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890FFC" w14:textId="77777777" w:rsidR="00F279CE" w:rsidRPr="00365A50" w:rsidRDefault="00F279CE" w:rsidP="00F279CE">
      <w:pPr>
        <w:spacing w:after="120" w:line="480" w:lineRule="auto"/>
        <w:rPr>
          <w:rFonts w:cs="Times New Roman"/>
          <w:b/>
          <w:sz w:val="28"/>
          <w:lang w:val="en-GB"/>
        </w:rPr>
      </w:pPr>
      <w:r w:rsidRPr="00365A50">
        <w:rPr>
          <w:rFonts w:cs="Times New Roman"/>
          <w:b/>
          <w:sz w:val="28"/>
          <w:lang w:val="en-GB"/>
        </w:rPr>
        <w:t>Linking chemical surface water monitoring and pesticide regulation in selected European countries</w:t>
      </w:r>
    </w:p>
    <w:p w14:paraId="2436E5AE" w14:textId="77777777" w:rsidR="00F279CE" w:rsidRPr="00365A50" w:rsidRDefault="00F279CE" w:rsidP="00F279CE">
      <w:pPr>
        <w:spacing w:after="120" w:line="480" w:lineRule="auto"/>
        <w:rPr>
          <w:rFonts w:cs="Times New Roman"/>
          <w:lang w:val="en-GB"/>
        </w:rPr>
      </w:pPr>
    </w:p>
    <w:p w14:paraId="6916015A" w14:textId="77777777" w:rsidR="00F279CE" w:rsidRPr="00365A50" w:rsidRDefault="00F279CE" w:rsidP="00F279CE">
      <w:pPr>
        <w:spacing w:after="120" w:line="480" w:lineRule="auto"/>
        <w:rPr>
          <w:rFonts w:cs="Times New Roman"/>
          <w:lang w:val="en-GB"/>
        </w:rPr>
      </w:pPr>
      <w:r w:rsidRPr="00365A50">
        <w:rPr>
          <w:rFonts w:cs="Times New Roman"/>
          <w:lang w:val="en-GB"/>
        </w:rPr>
        <w:t xml:space="preserve">Names of the Authors: </w:t>
      </w:r>
    </w:p>
    <w:p w14:paraId="0C3EBBEE" w14:textId="66E642B7" w:rsidR="00F279CE" w:rsidRPr="00365A50" w:rsidRDefault="00F279CE" w:rsidP="00F279CE">
      <w:pPr>
        <w:spacing w:after="120" w:line="480" w:lineRule="auto"/>
        <w:rPr>
          <w:rFonts w:cs="Times New Roman"/>
          <w:lang w:val="en-GB"/>
        </w:rPr>
      </w:pPr>
      <w:r w:rsidRPr="00365A50">
        <w:rPr>
          <w:rFonts w:cs="Times New Roman"/>
          <w:lang w:val="en-GB"/>
        </w:rPr>
        <w:t>Simon Spycher</w:t>
      </w:r>
      <w:r w:rsidRPr="00365A50">
        <w:rPr>
          <w:rFonts w:cs="Times New Roman"/>
          <w:vertAlign w:val="superscript"/>
          <w:lang w:val="en-GB"/>
        </w:rPr>
        <w:t>1</w:t>
      </w:r>
      <w:r w:rsidRPr="00365A50">
        <w:rPr>
          <w:rFonts w:cs="Times New Roman"/>
          <w:lang w:val="en-GB"/>
        </w:rPr>
        <w:t>, Dennis Kalf</w:t>
      </w:r>
      <w:r w:rsidRPr="00365A50">
        <w:rPr>
          <w:rFonts w:cs="Times New Roman"/>
          <w:vertAlign w:val="superscript"/>
          <w:lang w:val="en-GB"/>
        </w:rPr>
        <w:t>2</w:t>
      </w:r>
      <w:r w:rsidRPr="00365A50">
        <w:rPr>
          <w:rFonts w:cs="Times New Roman"/>
          <w:lang w:val="en-GB"/>
        </w:rPr>
        <w:t>, Joost Lahr</w:t>
      </w:r>
      <w:r w:rsidRPr="00365A50">
        <w:rPr>
          <w:rFonts w:cs="Times New Roman"/>
          <w:vertAlign w:val="superscript"/>
          <w:lang w:val="en-GB"/>
        </w:rPr>
        <w:t>3</w:t>
      </w:r>
      <w:r w:rsidRPr="00365A50">
        <w:rPr>
          <w:rFonts w:cs="Times New Roman"/>
          <w:lang w:val="en-GB"/>
        </w:rPr>
        <w:t>, Mikaela Gönczi</w:t>
      </w:r>
      <w:r w:rsidRPr="00365A50">
        <w:rPr>
          <w:rFonts w:cs="Times New Roman"/>
          <w:vertAlign w:val="superscript"/>
          <w:lang w:val="en-GB"/>
        </w:rPr>
        <w:t>4</w:t>
      </w:r>
      <w:r w:rsidRPr="00365A50">
        <w:rPr>
          <w:rFonts w:cs="Times New Roman"/>
          <w:lang w:val="en-GB"/>
        </w:rPr>
        <w:t>, Bodil Lindström</w:t>
      </w:r>
      <w:r w:rsidRPr="00365A50">
        <w:rPr>
          <w:rFonts w:cs="Times New Roman"/>
          <w:vertAlign w:val="superscript"/>
          <w:lang w:val="en-GB"/>
        </w:rPr>
        <w:t>4</w:t>
      </w:r>
      <w:r w:rsidRPr="00365A50">
        <w:rPr>
          <w:rFonts w:cs="Times New Roman"/>
          <w:lang w:val="en-GB"/>
        </w:rPr>
        <w:t>, Emanuela Pace</w:t>
      </w:r>
      <w:r w:rsidRPr="00793D96">
        <w:rPr>
          <w:rFonts w:cs="Times New Roman"/>
          <w:vertAlign w:val="superscript"/>
          <w:lang w:val="en-GB"/>
        </w:rPr>
        <w:t>5</w:t>
      </w:r>
      <w:r w:rsidRPr="00365A50">
        <w:rPr>
          <w:rFonts w:cs="Times New Roman"/>
          <w:lang w:val="en-GB"/>
        </w:rPr>
        <w:t>, Fabrizio Botta</w:t>
      </w:r>
      <w:r w:rsidRPr="00793D96">
        <w:rPr>
          <w:rFonts w:cs="Times New Roman"/>
          <w:vertAlign w:val="superscript"/>
          <w:lang w:val="en-GB"/>
        </w:rPr>
        <w:t>6</w:t>
      </w:r>
      <w:r w:rsidRPr="00365A50">
        <w:rPr>
          <w:rFonts w:cs="Times New Roman"/>
          <w:lang w:val="en-GB"/>
        </w:rPr>
        <w:t>, Nolwenn Bougon</w:t>
      </w:r>
      <w:r w:rsidRPr="00793D96">
        <w:rPr>
          <w:rFonts w:cs="Times New Roman"/>
          <w:vertAlign w:val="superscript"/>
          <w:lang w:val="en-GB"/>
        </w:rPr>
        <w:t>7</w:t>
      </w:r>
      <w:r w:rsidRPr="00365A50">
        <w:rPr>
          <w:rFonts w:cs="Times New Roman"/>
          <w:lang w:val="en-GB"/>
        </w:rPr>
        <w:t>, Pierre-François Staub</w:t>
      </w:r>
      <w:r w:rsidRPr="00C56469">
        <w:rPr>
          <w:rFonts w:cs="Times New Roman"/>
          <w:vertAlign w:val="superscript"/>
          <w:lang w:val="en-GB"/>
        </w:rPr>
        <w:t>7</w:t>
      </w:r>
      <w:r w:rsidRPr="00365A50">
        <w:rPr>
          <w:rFonts w:cs="Times New Roman"/>
          <w:lang w:val="en-GB"/>
        </w:rPr>
        <w:t xml:space="preserve">, Kristina </w:t>
      </w:r>
      <w:r>
        <w:rPr>
          <w:rFonts w:cs="Times New Roman"/>
          <w:lang w:val="en-GB"/>
        </w:rPr>
        <w:t>L</w:t>
      </w:r>
      <w:r w:rsidR="00B54094">
        <w:rPr>
          <w:rFonts w:cs="Times New Roman"/>
          <w:lang w:val="en-GB"/>
        </w:rPr>
        <w:t>otte</w:t>
      </w:r>
      <w:bookmarkStart w:id="0" w:name="_GoBack"/>
      <w:bookmarkEnd w:id="0"/>
      <w:r>
        <w:rPr>
          <w:rFonts w:cs="Times New Roman"/>
          <w:lang w:val="en-GB"/>
        </w:rPr>
        <w:t xml:space="preserve"> </w:t>
      </w:r>
      <w:r w:rsidRPr="00365A50">
        <w:rPr>
          <w:rFonts w:cs="Times New Roman"/>
          <w:lang w:val="en-GB"/>
        </w:rPr>
        <w:t>Hitzfeld</w:t>
      </w:r>
      <w:r w:rsidRPr="00793D96">
        <w:rPr>
          <w:rFonts w:cs="Times New Roman"/>
          <w:vertAlign w:val="superscript"/>
          <w:lang w:val="en-GB"/>
        </w:rPr>
        <w:t>8</w:t>
      </w:r>
      <w:r w:rsidRPr="00365A50">
        <w:rPr>
          <w:rFonts w:cs="Times New Roman"/>
          <w:lang w:val="en-GB"/>
        </w:rPr>
        <w:t>, Oliver Weisner</w:t>
      </w:r>
      <w:r w:rsidRPr="00C56469">
        <w:rPr>
          <w:rFonts w:cs="Times New Roman"/>
          <w:vertAlign w:val="superscript"/>
          <w:lang w:val="en-GB"/>
        </w:rPr>
        <w:t>8</w:t>
      </w:r>
      <w:r w:rsidRPr="00365A50">
        <w:rPr>
          <w:rFonts w:cs="Times New Roman"/>
          <w:lang w:val="en-GB"/>
        </w:rPr>
        <w:t>, Marion Junghans</w:t>
      </w:r>
      <w:r w:rsidRPr="00793D96">
        <w:rPr>
          <w:rFonts w:cs="Times New Roman"/>
          <w:vertAlign w:val="superscript"/>
          <w:lang w:val="en-GB"/>
        </w:rPr>
        <w:t>9</w:t>
      </w:r>
      <w:r w:rsidRPr="00365A50">
        <w:rPr>
          <w:rFonts w:cs="Times New Roman"/>
          <w:lang w:val="en-GB"/>
        </w:rPr>
        <w:t>, and Alexandra Kroll</w:t>
      </w:r>
      <w:r w:rsidRPr="00C56469">
        <w:rPr>
          <w:rFonts w:cs="Times New Roman"/>
          <w:vertAlign w:val="superscript"/>
          <w:lang w:val="en-GB"/>
        </w:rPr>
        <w:t>9</w:t>
      </w:r>
      <w:r w:rsidRPr="00365A50">
        <w:rPr>
          <w:rFonts w:cs="Times New Roman"/>
          <w:vertAlign w:val="superscript"/>
          <w:lang w:val="en-GB"/>
        </w:rPr>
        <w:t>*</w:t>
      </w:r>
    </w:p>
    <w:p w14:paraId="5DBC51F5" w14:textId="77777777" w:rsidR="00F279CE" w:rsidRPr="00365A50" w:rsidRDefault="00F279CE" w:rsidP="00F279CE">
      <w:pPr>
        <w:spacing w:after="120" w:line="480" w:lineRule="auto"/>
        <w:rPr>
          <w:rFonts w:cs="Times New Roman"/>
          <w:lang w:val="en-GB"/>
        </w:rPr>
      </w:pPr>
      <w:r w:rsidRPr="00365A50">
        <w:rPr>
          <w:rFonts w:cs="Times New Roman"/>
          <w:vertAlign w:val="superscript"/>
          <w:lang w:val="en-GB"/>
        </w:rPr>
        <w:t>1</w:t>
      </w:r>
      <w:r w:rsidRPr="00365A50">
        <w:rPr>
          <w:rFonts w:cs="Times New Roman"/>
          <w:lang w:val="en-GB"/>
        </w:rPr>
        <w:t>Daten Spycher GmbH, 8057 Zürich, Switzerland.</w:t>
      </w:r>
    </w:p>
    <w:p w14:paraId="1CA0FC32" w14:textId="77777777" w:rsidR="00F279CE" w:rsidRPr="00365A50" w:rsidRDefault="00F279CE" w:rsidP="00F279CE">
      <w:pPr>
        <w:spacing w:after="120" w:line="480" w:lineRule="auto"/>
        <w:rPr>
          <w:rFonts w:cstheme="minorHAnsi"/>
          <w:lang w:val="en-GB"/>
        </w:rPr>
      </w:pPr>
      <w:r w:rsidRPr="00365A50">
        <w:rPr>
          <w:rFonts w:cs="Times New Roman"/>
          <w:vertAlign w:val="superscript"/>
          <w:lang w:val="en-GB"/>
        </w:rPr>
        <w:t>2</w:t>
      </w:r>
      <w:r w:rsidRPr="00365A50">
        <w:rPr>
          <w:rFonts w:cstheme="minorHAnsi"/>
          <w:lang w:val="en-GB"/>
        </w:rPr>
        <w:t>Rijkswaterstaat, Ministry of Infrastructure and Water Management, PO Box 2232,</w:t>
      </w:r>
    </w:p>
    <w:p w14:paraId="66F7DBFC" w14:textId="77777777" w:rsidR="00F279CE" w:rsidRPr="00365A50" w:rsidRDefault="00F279CE" w:rsidP="00F279CE">
      <w:pPr>
        <w:spacing w:after="120" w:line="480" w:lineRule="auto"/>
        <w:rPr>
          <w:rFonts w:cstheme="minorHAnsi"/>
          <w:lang w:val="en-GB"/>
        </w:rPr>
      </w:pPr>
      <w:r w:rsidRPr="00365A50">
        <w:rPr>
          <w:rFonts w:cstheme="minorHAnsi"/>
          <w:lang w:val="en-GB"/>
        </w:rPr>
        <w:t>3500 GE Lelystad, the Netherlands</w:t>
      </w:r>
    </w:p>
    <w:p w14:paraId="4DBF39DF" w14:textId="77777777" w:rsidR="00F279CE" w:rsidRPr="00365A50" w:rsidRDefault="00F279CE" w:rsidP="00F279CE">
      <w:pPr>
        <w:spacing w:after="120" w:line="480" w:lineRule="auto"/>
        <w:rPr>
          <w:rFonts w:cstheme="minorHAnsi"/>
          <w:lang w:val="en-GB"/>
        </w:rPr>
      </w:pPr>
      <w:r w:rsidRPr="00365A50">
        <w:rPr>
          <w:rFonts w:cs="Times New Roman"/>
          <w:vertAlign w:val="superscript"/>
          <w:lang w:val="en-GB"/>
        </w:rPr>
        <w:t>3</w:t>
      </w:r>
      <w:r w:rsidRPr="00365A50">
        <w:rPr>
          <w:rFonts w:cstheme="minorHAnsi"/>
          <w:lang w:val="en-GB"/>
        </w:rPr>
        <w:t>National Institute of Public Health and the</w:t>
      </w:r>
      <w:r>
        <w:rPr>
          <w:rFonts w:cstheme="minorHAnsi"/>
          <w:lang w:val="en-GB"/>
        </w:rPr>
        <w:t xml:space="preserve"> Environment, PO Box 1, </w:t>
      </w:r>
      <w:r w:rsidRPr="00365A50">
        <w:rPr>
          <w:rFonts w:cstheme="minorHAnsi"/>
          <w:lang w:val="en-GB"/>
        </w:rPr>
        <w:t>3720 BA Bilthoven, the Netherlands</w:t>
      </w:r>
    </w:p>
    <w:p w14:paraId="3C1C0C5C" w14:textId="77777777" w:rsidR="00F279CE" w:rsidRPr="00365A50" w:rsidRDefault="00F279CE" w:rsidP="00F279CE">
      <w:pPr>
        <w:spacing w:after="120" w:line="480" w:lineRule="auto"/>
        <w:rPr>
          <w:rFonts w:cstheme="minorHAnsi"/>
          <w:lang w:val="en-GB"/>
        </w:rPr>
      </w:pPr>
      <w:r w:rsidRPr="00365A50" w:rsidDel="00EB1683">
        <w:rPr>
          <w:rFonts w:cstheme="minorHAnsi"/>
          <w:lang w:val="en-GB"/>
        </w:rPr>
        <w:t xml:space="preserve"> </w:t>
      </w:r>
      <w:r w:rsidRPr="00365A50">
        <w:rPr>
          <w:rFonts w:cs="Times New Roman"/>
          <w:vertAlign w:val="superscript"/>
          <w:lang w:val="en-GB"/>
        </w:rPr>
        <w:t xml:space="preserve"> 4</w:t>
      </w:r>
      <w:r w:rsidRPr="00365A50">
        <w:rPr>
          <w:rFonts w:cstheme="minorHAnsi"/>
          <w:lang w:val="en-GB"/>
        </w:rPr>
        <w:t>Department of aquatic sciences and assessment, SLU Cent</w:t>
      </w:r>
      <w:r>
        <w:rPr>
          <w:rFonts w:cstheme="minorHAnsi"/>
          <w:lang w:val="en-GB"/>
        </w:rPr>
        <w:t>re</w:t>
      </w:r>
      <w:r w:rsidRPr="00365A50">
        <w:rPr>
          <w:rFonts w:cstheme="minorHAnsi"/>
          <w:lang w:val="en-GB"/>
        </w:rPr>
        <w:t xml:space="preserve"> for pesticides in the environment, Swedish University of Agricultural Sciences, P.O. Box 7050, SE-75007 Uppsala, Sweden</w:t>
      </w:r>
    </w:p>
    <w:p w14:paraId="1B12F1ED" w14:textId="77777777" w:rsidR="00F279CE" w:rsidRDefault="00F279CE" w:rsidP="00F279CE">
      <w:pPr>
        <w:spacing w:after="120" w:line="480" w:lineRule="auto"/>
        <w:rPr>
          <w:rFonts w:cstheme="minorHAnsi"/>
          <w:lang w:val="fr-CH"/>
        </w:rPr>
      </w:pPr>
      <w:r w:rsidRPr="00793D96">
        <w:rPr>
          <w:rFonts w:cstheme="minorHAnsi"/>
          <w:vertAlign w:val="superscript"/>
          <w:lang w:val="fr-CH"/>
        </w:rPr>
        <w:t>5</w:t>
      </w:r>
      <w:r w:rsidRPr="00B85B55">
        <w:rPr>
          <w:rFonts w:cstheme="minorHAnsi"/>
          <w:lang w:val="fr-CH"/>
        </w:rPr>
        <w:t xml:space="preserve">Italian Institute for Environmental Protection and Research (ISPRA), 00144 Rome, Italy </w:t>
      </w:r>
    </w:p>
    <w:p w14:paraId="40D7D608" w14:textId="77777777" w:rsidR="00F279CE" w:rsidRPr="00793D96" w:rsidRDefault="00F279CE" w:rsidP="00F279CE">
      <w:pPr>
        <w:spacing w:after="120" w:line="480" w:lineRule="auto"/>
        <w:rPr>
          <w:rFonts w:cstheme="minorHAnsi"/>
          <w:lang w:val="fr-CH"/>
        </w:rPr>
      </w:pPr>
      <w:r w:rsidRPr="00793D96">
        <w:rPr>
          <w:vertAlign w:val="superscript"/>
          <w:lang w:val="en-US"/>
        </w:rPr>
        <w:t>6</w:t>
      </w:r>
      <w:r w:rsidRPr="00793D96">
        <w:rPr>
          <w:lang w:val="en-US"/>
        </w:rPr>
        <w:t>Unit of pesticidovigilance, ANSES, Maisons-Alfort, France</w:t>
      </w:r>
    </w:p>
    <w:p w14:paraId="333ACEF1" w14:textId="77777777" w:rsidR="00F279CE" w:rsidRDefault="00F279CE" w:rsidP="00F279CE">
      <w:pPr>
        <w:spacing w:after="120" w:line="480" w:lineRule="auto"/>
        <w:rPr>
          <w:rFonts w:cstheme="minorHAnsi"/>
          <w:lang w:val="fr-CH"/>
        </w:rPr>
      </w:pPr>
      <w:r w:rsidRPr="00C56469">
        <w:rPr>
          <w:rFonts w:cs="Times New Roman"/>
          <w:vertAlign w:val="superscript"/>
          <w:lang w:val="en-GB"/>
        </w:rPr>
        <w:t>7</w:t>
      </w:r>
      <w:r w:rsidRPr="00B45C4D">
        <w:rPr>
          <w:rFonts w:cstheme="minorHAnsi"/>
          <w:lang w:val="fr-CH"/>
        </w:rPr>
        <w:t>French Biodiversity Agency – OFB, 94300 Vincennes, France.</w:t>
      </w:r>
    </w:p>
    <w:p w14:paraId="7221CBD0" w14:textId="77777777" w:rsidR="00F279CE" w:rsidRDefault="00F279CE" w:rsidP="00F279CE">
      <w:pPr>
        <w:spacing w:after="120" w:line="480" w:lineRule="auto"/>
        <w:rPr>
          <w:rFonts w:cstheme="minorHAnsi"/>
          <w:lang w:val="en-GB"/>
        </w:rPr>
      </w:pPr>
      <w:r w:rsidRPr="00C56469">
        <w:rPr>
          <w:rFonts w:cs="Times New Roman"/>
          <w:vertAlign w:val="superscript"/>
          <w:lang w:val="en-GB"/>
        </w:rPr>
        <w:t>8</w:t>
      </w:r>
      <w:r>
        <w:rPr>
          <w:rFonts w:cstheme="minorHAnsi"/>
          <w:lang w:val="en-GB"/>
        </w:rPr>
        <w:t>German Environment Agency (UBA), 06844 Dessau-Roßlau, Germany.</w:t>
      </w:r>
    </w:p>
    <w:p w14:paraId="1594E9B8" w14:textId="77777777" w:rsidR="00F279CE" w:rsidRDefault="00F279CE" w:rsidP="00F279CE">
      <w:pPr>
        <w:spacing w:after="120" w:line="480" w:lineRule="auto"/>
        <w:rPr>
          <w:rFonts w:cs="Times New Roman"/>
          <w:lang w:val="en-US"/>
        </w:rPr>
      </w:pPr>
      <w:r w:rsidRPr="00C56469">
        <w:rPr>
          <w:rFonts w:cs="Times New Roman"/>
          <w:vertAlign w:val="superscript"/>
          <w:lang w:val="en-GB"/>
        </w:rPr>
        <w:t>9</w:t>
      </w:r>
      <w:r>
        <w:rPr>
          <w:rFonts w:cstheme="minorHAnsi"/>
          <w:lang w:val="en-US"/>
        </w:rPr>
        <w:t>Swiss Centre for Applied Ecotoxicology, 8600 Dübendorf, Switzerland</w:t>
      </w:r>
      <w:r>
        <w:rPr>
          <w:rFonts w:cs="Times New Roman"/>
          <w:lang w:val="en-US"/>
        </w:rPr>
        <w:t>.</w:t>
      </w:r>
    </w:p>
    <w:p w14:paraId="0CD6F4C4" w14:textId="77777777" w:rsidR="00F279CE" w:rsidRDefault="00F279CE" w:rsidP="00F279CE">
      <w:pPr>
        <w:spacing w:after="120" w:line="480" w:lineRule="auto"/>
        <w:rPr>
          <w:rStyle w:val="Hyperlink"/>
          <w:rFonts w:cs="Times New Roman"/>
          <w:lang w:val="en-US"/>
        </w:rPr>
      </w:pPr>
      <w:r>
        <w:rPr>
          <w:rFonts w:cs="Times New Roman"/>
          <w:vertAlign w:val="superscript"/>
          <w:lang w:val="en-US"/>
        </w:rPr>
        <w:t>*</w:t>
      </w:r>
      <w:r>
        <w:rPr>
          <w:rFonts w:cs="Times New Roman"/>
          <w:lang w:val="en-US"/>
        </w:rPr>
        <w:t xml:space="preserve">Corresponding author: </w:t>
      </w:r>
      <w:hyperlink r:id="rId8" w:history="1">
        <w:r>
          <w:rPr>
            <w:rStyle w:val="Hyperlink"/>
            <w:rFonts w:cs="Times New Roman"/>
            <w:lang w:val="en-US"/>
          </w:rPr>
          <w:t>alexandra.kroll@oekotoxzentrum.ch</w:t>
        </w:r>
      </w:hyperlink>
    </w:p>
    <w:p w14:paraId="69B70043" w14:textId="0BCF109F" w:rsidR="00A15B1A" w:rsidRPr="00552909" w:rsidRDefault="00A15B1A">
      <w:pPr>
        <w:spacing w:after="160" w:line="259" w:lineRule="auto"/>
        <w:rPr>
          <w:rFonts w:asciiTheme="minorHAnsi" w:hAnsiTheme="minorHAnsi" w:cstheme="minorHAnsi"/>
          <w:lang w:val="en-US"/>
        </w:rPr>
      </w:pPr>
      <w:r w:rsidRPr="00552909">
        <w:rPr>
          <w:rFonts w:asciiTheme="minorHAnsi" w:hAnsiTheme="minorHAnsi" w:cstheme="minorHAnsi"/>
          <w:lang w:val="en-US"/>
        </w:rPr>
        <w:br w:type="page"/>
      </w:r>
    </w:p>
    <w:p w14:paraId="21BD6939" w14:textId="77777777" w:rsidR="00FB1306" w:rsidRPr="00552909" w:rsidRDefault="00FB1306" w:rsidP="002A5857">
      <w:pPr>
        <w:spacing w:after="120" w:line="480" w:lineRule="auto"/>
        <w:jc w:val="both"/>
        <w:rPr>
          <w:rFonts w:asciiTheme="minorHAnsi" w:hAnsiTheme="minorHAnsi" w:cstheme="minorHAnsi"/>
          <w:lang w:val="en-US"/>
        </w:rPr>
      </w:pPr>
    </w:p>
    <w:p w14:paraId="6C31DF65" w14:textId="1FAF4519" w:rsidR="00566F72" w:rsidRPr="00552909" w:rsidRDefault="00566F72" w:rsidP="0039636A">
      <w:pPr>
        <w:pStyle w:val="Anhangberschrift2"/>
        <w:spacing w:line="360" w:lineRule="auto"/>
        <w:rPr>
          <w:rFonts w:asciiTheme="minorHAnsi" w:hAnsiTheme="minorHAnsi" w:cstheme="minorHAnsi"/>
          <w:lang w:val="en-US"/>
        </w:rPr>
      </w:pPr>
      <w:bookmarkStart w:id="1" w:name="_Toc125466089"/>
      <w:r w:rsidRPr="00552909">
        <w:rPr>
          <w:rFonts w:asciiTheme="minorHAnsi" w:hAnsiTheme="minorHAnsi" w:cstheme="minorHAnsi"/>
          <w:lang w:val="en-US"/>
        </w:rPr>
        <w:t>Questionnaire</w:t>
      </w:r>
    </w:p>
    <w:p w14:paraId="769FA09D" w14:textId="77777777" w:rsidR="00566F72" w:rsidRPr="00552909" w:rsidRDefault="00566F72" w:rsidP="00566F72">
      <w:pPr>
        <w:autoSpaceDE w:val="0"/>
        <w:autoSpaceDN w:val="0"/>
        <w:adjustRightInd w:val="0"/>
        <w:spacing w:after="0" w:line="240" w:lineRule="auto"/>
        <w:rPr>
          <w:rFonts w:asciiTheme="minorHAnsi" w:hAnsiTheme="minorHAnsi" w:cstheme="minorHAnsi"/>
          <w:b/>
          <w:lang w:val="en-GB"/>
        </w:rPr>
      </w:pPr>
      <w:r w:rsidRPr="00552909">
        <w:rPr>
          <w:rFonts w:asciiTheme="minorHAnsi" w:hAnsiTheme="minorHAnsi" w:cstheme="minorHAnsi"/>
          <w:b/>
          <w:lang w:val="en-GB"/>
        </w:rPr>
        <w:t>Topic 1: National Monitoring of Pesticides in Small Water Bodies</w:t>
      </w:r>
    </w:p>
    <w:p w14:paraId="64E1A596" w14:textId="77777777" w:rsidR="00566F72" w:rsidRPr="00552909" w:rsidRDefault="00566F72" w:rsidP="00566F72">
      <w:pPr>
        <w:autoSpaceDE w:val="0"/>
        <w:autoSpaceDN w:val="0"/>
        <w:adjustRightInd w:val="0"/>
        <w:spacing w:after="0" w:line="240" w:lineRule="auto"/>
        <w:rPr>
          <w:rFonts w:asciiTheme="minorHAnsi" w:hAnsiTheme="minorHAnsi" w:cstheme="minorHAnsi"/>
          <w:b/>
          <w:lang w:val="en-GB"/>
        </w:rPr>
      </w:pPr>
    </w:p>
    <w:p w14:paraId="61B5B62A" w14:textId="77777777" w:rsidR="00E9254E" w:rsidRPr="00552909" w:rsidRDefault="00E9254E" w:rsidP="00E9254E">
      <w:pPr>
        <w:spacing w:after="0" w:line="240" w:lineRule="auto"/>
        <w:rPr>
          <w:rFonts w:asciiTheme="minorHAnsi" w:hAnsiTheme="minorHAnsi" w:cstheme="minorHAnsi"/>
          <w:lang w:val="en-GB"/>
        </w:rPr>
      </w:pPr>
      <w:r w:rsidRPr="00552909">
        <w:rPr>
          <w:rFonts w:asciiTheme="minorHAnsi" w:hAnsiTheme="minorHAnsi" w:cstheme="minorHAnsi"/>
          <w:b/>
          <w:lang w:val="en-GB"/>
        </w:rPr>
        <w:t>1. Characteristics of Pesticide Monitoring Programs</w:t>
      </w:r>
      <w:r w:rsidRPr="00552909">
        <w:rPr>
          <w:rFonts w:asciiTheme="minorHAnsi" w:hAnsiTheme="minorHAnsi" w:cstheme="minorHAnsi"/>
          <w:lang w:val="en-GB"/>
        </w:rPr>
        <w:t xml:space="preserve"> </w:t>
      </w:r>
    </w:p>
    <w:p w14:paraId="131A4247" w14:textId="77777777" w:rsidR="00E9254E" w:rsidRPr="00552909" w:rsidRDefault="00E9254E" w:rsidP="00E9254E">
      <w:pPr>
        <w:spacing w:after="0" w:line="240" w:lineRule="auto"/>
        <w:ind w:left="658" w:hanging="431"/>
        <w:rPr>
          <w:rFonts w:asciiTheme="minorHAnsi" w:hAnsiTheme="minorHAnsi" w:cstheme="minorHAnsi"/>
          <w:lang w:val="en-GB"/>
        </w:rPr>
      </w:pPr>
      <w:r w:rsidRPr="00552909">
        <w:rPr>
          <w:rFonts w:asciiTheme="minorHAnsi" w:hAnsiTheme="minorHAnsi" w:cstheme="minorHAnsi"/>
          <w:lang w:val="en-GB"/>
        </w:rPr>
        <w:t xml:space="preserve">1.1 </w:t>
      </w:r>
      <w:r w:rsidRPr="00552909">
        <w:rPr>
          <w:rFonts w:asciiTheme="minorHAnsi" w:hAnsiTheme="minorHAnsi" w:cstheme="minorHAnsi"/>
          <w:lang w:val="en-US"/>
        </w:rPr>
        <w:t xml:space="preserve">Is the legislation </w:t>
      </w:r>
      <w:r w:rsidRPr="00552909">
        <w:rPr>
          <w:rFonts w:asciiTheme="minorHAnsi" w:hAnsiTheme="minorHAnsi" w:cstheme="minorHAnsi"/>
          <w:lang w:val="en-GB"/>
        </w:rPr>
        <w:t>and/or guidance on pesticide monitoring implemented on the national level or on the regional level (e.g. “Bundesland” or “Kanton”)?</w:t>
      </w:r>
    </w:p>
    <w:p w14:paraId="716D492C" w14:textId="77777777" w:rsidR="00E9254E" w:rsidRPr="00552909" w:rsidRDefault="00E9254E" w:rsidP="00E9254E">
      <w:pPr>
        <w:spacing w:after="0" w:line="240" w:lineRule="auto"/>
        <w:ind w:left="658" w:hanging="431"/>
        <w:rPr>
          <w:rFonts w:asciiTheme="minorHAnsi" w:hAnsiTheme="minorHAnsi" w:cstheme="minorHAnsi"/>
          <w:lang w:val="en-GB"/>
        </w:rPr>
      </w:pPr>
      <w:r w:rsidRPr="00552909">
        <w:rPr>
          <w:rFonts w:asciiTheme="minorHAnsi" w:hAnsiTheme="minorHAnsi" w:cstheme="minorHAnsi"/>
          <w:lang w:val="en-GB"/>
        </w:rPr>
        <w:t>1.2 Are small water bodies included?</w:t>
      </w:r>
    </w:p>
    <w:p w14:paraId="089D23B6" w14:textId="77777777" w:rsidR="00E9254E" w:rsidRPr="00552909" w:rsidRDefault="00E9254E" w:rsidP="00E9254E">
      <w:pPr>
        <w:spacing w:after="0" w:line="240" w:lineRule="auto"/>
        <w:ind w:left="658" w:hanging="431"/>
        <w:rPr>
          <w:rFonts w:asciiTheme="minorHAnsi" w:hAnsiTheme="minorHAnsi" w:cstheme="minorHAnsi"/>
          <w:lang w:val="en-GB"/>
        </w:rPr>
      </w:pPr>
      <w:r w:rsidRPr="00552909">
        <w:rPr>
          <w:rFonts w:asciiTheme="minorHAnsi" w:hAnsiTheme="minorHAnsi" w:cstheme="minorHAnsi"/>
          <w:lang w:val="en-GB"/>
        </w:rPr>
        <w:t>1.3 If feasible and applicable, please indicate for the national monitoring:</w:t>
      </w:r>
    </w:p>
    <w:p w14:paraId="0F6FA103" w14:textId="77777777" w:rsidR="00E9254E" w:rsidRPr="00552909" w:rsidRDefault="00E9254E" w:rsidP="00CE64BD">
      <w:pPr>
        <w:pStyle w:val="ListParagraph"/>
        <w:numPr>
          <w:ilvl w:val="0"/>
          <w:numId w:val="14"/>
        </w:numPr>
        <w:spacing w:after="0" w:line="240" w:lineRule="auto"/>
        <w:ind w:left="754" w:hanging="357"/>
        <w:contextualSpacing w:val="0"/>
        <w:rPr>
          <w:rFonts w:asciiTheme="minorHAnsi" w:hAnsiTheme="minorHAnsi" w:cstheme="minorHAnsi"/>
          <w:lang w:val="en-GB"/>
        </w:rPr>
      </w:pPr>
      <w:r w:rsidRPr="00552909">
        <w:rPr>
          <w:rFonts w:asciiTheme="minorHAnsi" w:hAnsiTheme="minorHAnsi" w:cstheme="minorHAnsi"/>
          <w:lang w:val="en-GB"/>
        </w:rPr>
        <w:t>Type of samples: In case grab samples are the main type, are they triggered by events or by time interval? In case composite samples are the main type, are they time-proportional or flow proportional?</w:t>
      </w:r>
    </w:p>
    <w:p w14:paraId="4880A3CA" w14:textId="77777777" w:rsidR="00E9254E" w:rsidRPr="00552909" w:rsidRDefault="00E9254E" w:rsidP="00CE64BD">
      <w:pPr>
        <w:pStyle w:val="ListParagraph"/>
        <w:numPr>
          <w:ilvl w:val="0"/>
          <w:numId w:val="14"/>
        </w:numPr>
        <w:spacing w:after="0" w:line="240" w:lineRule="auto"/>
        <w:ind w:left="754" w:hanging="357"/>
        <w:contextualSpacing w:val="0"/>
        <w:rPr>
          <w:rFonts w:asciiTheme="minorHAnsi" w:hAnsiTheme="minorHAnsi" w:cstheme="minorHAnsi"/>
          <w:lang w:val="en-GB"/>
        </w:rPr>
      </w:pPr>
      <w:r w:rsidRPr="00552909">
        <w:rPr>
          <w:rFonts w:asciiTheme="minorHAnsi" w:hAnsiTheme="minorHAnsi" w:cstheme="minorHAnsi"/>
          <w:lang w:val="en-GB"/>
        </w:rPr>
        <w:t>Sampling intervals (i.e., how many grab samples a month), temporal resolution (i.e., time period of composite samples).</w:t>
      </w:r>
    </w:p>
    <w:p w14:paraId="0A1862F7" w14:textId="77777777" w:rsidR="00E9254E" w:rsidRPr="00552909" w:rsidRDefault="00E9254E" w:rsidP="00CE64BD">
      <w:pPr>
        <w:pStyle w:val="ListParagraph"/>
        <w:numPr>
          <w:ilvl w:val="0"/>
          <w:numId w:val="14"/>
        </w:numPr>
        <w:spacing w:after="0" w:line="240" w:lineRule="auto"/>
        <w:ind w:left="754" w:hanging="357"/>
        <w:contextualSpacing w:val="0"/>
        <w:rPr>
          <w:rFonts w:asciiTheme="minorHAnsi" w:hAnsiTheme="minorHAnsi" w:cstheme="minorHAnsi"/>
          <w:lang w:val="en-GB"/>
        </w:rPr>
      </w:pPr>
      <w:r w:rsidRPr="00552909">
        <w:rPr>
          <w:rFonts w:asciiTheme="minorHAnsi" w:hAnsiTheme="minorHAnsi" w:cstheme="minorHAnsi"/>
          <w:lang w:val="en-GB"/>
        </w:rPr>
        <w:t>Number of measured active substances, number of measured metabolites</w:t>
      </w:r>
    </w:p>
    <w:p w14:paraId="64994464" w14:textId="77777777" w:rsidR="00E9254E" w:rsidRPr="00552909" w:rsidRDefault="00E9254E" w:rsidP="00CE64BD">
      <w:pPr>
        <w:pStyle w:val="ListParagraph"/>
        <w:numPr>
          <w:ilvl w:val="0"/>
          <w:numId w:val="14"/>
        </w:numPr>
        <w:spacing w:after="0" w:line="240" w:lineRule="auto"/>
        <w:ind w:left="754" w:hanging="357"/>
        <w:contextualSpacing w:val="0"/>
        <w:rPr>
          <w:rFonts w:asciiTheme="minorHAnsi" w:hAnsiTheme="minorHAnsi" w:cstheme="minorHAnsi"/>
          <w:lang w:val="en-GB"/>
        </w:rPr>
      </w:pPr>
      <w:r w:rsidRPr="00552909">
        <w:rPr>
          <w:rFonts w:asciiTheme="minorHAnsi" w:hAnsiTheme="minorHAnsi" w:cstheme="minorHAnsi"/>
          <w:lang w:val="en-GB"/>
        </w:rPr>
        <w:t>Criteria for including compounds in the list of measured substances. If available please upload a list of the substances measured including a suitable ID like CAS-or CIPAC-Number (Collaborative International Pesticides Analytical Council)</w:t>
      </w:r>
    </w:p>
    <w:p w14:paraId="66E1A60A" w14:textId="77777777" w:rsidR="00E9254E" w:rsidRPr="00552909" w:rsidRDefault="00E9254E" w:rsidP="00CE64BD">
      <w:pPr>
        <w:pStyle w:val="ListParagraph"/>
        <w:numPr>
          <w:ilvl w:val="0"/>
          <w:numId w:val="14"/>
        </w:numPr>
        <w:spacing w:after="0" w:line="240" w:lineRule="auto"/>
        <w:ind w:left="754" w:hanging="357"/>
        <w:contextualSpacing w:val="0"/>
        <w:rPr>
          <w:rFonts w:asciiTheme="minorHAnsi" w:hAnsiTheme="minorHAnsi" w:cstheme="minorHAnsi"/>
          <w:lang w:val="en-GB"/>
        </w:rPr>
      </w:pPr>
      <w:r w:rsidRPr="00552909">
        <w:rPr>
          <w:rFonts w:asciiTheme="minorHAnsi" w:hAnsiTheme="minorHAnsi" w:cstheme="minorHAnsi"/>
          <w:lang w:val="en-GB"/>
        </w:rPr>
        <w:t>Number of sampling sites (fixed or variable locations)</w:t>
      </w:r>
    </w:p>
    <w:p w14:paraId="79ABB52E" w14:textId="77777777" w:rsidR="00E9254E" w:rsidRPr="00552909" w:rsidRDefault="00E9254E" w:rsidP="00CE64BD">
      <w:pPr>
        <w:pStyle w:val="ListParagraph"/>
        <w:numPr>
          <w:ilvl w:val="0"/>
          <w:numId w:val="14"/>
        </w:numPr>
        <w:spacing w:after="0" w:line="240" w:lineRule="auto"/>
        <w:ind w:left="754" w:hanging="357"/>
        <w:contextualSpacing w:val="0"/>
        <w:rPr>
          <w:rFonts w:asciiTheme="minorHAnsi" w:hAnsiTheme="minorHAnsi" w:cstheme="minorHAnsi"/>
          <w:lang w:val="en-GB"/>
        </w:rPr>
      </w:pPr>
      <w:r w:rsidRPr="00552909">
        <w:rPr>
          <w:rFonts w:asciiTheme="minorHAnsi" w:hAnsiTheme="minorHAnsi" w:cstheme="minorHAnsi"/>
          <w:lang w:val="en-GB"/>
        </w:rPr>
        <w:t xml:space="preserve">Surface of arable land. Surface of other crops with relevant pesticide usage (i.e. orchards, vineyards, berries, other) in ha </w:t>
      </w:r>
    </w:p>
    <w:p w14:paraId="4B52A6F6" w14:textId="77777777" w:rsidR="00E9254E" w:rsidRPr="00552909" w:rsidRDefault="00E9254E" w:rsidP="00CE64BD">
      <w:pPr>
        <w:pStyle w:val="ListParagraph"/>
        <w:numPr>
          <w:ilvl w:val="0"/>
          <w:numId w:val="14"/>
        </w:numPr>
        <w:spacing w:after="0" w:line="240" w:lineRule="auto"/>
        <w:ind w:left="754" w:hanging="357"/>
        <w:contextualSpacing w:val="0"/>
        <w:rPr>
          <w:rFonts w:asciiTheme="minorHAnsi" w:hAnsiTheme="minorHAnsi" w:cstheme="minorHAnsi"/>
          <w:lang w:val="en-GB"/>
        </w:rPr>
      </w:pPr>
      <w:r w:rsidRPr="00552909">
        <w:rPr>
          <w:rFonts w:asciiTheme="minorHAnsi" w:hAnsiTheme="minorHAnsi" w:cstheme="minorHAnsi"/>
          <w:lang w:val="en-GB"/>
        </w:rPr>
        <w:t>Size/size class of catchments (e.g., share of catchments &lt; 10 km</w:t>
      </w:r>
      <w:r w:rsidRPr="00552909">
        <w:rPr>
          <w:rFonts w:asciiTheme="minorHAnsi" w:hAnsiTheme="minorHAnsi" w:cstheme="minorHAnsi"/>
          <w:vertAlign w:val="superscript"/>
          <w:lang w:val="en-GB"/>
        </w:rPr>
        <w:t>2</w:t>
      </w:r>
      <w:r w:rsidRPr="00552909">
        <w:rPr>
          <w:rFonts w:asciiTheme="minorHAnsi" w:hAnsiTheme="minorHAnsi" w:cstheme="minorHAnsi"/>
          <w:lang w:val="en-GB"/>
        </w:rPr>
        <w:t>, 10-100 km</w:t>
      </w:r>
      <w:r w:rsidRPr="00552909">
        <w:rPr>
          <w:rFonts w:asciiTheme="minorHAnsi" w:hAnsiTheme="minorHAnsi" w:cstheme="minorHAnsi"/>
          <w:vertAlign w:val="superscript"/>
          <w:lang w:val="en-GB"/>
        </w:rPr>
        <w:t>2</w:t>
      </w:r>
      <w:r w:rsidRPr="00552909">
        <w:rPr>
          <w:rFonts w:asciiTheme="minorHAnsi" w:hAnsiTheme="minorHAnsi" w:cstheme="minorHAnsi"/>
          <w:lang w:val="en-GB"/>
        </w:rPr>
        <w:t xml:space="preserve"> and &gt; 100 km</w:t>
      </w:r>
      <w:r w:rsidRPr="00552909">
        <w:rPr>
          <w:rFonts w:asciiTheme="minorHAnsi" w:hAnsiTheme="minorHAnsi" w:cstheme="minorHAnsi"/>
          <w:vertAlign w:val="superscript"/>
          <w:lang w:val="en-GB"/>
        </w:rPr>
        <w:t>2</w:t>
      </w:r>
      <w:r w:rsidRPr="00552909">
        <w:rPr>
          <w:rFonts w:asciiTheme="minorHAnsi" w:hAnsiTheme="minorHAnsi" w:cstheme="minorHAnsi"/>
          <w:lang w:val="en-GB"/>
        </w:rPr>
        <w:t xml:space="preserve"> or stream order or according to mean discharge)</w:t>
      </w:r>
    </w:p>
    <w:p w14:paraId="3CDC11F2" w14:textId="77777777" w:rsidR="00E9254E" w:rsidRPr="00552909" w:rsidRDefault="00E9254E" w:rsidP="00970425">
      <w:pPr>
        <w:pStyle w:val="ListParagraph"/>
        <w:rPr>
          <w:rFonts w:asciiTheme="minorHAnsi" w:hAnsiTheme="minorHAnsi" w:cstheme="minorHAnsi"/>
          <w:lang w:val="en-GB"/>
        </w:rPr>
      </w:pPr>
    </w:p>
    <w:p w14:paraId="61A93DF0" w14:textId="77777777" w:rsidR="00E9254E" w:rsidRPr="00552909" w:rsidRDefault="00E9254E" w:rsidP="00CE64BD">
      <w:pPr>
        <w:pStyle w:val="ListParagraph"/>
        <w:numPr>
          <w:ilvl w:val="0"/>
          <w:numId w:val="15"/>
        </w:numPr>
        <w:spacing w:after="0" w:line="240" w:lineRule="auto"/>
        <w:contextualSpacing w:val="0"/>
        <w:rPr>
          <w:rFonts w:asciiTheme="minorHAnsi" w:hAnsiTheme="minorHAnsi" w:cstheme="minorHAnsi"/>
          <w:b/>
          <w:lang w:val="en-GB"/>
        </w:rPr>
      </w:pPr>
      <w:r w:rsidRPr="00552909">
        <w:rPr>
          <w:rFonts w:asciiTheme="minorHAnsi" w:hAnsiTheme="minorHAnsi" w:cstheme="minorHAnsi"/>
          <w:b/>
          <w:lang w:val="en-GB"/>
        </w:rPr>
        <w:t>Administration of Monitoring Programs</w:t>
      </w:r>
    </w:p>
    <w:p w14:paraId="34BA15E7" w14:textId="77777777" w:rsidR="00E9254E" w:rsidRPr="00552909" w:rsidRDefault="00E9254E" w:rsidP="00CE64BD">
      <w:pPr>
        <w:pStyle w:val="ListParagraph"/>
        <w:numPr>
          <w:ilvl w:val="1"/>
          <w:numId w:val="15"/>
        </w:numPr>
        <w:spacing w:after="0" w:line="240" w:lineRule="auto"/>
        <w:ind w:left="493" w:hanging="266"/>
        <w:contextualSpacing w:val="0"/>
        <w:rPr>
          <w:rFonts w:asciiTheme="minorHAnsi" w:hAnsiTheme="minorHAnsi" w:cstheme="minorHAnsi"/>
          <w:lang w:val="en-GB"/>
        </w:rPr>
      </w:pPr>
      <w:r w:rsidRPr="00552909">
        <w:rPr>
          <w:rFonts w:asciiTheme="minorHAnsi" w:hAnsiTheme="minorHAnsi" w:cstheme="minorHAnsi"/>
          <w:lang w:val="en-GB"/>
        </w:rPr>
        <w:t>How are the costs for the monitoring campaigns covered? Is there a cost allocation to plant protection product sales based on substance properties or unit dose?</w:t>
      </w:r>
    </w:p>
    <w:p w14:paraId="61E7001B" w14:textId="77777777" w:rsidR="00E9254E" w:rsidRPr="00552909" w:rsidRDefault="00E9254E" w:rsidP="00CE64BD">
      <w:pPr>
        <w:pStyle w:val="ListParagraph"/>
        <w:numPr>
          <w:ilvl w:val="1"/>
          <w:numId w:val="15"/>
        </w:numPr>
        <w:spacing w:after="0" w:line="240" w:lineRule="auto"/>
        <w:ind w:left="493" w:hanging="266"/>
        <w:contextualSpacing w:val="0"/>
        <w:rPr>
          <w:rFonts w:asciiTheme="minorHAnsi" w:hAnsiTheme="minorHAnsi" w:cstheme="minorHAnsi"/>
          <w:lang w:val="en-GB"/>
        </w:rPr>
      </w:pPr>
      <w:r w:rsidRPr="00552909">
        <w:rPr>
          <w:rFonts w:asciiTheme="minorHAnsi" w:hAnsiTheme="minorHAnsi" w:cstheme="minorHAnsi"/>
          <w:lang w:val="en-GB"/>
        </w:rPr>
        <w:t>Is surface water monitoring data generally collected in a national database?</w:t>
      </w:r>
    </w:p>
    <w:p w14:paraId="75FBE6B2" w14:textId="77777777" w:rsidR="00E9254E" w:rsidRPr="00552909" w:rsidRDefault="00E9254E" w:rsidP="00CE64BD">
      <w:pPr>
        <w:pStyle w:val="ListParagraph"/>
        <w:numPr>
          <w:ilvl w:val="1"/>
          <w:numId w:val="15"/>
        </w:numPr>
        <w:spacing w:after="0" w:line="240" w:lineRule="auto"/>
        <w:ind w:left="493" w:hanging="266"/>
        <w:contextualSpacing w:val="0"/>
        <w:rPr>
          <w:rFonts w:asciiTheme="minorHAnsi" w:hAnsiTheme="minorHAnsi" w:cstheme="minorHAnsi"/>
          <w:lang w:val="en-GB"/>
        </w:rPr>
      </w:pPr>
      <w:r w:rsidRPr="00552909">
        <w:rPr>
          <w:rFonts w:asciiTheme="minorHAnsi" w:hAnsiTheme="minorHAnsi" w:cstheme="minorHAnsi"/>
          <w:lang w:val="en-GB"/>
        </w:rPr>
        <w:t>If yes, is the database publically available or is access restricted?</w:t>
      </w:r>
    </w:p>
    <w:p w14:paraId="5BCE212A" w14:textId="77777777" w:rsidR="00E9254E" w:rsidRPr="00552909" w:rsidRDefault="00E9254E" w:rsidP="00970425">
      <w:pPr>
        <w:rPr>
          <w:rFonts w:asciiTheme="minorHAnsi" w:hAnsiTheme="minorHAnsi" w:cstheme="minorHAnsi"/>
          <w:lang w:val="en-GB"/>
        </w:rPr>
      </w:pPr>
    </w:p>
    <w:p w14:paraId="0DDB34AF" w14:textId="77777777" w:rsidR="00E9254E" w:rsidRPr="00552909" w:rsidRDefault="00E9254E" w:rsidP="00CE64BD">
      <w:pPr>
        <w:pStyle w:val="ListParagraph"/>
        <w:numPr>
          <w:ilvl w:val="0"/>
          <w:numId w:val="16"/>
        </w:numPr>
        <w:spacing w:after="0" w:line="240" w:lineRule="auto"/>
        <w:contextualSpacing w:val="0"/>
        <w:rPr>
          <w:rFonts w:asciiTheme="minorHAnsi" w:hAnsiTheme="minorHAnsi" w:cstheme="minorHAnsi"/>
          <w:b/>
          <w:lang w:val="en-GB"/>
        </w:rPr>
      </w:pPr>
      <w:r w:rsidRPr="00552909">
        <w:rPr>
          <w:rFonts w:asciiTheme="minorHAnsi" w:hAnsiTheme="minorHAnsi" w:cstheme="minorHAnsi"/>
          <w:b/>
          <w:lang w:val="en-GB"/>
        </w:rPr>
        <w:t>Additional Information Improving Interpretability</w:t>
      </w:r>
    </w:p>
    <w:p w14:paraId="2D80CAAF" w14:textId="77777777" w:rsidR="00E9254E" w:rsidRPr="00552909" w:rsidRDefault="00E9254E" w:rsidP="00970425">
      <w:pPr>
        <w:pStyle w:val="ListParagraph"/>
        <w:ind w:left="360"/>
        <w:rPr>
          <w:rFonts w:asciiTheme="minorHAnsi" w:hAnsiTheme="minorHAnsi" w:cstheme="minorHAnsi"/>
          <w:b/>
          <w:lang w:val="en-GB"/>
        </w:rPr>
      </w:pPr>
    </w:p>
    <w:p w14:paraId="40EC5C63" w14:textId="77777777" w:rsidR="00E9254E" w:rsidRPr="00552909" w:rsidRDefault="00E9254E" w:rsidP="00CE64BD">
      <w:pPr>
        <w:pStyle w:val="ListParagraph"/>
        <w:numPr>
          <w:ilvl w:val="1"/>
          <w:numId w:val="16"/>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Are WWTP markers measured and if yes, which ones (e.g. caffeine, sucralose or other)?</w:t>
      </w:r>
    </w:p>
    <w:p w14:paraId="46A12060" w14:textId="77777777" w:rsidR="00E9254E" w:rsidRPr="00552909" w:rsidRDefault="00E9254E" w:rsidP="00CE64BD">
      <w:pPr>
        <w:pStyle w:val="ListParagraph"/>
        <w:numPr>
          <w:ilvl w:val="1"/>
          <w:numId w:val="16"/>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Are pesticide monitoring data compared with plant protection usage data and if yes, for which goals (e.g., calculation of loss rates)?</w:t>
      </w:r>
    </w:p>
    <w:p w14:paraId="2E63D79F" w14:textId="77777777" w:rsidR="00E9254E" w:rsidRPr="00552909" w:rsidRDefault="00E9254E" w:rsidP="00CE64BD">
      <w:pPr>
        <w:pStyle w:val="ListParagraph"/>
        <w:numPr>
          <w:ilvl w:val="1"/>
          <w:numId w:val="16"/>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Are there approaches to distinguish the usage for plant protection from the usage as biocide and veterinary medicines (e.g., quantitative data on urban use of biocides)?</w:t>
      </w:r>
    </w:p>
    <w:p w14:paraId="4753B2F2" w14:textId="77777777" w:rsidR="00E9254E" w:rsidRPr="00552909" w:rsidRDefault="00E9254E" w:rsidP="00970425">
      <w:pPr>
        <w:rPr>
          <w:rFonts w:asciiTheme="minorHAnsi" w:hAnsiTheme="minorHAnsi" w:cstheme="minorHAnsi"/>
          <w:lang w:val="en-GB"/>
        </w:rPr>
      </w:pPr>
    </w:p>
    <w:p w14:paraId="7104D2FD" w14:textId="77777777" w:rsidR="00E9254E" w:rsidRPr="00552909" w:rsidRDefault="00E9254E" w:rsidP="00CE64BD">
      <w:pPr>
        <w:pStyle w:val="ListParagraph"/>
        <w:numPr>
          <w:ilvl w:val="0"/>
          <w:numId w:val="17"/>
        </w:numPr>
        <w:spacing w:after="0" w:line="240" w:lineRule="auto"/>
        <w:contextualSpacing w:val="0"/>
        <w:rPr>
          <w:rFonts w:asciiTheme="minorHAnsi" w:hAnsiTheme="minorHAnsi" w:cstheme="minorHAnsi"/>
          <w:b/>
          <w:lang w:val="en-GB"/>
        </w:rPr>
      </w:pPr>
      <w:r w:rsidRPr="00552909">
        <w:rPr>
          <w:rFonts w:asciiTheme="minorHAnsi" w:hAnsiTheme="minorHAnsi" w:cstheme="minorHAnsi"/>
          <w:b/>
          <w:lang w:val="en-GB"/>
        </w:rPr>
        <w:t>Goals and Philosophy of Monitoring Strategies</w:t>
      </w:r>
    </w:p>
    <w:p w14:paraId="611F3562" w14:textId="77777777" w:rsidR="00E9254E" w:rsidRPr="00552909" w:rsidRDefault="00E9254E" w:rsidP="00CE64BD">
      <w:pPr>
        <w:pStyle w:val="ListParagraph"/>
        <w:numPr>
          <w:ilvl w:val="1"/>
          <w:numId w:val="17"/>
        </w:numPr>
        <w:spacing w:after="0" w:line="240" w:lineRule="auto"/>
        <w:contextualSpacing w:val="0"/>
        <w:rPr>
          <w:rFonts w:asciiTheme="minorHAnsi" w:hAnsiTheme="minorHAnsi" w:cstheme="minorHAnsi"/>
          <w:lang w:val="en-GB"/>
        </w:rPr>
      </w:pPr>
      <w:r w:rsidRPr="00552909">
        <w:rPr>
          <w:rFonts w:asciiTheme="minorHAnsi" w:hAnsiTheme="minorHAnsi" w:cstheme="minorHAnsi"/>
          <w:lang w:val="en-GB"/>
        </w:rPr>
        <w:t xml:space="preserve">Are pesticide monitoring data mainly used to identify peak concentrations (and hence exceedances of RAC) or rather to quantify in the progress achieved by implementing risk reduction measures? </w:t>
      </w:r>
    </w:p>
    <w:p w14:paraId="054FEC03" w14:textId="77777777" w:rsidR="00E9254E" w:rsidRPr="00552909" w:rsidRDefault="00E9254E" w:rsidP="00CE64BD">
      <w:pPr>
        <w:pStyle w:val="ListParagraph"/>
        <w:numPr>
          <w:ilvl w:val="1"/>
          <w:numId w:val="17"/>
        </w:numPr>
        <w:spacing w:after="0" w:line="240" w:lineRule="auto"/>
        <w:contextualSpacing w:val="0"/>
        <w:rPr>
          <w:rFonts w:asciiTheme="minorHAnsi" w:hAnsiTheme="minorHAnsi" w:cstheme="minorHAnsi"/>
          <w:lang w:val="en-GB"/>
        </w:rPr>
      </w:pPr>
      <w:r w:rsidRPr="00552909">
        <w:rPr>
          <w:rFonts w:asciiTheme="minorHAnsi" w:hAnsiTheme="minorHAnsi" w:cstheme="minorHAnsi"/>
          <w:lang w:val="en-GB"/>
        </w:rPr>
        <w:t>Do you agree that the first goal, i.e., identifying peak concentrations, is rather achieved by event based sampling and the latter, i.e., the quantification of progress, rather by composite samples?</w:t>
      </w:r>
    </w:p>
    <w:p w14:paraId="661DE8C8" w14:textId="77777777" w:rsidR="00E9254E" w:rsidRPr="00552909" w:rsidRDefault="00E9254E" w:rsidP="00CE64BD">
      <w:pPr>
        <w:pStyle w:val="ListParagraph"/>
        <w:numPr>
          <w:ilvl w:val="1"/>
          <w:numId w:val="17"/>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Which sampling strategy is used in your country and for which reasons?</w:t>
      </w:r>
    </w:p>
    <w:p w14:paraId="24783B9E" w14:textId="77777777" w:rsidR="00E9254E" w:rsidRPr="00552909" w:rsidRDefault="00E9254E" w:rsidP="00CE64BD">
      <w:pPr>
        <w:pStyle w:val="ListParagraph"/>
        <w:numPr>
          <w:ilvl w:val="1"/>
          <w:numId w:val="17"/>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Which threshold value(s) are monitoring data compared to (e.g. EQS, RAC,…)? Are the same threshold values used for all type of water bodies (i.e., small streams and rivers or lakes)?</w:t>
      </w:r>
    </w:p>
    <w:p w14:paraId="3393D2A6" w14:textId="77777777" w:rsidR="00E9254E" w:rsidRPr="00552909" w:rsidRDefault="00E9254E" w:rsidP="00970425">
      <w:pPr>
        <w:rPr>
          <w:rFonts w:asciiTheme="minorHAnsi" w:hAnsiTheme="minorHAnsi" w:cstheme="minorHAnsi"/>
          <w:lang w:val="en-GB"/>
        </w:rPr>
      </w:pPr>
    </w:p>
    <w:p w14:paraId="4904F143" w14:textId="77777777" w:rsidR="00E9254E" w:rsidRPr="00552909" w:rsidRDefault="00E9254E" w:rsidP="00CE64BD">
      <w:pPr>
        <w:pStyle w:val="ListParagraph"/>
        <w:numPr>
          <w:ilvl w:val="0"/>
          <w:numId w:val="18"/>
        </w:numPr>
        <w:spacing w:after="0" w:line="240" w:lineRule="auto"/>
        <w:contextualSpacing w:val="0"/>
        <w:rPr>
          <w:rFonts w:asciiTheme="minorHAnsi" w:hAnsiTheme="minorHAnsi" w:cstheme="minorHAnsi"/>
          <w:b/>
          <w:lang w:val="en-US"/>
        </w:rPr>
      </w:pPr>
      <w:r w:rsidRPr="00552909">
        <w:rPr>
          <w:rFonts w:asciiTheme="minorHAnsi" w:hAnsiTheme="minorHAnsi" w:cstheme="minorHAnsi"/>
          <w:b/>
          <w:lang w:val="en-US"/>
        </w:rPr>
        <w:t>Possible Benefits of Harmonization</w:t>
      </w:r>
    </w:p>
    <w:p w14:paraId="5DA871B4" w14:textId="77777777" w:rsidR="00E9254E" w:rsidRPr="00552909" w:rsidRDefault="00E9254E" w:rsidP="00CE64BD">
      <w:pPr>
        <w:pStyle w:val="ListParagraph"/>
        <w:numPr>
          <w:ilvl w:val="1"/>
          <w:numId w:val="18"/>
        </w:numPr>
        <w:spacing w:after="0" w:line="240" w:lineRule="auto"/>
        <w:contextualSpacing w:val="0"/>
        <w:rPr>
          <w:rFonts w:asciiTheme="minorHAnsi" w:hAnsiTheme="minorHAnsi" w:cstheme="minorHAnsi"/>
          <w:lang w:val="en-GB"/>
        </w:rPr>
      </w:pPr>
      <w:r w:rsidRPr="00552909">
        <w:rPr>
          <w:rFonts w:asciiTheme="minorHAnsi" w:hAnsiTheme="minorHAnsi" w:cstheme="minorHAnsi"/>
          <w:lang w:val="en-GB"/>
        </w:rPr>
        <w:t>Do you think that the currently available surface water monitoring data allow meaningful comparisons between European countries concerning the quality of surface waters?</w:t>
      </w:r>
    </w:p>
    <w:p w14:paraId="221EE27B" w14:textId="77777777" w:rsidR="00E9254E" w:rsidRPr="00552909" w:rsidRDefault="00E9254E" w:rsidP="00CE64BD">
      <w:pPr>
        <w:pStyle w:val="ListParagraph"/>
        <w:numPr>
          <w:ilvl w:val="1"/>
          <w:numId w:val="18"/>
        </w:numPr>
        <w:spacing w:after="0" w:line="240" w:lineRule="auto"/>
        <w:contextualSpacing w:val="0"/>
        <w:rPr>
          <w:rFonts w:asciiTheme="minorHAnsi" w:hAnsiTheme="minorHAnsi" w:cstheme="minorHAnsi"/>
          <w:lang w:val="en-GB"/>
        </w:rPr>
      </w:pPr>
      <w:r w:rsidRPr="00552909">
        <w:rPr>
          <w:rFonts w:asciiTheme="minorHAnsi" w:hAnsiTheme="minorHAnsi" w:cstheme="minorHAnsi"/>
          <w:lang w:val="en-GB"/>
        </w:rPr>
        <w:t>Do you think that the use of monitoring data from countries with similar geographic and climatic conditions would be meaningful for the authorisation of plant protection products?</w:t>
      </w:r>
    </w:p>
    <w:p w14:paraId="15E3453B" w14:textId="77777777" w:rsidR="00E9254E" w:rsidRPr="00552909" w:rsidRDefault="00E9254E" w:rsidP="00CE64BD">
      <w:pPr>
        <w:pStyle w:val="ListParagraph"/>
        <w:numPr>
          <w:ilvl w:val="1"/>
          <w:numId w:val="18"/>
        </w:numPr>
        <w:spacing w:after="0" w:line="240" w:lineRule="auto"/>
        <w:contextualSpacing w:val="0"/>
        <w:rPr>
          <w:rFonts w:asciiTheme="minorHAnsi" w:hAnsiTheme="minorHAnsi" w:cstheme="minorHAnsi"/>
          <w:lang w:val="en-GB"/>
        </w:rPr>
      </w:pPr>
      <w:r w:rsidRPr="00552909">
        <w:rPr>
          <w:rFonts w:asciiTheme="minorHAnsi" w:hAnsiTheme="minorHAnsi" w:cstheme="minorHAnsi"/>
          <w:lang w:val="en-GB"/>
        </w:rPr>
        <w:t>What is your opinion on harmonizing sampling strategies for monitoring of small water courses across Europe? Would that allow for Europe-wide comparison of chemical water quality?</w:t>
      </w:r>
    </w:p>
    <w:p w14:paraId="52D1E747" w14:textId="74669ECA" w:rsidR="00566F72" w:rsidRPr="00552909" w:rsidRDefault="00566F72" w:rsidP="00566F72">
      <w:pPr>
        <w:rPr>
          <w:rFonts w:asciiTheme="minorHAnsi" w:hAnsiTheme="minorHAnsi" w:cstheme="minorHAnsi"/>
          <w:b/>
          <w:lang w:val="en-GB"/>
        </w:rPr>
      </w:pPr>
    </w:p>
    <w:p w14:paraId="59A279B7" w14:textId="77777777" w:rsidR="00566F72" w:rsidRPr="00552909" w:rsidRDefault="00566F72" w:rsidP="00566F72">
      <w:pPr>
        <w:rPr>
          <w:rFonts w:asciiTheme="minorHAnsi" w:hAnsiTheme="minorHAnsi" w:cstheme="minorHAnsi"/>
          <w:b/>
          <w:lang w:val="en-GB"/>
        </w:rPr>
      </w:pPr>
      <w:r w:rsidRPr="00552909">
        <w:rPr>
          <w:rFonts w:asciiTheme="minorHAnsi" w:hAnsiTheme="minorHAnsi" w:cstheme="minorHAnsi"/>
          <w:b/>
          <w:lang w:val="en-GB"/>
        </w:rPr>
        <w:t>Topic 2: Authorisation of Plant Protection Products</w:t>
      </w:r>
    </w:p>
    <w:p w14:paraId="6A979B3A" w14:textId="77777777" w:rsidR="00E9254E" w:rsidRPr="00552909" w:rsidRDefault="00E9254E" w:rsidP="00CE64BD">
      <w:pPr>
        <w:pStyle w:val="ListParagraph"/>
        <w:numPr>
          <w:ilvl w:val="0"/>
          <w:numId w:val="19"/>
        </w:numPr>
        <w:spacing w:after="0" w:line="240" w:lineRule="auto"/>
        <w:contextualSpacing w:val="0"/>
        <w:rPr>
          <w:rFonts w:asciiTheme="minorHAnsi" w:hAnsiTheme="minorHAnsi" w:cstheme="minorHAnsi"/>
          <w:b/>
          <w:lang w:val="en-GB"/>
        </w:rPr>
      </w:pPr>
      <w:r w:rsidRPr="00552909">
        <w:rPr>
          <w:rFonts w:asciiTheme="minorHAnsi" w:hAnsiTheme="minorHAnsi" w:cstheme="minorHAnsi"/>
          <w:b/>
          <w:lang w:val="en-GB"/>
        </w:rPr>
        <w:t>Adaptations on Member State Level</w:t>
      </w:r>
    </w:p>
    <w:p w14:paraId="552B01B2" w14:textId="77777777" w:rsidR="00E9254E" w:rsidRPr="00552909" w:rsidRDefault="00E9254E" w:rsidP="00CE64BD">
      <w:pPr>
        <w:pStyle w:val="ListParagraph"/>
        <w:numPr>
          <w:ilvl w:val="1"/>
          <w:numId w:val="19"/>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 xml:space="preserve">Did your country specify national procedures for environmental risk assessment that differ from the EFSA guidance? </w:t>
      </w:r>
    </w:p>
    <w:p w14:paraId="6DECECA4" w14:textId="77777777" w:rsidR="00E9254E" w:rsidRPr="00552909" w:rsidRDefault="00E9254E" w:rsidP="00CE64BD">
      <w:pPr>
        <w:pStyle w:val="ListParagraph"/>
        <w:numPr>
          <w:ilvl w:val="1"/>
          <w:numId w:val="19"/>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If yes, are these considered legitimate or have they been challenged?</w:t>
      </w:r>
    </w:p>
    <w:p w14:paraId="353F4DC2" w14:textId="77777777" w:rsidR="00E9254E" w:rsidRPr="00552909" w:rsidRDefault="00E9254E" w:rsidP="00CE64BD">
      <w:pPr>
        <w:pStyle w:val="ListParagraph"/>
        <w:numPr>
          <w:ilvl w:val="1"/>
          <w:numId w:val="19"/>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Does your country publish a list of national RACs? If yes, would you be able to share these (possibly together with the origin, i.e. species/endpoint and assessment factor)?</w:t>
      </w:r>
    </w:p>
    <w:p w14:paraId="5896E0D2" w14:textId="77777777" w:rsidR="00E9254E" w:rsidRPr="00552909" w:rsidRDefault="00E9254E" w:rsidP="00CE64BD">
      <w:pPr>
        <w:pStyle w:val="ListParagraph"/>
        <w:numPr>
          <w:ilvl w:val="1"/>
          <w:numId w:val="19"/>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Has your country ever filed a request to the EC to review an approval based on Art. 21/Art. 44 (EC 1107/2009)? If yes, who is responsible for this process and who covers the costs?</w:t>
      </w:r>
    </w:p>
    <w:p w14:paraId="2F3BADDC" w14:textId="77777777" w:rsidR="00E9254E" w:rsidRPr="00552909" w:rsidRDefault="00E9254E" w:rsidP="00970425">
      <w:pPr>
        <w:rPr>
          <w:rFonts w:asciiTheme="minorHAnsi" w:hAnsiTheme="minorHAnsi" w:cstheme="minorHAnsi"/>
          <w:lang w:val="en-GB"/>
        </w:rPr>
      </w:pPr>
    </w:p>
    <w:p w14:paraId="1F899509" w14:textId="77777777" w:rsidR="00E9254E" w:rsidRPr="00552909" w:rsidRDefault="00E9254E" w:rsidP="00CE64BD">
      <w:pPr>
        <w:pStyle w:val="ListParagraph"/>
        <w:numPr>
          <w:ilvl w:val="0"/>
          <w:numId w:val="20"/>
        </w:numPr>
        <w:spacing w:after="0" w:line="240" w:lineRule="auto"/>
        <w:contextualSpacing w:val="0"/>
        <w:rPr>
          <w:rFonts w:asciiTheme="minorHAnsi" w:hAnsiTheme="minorHAnsi" w:cstheme="minorHAnsi"/>
          <w:b/>
          <w:lang w:val="en-GB"/>
        </w:rPr>
      </w:pPr>
      <w:r w:rsidRPr="00552909">
        <w:rPr>
          <w:rFonts w:asciiTheme="minorHAnsi" w:hAnsiTheme="minorHAnsi" w:cstheme="minorHAnsi"/>
          <w:b/>
          <w:lang w:val="en-GB"/>
        </w:rPr>
        <w:t>Risk Mitigation Measures (RMM)</w:t>
      </w:r>
    </w:p>
    <w:p w14:paraId="7C273203" w14:textId="77777777" w:rsidR="00E9254E" w:rsidRPr="00552909" w:rsidRDefault="00E9254E" w:rsidP="00CE64BD">
      <w:pPr>
        <w:pStyle w:val="ListParagraph"/>
        <w:numPr>
          <w:ilvl w:val="1"/>
          <w:numId w:val="20"/>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 xml:space="preserve"> Which RMM for surface waters from the table below are applied by the farmers according to your knowledge? </w:t>
      </w:r>
    </w:p>
    <w:p w14:paraId="06B6A2B1" w14:textId="77777777" w:rsidR="00E9254E" w:rsidRPr="00552909" w:rsidRDefault="00E9254E" w:rsidP="00CE64BD">
      <w:pPr>
        <w:pStyle w:val="ListParagraph"/>
        <w:numPr>
          <w:ilvl w:val="1"/>
          <w:numId w:val="20"/>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 xml:space="preserve">Are there national programs defining goals for the total length or percentage of watercourses with riparian buffer strips (e.g., from remote sensing data) and the type (continuous/discontinuous, vegetated)? </w:t>
      </w:r>
    </w:p>
    <w:p w14:paraId="278C0EAF" w14:textId="77777777" w:rsidR="00E9254E" w:rsidRPr="00552909" w:rsidRDefault="00E9254E" w:rsidP="00CE64BD">
      <w:pPr>
        <w:pStyle w:val="ListParagraph"/>
        <w:numPr>
          <w:ilvl w:val="1"/>
          <w:numId w:val="20"/>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If conservation tillage is an RMM in your country, are there data on the fraction of arable land with conservation tillage? Is there a national and binding definition of conservation tillage, e.g. specifying the percentage of crop residues to be left on the field or the type of machinery that can be used?</w:t>
      </w:r>
    </w:p>
    <w:p w14:paraId="431C13C2" w14:textId="77777777" w:rsidR="00E9254E" w:rsidRPr="00552909" w:rsidRDefault="00E9254E" w:rsidP="00CE64BD">
      <w:pPr>
        <w:pStyle w:val="ListParagraph"/>
        <w:numPr>
          <w:ilvl w:val="1"/>
          <w:numId w:val="20"/>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Are there national rules on the dimensions of and obligations for riparian buffer strips and if so, can you briefly describe how they are formulated?</w:t>
      </w:r>
    </w:p>
    <w:p w14:paraId="272EDE8F" w14:textId="77777777" w:rsidR="00E9254E" w:rsidRPr="00552909" w:rsidRDefault="00E9254E" w:rsidP="00CE64BD">
      <w:pPr>
        <w:pStyle w:val="ListParagraph"/>
        <w:numPr>
          <w:ilvl w:val="1"/>
          <w:numId w:val="20"/>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Is the implementation of risk management measures verified?</w:t>
      </w:r>
    </w:p>
    <w:p w14:paraId="4C1CC8B3" w14:textId="77777777" w:rsidR="00E9254E" w:rsidRPr="00552909" w:rsidRDefault="00E9254E" w:rsidP="00970425">
      <w:pPr>
        <w:rPr>
          <w:rFonts w:asciiTheme="minorHAnsi" w:hAnsiTheme="minorHAnsi" w:cstheme="minorHAnsi"/>
          <w:lang w:val="en-GB"/>
        </w:rPr>
      </w:pPr>
    </w:p>
    <w:p w14:paraId="074C5013" w14:textId="77777777" w:rsidR="00E9254E" w:rsidRPr="00552909" w:rsidRDefault="00E9254E" w:rsidP="00CE64BD">
      <w:pPr>
        <w:pStyle w:val="ListParagraph"/>
        <w:numPr>
          <w:ilvl w:val="0"/>
          <w:numId w:val="21"/>
        </w:numPr>
        <w:spacing w:after="0" w:line="240" w:lineRule="auto"/>
        <w:contextualSpacing w:val="0"/>
        <w:rPr>
          <w:rFonts w:asciiTheme="minorHAnsi" w:hAnsiTheme="minorHAnsi" w:cstheme="minorHAnsi"/>
          <w:b/>
          <w:lang w:val="en-GB"/>
        </w:rPr>
      </w:pPr>
      <w:r w:rsidRPr="00552909">
        <w:rPr>
          <w:rFonts w:asciiTheme="minorHAnsi" w:hAnsiTheme="minorHAnsi" w:cstheme="minorHAnsi"/>
          <w:b/>
          <w:lang w:val="en-GB"/>
        </w:rPr>
        <w:t>Use of Monitoring for the Authorization of Plant Protection Products</w:t>
      </w:r>
    </w:p>
    <w:p w14:paraId="15A8A29A" w14:textId="77777777" w:rsidR="00E9254E" w:rsidRPr="00552909" w:rsidRDefault="00E9254E" w:rsidP="00CE64BD">
      <w:pPr>
        <w:pStyle w:val="ListParagraph"/>
        <w:numPr>
          <w:ilvl w:val="1"/>
          <w:numId w:val="21"/>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Do you collect plant protection product usage data, e.g., for comparison with surface monitoring data?</w:t>
      </w:r>
    </w:p>
    <w:p w14:paraId="01729C2E" w14:textId="77777777" w:rsidR="00E9254E" w:rsidRPr="00552909" w:rsidRDefault="00E9254E" w:rsidP="00CE64BD">
      <w:pPr>
        <w:pStyle w:val="ListParagraph"/>
        <w:numPr>
          <w:ilvl w:val="1"/>
          <w:numId w:val="21"/>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Are national surface water monitoring data used for the authorisation of plant protection products?</w:t>
      </w:r>
    </w:p>
    <w:p w14:paraId="24DE46F6" w14:textId="77777777" w:rsidR="00E9254E" w:rsidRPr="00552909" w:rsidRDefault="00E9254E" w:rsidP="00CE64BD">
      <w:pPr>
        <w:pStyle w:val="ListParagraph"/>
        <w:numPr>
          <w:ilvl w:val="1"/>
          <w:numId w:val="21"/>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Question specific to DK: How are the monitoring data on surface water from the NOVANA program for the risk assessment of aquatic organisms?</w:t>
      </w:r>
    </w:p>
    <w:p w14:paraId="7E551252" w14:textId="77777777" w:rsidR="00E9254E" w:rsidRPr="00552909" w:rsidRDefault="00E9254E" w:rsidP="00CE64BD">
      <w:pPr>
        <w:pStyle w:val="ListParagraph"/>
        <w:numPr>
          <w:ilvl w:val="1"/>
          <w:numId w:val="21"/>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 xml:space="preserve">In case surface water monitoring data is used for authorisation, is there national guidance on how monitoring data are to be used? </w:t>
      </w:r>
    </w:p>
    <w:p w14:paraId="20ACE005" w14:textId="77777777" w:rsidR="00E9254E" w:rsidRPr="00552909" w:rsidRDefault="00E9254E" w:rsidP="00CE64BD">
      <w:pPr>
        <w:pStyle w:val="ListParagraph"/>
        <w:numPr>
          <w:ilvl w:val="1"/>
          <w:numId w:val="21"/>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GB"/>
        </w:rPr>
        <w:t>Is there a trigger for when an authorisation needs to be adapted based on exceedances?</w:t>
      </w:r>
    </w:p>
    <w:p w14:paraId="231AE43A" w14:textId="77777777" w:rsidR="00E9254E" w:rsidRPr="00552909" w:rsidRDefault="00E9254E" w:rsidP="00CE64BD">
      <w:pPr>
        <w:pStyle w:val="ListParagraph"/>
        <w:numPr>
          <w:ilvl w:val="1"/>
          <w:numId w:val="21"/>
        </w:numPr>
        <w:spacing w:after="0" w:line="240" w:lineRule="auto"/>
        <w:ind w:left="658" w:hanging="431"/>
        <w:contextualSpacing w:val="0"/>
        <w:rPr>
          <w:rFonts w:asciiTheme="minorHAnsi" w:hAnsiTheme="minorHAnsi" w:cstheme="minorHAnsi"/>
          <w:lang w:val="en-GB"/>
        </w:rPr>
      </w:pPr>
      <w:r w:rsidRPr="00552909">
        <w:rPr>
          <w:rFonts w:asciiTheme="minorHAnsi" w:hAnsiTheme="minorHAnsi" w:cstheme="minorHAnsi"/>
          <w:lang w:val="en-US"/>
        </w:rPr>
        <w:t>Do you think that monitoring data can be used to restrict PPP uses under the SUD</w:t>
      </w:r>
      <w:r w:rsidRPr="00552909" w:rsidDel="009F7815">
        <w:rPr>
          <w:rFonts w:asciiTheme="minorHAnsi" w:hAnsiTheme="minorHAnsi" w:cstheme="minorHAnsi"/>
          <w:lang w:val="en-GB"/>
        </w:rPr>
        <w:t xml:space="preserve"> </w:t>
      </w:r>
      <w:r w:rsidRPr="00552909">
        <w:rPr>
          <w:rFonts w:asciiTheme="minorHAnsi" w:hAnsiTheme="minorHAnsi" w:cstheme="minorHAnsi"/>
          <w:lang w:val="en-GB"/>
        </w:rPr>
        <w:t>(Sustainable Use Directive (2009/128/EC)?</w:t>
      </w:r>
    </w:p>
    <w:p w14:paraId="59B258B0" w14:textId="77777777" w:rsidR="00E9254E" w:rsidRPr="00552909" w:rsidRDefault="00E9254E" w:rsidP="00970425">
      <w:pPr>
        <w:rPr>
          <w:rFonts w:asciiTheme="minorHAnsi" w:hAnsiTheme="minorHAnsi" w:cstheme="minorHAnsi"/>
          <w:lang w:val="en-GB"/>
        </w:rPr>
      </w:pPr>
    </w:p>
    <w:p w14:paraId="420FE362" w14:textId="03C9B503" w:rsidR="0039636A" w:rsidRPr="00552909" w:rsidRDefault="0039636A" w:rsidP="0039636A">
      <w:pPr>
        <w:pStyle w:val="Anhangberschrift2"/>
        <w:spacing w:line="360" w:lineRule="auto"/>
        <w:rPr>
          <w:rFonts w:asciiTheme="minorHAnsi" w:hAnsiTheme="minorHAnsi" w:cstheme="minorHAnsi"/>
          <w:lang w:val="en-US"/>
        </w:rPr>
      </w:pPr>
      <w:r w:rsidRPr="00552909">
        <w:rPr>
          <w:rFonts w:asciiTheme="minorHAnsi" w:hAnsiTheme="minorHAnsi" w:cstheme="minorHAnsi"/>
          <w:lang w:val="en-US"/>
        </w:rPr>
        <w:lastRenderedPageBreak/>
        <w:t>Data</w:t>
      </w:r>
      <w:bookmarkEnd w:id="1"/>
    </w:p>
    <w:p w14:paraId="7692FD11" w14:textId="77777777" w:rsidR="0039636A" w:rsidRPr="00552909" w:rsidRDefault="0039636A" w:rsidP="0039636A">
      <w:pPr>
        <w:pStyle w:val="Anhangberschrift3"/>
        <w:spacing w:line="360" w:lineRule="auto"/>
        <w:rPr>
          <w:rFonts w:asciiTheme="minorHAnsi" w:hAnsiTheme="minorHAnsi" w:cstheme="minorHAnsi"/>
          <w:lang w:val="en-US"/>
        </w:rPr>
      </w:pPr>
      <w:bookmarkStart w:id="2" w:name="_Toc125466090"/>
      <w:r w:rsidRPr="00552909">
        <w:rPr>
          <w:rFonts w:asciiTheme="minorHAnsi" w:hAnsiTheme="minorHAnsi" w:cstheme="minorHAnsi"/>
          <w:lang w:val="en-US"/>
        </w:rPr>
        <w:t>Data on Land use</w:t>
      </w:r>
      <w:bookmarkEnd w:id="2"/>
    </w:p>
    <w:p w14:paraId="0003668C" w14:textId="77777777" w:rsidR="0039636A" w:rsidRPr="00552909" w:rsidRDefault="0039636A" w:rsidP="0039636A">
      <w:pPr>
        <w:pStyle w:val="Anhangberschrift4"/>
        <w:spacing w:line="360" w:lineRule="auto"/>
        <w:ind w:left="851" w:hanging="851"/>
        <w:rPr>
          <w:rFonts w:asciiTheme="minorHAnsi" w:hAnsiTheme="minorHAnsi" w:cstheme="minorHAnsi"/>
          <w:lang w:val="en-US"/>
        </w:rPr>
      </w:pPr>
      <w:bookmarkStart w:id="3" w:name="_Toc125466091"/>
      <w:r w:rsidRPr="00552909">
        <w:rPr>
          <w:rFonts w:asciiTheme="minorHAnsi" w:hAnsiTheme="minorHAnsi" w:cstheme="minorHAnsi"/>
          <w:lang w:val="en-US"/>
        </w:rPr>
        <w:t>FAO-Data on agricultural land use</w:t>
      </w:r>
      <w:bookmarkEnd w:id="3"/>
    </w:p>
    <w:p w14:paraId="14204C8F" w14:textId="29485C11" w:rsidR="0039636A" w:rsidRPr="00552909" w:rsidRDefault="0039636A" w:rsidP="0039636A">
      <w:pPr>
        <w:pStyle w:val="Caption"/>
        <w:keepNext/>
        <w:rPr>
          <w:rFonts w:asciiTheme="minorHAnsi" w:hAnsiTheme="minorHAnsi" w:cstheme="minorHAnsi"/>
          <w:lang w:val="en-US"/>
        </w:rPr>
      </w:pPr>
      <w:bookmarkStart w:id="4" w:name="_Ref71727113"/>
      <w:r w:rsidRPr="00552909">
        <w:rPr>
          <w:rFonts w:asciiTheme="minorHAnsi" w:hAnsiTheme="minorHAnsi" w:cstheme="minorHAnsi"/>
          <w:lang w:val="en-US"/>
        </w:rPr>
        <w:t>Table A</w:t>
      </w:r>
      <w:r w:rsidRPr="00552909">
        <w:rPr>
          <w:rFonts w:asciiTheme="minorHAnsi" w:hAnsiTheme="minorHAnsi" w:cstheme="minorHAnsi"/>
          <w:lang w:val="en-US"/>
        </w:rPr>
        <w:fldChar w:fldCharType="begin"/>
      </w:r>
      <w:r w:rsidRPr="00552909">
        <w:rPr>
          <w:rFonts w:asciiTheme="minorHAnsi" w:hAnsiTheme="minorHAnsi" w:cstheme="minorHAnsi"/>
          <w:lang w:val="en-US"/>
        </w:rPr>
        <w:instrText xml:space="preserve"> SEQ Table_A \* ARABIC </w:instrText>
      </w:r>
      <w:r w:rsidRPr="00552909">
        <w:rPr>
          <w:rFonts w:asciiTheme="minorHAnsi" w:hAnsiTheme="minorHAnsi" w:cstheme="minorHAnsi"/>
          <w:lang w:val="en-US"/>
        </w:rPr>
        <w:fldChar w:fldCharType="separate"/>
      </w:r>
      <w:r w:rsidR="003816AD" w:rsidRPr="00552909">
        <w:rPr>
          <w:rFonts w:asciiTheme="minorHAnsi" w:hAnsiTheme="minorHAnsi" w:cstheme="minorHAnsi"/>
          <w:noProof/>
          <w:lang w:val="en-US"/>
        </w:rPr>
        <w:t>1</w:t>
      </w:r>
      <w:r w:rsidRPr="00552909">
        <w:rPr>
          <w:rFonts w:asciiTheme="minorHAnsi" w:hAnsiTheme="minorHAnsi" w:cstheme="minorHAnsi"/>
          <w:lang w:val="en-US"/>
        </w:rPr>
        <w:fldChar w:fldCharType="end"/>
      </w:r>
      <w:bookmarkEnd w:id="4"/>
      <w:r w:rsidRPr="00552909">
        <w:rPr>
          <w:rFonts w:asciiTheme="minorHAnsi" w:hAnsiTheme="minorHAnsi" w:cstheme="minorHAnsi"/>
          <w:lang w:val="en-US"/>
        </w:rPr>
        <w:t>: Land use</w:t>
      </w:r>
      <w:r w:rsidR="00424DED" w:rsidRPr="00552909">
        <w:rPr>
          <w:rFonts w:asciiTheme="minorHAnsi" w:hAnsiTheme="minorHAnsi" w:cstheme="minorHAnsi"/>
          <w:lang w:val="en-US"/>
        </w:rPr>
        <w:t xml:space="preserve"> in the year 2020</w:t>
      </w:r>
      <w:r w:rsidRPr="00552909">
        <w:rPr>
          <w:rFonts w:asciiTheme="minorHAnsi" w:hAnsiTheme="minorHAnsi" w:cstheme="minorHAnsi"/>
          <w:lang w:val="en-US"/>
        </w:rPr>
        <w:t xml:space="preserve"> data retrieved from FAOSTAT</w:t>
      </w:r>
      <w:r w:rsidR="00DA09AA" w:rsidRPr="00552909">
        <w:rPr>
          <w:rFonts w:asciiTheme="minorHAnsi" w:hAnsiTheme="minorHAnsi" w:cstheme="minorHAnsi"/>
          <w:lang w:val="en-US"/>
        </w:rPr>
        <w:t xml:space="preserve"> </w:t>
      </w:r>
      <w:r w:rsidR="00DA09AA" w:rsidRPr="00552909">
        <w:rPr>
          <w:rFonts w:asciiTheme="minorHAnsi" w:hAnsiTheme="minorHAnsi" w:cstheme="minorHAnsi"/>
          <w:vertAlign w:val="superscript"/>
          <w:lang w:val="en-US"/>
        </w:rPr>
        <w:t>[1]</w:t>
      </w:r>
      <w:r w:rsidRPr="00552909">
        <w:rPr>
          <w:rFonts w:asciiTheme="minorHAnsi" w:hAnsiTheme="minorHAnsi" w:cstheme="minorHAnsi"/>
          <w:lang w:val="en-US"/>
        </w:rPr>
        <w:t>.</w:t>
      </w:r>
      <w:r w:rsidR="009B53A6" w:rsidRPr="00552909">
        <w:rPr>
          <w:rFonts w:asciiTheme="minorHAnsi" w:hAnsiTheme="minorHAnsi" w:cstheme="minorHAnsi"/>
          <w:lang w:val="en-US"/>
        </w:rPr>
        <w:t xml:space="preserve"> Cropland is the sum of arable land and land under permanent crops.</w:t>
      </w:r>
    </w:p>
    <w:tbl>
      <w:tblPr>
        <w:tblStyle w:val="TableGrid"/>
        <w:tblW w:w="0" w:type="auto"/>
        <w:tblLook w:val="04A0" w:firstRow="1" w:lastRow="0" w:firstColumn="1" w:lastColumn="0" w:noHBand="0" w:noVBand="1"/>
      </w:tblPr>
      <w:tblGrid>
        <w:gridCol w:w="1461"/>
        <w:gridCol w:w="1901"/>
        <w:gridCol w:w="1900"/>
        <w:gridCol w:w="1900"/>
        <w:gridCol w:w="1900"/>
      </w:tblGrid>
      <w:tr w:rsidR="0039636A" w:rsidRPr="00552909" w14:paraId="4B89BFB8" w14:textId="77777777" w:rsidTr="00117DDF">
        <w:tc>
          <w:tcPr>
            <w:tcW w:w="1461" w:type="dxa"/>
          </w:tcPr>
          <w:p w14:paraId="3625BE10" w14:textId="75D37DF4" w:rsidR="0039636A" w:rsidRPr="00552909" w:rsidRDefault="009A54AC" w:rsidP="00117DDF">
            <w:pPr>
              <w:spacing w:after="0"/>
              <w:rPr>
                <w:rFonts w:asciiTheme="minorHAnsi" w:hAnsiTheme="minorHAnsi" w:cstheme="minorHAnsi"/>
                <w:b/>
                <w:lang w:val="en-US"/>
              </w:rPr>
            </w:pPr>
            <w:r w:rsidRPr="00552909">
              <w:rPr>
                <w:rFonts w:asciiTheme="minorHAnsi" w:hAnsiTheme="minorHAnsi" w:cstheme="minorHAnsi"/>
                <w:b/>
                <w:lang w:val="en-US"/>
              </w:rPr>
              <w:t>Country</w:t>
            </w:r>
          </w:p>
        </w:tc>
        <w:tc>
          <w:tcPr>
            <w:tcW w:w="1901" w:type="dxa"/>
          </w:tcPr>
          <w:p w14:paraId="3C8DD0E1" w14:textId="77777777" w:rsidR="0039636A" w:rsidRPr="00552909" w:rsidRDefault="00424DED" w:rsidP="009B53A6">
            <w:pPr>
              <w:spacing w:after="0"/>
              <w:jc w:val="center"/>
              <w:rPr>
                <w:rFonts w:asciiTheme="minorHAnsi" w:hAnsiTheme="minorHAnsi" w:cstheme="minorHAnsi"/>
                <w:b/>
                <w:lang w:val="en-US"/>
              </w:rPr>
            </w:pPr>
            <w:r w:rsidRPr="00552909">
              <w:rPr>
                <w:rFonts w:asciiTheme="minorHAnsi" w:hAnsiTheme="minorHAnsi" w:cstheme="minorHAnsi"/>
                <w:b/>
                <w:lang w:val="en-US"/>
              </w:rPr>
              <w:t>Agricultural land</w:t>
            </w:r>
          </w:p>
          <w:p w14:paraId="60F93F2B" w14:textId="2CA23AC8" w:rsidR="009B53A6" w:rsidRPr="00552909" w:rsidRDefault="009B53A6" w:rsidP="009B53A6">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c>
          <w:tcPr>
            <w:tcW w:w="1900" w:type="dxa"/>
          </w:tcPr>
          <w:p w14:paraId="36E580FF" w14:textId="77777777" w:rsidR="0039636A" w:rsidRPr="00552909" w:rsidRDefault="00424DED" w:rsidP="009B53A6">
            <w:pPr>
              <w:spacing w:after="0"/>
              <w:jc w:val="center"/>
              <w:rPr>
                <w:rFonts w:asciiTheme="minorHAnsi" w:hAnsiTheme="minorHAnsi" w:cstheme="minorHAnsi"/>
                <w:b/>
                <w:lang w:val="en-US"/>
              </w:rPr>
            </w:pPr>
            <w:r w:rsidRPr="00552909">
              <w:rPr>
                <w:rFonts w:asciiTheme="minorHAnsi" w:hAnsiTheme="minorHAnsi" w:cstheme="minorHAnsi"/>
                <w:b/>
                <w:lang w:val="en-US"/>
              </w:rPr>
              <w:t>Arable land</w:t>
            </w:r>
          </w:p>
          <w:p w14:paraId="54F94490" w14:textId="1D928996" w:rsidR="009B53A6" w:rsidRPr="00552909" w:rsidRDefault="009B53A6" w:rsidP="009B53A6">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c>
          <w:tcPr>
            <w:tcW w:w="1900" w:type="dxa"/>
          </w:tcPr>
          <w:p w14:paraId="4E4A00B9" w14:textId="77777777" w:rsidR="0039636A" w:rsidRPr="00552909" w:rsidRDefault="00424DED" w:rsidP="009B53A6">
            <w:pPr>
              <w:spacing w:after="0"/>
              <w:jc w:val="center"/>
              <w:rPr>
                <w:rFonts w:asciiTheme="minorHAnsi" w:hAnsiTheme="minorHAnsi" w:cstheme="minorHAnsi"/>
                <w:b/>
                <w:lang w:val="en-US"/>
              </w:rPr>
            </w:pPr>
            <w:r w:rsidRPr="00552909">
              <w:rPr>
                <w:rFonts w:asciiTheme="minorHAnsi" w:hAnsiTheme="minorHAnsi" w:cstheme="minorHAnsi"/>
                <w:b/>
                <w:lang w:val="en-US"/>
              </w:rPr>
              <w:t>Land under permanent crops</w:t>
            </w:r>
          </w:p>
          <w:p w14:paraId="79C83062" w14:textId="080A8B55" w:rsidR="009B53A6" w:rsidRPr="00552909" w:rsidRDefault="009B53A6" w:rsidP="009B53A6">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c>
          <w:tcPr>
            <w:tcW w:w="1900" w:type="dxa"/>
          </w:tcPr>
          <w:p w14:paraId="71803AA3" w14:textId="6430DF38" w:rsidR="00424DED" w:rsidRPr="00552909" w:rsidRDefault="00424DED" w:rsidP="009B53A6">
            <w:pPr>
              <w:spacing w:after="0"/>
              <w:jc w:val="center"/>
              <w:rPr>
                <w:rFonts w:asciiTheme="minorHAnsi" w:hAnsiTheme="minorHAnsi" w:cstheme="minorHAnsi"/>
                <w:b/>
                <w:lang w:val="en-US"/>
              </w:rPr>
            </w:pPr>
            <w:r w:rsidRPr="00552909">
              <w:rPr>
                <w:rFonts w:asciiTheme="minorHAnsi" w:hAnsiTheme="minorHAnsi" w:cstheme="minorHAnsi"/>
                <w:b/>
                <w:lang w:val="en-US"/>
              </w:rPr>
              <w:t>Cropland</w:t>
            </w:r>
          </w:p>
          <w:p w14:paraId="0FF52B45" w14:textId="4EE9887D" w:rsidR="0039636A" w:rsidRPr="00552909" w:rsidRDefault="00424DED" w:rsidP="009B53A6">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r>
      <w:tr w:rsidR="00DA09AA" w:rsidRPr="00552909" w14:paraId="00D04E82" w14:textId="77777777" w:rsidTr="00117DDF">
        <w:tc>
          <w:tcPr>
            <w:tcW w:w="1461" w:type="dxa"/>
          </w:tcPr>
          <w:p w14:paraId="7E8CE4E2" w14:textId="77777777" w:rsidR="00DA09AA" w:rsidRPr="00552909" w:rsidRDefault="00DA09AA" w:rsidP="00DA09AA">
            <w:pPr>
              <w:spacing w:after="0"/>
              <w:rPr>
                <w:rFonts w:asciiTheme="minorHAnsi" w:hAnsiTheme="minorHAnsi" w:cstheme="minorHAnsi"/>
                <w:lang w:val="en-US"/>
              </w:rPr>
            </w:pPr>
            <w:r w:rsidRPr="00552909">
              <w:rPr>
                <w:rFonts w:asciiTheme="minorHAnsi" w:hAnsiTheme="minorHAnsi" w:cstheme="minorHAnsi"/>
                <w:lang w:val="en-US"/>
              </w:rPr>
              <w:t>Denmark</w:t>
            </w:r>
          </w:p>
        </w:tc>
        <w:tc>
          <w:tcPr>
            <w:tcW w:w="1901" w:type="dxa"/>
          </w:tcPr>
          <w:p w14:paraId="7E35B9A5" w14:textId="250C6B82"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2’619’987</w:t>
            </w:r>
          </w:p>
        </w:tc>
        <w:tc>
          <w:tcPr>
            <w:tcW w:w="1900" w:type="dxa"/>
          </w:tcPr>
          <w:p w14:paraId="6E1FDF68" w14:textId="6B4BBAED"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2’370’930</w:t>
            </w:r>
          </w:p>
        </w:tc>
        <w:tc>
          <w:tcPr>
            <w:tcW w:w="1900" w:type="dxa"/>
          </w:tcPr>
          <w:p w14:paraId="57CA8B58" w14:textId="534F012B"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26’652</w:t>
            </w:r>
          </w:p>
        </w:tc>
        <w:tc>
          <w:tcPr>
            <w:tcW w:w="1900" w:type="dxa"/>
          </w:tcPr>
          <w:p w14:paraId="1050A4D6" w14:textId="72D4887D"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2’397’582</w:t>
            </w:r>
          </w:p>
        </w:tc>
      </w:tr>
      <w:tr w:rsidR="00DA09AA" w:rsidRPr="00552909" w14:paraId="3AC8B799" w14:textId="77777777" w:rsidTr="00117DDF">
        <w:tc>
          <w:tcPr>
            <w:tcW w:w="1461" w:type="dxa"/>
          </w:tcPr>
          <w:p w14:paraId="52607D82" w14:textId="77777777" w:rsidR="00DA09AA" w:rsidRPr="00552909" w:rsidRDefault="00DA09AA" w:rsidP="00DA09AA">
            <w:pPr>
              <w:spacing w:after="0"/>
              <w:rPr>
                <w:rFonts w:asciiTheme="minorHAnsi" w:hAnsiTheme="minorHAnsi" w:cstheme="minorHAnsi"/>
                <w:lang w:val="en-US"/>
              </w:rPr>
            </w:pPr>
            <w:r w:rsidRPr="00552909">
              <w:rPr>
                <w:rFonts w:asciiTheme="minorHAnsi" w:hAnsiTheme="minorHAnsi" w:cstheme="minorHAnsi"/>
                <w:lang w:val="en-US"/>
              </w:rPr>
              <w:t>France</w:t>
            </w:r>
          </w:p>
        </w:tc>
        <w:tc>
          <w:tcPr>
            <w:tcW w:w="1901" w:type="dxa"/>
          </w:tcPr>
          <w:p w14:paraId="5ABBCB7A" w14:textId="688521C8"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28’553’754</w:t>
            </w:r>
          </w:p>
        </w:tc>
        <w:tc>
          <w:tcPr>
            <w:tcW w:w="1900" w:type="dxa"/>
          </w:tcPr>
          <w:p w14:paraId="7179F829" w14:textId="18ECBE31"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7’956’560</w:t>
            </w:r>
          </w:p>
        </w:tc>
        <w:tc>
          <w:tcPr>
            <w:tcW w:w="1900" w:type="dxa"/>
          </w:tcPr>
          <w:p w14:paraId="6F322BDC" w14:textId="4D492309"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013’980</w:t>
            </w:r>
          </w:p>
        </w:tc>
        <w:tc>
          <w:tcPr>
            <w:tcW w:w="1900" w:type="dxa"/>
          </w:tcPr>
          <w:p w14:paraId="72C99792" w14:textId="5E850AA9"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8’970’540</w:t>
            </w:r>
          </w:p>
        </w:tc>
      </w:tr>
      <w:tr w:rsidR="00DA09AA" w:rsidRPr="00552909" w14:paraId="2FF59145" w14:textId="77777777" w:rsidTr="00117DDF">
        <w:tc>
          <w:tcPr>
            <w:tcW w:w="1461" w:type="dxa"/>
          </w:tcPr>
          <w:p w14:paraId="4138304A" w14:textId="77777777" w:rsidR="00DA09AA" w:rsidRPr="00552909" w:rsidRDefault="00DA09AA" w:rsidP="00DA09AA">
            <w:pPr>
              <w:spacing w:after="0"/>
              <w:rPr>
                <w:rFonts w:asciiTheme="minorHAnsi" w:hAnsiTheme="minorHAnsi" w:cstheme="minorHAnsi"/>
                <w:lang w:val="en-US"/>
              </w:rPr>
            </w:pPr>
            <w:r w:rsidRPr="00552909">
              <w:rPr>
                <w:rFonts w:asciiTheme="minorHAnsi" w:hAnsiTheme="minorHAnsi" w:cstheme="minorHAnsi"/>
                <w:lang w:val="en-US"/>
              </w:rPr>
              <w:t xml:space="preserve">Germany </w:t>
            </w:r>
          </w:p>
        </w:tc>
        <w:tc>
          <w:tcPr>
            <w:tcW w:w="1901" w:type="dxa"/>
          </w:tcPr>
          <w:p w14:paraId="23A15A35" w14:textId="566DE167"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6’595’000</w:t>
            </w:r>
          </w:p>
        </w:tc>
        <w:tc>
          <w:tcPr>
            <w:tcW w:w="1900" w:type="dxa"/>
          </w:tcPr>
          <w:p w14:paraId="000E5622" w14:textId="09D1E3D1"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1’664’000</w:t>
            </w:r>
          </w:p>
        </w:tc>
        <w:tc>
          <w:tcPr>
            <w:tcW w:w="1900" w:type="dxa"/>
          </w:tcPr>
          <w:p w14:paraId="410B16A4" w14:textId="541D90B5"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98’000</w:t>
            </w:r>
          </w:p>
        </w:tc>
        <w:tc>
          <w:tcPr>
            <w:tcW w:w="1900" w:type="dxa"/>
          </w:tcPr>
          <w:p w14:paraId="61706593" w14:textId="30F6DAEC"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1’862’000</w:t>
            </w:r>
          </w:p>
        </w:tc>
      </w:tr>
      <w:tr w:rsidR="00DA09AA" w:rsidRPr="00552909" w14:paraId="073B6698" w14:textId="77777777" w:rsidTr="00117DDF">
        <w:tc>
          <w:tcPr>
            <w:tcW w:w="1461" w:type="dxa"/>
          </w:tcPr>
          <w:p w14:paraId="7AD2C7E0" w14:textId="77777777" w:rsidR="00DA09AA" w:rsidRPr="00552909" w:rsidRDefault="00DA09AA" w:rsidP="00DA09AA">
            <w:pPr>
              <w:spacing w:after="0"/>
              <w:rPr>
                <w:rFonts w:asciiTheme="minorHAnsi" w:hAnsiTheme="minorHAnsi" w:cstheme="minorHAnsi"/>
                <w:lang w:val="en-US"/>
              </w:rPr>
            </w:pPr>
            <w:r w:rsidRPr="00552909">
              <w:rPr>
                <w:rFonts w:asciiTheme="minorHAnsi" w:hAnsiTheme="minorHAnsi" w:cstheme="minorHAnsi"/>
                <w:lang w:val="en-US"/>
              </w:rPr>
              <w:t>Italy</w:t>
            </w:r>
          </w:p>
        </w:tc>
        <w:tc>
          <w:tcPr>
            <w:tcW w:w="1901" w:type="dxa"/>
          </w:tcPr>
          <w:p w14:paraId="034AC4FB" w14:textId="506D0DE6"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2’999’000</w:t>
            </w:r>
          </w:p>
        </w:tc>
        <w:tc>
          <w:tcPr>
            <w:tcW w:w="1900" w:type="dxa"/>
          </w:tcPr>
          <w:p w14:paraId="6673742C" w14:textId="0D454A0C"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6’831’000</w:t>
            </w:r>
          </w:p>
        </w:tc>
        <w:tc>
          <w:tcPr>
            <w:tcW w:w="1900" w:type="dxa"/>
          </w:tcPr>
          <w:p w14:paraId="763CB584" w14:textId="36365D1E"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2’427’000</w:t>
            </w:r>
          </w:p>
        </w:tc>
        <w:tc>
          <w:tcPr>
            <w:tcW w:w="1900" w:type="dxa"/>
          </w:tcPr>
          <w:p w14:paraId="120C91A0" w14:textId="09396E4C"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9’258’000</w:t>
            </w:r>
          </w:p>
        </w:tc>
      </w:tr>
      <w:tr w:rsidR="00DA09AA" w:rsidRPr="00552909" w14:paraId="513619FF" w14:textId="77777777" w:rsidTr="00117DDF">
        <w:tc>
          <w:tcPr>
            <w:tcW w:w="1461" w:type="dxa"/>
          </w:tcPr>
          <w:p w14:paraId="0CDB82EE" w14:textId="77777777" w:rsidR="00DA09AA" w:rsidRPr="00552909" w:rsidRDefault="00DA09AA" w:rsidP="00DA09AA">
            <w:pPr>
              <w:spacing w:after="0"/>
              <w:rPr>
                <w:rFonts w:asciiTheme="minorHAnsi" w:hAnsiTheme="minorHAnsi" w:cstheme="minorHAnsi"/>
                <w:lang w:val="en-US"/>
              </w:rPr>
            </w:pPr>
            <w:r w:rsidRPr="00552909">
              <w:rPr>
                <w:rFonts w:asciiTheme="minorHAnsi" w:hAnsiTheme="minorHAnsi" w:cstheme="minorHAnsi"/>
                <w:lang w:val="en-US"/>
              </w:rPr>
              <w:t>Netherlands</w:t>
            </w:r>
          </w:p>
        </w:tc>
        <w:tc>
          <w:tcPr>
            <w:tcW w:w="1901" w:type="dxa"/>
          </w:tcPr>
          <w:p w14:paraId="5C3A904B" w14:textId="02BB1676"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814’450</w:t>
            </w:r>
          </w:p>
        </w:tc>
        <w:tc>
          <w:tcPr>
            <w:tcW w:w="1900" w:type="dxa"/>
          </w:tcPr>
          <w:p w14:paraId="4DBE710D" w14:textId="5E9F088F"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004’830</w:t>
            </w:r>
          </w:p>
        </w:tc>
        <w:tc>
          <w:tcPr>
            <w:tcW w:w="1900" w:type="dxa"/>
          </w:tcPr>
          <w:p w14:paraId="1E03D777" w14:textId="16184CCA"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37’210</w:t>
            </w:r>
          </w:p>
        </w:tc>
        <w:tc>
          <w:tcPr>
            <w:tcW w:w="1900" w:type="dxa"/>
          </w:tcPr>
          <w:p w14:paraId="146DBE9C" w14:textId="7B4915EC" w:rsidR="00DA09AA" w:rsidRPr="00552909" w:rsidRDefault="00DA09AA" w:rsidP="00DA09AA">
            <w:pPr>
              <w:spacing w:after="0"/>
              <w:jc w:val="right"/>
              <w:rPr>
                <w:rFonts w:asciiTheme="minorHAnsi" w:hAnsiTheme="minorHAnsi" w:cstheme="minorHAnsi"/>
                <w:lang w:val="en-US"/>
              </w:rPr>
            </w:pPr>
            <w:r w:rsidRPr="00552909">
              <w:rPr>
                <w:rFonts w:asciiTheme="minorHAnsi" w:hAnsiTheme="minorHAnsi" w:cstheme="minorHAnsi"/>
              </w:rPr>
              <w:t>1’042’040</w:t>
            </w:r>
          </w:p>
        </w:tc>
      </w:tr>
      <w:tr w:rsidR="00DA09AA" w:rsidRPr="00552909" w14:paraId="537EA94C" w14:textId="77777777" w:rsidTr="00117DDF">
        <w:tc>
          <w:tcPr>
            <w:tcW w:w="1461" w:type="dxa"/>
          </w:tcPr>
          <w:p w14:paraId="239035BD" w14:textId="77777777" w:rsidR="00DA09AA" w:rsidRPr="00552909" w:rsidRDefault="00DA09AA" w:rsidP="00DA09AA">
            <w:pPr>
              <w:spacing w:after="0"/>
              <w:rPr>
                <w:rFonts w:asciiTheme="minorHAnsi" w:hAnsiTheme="minorHAnsi" w:cstheme="minorHAnsi"/>
                <w:lang w:val="en-US"/>
              </w:rPr>
            </w:pPr>
            <w:r w:rsidRPr="00552909">
              <w:rPr>
                <w:rFonts w:asciiTheme="minorHAnsi" w:hAnsiTheme="minorHAnsi" w:cstheme="minorHAnsi"/>
                <w:lang w:val="en-US"/>
              </w:rPr>
              <w:t>Sweden</w:t>
            </w:r>
          </w:p>
        </w:tc>
        <w:tc>
          <w:tcPr>
            <w:tcW w:w="1901" w:type="dxa"/>
          </w:tcPr>
          <w:p w14:paraId="6E6A4EED" w14:textId="5E59618A"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3’005’540</w:t>
            </w:r>
          </w:p>
        </w:tc>
        <w:tc>
          <w:tcPr>
            <w:tcW w:w="1900" w:type="dxa"/>
          </w:tcPr>
          <w:p w14:paraId="7F62CDEF" w14:textId="3D469802"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2’538’550</w:t>
            </w:r>
          </w:p>
        </w:tc>
        <w:tc>
          <w:tcPr>
            <w:tcW w:w="1900" w:type="dxa"/>
          </w:tcPr>
          <w:p w14:paraId="0C834323" w14:textId="58424829"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3’480</w:t>
            </w:r>
          </w:p>
        </w:tc>
        <w:tc>
          <w:tcPr>
            <w:tcW w:w="1900" w:type="dxa"/>
          </w:tcPr>
          <w:p w14:paraId="22B34C31" w14:textId="3DDB0767"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2’542’030</w:t>
            </w:r>
          </w:p>
        </w:tc>
      </w:tr>
      <w:tr w:rsidR="00DA09AA" w:rsidRPr="00552909" w14:paraId="32341218" w14:textId="77777777" w:rsidTr="00117DDF">
        <w:tc>
          <w:tcPr>
            <w:tcW w:w="1461" w:type="dxa"/>
          </w:tcPr>
          <w:p w14:paraId="3D31BCF9" w14:textId="77777777" w:rsidR="00DA09AA" w:rsidRPr="00552909" w:rsidRDefault="00DA09AA" w:rsidP="00DA09AA">
            <w:pPr>
              <w:spacing w:after="0"/>
              <w:rPr>
                <w:rFonts w:asciiTheme="minorHAnsi" w:hAnsiTheme="minorHAnsi" w:cstheme="minorHAnsi"/>
                <w:lang w:val="en-US"/>
              </w:rPr>
            </w:pPr>
            <w:r w:rsidRPr="00552909">
              <w:rPr>
                <w:rFonts w:asciiTheme="minorHAnsi" w:hAnsiTheme="minorHAnsi" w:cstheme="minorHAnsi"/>
                <w:lang w:val="en-US"/>
              </w:rPr>
              <w:t>Switzerland</w:t>
            </w:r>
          </w:p>
        </w:tc>
        <w:tc>
          <w:tcPr>
            <w:tcW w:w="1901" w:type="dxa"/>
          </w:tcPr>
          <w:p w14:paraId="382B79AB" w14:textId="25FFDF93"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1’504’214</w:t>
            </w:r>
          </w:p>
        </w:tc>
        <w:tc>
          <w:tcPr>
            <w:tcW w:w="1900" w:type="dxa"/>
          </w:tcPr>
          <w:p w14:paraId="76E76D75" w14:textId="01D73905"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399’842</w:t>
            </w:r>
          </w:p>
        </w:tc>
        <w:tc>
          <w:tcPr>
            <w:tcW w:w="1900" w:type="dxa"/>
          </w:tcPr>
          <w:p w14:paraId="275F27A1" w14:textId="38B32C6A"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25’196</w:t>
            </w:r>
          </w:p>
        </w:tc>
        <w:tc>
          <w:tcPr>
            <w:tcW w:w="1900" w:type="dxa"/>
          </w:tcPr>
          <w:p w14:paraId="0880045D" w14:textId="16B7E040" w:rsidR="00DA09AA" w:rsidRPr="00552909" w:rsidRDefault="00DA09AA" w:rsidP="00DA09AA">
            <w:pPr>
              <w:keepNext/>
              <w:spacing w:after="0"/>
              <w:jc w:val="right"/>
              <w:rPr>
                <w:rFonts w:asciiTheme="minorHAnsi" w:hAnsiTheme="minorHAnsi" w:cstheme="minorHAnsi"/>
                <w:lang w:val="en-US"/>
              </w:rPr>
            </w:pPr>
            <w:r w:rsidRPr="00552909">
              <w:rPr>
                <w:rFonts w:asciiTheme="minorHAnsi" w:hAnsiTheme="minorHAnsi" w:cstheme="minorHAnsi"/>
              </w:rPr>
              <w:t>425’037</w:t>
            </w:r>
          </w:p>
        </w:tc>
      </w:tr>
    </w:tbl>
    <w:p w14:paraId="657E62EB" w14:textId="02C404A5" w:rsidR="00DA09AA" w:rsidRPr="00552909" w:rsidRDefault="00DA09AA" w:rsidP="0089449E">
      <w:pPr>
        <w:spacing w:before="120"/>
        <w:rPr>
          <w:rFonts w:asciiTheme="minorHAnsi" w:hAnsiTheme="minorHAnsi" w:cstheme="minorHAnsi"/>
          <w:lang w:val="en-US"/>
        </w:rPr>
      </w:pPr>
      <w:r w:rsidRPr="00552909">
        <w:rPr>
          <w:rFonts w:asciiTheme="minorHAnsi" w:hAnsiTheme="minorHAnsi" w:cstheme="minorHAnsi"/>
          <w:vertAlign w:val="superscript"/>
          <w:lang w:val="en-US"/>
        </w:rPr>
        <w:t>[1]</w:t>
      </w:r>
      <w:r w:rsidR="006A1B2A" w:rsidRPr="00552909">
        <w:rPr>
          <w:rFonts w:asciiTheme="minorHAnsi" w:hAnsiTheme="minorHAnsi" w:cstheme="minorHAnsi"/>
          <w:lang w:val="en-US"/>
        </w:rPr>
        <w:t xml:space="preserve"> </w:t>
      </w:r>
      <w:hyperlink r:id="rId9" w:anchor="data/RL" w:history="1">
        <w:r w:rsidR="006A1B2A" w:rsidRPr="00552909">
          <w:rPr>
            <w:rStyle w:val="Hyperlink"/>
            <w:rFonts w:asciiTheme="minorHAnsi" w:hAnsiTheme="minorHAnsi" w:cstheme="minorHAnsi"/>
            <w:lang w:val="en-US"/>
          </w:rPr>
          <w:t>https://www.fao.org/faostat/en/#data/RL</w:t>
        </w:r>
      </w:hyperlink>
      <w:r w:rsidR="006A1B2A" w:rsidRPr="00552909">
        <w:rPr>
          <w:rFonts w:asciiTheme="minorHAnsi" w:hAnsiTheme="minorHAnsi" w:cstheme="minorHAnsi"/>
          <w:lang w:val="en-US"/>
        </w:rPr>
        <w:t xml:space="preserve"> Data &gt; Land, Inputs and Sustainability &gt; Land &gt; Land use</w:t>
      </w:r>
    </w:p>
    <w:p w14:paraId="63A729D6" w14:textId="77777777" w:rsidR="00DA09AA" w:rsidRPr="00552909" w:rsidRDefault="00DA09AA" w:rsidP="00A15B1A">
      <w:pPr>
        <w:spacing w:after="120"/>
        <w:rPr>
          <w:rFonts w:asciiTheme="minorHAnsi" w:hAnsiTheme="minorHAnsi" w:cstheme="minorHAnsi"/>
          <w:lang w:val="en-US"/>
        </w:rPr>
      </w:pPr>
    </w:p>
    <w:p w14:paraId="26E9BD07" w14:textId="77777777" w:rsidR="0039636A" w:rsidRPr="00552909" w:rsidRDefault="0039636A" w:rsidP="0039636A">
      <w:pPr>
        <w:pStyle w:val="Anhangberschrift4"/>
        <w:ind w:left="851" w:hanging="851"/>
        <w:rPr>
          <w:rFonts w:asciiTheme="minorHAnsi" w:hAnsiTheme="minorHAnsi" w:cstheme="minorHAnsi"/>
          <w:lang w:val="en-US"/>
        </w:rPr>
      </w:pPr>
      <w:bookmarkStart w:id="5" w:name="_Toc125466092"/>
      <w:bookmarkStart w:id="6" w:name="_Ref87874165"/>
      <w:r w:rsidRPr="00552909">
        <w:rPr>
          <w:rFonts w:asciiTheme="minorHAnsi" w:hAnsiTheme="minorHAnsi" w:cstheme="minorHAnsi"/>
          <w:lang w:val="en-US"/>
        </w:rPr>
        <w:t>Country specific data</w:t>
      </w:r>
      <w:bookmarkEnd w:id="5"/>
      <w:r w:rsidRPr="00552909">
        <w:rPr>
          <w:rFonts w:asciiTheme="minorHAnsi" w:hAnsiTheme="minorHAnsi" w:cstheme="minorHAnsi"/>
          <w:lang w:val="en-US"/>
        </w:rPr>
        <w:t xml:space="preserve"> </w:t>
      </w:r>
    </w:p>
    <w:bookmarkEnd w:id="6"/>
    <w:p w14:paraId="20732765" w14:textId="396E26E1" w:rsidR="00DA09AA" w:rsidRPr="00552909" w:rsidRDefault="00DA09AA" w:rsidP="0089449E">
      <w:pPr>
        <w:pStyle w:val="Caption"/>
        <w:keepNext/>
        <w:rPr>
          <w:rFonts w:asciiTheme="minorHAnsi" w:hAnsiTheme="minorHAnsi" w:cstheme="minorHAnsi"/>
          <w:lang w:val="en-US"/>
        </w:rPr>
      </w:pPr>
      <w:r w:rsidRPr="00552909">
        <w:rPr>
          <w:rFonts w:asciiTheme="minorHAnsi" w:hAnsiTheme="minorHAnsi" w:cstheme="minorHAnsi"/>
          <w:lang w:val="en-US"/>
        </w:rPr>
        <w:t>Table A</w:t>
      </w:r>
      <w:r w:rsidRPr="00552909">
        <w:rPr>
          <w:rFonts w:asciiTheme="minorHAnsi" w:hAnsiTheme="minorHAnsi" w:cstheme="minorHAnsi"/>
          <w:lang w:val="en-US"/>
        </w:rPr>
        <w:fldChar w:fldCharType="begin"/>
      </w:r>
      <w:r w:rsidRPr="00552909">
        <w:rPr>
          <w:rFonts w:asciiTheme="minorHAnsi" w:hAnsiTheme="minorHAnsi" w:cstheme="minorHAnsi"/>
          <w:lang w:val="en-US"/>
        </w:rPr>
        <w:instrText xml:space="preserve"> SEQ Table_A \* ARABIC </w:instrText>
      </w:r>
      <w:r w:rsidRPr="00552909">
        <w:rPr>
          <w:rFonts w:asciiTheme="minorHAnsi" w:hAnsiTheme="minorHAnsi" w:cstheme="minorHAnsi"/>
          <w:lang w:val="en-US"/>
        </w:rPr>
        <w:fldChar w:fldCharType="separate"/>
      </w:r>
      <w:r w:rsidR="003816AD" w:rsidRPr="00552909">
        <w:rPr>
          <w:rFonts w:asciiTheme="minorHAnsi" w:hAnsiTheme="minorHAnsi" w:cstheme="minorHAnsi"/>
          <w:noProof/>
          <w:lang w:val="en-US"/>
        </w:rPr>
        <w:t>2</w:t>
      </w:r>
      <w:r w:rsidRPr="00552909">
        <w:rPr>
          <w:rFonts w:asciiTheme="minorHAnsi" w:hAnsiTheme="minorHAnsi" w:cstheme="minorHAnsi"/>
          <w:lang w:val="en-US"/>
        </w:rPr>
        <w:fldChar w:fldCharType="end"/>
      </w:r>
      <w:r w:rsidRPr="00552909">
        <w:rPr>
          <w:rFonts w:asciiTheme="minorHAnsi" w:hAnsiTheme="minorHAnsi" w:cstheme="minorHAnsi"/>
          <w:lang w:val="en-US"/>
        </w:rPr>
        <w:t>: Land use in the year 2020 data retrieved from FAOSTAT. Cropland is the sum of arable land and land under permanent crops.</w:t>
      </w:r>
    </w:p>
    <w:tbl>
      <w:tblPr>
        <w:tblStyle w:val="TableGrid"/>
        <w:tblW w:w="9132" w:type="dxa"/>
        <w:tblLook w:val="04A0" w:firstRow="1" w:lastRow="0" w:firstColumn="1" w:lastColumn="0" w:noHBand="0" w:noVBand="1"/>
      </w:tblPr>
      <w:tblGrid>
        <w:gridCol w:w="1531"/>
        <w:gridCol w:w="1901"/>
        <w:gridCol w:w="1900"/>
        <w:gridCol w:w="1900"/>
        <w:gridCol w:w="1900"/>
      </w:tblGrid>
      <w:tr w:rsidR="00DA09AA" w:rsidRPr="00552909" w14:paraId="5F286601" w14:textId="77777777" w:rsidTr="003816AD">
        <w:tc>
          <w:tcPr>
            <w:tcW w:w="1531" w:type="dxa"/>
          </w:tcPr>
          <w:p w14:paraId="7CBB0728" w14:textId="77777777" w:rsidR="00DA09AA" w:rsidRPr="00552909" w:rsidRDefault="00DA09AA" w:rsidP="00F34AFE">
            <w:pPr>
              <w:spacing w:after="0"/>
              <w:rPr>
                <w:rFonts w:asciiTheme="minorHAnsi" w:hAnsiTheme="minorHAnsi" w:cstheme="minorHAnsi"/>
                <w:b/>
                <w:lang w:val="en-US"/>
              </w:rPr>
            </w:pPr>
            <w:r w:rsidRPr="00552909">
              <w:rPr>
                <w:rFonts w:asciiTheme="minorHAnsi" w:hAnsiTheme="minorHAnsi" w:cstheme="minorHAnsi"/>
                <w:b/>
                <w:lang w:val="en-US"/>
              </w:rPr>
              <w:t>Parameter</w:t>
            </w:r>
          </w:p>
        </w:tc>
        <w:tc>
          <w:tcPr>
            <w:tcW w:w="1901" w:type="dxa"/>
          </w:tcPr>
          <w:p w14:paraId="2E0E95F3"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Agricultural land</w:t>
            </w:r>
          </w:p>
          <w:p w14:paraId="009B4E0B"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c>
          <w:tcPr>
            <w:tcW w:w="1900" w:type="dxa"/>
          </w:tcPr>
          <w:p w14:paraId="610DA967"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Arable land</w:t>
            </w:r>
          </w:p>
          <w:p w14:paraId="6428B11B"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c>
          <w:tcPr>
            <w:tcW w:w="1900" w:type="dxa"/>
          </w:tcPr>
          <w:p w14:paraId="081F3234"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Land under permanent crops</w:t>
            </w:r>
          </w:p>
          <w:p w14:paraId="2FD59CC1"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c>
          <w:tcPr>
            <w:tcW w:w="1900" w:type="dxa"/>
          </w:tcPr>
          <w:p w14:paraId="30EB63DE"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Cropland</w:t>
            </w:r>
          </w:p>
          <w:p w14:paraId="516307A0" w14:textId="77777777" w:rsidR="00DA09AA" w:rsidRPr="00552909" w:rsidRDefault="00DA09AA" w:rsidP="00F34AFE">
            <w:pPr>
              <w:spacing w:after="0"/>
              <w:jc w:val="center"/>
              <w:rPr>
                <w:rFonts w:asciiTheme="minorHAnsi" w:hAnsiTheme="minorHAnsi" w:cstheme="minorHAnsi"/>
                <w:b/>
                <w:lang w:val="en-US"/>
              </w:rPr>
            </w:pPr>
            <w:r w:rsidRPr="00552909">
              <w:rPr>
                <w:rFonts w:asciiTheme="minorHAnsi" w:hAnsiTheme="minorHAnsi" w:cstheme="minorHAnsi"/>
                <w:b/>
                <w:lang w:val="en-US"/>
              </w:rPr>
              <w:t>[ha]</w:t>
            </w:r>
          </w:p>
        </w:tc>
      </w:tr>
      <w:tr w:rsidR="00DA09AA" w:rsidRPr="00552909" w14:paraId="4AFB2BB1" w14:textId="77777777" w:rsidTr="003816AD">
        <w:tc>
          <w:tcPr>
            <w:tcW w:w="1531" w:type="dxa"/>
          </w:tcPr>
          <w:p w14:paraId="37CFAF84" w14:textId="3E4B2CBE" w:rsidR="00DA09AA" w:rsidRPr="00552909" w:rsidRDefault="00DA09AA" w:rsidP="00F34AFE">
            <w:pPr>
              <w:spacing w:after="0"/>
              <w:rPr>
                <w:rFonts w:asciiTheme="minorHAnsi" w:hAnsiTheme="minorHAnsi" w:cstheme="minorHAnsi"/>
                <w:lang w:val="en-US"/>
              </w:rPr>
            </w:pPr>
            <w:r w:rsidRPr="00552909">
              <w:rPr>
                <w:rFonts w:asciiTheme="minorHAnsi" w:hAnsiTheme="minorHAnsi" w:cstheme="minorHAnsi"/>
                <w:lang w:val="en-US"/>
              </w:rPr>
              <w:t>France</w:t>
            </w:r>
            <w:r w:rsidR="0089449E" w:rsidRPr="00552909">
              <w:rPr>
                <w:rFonts w:asciiTheme="minorHAnsi" w:hAnsiTheme="minorHAnsi" w:cstheme="minorHAnsi"/>
                <w:lang w:val="en-US"/>
              </w:rPr>
              <w:t xml:space="preserve"> </w:t>
            </w:r>
            <w:r w:rsidR="0089449E" w:rsidRPr="00552909">
              <w:rPr>
                <w:rFonts w:asciiTheme="minorHAnsi" w:hAnsiTheme="minorHAnsi" w:cstheme="minorHAnsi"/>
                <w:vertAlign w:val="superscript"/>
                <w:lang w:val="en-US"/>
              </w:rPr>
              <w:t>[1]</w:t>
            </w:r>
          </w:p>
        </w:tc>
        <w:tc>
          <w:tcPr>
            <w:tcW w:w="1901" w:type="dxa"/>
          </w:tcPr>
          <w:p w14:paraId="358D26A2" w14:textId="14BFE6F3" w:rsidR="00DA09AA" w:rsidRPr="00552909" w:rsidRDefault="0089449E" w:rsidP="00F34AFE">
            <w:pPr>
              <w:spacing w:after="0"/>
              <w:jc w:val="right"/>
              <w:rPr>
                <w:rFonts w:asciiTheme="minorHAnsi" w:hAnsiTheme="minorHAnsi" w:cstheme="minorHAnsi"/>
                <w:lang w:val="en-US"/>
              </w:rPr>
            </w:pPr>
            <w:r w:rsidRPr="00552909">
              <w:rPr>
                <w:rFonts w:asciiTheme="minorHAnsi" w:hAnsiTheme="minorHAnsi" w:cstheme="minorHAnsi"/>
                <w:lang w:val="en-US"/>
              </w:rPr>
              <w:t>28’449’413</w:t>
            </w:r>
          </w:p>
        </w:tc>
        <w:tc>
          <w:tcPr>
            <w:tcW w:w="1900" w:type="dxa"/>
          </w:tcPr>
          <w:p w14:paraId="030FD9DD" w14:textId="6EA73FD6" w:rsidR="00DA09AA" w:rsidRPr="00552909" w:rsidRDefault="0089449E" w:rsidP="00F34AFE">
            <w:pPr>
              <w:spacing w:after="0"/>
              <w:jc w:val="right"/>
              <w:rPr>
                <w:rFonts w:asciiTheme="minorHAnsi" w:hAnsiTheme="minorHAnsi" w:cstheme="minorHAnsi"/>
                <w:lang w:val="en-US"/>
              </w:rPr>
            </w:pPr>
            <w:r w:rsidRPr="00552909">
              <w:rPr>
                <w:rFonts w:asciiTheme="minorHAnsi" w:hAnsiTheme="minorHAnsi" w:cstheme="minorHAnsi"/>
                <w:lang w:val="en-US"/>
              </w:rPr>
              <w:t>14’351’615</w:t>
            </w:r>
          </w:p>
        </w:tc>
        <w:tc>
          <w:tcPr>
            <w:tcW w:w="1900" w:type="dxa"/>
          </w:tcPr>
          <w:p w14:paraId="1225B1EE" w14:textId="75BB71C2" w:rsidR="00DA09AA" w:rsidRPr="00552909" w:rsidRDefault="0089449E" w:rsidP="00F34AFE">
            <w:pPr>
              <w:spacing w:after="0"/>
              <w:jc w:val="right"/>
              <w:rPr>
                <w:rFonts w:asciiTheme="minorHAnsi" w:hAnsiTheme="minorHAnsi" w:cstheme="minorHAnsi"/>
                <w:lang w:val="en-US"/>
              </w:rPr>
            </w:pPr>
            <w:r w:rsidRPr="00552909">
              <w:rPr>
                <w:rFonts w:asciiTheme="minorHAnsi" w:hAnsiTheme="minorHAnsi" w:cstheme="minorHAnsi"/>
                <w:lang w:val="en-US"/>
              </w:rPr>
              <w:t>1’275’160</w:t>
            </w:r>
          </w:p>
        </w:tc>
        <w:tc>
          <w:tcPr>
            <w:tcW w:w="1900" w:type="dxa"/>
          </w:tcPr>
          <w:p w14:paraId="4B27A53E" w14:textId="462CBE3D" w:rsidR="00DA09AA" w:rsidRPr="00552909" w:rsidRDefault="0089449E" w:rsidP="00F34AFE">
            <w:pPr>
              <w:spacing w:after="0"/>
              <w:jc w:val="right"/>
              <w:rPr>
                <w:rFonts w:asciiTheme="minorHAnsi" w:hAnsiTheme="minorHAnsi" w:cstheme="minorHAnsi"/>
                <w:lang w:val="en-US"/>
              </w:rPr>
            </w:pPr>
            <w:r w:rsidRPr="00552909">
              <w:rPr>
                <w:rFonts w:asciiTheme="minorHAnsi" w:hAnsiTheme="minorHAnsi" w:cstheme="minorHAnsi"/>
                <w:lang w:val="en-US"/>
              </w:rPr>
              <w:t>15’626’775</w:t>
            </w:r>
          </w:p>
        </w:tc>
      </w:tr>
      <w:tr w:rsidR="00DA09AA" w:rsidRPr="00552909" w14:paraId="7964E146" w14:textId="77777777" w:rsidTr="003816AD">
        <w:tc>
          <w:tcPr>
            <w:tcW w:w="1531" w:type="dxa"/>
          </w:tcPr>
          <w:p w14:paraId="4994EABD" w14:textId="0A72C898" w:rsidR="00DA09AA" w:rsidRPr="00552909" w:rsidRDefault="00DA09AA" w:rsidP="00F34AFE">
            <w:pPr>
              <w:spacing w:after="0"/>
              <w:rPr>
                <w:rFonts w:asciiTheme="minorHAnsi" w:hAnsiTheme="minorHAnsi" w:cstheme="minorHAnsi"/>
                <w:lang w:val="en-US"/>
              </w:rPr>
            </w:pPr>
            <w:r w:rsidRPr="00552909">
              <w:rPr>
                <w:rFonts w:asciiTheme="minorHAnsi" w:hAnsiTheme="minorHAnsi" w:cstheme="minorHAnsi"/>
                <w:lang w:val="en-US"/>
              </w:rPr>
              <w:t>Switzerland</w:t>
            </w:r>
            <w:r w:rsidR="003816AD" w:rsidRPr="00552909">
              <w:rPr>
                <w:rFonts w:asciiTheme="minorHAnsi" w:hAnsiTheme="minorHAnsi" w:cstheme="minorHAnsi"/>
                <w:lang w:val="en-US"/>
              </w:rPr>
              <w:t xml:space="preserve"> </w:t>
            </w:r>
            <w:r w:rsidR="003816AD" w:rsidRPr="00552909">
              <w:rPr>
                <w:rFonts w:asciiTheme="minorHAnsi" w:hAnsiTheme="minorHAnsi" w:cstheme="minorHAnsi"/>
                <w:vertAlign w:val="superscript"/>
                <w:lang w:val="en-US"/>
              </w:rPr>
              <w:t>[2]</w:t>
            </w:r>
          </w:p>
        </w:tc>
        <w:tc>
          <w:tcPr>
            <w:tcW w:w="1901" w:type="dxa"/>
          </w:tcPr>
          <w:p w14:paraId="70FE1E50" w14:textId="66724216" w:rsidR="00DA09AA" w:rsidRPr="00552909" w:rsidRDefault="00DA09AA" w:rsidP="00F34AFE">
            <w:pPr>
              <w:keepNext/>
              <w:spacing w:after="0"/>
              <w:jc w:val="right"/>
              <w:rPr>
                <w:rFonts w:asciiTheme="minorHAnsi" w:hAnsiTheme="minorHAnsi" w:cstheme="minorHAnsi"/>
                <w:lang w:val="en-US"/>
              </w:rPr>
            </w:pPr>
            <w:r w:rsidRPr="00552909">
              <w:rPr>
                <w:rFonts w:asciiTheme="minorHAnsi" w:hAnsiTheme="minorHAnsi" w:cstheme="minorHAnsi"/>
              </w:rPr>
              <w:t>1’504</w:t>
            </w:r>
            <w:r w:rsidR="003A172B" w:rsidRPr="00552909">
              <w:rPr>
                <w:rFonts w:asciiTheme="minorHAnsi" w:hAnsiTheme="minorHAnsi" w:cstheme="minorHAnsi"/>
              </w:rPr>
              <w:t>'</w:t>
            </w:r>
            <w:r w:rsidRPr="00552909">
              <w:rPr>
                <w:rFonts w:asciiTheme="minorHAnsi" w:hAnsiTheme="minorHAnsi" w:cstheme="minorHAnsi"/>
              </w:rPr>
              <w:t>214</w:t>
            </w:r>
            <w:r w:rsidR="003A172B" w:rsidRPr="00552909">
              <w:rPr>
                <w:rFonts w:asciiTheme="minorHAnsi" w:hAnsiTheme="minorHAnsi" w:cstheme="minorHAnsi"/>
              </w:rPr>
              <w:t xml:space="preserve"> </w:t>
            </w:r>
            <w:r w:rsidR="003A172B" w:rsidRPr="00552909">
              <w:rPr>
                <w:rFonts w:asciiTheme="minorHAnsi" w:hAnsiTheme="minorHAnsi" w:cstheme="minorHAnsi"/>
                <w:vertAlign w:val="superscript"/>
              </w:rPr>
              <w:t>[3]</w:t>
            </w:r>
          </w:p>
        </w:tc>
        <w:tc>
          <w:tcPr>
            <w:tcW w:w="1900" w:type="dxa"/>
          </w:tcPr>
          <w:p w14:paraId="102E748C" w14:textId="7C4E5194" w:rsidR="003816AD" w:rsidRPr="00552909" w:rsidRDefault="003816AD" w:rsidP="00F34AFE">
            <w:pPr>
              <w:keepNext/>
              <w:spacing w:after="0"/>
              <w:jc w:val="right"/>
              <w:rPr>
                <w:rFonts w:asciiTheme="minorHAnsi" w:hAnsiTheme="minorHAnsi" w:cstheme="minorHAnsi"/>
              </w:rPr>
            </w:pPr>
            <w:r w:rsidRPr="00552909">
              <w:rPr>
                <w:rFonts w:asciiTheme="minorHAnsi" w:hAnsiTheme="minorHAnsi" w:cstheme="minorHAnsi"/>
              </w:rPr>
              <w:t>274</w:t>
            </w:r>
            <w:r w:rsidR="003A172B" w:rsidRPr="00552909">
              <w:rPr>
                <w:rFonts w:asciiTheme="minorHAnsi" w:hAnsiTheme="minorHAnsi" w:cstheme="minorHAnsi"/>
              </w:rPr>
              <w:t>'</w:t>
            </w:r>
            <w:r w:rsidRPr="00552909">
              <w:rPr>
                <w:rFonts w:asciiTheme="minorHAnsi" w:hAnsiTheme="minorHAnsi" w:cstheme="minorHAnsi"/>
              </w:rPr>
              <w:t>449</w:t>
            </w:r>
            <w:r w:rsidR="003A172B" w:rsidRPr="00552909">
              <w:rPr>
                <w:rFonts w:asciiTheme="minorHAnsi" w:hAnsiTheme="minorHAnsi" w:cstheme="minorHAnsi"/>
              </w:rPr>
              <w:t xml:space="preserve"> </w:t>
            </w:r>
            <w:r w:rsidR="003A172B" w:rsidRPr="00552909">
              <w:rPr>
                <w:rFonts w:asciiTheme="minorHAnsi" w:hAnsiTheme="minorHAnsi" w:cstheme="minorHAnsi"/>
                <w:vertAlign w:val="superscript"/>
              </w:rPr>
              <w:t>[4]</w:t>
            </w:r>
          </w:p>
          <w:p w14:paraId="5FDDD21B" w14:textId="460E34F0" w:rsidR="00DA09AA" w:rsidRPr="00552909" w:rsidRDefault="003816AD" w:rsidP="00F34AFE">
            <w:pPr>
              <w:keepNext/>
              <w:spacing w:after="0"/>
              <w:jc w:val="right"/>
              <w:rPr>
                <w:rFonts w:asciiTheme="minorHAnsi" w:hAnsiTheme="minorHAnsi" w:cstheme="minorHAnsi"/>
                <w:lang w:val="en-US"/>
              </w:rPr>
            </w:pPr>
            <w:r w:rsidRPr="00552909">
              <w:rPr>
                <w:rFonts w:asciiTheme="minorHAnsi" w:hAnsiTheme="minorHAnsi" w:cstheme="minorHAnsi"/>
              </w:rPr>
              <w:t>401'</w:t>
            </w:r>
            <w:r w:rsidR="00DA09AA" w:rsidRPr="00552909">
              <w:rPr>
                <w:rFonts w:asciiTheme="minorHAnsi" w:hAnsiTheme="minorHAnsi" w:cstheme="minorHAnsi"/>
              </w:rPr>
              <w:t>8</w:t>
            </w:r>
            <w:r w:rsidRPr="00552909">
              <w:rPr>
                <w:rFonts w:asciiTheme="minorHAnsi" w:hAnsiTheme="minorHAnsi" w:cstheme="minorHAnsi"/>
              </w:rPr>
              <w:t>7</w:t>
            </w:r>
            <w:r w:rsidR="00DA09AA" w:rsidRPr="00552909">
              <w:rPr>
                <w:rFonts w:asciiTheme="minorHAnsi" w:hAnsiTheme="minorHAnsi" w:cstheme="minorHAnsi"/>
              </w:rPr>
              <w:t>2</w:t>
            </w:r>
            <w:r w:rsidR="003A172B" w:rsidRPr="00552909">
              <w:rPr>
                <w:rFonts w:asciiTheme="minorHAnsi" w:hAnsiTheme="minorHAnsi" w:cstheme="minorHAnsi"/>
              </w:rPr>
              <w:t xml:space="preserve"> </w:t>
            </w:r>
            <w:r w:rsidR="003A172B" w:rsidRPr="00552909">
              <w:rPr>
                <w:rFonts w:asciiTheme="minorHAnsi" w:hAnsiTheme="minorHAnsi" w:cstheme="minorHAnsi"/>
                <w:vertAlign w:val="superscript"/>
              </w:rPr>
              <w:t>[5]</w:t>
            </w:r>
          </w:p>
        </w:tc>
        <w:tc>
          <w:tcPr>
            <w:tcW w:w="1900" w:type="dxa"/>
          </w:tcPr>
          <w:p w14:paraId="5BD23724" w14:textId="2C7A0863" w:rsidR="00DA09AA" w:rsidRPr="00552909" w:rsidRDefault="00DA09AA" w:rsidP="00F34AFE">
            <w:pPr>
              <w:keepNext/>
              <w:spacing w:after="0"/>
              <w:jc w:val="right"/>
              <w:rPr>
                <w:rFonts w:asciiTheme="minorHAnsi" w:hAnsiTheme="minorHAnsi" w:cstheme="minorHAnsi"/>
                <w:lang w:val="en-US"/>
              </w:rPr>
            </w:pPr>
            <w:r w:rsidRPr="00552909">
              <w:rPr>
                <w:rFonts w:asciiTheme="minorHAnsi" w:hAnsiTheme="minorHAnsi" w:cstheme="minorHAnsi"/>
              </w:rPr>
              <w:t>2</w:t>
            </w:r>
            <w:r w:rsidR="003816AD" w:rsidRPr="00552909">
              <w:rPr>
                <w:rFonts w:asciiTheme="minorHAnsi" w:hAnsiTheme="minorHAnsi" w:cstheme="minorHAnsi"/>
              </w:rPr>
              <w:t>0</w:t>
            </w:r>
            <w:r w:rsidRPr="00552909">
              <w:rPr>
                <w:rFonts w:asciiTheme="minorHAnsi" w:hAnsiTheme="minorHAnsi" w:cstheme="minorHAnsi"/>
              </w:rPr>
              <w:t>’</w:t>
            </w:r>
            <w:r w:rsidR="003816AD" w:rsidRPr="00552909">
              <w:rPr>
                <w:rFonts w:asciiTheme="minorHAnsi" w:hAnsiTheme="minorHAnsi" w:cstheme="minorHAnsi"/>
              </w:rPr>
              <w:t>833</w:t>
            </w:r>
          </w:p>
        </w:tc>
        <w:tc>
          <w:tcPr>
            <w:tcW w:w="1900" w:type="dxa"/>
          </w:tcPr>
          <w:p w14:paraId="4AAE8081" w14:textId="1B63B895" w:rsidR="003816AD" w:rsidRPr="00552909" w:rsidRDefault="003816AD" w:rsidP="00F34AFE">
            <w:pPr>
              <w:keepNext/>
              <w:spacing w:after="0"/>
              <w:jc w:val="right"/>
              <w:rPr>
                <w:rFonts w:asciiTheme="minorHAnsi" w:hAnsiTheme="minorHAnsi" w:cstheme="minorHAnsi"/>
              </w:rPr>
            </w:pPr>
            <w:r w:rsidRPr="00552909">
              <w:rPr>
                <w:rFonts w:asciiTheme="minorHAnsi" w:hAnsiTheme="minorHAnsi" w:cstheme="minorHAnsi"/>
              </w:rPr>
              <w:t>295’282</w:t>
            </w:r>
            <w:r w:rsidR="003A172B" w:rsidRPr="00552909">
              <w:rPr>
                <w:rFonts w:asciiTheme="minorHAnsi" w:hAnsiTheme="minorHAnsi" w:cstheme="minorHAnsi"/>
              </w:rPr>
              <w:t xml:space="preserve"> </w:t>
            </w:r>
            <w:r w:rsidR="003A172B" w:rsidRPr="00552909">
              <w:rPr>
                <w:rFonts w:asciiTheme="minorHAnsi" w:hAnsiTheme="minorHAnsi" w:cstheme="minorHAnsi"/>
                <w:vertAlign w:val="superscript"/>
              </w:rPr>
              <w:t>[4]</w:t>
            </w:r>
          </w:p>
          <w:p w14:paraId="2A9A380C" w14:textId="78D6730F" w:rsidR="00DA09AA" w:rsidRPr="00552909" w:rsidRDefault="00DA09AA" w:rsidP="00F34AFE">
            <w:pPr>
              <w:keepNext/>
              <w:spacing w:after="0"/>
              <w:jc w:val="right"/>
              <w:rPr>
                <w:rFonts w:asciiTheme="minorHAnsi" w:hAnsiTheme="minorHAnsi" w:cstheme="minorHAnsi"/>
                <w:lang w:val="en-US"/>
              </w:rPr>
            </w:pPr>
            <w:r w:rsidRPr="00552909">
              <w:rPr>
                <w:rFonts w:asciiTheme="minorHAnsi" w:hAnsiTheme="minorHAnsi" w:cstheme="minorHAnsi"/>
              </w:rPr>
              <w:t>42</w:t>
            </w:r>
            <w:r w:rsidR="003816AD" w:rsidRPr="00552909">
              <w:rPr>
                <w:rFonts w:asciiTheme="minorHAnsi" w:hAnsiTheme="minorHAnsi" w:cstheme="minorHAnsi"/>
              </w:rPr>
              <w:t>2'705</w:t>
            </w:r>
            <w:r w:rsidR="003A172B" w:rsidRPr="00552909">
              <w:rPr>
                <w:rFonts w:asciiTheme="minorHAnsi" w:hAnsiTheme="minorHAnsi" w:cstheme="minorHAnsi"/>
              </w:rPr>
              <w:t xml:space="preserve"> </w:t>
            </w:r>
            <w:r w:rsidR="003A172B" w:rsidRPr="00552909">
              <w:rPr>
                <w:rFonts w:asciiTheme="minorHAnsi" w:hAnsiTheme="minorHAnsi" w:cstheme="minorHAnsi"/>
                <w:vertAlign w:val="superscript"/>
              </w:rPr>
              <w:t>[5]</w:t>
            </w:r>
          </w:p>
        </w:tc>
      </w:tr>
    </w:tbl>
    <w:p w14:paraId="1AA80D40" w14:textId="1EB90507" w:rsidR="003816AD" w:rsidRPr="00552909" w:rsidRDefault="003816AD" w:rsidP="003816AD">
      <w:pPr>
        <w:spacing w:after="0" w:line="240" w:lineRule="auto"/>
        <w:rPr>
          <w:rFonts w:asciiTheme="minorHAnsi" w:hAnsiTheme="minorHAnsi" w:cstheme="minorHAnsi"/>
          <w:lang w:val="en-US"/>
        </w:rPr>
      </w:pPr>
      <w:r w:rsidRPr="00552909">
        <w:rPr>
          <w:rFonts w:asciiTheme="minorHAnsi" w:hAnsiTheme="minorHAnsi" w:cstheme="minorHAnsi"/>
          <w:vertAlign w:val="superscript"/>
        </w:rPr>
        <w:t>[1]</w:t>
      </w:r>
      <w:r w:rsidRPr="00552909">
        <w:rPr>
          <w:rFonts w:asciiTheme="minorHAnsi" w:hAnsiTheme="minorHAnsi" w:cstheme="minorHAnsi"/>
        </w:rPr>
        <w:t xml:space="preserve"> </w:t>
      </w:r>
      <w:hyperlink r:id="rId10" w:anchor="query/open/W0020" w:history="1">
        <w:r w:rsidRPr="00552909">
          <w:rPr>
            <w:rStyle w:val="Hyperlink"/>
            <w:rFonts w:asciiTheme="minorHAnsi" w:eastAsia="Times New Roman" w:hAnsiTheme="minorHAnsi" w:cstheme="minorHAnsi"/>
            <w:lang w:eastAsia="de-CH"/>
          </w:rPr>
          <w:t>https://agreste.agriculture.gouv.fr/agreste-saiku/?plugin=true&amp;query=query/open/W0020#query/open/W0020</w:t>
        </w:r>
      </w:hyperlink>
      <w:r w:rsidRPr="00552909">
        <w:rPr>
          <w:rFonts w:asciiTheme="minorHAnsi" w:eastAsia="Times New Roman" w:hAnsiTheme="minorHAnsi" w:cstheme="minorHAnsi"/>
          <w:color w:val="000000"/>
          <w:lang w:eastAsia="de-CH"/>
        </w:rPr>
        <w:t xml:space="preserve"> </w:t>
      </w:r>
      <w:r w:rsidRPr="00552909">
        <w:rPr>
          <w:rFonts w:asciiTheme="minorHAnsi" w:hAnsiTheme="minorHAnsi" w:cstheme="minorHAnsi"/>
          <w:lang w:val="en-US"/>
        </w:rPr>
        <w:t>Limited to France métropolitaine</w:t>
      </w:r>
    </w:p>
    <w:p w14:paraId="7D7A4E51" w14:textId="77777777" w:rsidR="003A172B" w:rsidRPr="00552909" w:rsidRDefault="003816AD" w:rsidP="003816AD">
      <w:pPr>
        <w:spacing w:before="120" w:after="0" w:line="240" w:lineRule="auto"/>
        <w:rPr>
          <w:rFonts w:asciiTheme="minorHAnsi" w:hAnsiTheme="minorHAnsi" w:cstheme="minorHAnsi"/>
          <w:lang w:val="en-US"/>
        </w:rPr>
      </w:pPr>
      <w:r w:rsidRPr="00552909">
        <w:rPr>
          <w:rFonts w:asciiTheme="minorHAnsi" w:hAnsiTheme="minorHAnsi" w:cstheme="minorHAnsi"/>
          <w:vertAlign w:val="superscript"/>
          <w:lang w:val="en-US"/>
        </w:rPr>
        <w:t>[2]</w:t>
      </w:r>
      <w:r w:rsidRPr="00552909">
        <w:rPr>
          <w:rFonts w:asciiTheme="minorHAnsi" w:hAnsiTheme="minorHAnsi" w:cstheme="minorHAnsi"/>
          <w:lang w:val="en-US"/>
        </w:rPr>
        <w:t xml:space="preserve"> Federal Office of Agriculture (FOAG) 2022: Agrarbericht, </w:t>
      </w:r>
      <w:hyperlink r:id="rId11" w:history="1">
        <w:r w:rsidRPr="00552909">
          <w:rPr>
            <w:rStyle w:val="Hyperlink"/>
            <w:rFonts w:asciiTheme="minorHAnsi" w:hAnsiTheme="minorHAnsi" w:cstheme="minorHAnsi"/>
            <w:lang w:val="en-US"/>
          </w:rPr>
          <w:t>www.agrarbericht.ch</w:t>
        </w:r>
      </w:hyperlink>
      <w:r w:rsidRPr="00552909">
        <w:rPr>
          <w:rFonts w:asciiTheme="minorHAnsi" w:hAnsiTheme="minorHAnsi" w:cstheme="minorHAnsi"/>
          <w:lang w:val="en-US"/>
        </w:rPr>
        <w:t xml:space="preserve"> </w:t>
      </w:r>
    </w:p>
    <w:p w14:paraId="2E232E1F" w14:textId="053865A7" w:rsidR="00DA09AA" w:rsidRPr="00552909" w:rsidRDefault="003A172B" w:rsidP="003816AD">
      <w:pPr>
        <w:spacing w:before="120" w:after="0" w:line="240" w:lineRule="auto"/>
        <w:rPr>
          <w:rFonts w:asciiTheme="minorHAnsi" w:hAnsiTheme="minorHAnsi" w:cstheme="minorHAnsi"/>
          <w:lang w:val="en-US"/>
        </w:rPr>
      </w:pPr>
      <w:r w:rsidRPr="00552909">
        <w:rPr>
          <w:rFonts w:asciiTheme="minorHAnsi" w:hAnsiTheme="minorHAnsi" w:cstheme="minorHAnsi"/>
          <w:vertAlign w:val="superscript"/>
          <w:lang w:val="en-US"/>
        </w:rPr>
        <w:t>[3]</w:t>
      </w:r>
      <w:r w:rsidRPr="00552909">
        <w:rPr>
          <w:rFonts w:asciiTheme="minorHAnsi" w:hAnsiTheme="minorHAnsi" w:cstheme="minorHAnsi"/>
          <w:lang w:val="en-US"/>
        </w:rPr>
        <w:t xml:space="preserve"> </w:t>
      </w:r>
      <w:r w:rsidR="003816AD" w:rsidRPr="00552909">
        <w:rPr>
          <w:rFonts w:asciiTheme="minorHAnsi" w:hAnsiTheme="minorHAnsi" w:cstheme="minorHAnsi"/>
          <w:lang w:val="en-US"/>
        </w:rPr>
        <w:t>Agricultural land including alpine farming</w:t>
      </w:r>
    </w:p>
    <w:p w14:paraId="0962344F" w14:textId="400D5F01" w:rsidR="003A172B" w:rsidRPr="00552909" w:rsidRDefault="003A172B" w:rsidP="003816AD">
      <w:pPr>
        <w:spacing w:before="120" w:after="0" w:line="240" w:lineRule="auto"/>
        <w:rPr>
          <w:rFonts w:asciiTheme="minorHAnsi" w:hAnsiTheme="minorHAnsi" w:cstheme="minorHAnsi"/>
          <w:lang w:val="en-US"/>
        </w:rPr>
      </w:pPr>
      <w:r w:rsidRPr="00552909">
        <w:rPr>
          <w:rFonts w:asciiTheme="minorHAnsi" w:hAnsiTheme="minorHAnsi" w:cstheme="minorHAnsi"/>
          <w:vertAlign w:val="superscript"/>
          <w:lang w:val="en-US"/>
        </w:rPr>
        <w:t>[4]</w:t>
      </w:r>
      <w:r w:rsidRPr="00552909">
        <w:rPr>
          <w:rFonts w:asciiTheme="minorHAnsi" w:hAnsiTheme="minorHAnsi" w:cstheme="minorHAnsi"/>
          <w:lang w:val="en-US"/>
        </w:rPr>
        <w:t xml:space="preserve"> Arable land without ley (meadow on arable land) and </w:t>
      </w:r>
      <w:r w:rsidRPr="00552909">
        <w:rPr>
          <w:rFonts w:asciiTheme="minorHAnsi" w:hAnsiTheme="minorHAnsi" w:cstheme="minorHAnsi"/>
          <w:vertAlign w:val="superscript"/>
          <w:lang w:val="en-US"/>
        </w:rPr>
        <w:t>[5]</w:t>
      </w:r>
      <w:r w:rsidRPr="00552909">
        <w:rPr>
          <w:rFonts w:asciiTheme="minorHAnsi" w:hAnsiTheme="minorHAnsi" w:cstheme="minorHAnsi"/>
          <w:lang w:val="en-US"/>
        </w:rPr>
        <w:t xml:space="preserve"> Arable land including ley</w:t>
      </w:r>
    </w:p>
    <w:p w14:paraId="700569EA" w14:textId="51BED160" w:rsidR="0039636A" w:rsidRPr="00552909" w:rsidRDefault="0039636A" w:rsidP="00A15B1A">
      <w:pPr>
        <w:spacing w:after="0" w:line="360" w:lineRule="auto"/>
        <w:jc w:val="both"/>
        <w:rPr>
          <w:rFonts w:asciiTheme="minorHAnsi" w:hAnsiTheme="minorHAnsi" w:cstheme="minorHAnsi"/>
          <w:lang w:val="en-US"/>
        </w:rPr>
      </w:pPr>
    </w:p>
    <w:p w14:paraId="3E6A26AA" w14:textId="759B2CAC" w:rsidR="0029162C" w:rsidRPr="00552909" w:rsidRDefault="0029162C" w:rsidP="0039636A">
      <w:pPr>
        <w:spacing w:line="360" w:lineRule="auto"/>
        <w:jc w:val="both"/>
        <w:rPr>
          <w:rFonts w:asciiTheme="minorHAnsi" w:hAnsiTheme="minorHAnsi" w:cstheme="minorHAnsi"/>
          <w:lang w:val="en-US"/>
        </w:rPr>
      </w:pPr>
      <w:r w:rsidRPr="00552909">
        <w:rPr>
          <w:rFonts w:asciiTheme="minorHAnsi" w:hAnsiTheme="minorHAnsi" w:cstheme="minorHAnsi"/>
          <w:lang w:val="en-US"/>
        </w:rPr>
        <w:t>Note: Data show some deviations from FAO-stat, but confirm that value for cropland is better reference for determining spatial coverage.</w:t>
      </w:r>
    </w:p>
    <w:p w14:paraId="5DD1476E" w14:textId="08F975B7" w:rsidR="00912A3F" w:rsidRPr="009A1DB1" w:rsidRDefault="00912A3F">
      <w:pPr>
        <w:spacing w:after="0" w:line="240" w:lineRule="auto"/>
        <w:rPr>
          <w:rFonts w:asciiTheme="minorHAnsi" w:eastAsia="Times New Roman" w:hAnsiTheme="minorHAnsi" w:cstheme="minorHAnsi"/>
          <w:lang w:val="en-US"/>
        </w:rPr>
      </w:pPr>
    </w:p>
    <w:p w14:paraId="6525AB5F" w14:textId="19CFD74F" w:rsidR="00912A3F" w:rsidRPr="009A1DB1" w:rsidRDefault="00912A3F">
      <w:pPr>
        <w:spacing w:after="0" w:line="240" w:lineRule="auto"/>
        <w:rPr>
          <w:rFonts w:asciiTheme="minorHAnsi" w:eastAsia="Times New Roman" w:hAnsiTheme="minorHAnsi" w:cstheme="minorHAnsi"/>
          <w:lang w:val="en-US"/>
        </w:rPr>
      </w:pPr>
    </w:p>
    <w:p w14:paraId="5583A77F" w14:textId="7BA23F1D" w:rsidR="00912A3F" w:rsidRPr="009A1DB1" w:rsidRDefault="00912A3F">
      <w:pPr>
        <w:spacing w:after="0" w:line="240" w:lineRule="auto"/>
        <w:rPr>
          <w:rFonts w:asciiTheme="minorHAnsi" w:eastAsia="Times New Roman" w:hAnsiTheme="minorHAnsi" w:cstheme="minorHAnsi"/>
          <w:lang w:val="en-US"/>
        </w:rPr>
      </w:pPr>
    </w:p>
    <w:p w14:paraId="1A5C46FB" w14:textId="77777777" w:rsidR="00912A3F" w:rsidRPr="009A1DB1" w:rsidRDefault="00912A3F">
      <w:pPr>
        <w:spacing w:after="0" w:line="240" w:lineRule="auto"/>
        <w:rPr>
          <w:rFonts w:asciiTheme="minorHAnsi" w:eastAsia="Times New Roman" w:hAnsiTheme="minorHAnsi" w:cstheme="minorHAnsi"/>
          <w:lang w:val="en-US"/>
        </w:rPr>
      </w:pPr>
    </w:p>
    <w:p w14:paraId="6EDB7110" w14:textId="5D03CDFD" w:rsidR="00912A3F" w:rsidRPr="00552909" w:rsidRDefault="00912A3F" w:rsidP="00912A3F">
      <w:pPr>
        <w:pStyle w:val="Anhangberschrift3"/>
        <w:spacing w:line="360" w:lineRule="auto"/>
        <w:rPr>
          <w:rFonts w:asciiTheme="minorHAnsi" w:hAnsiTheme="minorHAnsi" w:cstheme="minorHAnsi"/>
          <w:lang w:val="en-US"/>
        </w:rPr>
      </w:pPr>
      <w:r w:rsidRPr="00552909">
        <w:rPr>
          <w:rFonts w:asciiTheme="minorHAnsi" w:hAnsiTheme="minorHAnsi" w:cstheme="minorHAnsi"/>
          <w:lang w:val="en-US"/>
        </w:rPr>
        <w:t>Data on Risk Mitigation Measures</w:t>
      </w:r>
    </w:p>
    <w:p w14:paraId="2622ED52" w14:textId="584F99B3" w:rsidR="00912A3F" w:rsidRPr="00552909" w:rsidRDefault="00912A3F" w:rsidP="00912A3F">
      <w:pPr>
        <w:pStyle w:val="Anhangberschrift4"/>
        <w:rPr>
          <w:rFonts w:asciiTheme="minorHAnsi" w:hAnsiTheme="minorHAnsi" w:cstheme="minorHAnsi"/>
        </w:rPr>
      </w:pPr>
      <w:r w:rsidRPr="00552909">
        <w:rPr>
          <w:rFonts w:asciiTheme="minorHAnsi" w:hAnsiTheme="minorHAnsi" w:cstheme="minorHAnsi"/>
        </w:rPr>
        <w:t>Denma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84"/>
        <w:gridCol w:w="1892"/>
        <w:gridCol w:w="1218"/>
        <w:gridCol w:w="1208"/>
        <w:gridCol w:w="2172"/>
      </w:tblGrid>
      <w:tr w:rsidR="00912A3F" w:rsidRPr="009A1DB1" w14:paraId="06418FE3" w14:textId="77777777" w:rsidTr="00912A3F">
        <w:trPr>
          <w:trHeight w:val="1953"/>
        </w:trPr>
        <w:tc>
          <w:tcPr>
            <w:tcW w:w="0" w:type="auto"/>
            <w:shd w:val="clear" w:color="auto" w:fill="auto"/>
            <w:noWrap/>
            <w:vAlign w:val="center"/>
            <w:hideMark/>
          </w:tcPr>
          <w:p w14:paraId="6725F00E" w14:textId="03AD72B6"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552909">
              <w:rPr>
                <w:rFonts w:asciiTheme="minorHAnsi" w:hAnsiTheme="minorHAnsi" w:cstheme="minorHAnsi"/>
              </w:rPr>
              <w:tab/>
            </w:r>
            <w:r w:rsidRPr="00912A3F">
              <w:rPr>
                <w:rFonts w:asciiTheme="minorHAnsi" w:eastAsia="Times New Roman" w:hAnsiTheme="minorHAnsi" w:cstheme="minorHAnsi"/>
                <w:color w:val="000000"/>
                <w:sz w:val="20"/>
                <w:lang w:eastAsia="de-CH"/>
              </w:rPr>
              <w:t>Type of RMM</w:t>
            </w:r>
          </w:p>
        </w:tc>
        <w:tc>
          <w:tcPr>
            <w:tcW w:w="0" w:type="auto"/>
            <w:shd w:val="clear" w:color="000000" w:fill="D9D9D9"/>
            <w:hideMark/>
          </w:tcPr>
          <w:p w14:paraId="35773968" w14:textId="77777777" w:rsidR="00912A3F" w:rsidRPr="009A1DB1" w:rsidRDefault="00912A3F" w:rsidP="00912A3F">
            <w:pPr>
              <w:spacing w:after="0" w:line="240" w:lineRule="auto"/>
              <w:rPr>
                <w:rFonts w:asciiTheme="minorHAnsi" w:eastAsia="Times New Roman" w:hAnsiTheme="minorHAnsi" w:cstheme="minorHAnsi"/>
                <w:b/>
                <w:bCs/>
                <w:color w:val="000000"/>
                <w:sz w:val="20"/>
                <w:lang w:val="en-US" w:eastAsia="de-CH"/>
              </w:rPr>
            </w:pPr>
            <w:r w:rsidRPr="009A1DB1">
              <w:rPr>
                <w:rFonts w:asciiTheme="minorHAnsi" w:eastAsia="Times New Roman" w:hAnsiTheme="minorHAnsi" w:cstheme="minorHAnsi"/>
                <w:b/>
                <w:bCs/>
                <w:color w:val="000000"/>
                <w:sz w:val="20"/>
                <w:lang w:val="en-US" w:eastAsia="de-CH"/>
              </w:rPr>
              <w:t xml:space="preserve">RMM imposed for pesticide product authorization* </w:t>
            </w:r>
            <w:r w:rsidRPr="009A1DB1">
              <w:rPr>
                <w:rFonts w:asciiTheme="minorHAnsi" w:eastAsia="Times New Roman" w:hAnsiTheme="minorHAnsi" w:cstheme="minorHAnsi"/>
                <w:color w:val="000000"/>
                <w:sz w:val="20"/>
                <w:lang w:val="en-US" w:eastAsia="de-CH"/>
              </w:rPr>
              <w:t>(Yes/No)</w:t>
            </w:r>
            <w:r w:rsidRPr="009A1DB1">
              <w:rPr>
                <w:rFonts w:asciiTheme="minorHAnsi" w:eastAsia="Times New Roman" w:hAnsiTheme="minorHAnsi" w:cstheme="minorHAnsi"/>
                <w:b/>
                <w:bCs/>
                <w:color w:val="000000"/>
                <w:sz w:val="20"/>
                <w:lang w:val="en-US" w:eastAsia="de-CH"/>
              </w:rPr>
              <w:br/>
            </w:r>
            <w:r w:rsidRPr="009A1DB1">
              <w:rPr>
                <w:rFonts w:asciiTheme="minorHAnsi" w:eastAsia="Times New Roman" w:hAnsiTheme="minorHAnsi" w:cstheme="minorHAnsi"/>
                <w:color w:val="000000"/>
                <w:sz w:val="20"/>
                <w:lang w:val="en-US" w:eastAsia="de-CH"/>
              </w:rPr>
              <w:t xml:space="preserve">For which type of entry path </w:t>
            </w:r>
            <w:r w:rsidRPr="009A1DB1">
              <w:rPr>
                <w:rFonts w:asciiTheme="minorHAnsi" w:eastAsia="Times New Roman" w:hAnsiTheme="minorHAnsi" w:cstheme="minorHAnsi"/>
                <w:color w:val="000000"/>
                <w:sz w:val="20"/>
                <w:lang w:val="en-US" w:eastAsia="de-CH"/>
              </w:rPr>
              <w:br/>
              <w:t>(Drift: Dr, Runoff: Ro, Drainage: Dn)</w:t>
            </w:r>
          </w:p>
        </w:tc>
        <w:tc>
          <w:tcPr>
            <w:tcW w:w="0" w:type="auto"/>
            <w:shd w:val="clear" w:color="auto" w:fill="auto"/>
            <w:hideMark/>
          </w:tcPr>
          <w:p w14:paraId="39E208F9" w14:textId="77777777" w:rsidR="00912A3F" w:rsidRPr="009A1DB1" w:rsidRDefault="00912A3F" w:rsidP="00912A3F">
            <w:pPr>
              <w:spacing w:after="0" w:line="240" w:lineRule="auto"/>
              <w:rPr>
                <w:rFonts w:asciiTheme="minorHAnsi" w:eastAsia="Times New Roman" w:hAnsiTheme="minorHAnsi" w:cstheme="minorHAnsi"/>
                <w:b/>
                <w:bCs/>
                <w:color w:val="000000"/>
                <w:sz w:val="20"/>
                <w:lang w:val="en-US" w:eastAsia="de-CH"/>
              </w:rPr>
            </w:pPr>
            <w:r w:rsidRPr="009A1DB1">
              <w:rPr>
                <w:rFonts w:asciiTheme="minorHAnsi" w:eastAsia="Times New Roman" w:hAnsiTheme="minorHAnsi" w:cstheme="minorHAnsi"/>
                <w:b/>
                <w:bCs/>
                <w:color w:val="000000"/>
                <w:sz w:val="20"/>
                <w:lang w:val="en-US" w:eastAsia="de-CH"/>
              </w:rPr>
              <w:t xml:space="preserve">Selectable RMM# </w:t>
            </w:r>
            <w:r w:rsidRPr="009A1DB1">
              <w:rPr>
                <w:rFonts w:asciiTheme="minorHAnsi" w:eastAsia="Times New Roman" w:hAnsiTheme="minorHAnsi" w:cstheme="minorHAnsi"/>
                <w:b/>
                <w:bCs/>
                <w:color w:val="000000"/>
                <w:sz w:val="20"/>
                <w:lang w:val="en-US" w:eastAsia="de-CH"/>
              </w:rPr>
              <w:br/>
            </w:r>
            <w:r w:rsidRPr="009A1DB1">
              <w:rPr>
                <w:rFonts w:asciiTheme="minorHAnsi" w:eastAsia="Times New Roman" w:hAnsiTheme="minorHAnsi" w:cstheme="minorHAnsi"/>
                <w:color w:val="000000"/>
                <w:sz w:val="20"/>
                <w:lang w:val="en-US" w:eastAsia="de-CH"/>
              </w:rPr>
              <w:t>(e.g. as part of a point system)</w:t>
            </w:r>
            <w:r w:rsidRPr="009A1DB1">
              <w:rPr>
                <w:rFonts w:asciiTheme="minorHAnsi" w:eastAsia="Times New Roman" w:hAnsiTheme="minorHAnsi" w:cstheme="minorHAnsi"/>
                <w:color w:val="000000"/>
                <w:sz w:val="20"/>
                <w:lang w:val="en-US" w:eastAsia="de-CH"/>
              </w:rPr>
              <w:br/>
              <w:t>(Yes/No)</w:t>
            </w:r>
          </w:p>
        </w:tc>
        <w:tc>
          <w:tcPr>
            <w:tcW w:w="0" w:type="auto"/>
            <w:shd w:val="clear" w:color="000000" w:fill="D9D9D9"/>
            <w:hideMark/>
          </w:tcPr>
          <w:p w14:paraId="2F7F0928" w14:textId="77777777" w:rsidR="00912A3F" w:rsidRPr="009A1DB1" w:rsidRDefault="00912A3F" w:rsidP="00912A3F">
            <w:pPr>
              <w:spacing w:after="0" w:line="240" w:lineRule="auto"/>
              <w:rPr>
                <w:rFonts w:asciiTheme="minorHAnsi" w:eastAsia="Times New Roman" w:hAnsiTheme="minorHAnsi" w:cstheme="minorHAnsi"/>
                <w:color w:val="000000"/>
                <w:sz w:val="20"/>
                <w:lang w:val="en-US" w:eastAsia="de-CH"/>
              </w:rPr>
            </w:pPr>
            <w:r w:rsidRPr="009A1DB1">
              <w:rPr>
                <w:rFonts w:asciiTheme="minorHAnsi" w:eastAsia="Times New Roman" w:hAnsiTheme="minorHAnsi" w:cstheme="minorHAnsi"/>
                <w:b/>
                <w:bCs/>
                <w:color w:val="000000"/>
                <w:sz w:val="20"/>
                <w:lang w:val="en-US" w:eastAsia="de-CH"/>
              </w:rPr>
              <w:t>Method of control</w:t>
            </w:r>
            <w:r w:rsidRPr="009A1DB1">
              <w:rPr>
                <w:rFonts w:asciiTheme="minorHAnsi" w:eastAsia="Times New Roman" w:hAnsiTheme="minorHAnsi" w:cstheme="minorHAnsi"/>
                <w:color w:val="000000"/>
                <w:sz w:val="20"/>
                <w:lang w:val="en-US" w:eastAsia="de-CH"/>
              </w:rPr>
              <w:br/>
              <w:t>(e.g., Remote Sensing, On-site control, etc.)</w:t>
            </w:r>
          </w:p>
        </w:tc>
        <w:tc>
          <w:tcPr>
            <w:tcW w:w="0" w:type="auto"/>
            <w:shd w:val="clear" w:color="auto" w:fill="auto"/>
            <w:hideMark/>
          </w:tcPr>
          <w:p w14:paraId="378F0F0F" w14:textId="77777777" w:rsidR="00912A3F" w:rsidRPr="009A1DB1" w:rsidRDefault="00912A3F" w:rsidP="00912A3F">
            <w:pPr>
              <w:spacing w:after="0" w:line="240" w:lineRule="auto"/>
              <w:rPr>
                <w:rFonts w:asciiTheme="minorHAnsi" w:eastAsia="Times New Roman" w:hAnsiTheme="minorHAnsi" w:cstheme="minorHAnsi"/>
                <w:color w:val="000000"/>
                <w:sz w:val="20"/>
                <w:lang w:val="en-US" w:eastAsia="de-CH"/>
              </w:rPr>
            </w:pPr>
            <w:r w:rsidRPr="009A1DB1">
              <w:rPr>
                <w:rFonts w:asciiTheme="minorHAnsi" w:eastAsia="Times New Roman" w:hAnsiTheme="minorHAnsi" w:cstheme="minorHAnsi"/>
                <w:b/>
                <w:bCs/>
                <w:color w:val="000000"/>
                <w:sz w:val="20"/>
                <w:lang w:val="en-US" w:eastAsia="de-CH"/>
              </w:rPr>
              <w:t>Quantitative data on frequency of use available</w:t>
            </w:r>
            <w:r w:rsidRPr="009A1DB1">
              <w:rPr>
                <w:rFonts w:asciiTheme="minorHAnsi" w:eastAsia="Times New Roman" w:hAnsiTheme="minorHAnsi" w:cstheme="minorHAnsi"/>
                <w:color w:val="000000"/>
                <w:sz w:val="20"/>
                <w:lang w:val="en-US" w:eastAsia="de-CH"/>
              </w:rPr>
              <w:t xml:space="preserve"> (e.g. fraction of land use with conservation tillage)</w:t>
            </w:r>
          </w:p>
        </w:tc>
      </w:tr>
      <w:tr w:rsidR="00552909" w:rsidRPr="00552909" w14:paraId="788BE308" w14:textId="77777777" w:rsidTr="00912A3F">
        <w:trPr>
          <w:trHeight w:val="54"/>
        </w:trPr>
        <w:tc>
          <w:tcPr>
            <w:tcW w:w="0" w:type="auto"/>
            <w:shd w:val="clear" w:color="auto" w:fill="auto"/>
            <w:vAlign w:val="bottom"/>
            <w:hideMark/>
          </w:tcPr>
          <w:p w14:paraId="1C39BE59"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a. Riparian buffer strips</w:t>
            </w:r>
          </w:p>
        </w:tc>
        <w:tc>
          <w:tcPr>
            <w:tcW w:w="0" w:type="auto"/>
            <w:shd w:val="clear" w:color="auto" w:fill="auto"/>
            <w:vAlign w:val="bottom"/>
            <w:hideMark/>
          </w:tcPr>
          <w:p w14:paraId="6E482FBA"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Dr</w:t>
            </w:r>
          </w:p>
        </w:tc>
        <w:tc>
          <w:tcPr>
            <w:tcW w:w="0" w:type="auto"/>
            <w:shd w:val="clear" w:color="auto" w:fill="auto"/>
            <w:vAlign w:val="bottom"/>
            <w:hideMark/>
          </w:tcPr>
          <w:p w14:paraId="625BD2C7"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77B1FED2"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0289B907"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0639FE78" w14:textId="77777777" w:rsidTr="00912A3F">
        <w:trPr>
          <w:trHeight w:val="54"/>
        </w:trPr>
        <w:tc>
          <w:tcPr>
            <w:tcW w:w="0" w:type="auto"/>
            <w:shd w:val="clear" w:color="auto" w:fill="auto"/>
            <w:vAlign w:val="bottom"/>
            <w:hideMark/>
          </w:tcPr>
          <w:p w14:paraId="2991B188"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b. Conservation tillage</w:t>
            </w:r>
          </w:p>
        </w:tc>
        <w:tc>
          <w:tcPr>
            <w:tcW w:w="0" w:type="auto"/>
            <w:shd w:val="clear" w:color="auto" w:fill="auto"/>
            <w:vAlign w:val="bottom"/>
            <w:hideMark/>
          </w:tcPr>
          <w:p w14:paraId="5554701E"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235E1434"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6B39D88B"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25353B8B"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32EAD636" w14:textId="77777777" w:rsidTr="00912A3F">
        <w:trPr>
          <w:trHeight w:val="54"/>
        </w:trPr>
        <w:tc>
          <w:tcPr>
            <w:tcW w:w="0" w:type="auto"/>
            <w:shd w:val="clear" w:color="auto" w:fill="auto"/>
            <w:vAlign w:val="bottom"/>
            <w:hideMark/>
          </w:tcPr>
          <w:p w14:paraId="79E3F331" w14:textId="77777777" w:rsidR="00912A3F" w:rsidRPr="009A1DB1" w:rsidRDefault="00912A3F" w:rsidP="00912A3F">
            <w:pPr>
              <w:spacing w:after="0" w:line="240" w:lineRule="auto"/>
              <w:rPr>
                <w:rFonts w:asciiTheme="minorHAnsi" w:eastAsia="Times New Roman" w:hAnsiTheme="minorHAnsi" w:cstheme="minorHAnsi"/>
                <w:color w:val="000000"/>
                <w:sz w:val="20"/>
                <w:lang w:val="en-US" w:eastAsia="de-CH"/>
              </w:rPr>
            </w:pPr>
            <w:r w:rsidRPr="009A1DB1">
              <w:rPr>
                <w:rFonts w:asciiTheme="minorHAnsi" w:eastAsia="Times New Roman" w:hAnsiTheme="minorHAnsi" w:cstheme="minorHAnsi"/>
                <w:color w:val="000000"/>
                <w:sz w:val="20"/>
                <w:lang w:val="en-US" w:eastAsia="de-CH"/>
              </w:rPr>
              <w:t>c. Drift reduction (e.g. drift reducing nozzles or other measures)</w:t>
            </w:r>
          </w:p>
        </w:tc>
        <w:tc>
          <w:tcPr>
            <w:tcW w:w="0" w:type="auto"/>
            <w:shd w:val="clear" w:color="auto" w:fill="auto"/>
            <w:vAlign w:val="bottom"/>
            <w:hideMark/>
          </w:tcPr>
          <w:p w14:paraId="38F5A872"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Dr</w:t>
            </w:r>
          </w:p>
        </w:tc>
        <w:tc>
          <w:tcPr>
            <w:tcW w:w="0" w:type="auto"/>
            <w:shd w:val="clear" w:color="auto" w:fill="auto"/>
            <w:vAlign w:val="bottom"/>
            <w:hideMark/>
          </w:tcPr>
          <w:p w14:paraId="434BEAD1"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527C1FC1"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7EDB020E"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056E36B8" w14:textId="77777777" w:rsidTr="00912A3F">
        <w:trPr>
          <w:trHeight w:val="54"/>
        </w:trPr>
        <w:tc>
          <w:tcPr>
            <w:tcW w:w="0" w:type="auto"/>
            <w:shd w:val="clear" w:color="auto" w:fill="auto"/>
            <w:vAlign w:val="bottom"/>
            <w:hideMark/>
          </w:tcPr>
          <w:p w14:paraId="7628AAA8"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d. Contour cropping</w:t>
            </w:r>
          </w:p>
        </w:tc>
        <w:tc>
          <w:tcPr>
            <w:tcW w:w="0" w:type="auto"/>
            <w:shd w:val="clear" w:color="auto" w:fill="auto"/>
            <w:vAlign w:val="bottom"/>
            <w:hideMark/>
          </w:tcPr>
          <w:p w14:paraId="1127F575"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450037E2"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346CC3A7"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4B9A9C62"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41B07350" w14:textId="77777777" w:rsidTr="00912A3F">
        <w:trPr>
          <w:trHeight w:val="54"/>
        </w:trPr>
        <w:tc>
          <w:tcPr>
            <w:tcW w:w="0" w:type="auto"/>
            <w:shd w:val="clear" w:color="auto" w:fill="auto"/>
            <w:vAlign w:val="bottom"/>
            <w:hideMark/>
          </w:tcPr>
          <w:p w14:paraId="7035DF85"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e. Microdams</w:t>
            </w:r>
          </w:p>
        </w:tc>
        <w:tc>
          <w:tcPr>
            <w:tcW w:w="0" w:type="auto"/>
            <w:shd w:val="clear" w:color="auto" w:fill="auto"/>
            <w:vAlign w:val="bottom"/>
            <w:hideMark/>
          </w:tcPr>
          <w:p w14:paraId="5DCCF7BC"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1B48E268"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562273F7"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02C7AFD0"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492B5421" w14:textId="77777777" w:rsidTr="00912A3F">
        <w:trPr>
          <w:trHeight w:val="54"/>
        </w:trPr>
        <w:tc>
          <w:tcPr>
            <w:tcW w:w="0" w:type="auto"/>
            <w:shd w:val="clear" w:color="auto" w:fill="auto"/>
            <w:vAlign w:val="bottom"/>
            <w:hideMark/>
          </w:tcPr>
          <w:p w14:paraId="2944991C"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f. Cover plants ("Untersaat")</w:t>
            </w:r>
          </w:p>
        </w:tc>
        <w:tc>
          <w:tcPr>
            <w:tcW w:w="0" w:type="auto"/>
            <w:shd w:val="clear" w:color="auto" w:fill="auto"/>
            <w:vAlign w:val="bottom"/>
            <w:hideMark/>
          </w:tcPr>
          <w:p w14:paraId="47B297DF"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2979118B"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24A2B892"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118F7FED"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640CC351" w14:textId="77777777" w:rsidTr="00912A3F">
        <w:trPr>
          <w:trHeight w:val="54"/>
        </w:trPr>
        <w:tc>
          <w:tcPr>
            <w:tcW w:w="0" w:type="auto"/>
            <w:shd w:val="clear" w:color="auto" w:fill="auto"/>
            <w:vAlign w:val="bottom"/>
            <w:hideMark/>
          </w:tcPr>
          <w:p w14:paraId="1E475633" w14:textId="77777777" w:rsidR="00912A3F" w:rsidRPr="009A1DB1" w:rsidRDefault="00912A3F" w:rsidP="00912A3F">
            <w:pPr>
              <w:spacing w:after="0" w:line="240" w:lineRule="auto"/>
              <w:rPr>
                <w:rFonts w:asciiTheme="minorHAnsi" w:eastAsia="Times New Roman" w:hAnsiTheme="minorHAnsi" w:cstheme="minorHAnsi"/>
                <w:color w:val="000000"/>
                <w:sz w:val="20"/>
                <w:lang w:val="en-US" w:eastAsia="de-CH"/>
              </w:rPr>
            </w:pPr>
            <w:r w:rsidRPr="009A1DB1">
              <w:rPr>
                <w:rFonts w:asciiTheme="minorHAnsi" w:eastAsia="Times New Roman" w:hAnsiTheme="minorHAnsi" w:cstheme="minorHAnsi"/>
                <w:color w:val="000000"/>
                <w:sz w:val="20"/>
                <w:lang w:val="en-US" w:eastAsia="de-CH"/>
              </w:rPr>
              <w:t>g. Groundwater protection measures with beneficial effects for surface waters</w:t>
            </w:r>
          </w:p>
        </w:tc>
        <w:tc>
          <w:tcPr>
            <w:tcW w:w="0" w:type="auto"/>
            <w:shd w:val="clear" w:color="auto" w:fill="auto"/>
            <w:vAlign w:val="bottom"/>
            <w:hideMark/>
          </w:tcPr>
          <w:p w14:paraId="31C29EB2"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Dn</w:t>
            </w:r>
          </w:p>
        </w:tc>
        <w:tc>
          <w:tcPr>
            <w:tcW w:w="0" w:type="auto"/>
            <w:shd w:val="clear" w:color="auto" w:fill="auto"/>
            <w:vAlign w:val="bottom"/>
            <w:hideMark/>
          </w:tcPr>
          <w:p w14:paraId="124EE709"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78020BF9"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01924925"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7AD2D06A" w14:textId="77777777" w:rsidTr="00912A3F">
        <w:trPr>
          <w:trHeight w:val="54"/>
        </w:trPr>
        <w:tc>
          <w:tcPr>
            <w:tcW w:w="0" w:type="auto"/>
            <w:shd w:val="clear" w:color="auto" w:fill="auto"/>
            <w:vAlign w:val="bottom"/>
            <w:hideMark/>
          </w:tcPr>
          <w:p w14:paraId="58ADE114"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h. In-field buffers</w:t>
            </w:r>
          </w:p>
        </w:tc>
        <w:tc>
          <w:tcPr>
            <w:tcW w:w="0" w:type="auto"/>
            <w:shd w:val="clear" w:color="auto" w:fill="auto"/>
            <w:vAlign w:val="bottom"/>
            <w:hideMark/>
          </w:tcPr>
          <w:p w14:paraId="21A09BBA"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Dr</w:t>
            </w:r>
          </w:p>
        </w:tc>
        <w:tc>
          <w:tcPr>
            <w:tcW w:w="0" w:type="auto"/>
            <w:shd w:val="clear" w:color="auto" w:fill="auto"/>
            <w:vAlign w:val="bottom"/>
            <w:hideMark/>
          </w:tcPr>
          <w:p w14:paraId="2982F1C8"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1F825CE0"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6731C155"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552909" w:rsidRPr="00552909" w14:paraId="05B067BF" w14:textId="77777777" w:rsidTr="00912A3F">
        <w:trPr>
          <w:trHeight w:val="54"/>
        </w:trPr>
        <w:tc>
          <w:tcPr>
            <w:tcW w:w="0" w:type="auto"/>
            <w:shd w:val="clear" w:color="auto" w:fill="auto"/>
            <w:vAlign w:val="bottom"/>
            <w:hideMark/>
          </w:tcPr>
          <w:p w14:paraId="049259FD"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r w:rsidRPr="00912A3F">
              <w:rPr>
                <w:rFonts w:asciiTheme="minorHAnsi" w:eastAsia="Times New Roman" w:hAnsiTheme="minorHAnsi" w:cstheme="minorHAnsi"/>
                <w:color w:val="000000"/>
                <w:sz w:val="20"/>
                <w:lang w:eastAsia="de-CH"/>
              </w:rPr>
              <w:t>i. [Others]</w:t>
            </w:r>
          </w:p>
        </w:tc>
        <w:tc>
          <w:tcPr>
            <w:tcW w:w="0" w:type="auto"/>
            <w:shd w:val="clear" w:color="auto" w:fill="auto"/>
            <w:vAlign w:val="bottom"/>
            <w:hideMark/>
          </w:tcPr>
          <w:p w14:paraId="7D92EC8A" w14:textId="77777777" w:rsidR="00912A3F" w:rsidRPr="00912A3F" w:rsidRDefault="00912A3F" w:rsidP="00912A3F">
            <w:pPr>
              <w:spacing w:after="0" w:line="240" w:lineRule="auto"/>
              <w:rPr>
                <w:rFonts w:asciiTheme="minorHAnsi" w:eastAsia="Times New Roman" w:hAnsiTheme="minorHAnsi" w:cstheme="minorHAnsi"/>
                <w:color w:val="000000"/>
                <w:sz w:val="20"/>
                <w:lang w:eastAsia="de-CH"/>
              </w:rPr>
            </w:pPr>
          </w:p>
        </w:tc>
        <w:tc>
          <w:tcPr>
            <w:tcW w:w="0" w:type="auto"/>
            <w:shd w:val="clear" w:color="auto" w:fill="auto"/>
            <w:vAlign w:val="bottom"/>
            <w:hideMark/>
          </w:tcPr>
          <w:p w14:paraId="08895BBA"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1890B023"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01C1DFB9"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bl>
    <w:p w14:paraId="65DBBC58" w14:textId="77777777" w:rsidR="00621709" w:rsidRDefault="00621709" w:rsidP="00621709">
      <w:pPr>
        <w:spacing w:after="0" w:line="240" w:lineRule="auto"/>
        <w:rPr>
          <w:rFonts w:asciiTheme="minorHAnsi" w:hAnsiTheme="minorHAnsi" w:cstheme="minorHAnsi"/>
          <w:sz w:val="18"/>
        </w:rPr>
      </w:pPr>
    </w:p>
    <w:p w14:paraId="0B10C69B" w14:textId="0AE3F286"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RMM which need to be applied under all circumstances.</w:t>
      </w:r>
    </w:p>
    <w:p w14:paraId="1D9FE72D"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compulsory RMM selectable from a list of options.</w:t>
      </w:r>
    </w:p>
    <w:p w14:paraId="7C6714EA" w14:textId="77777777" w:rsidR="00BF6D53" w:rsidRPr="00552909" w:rsidRDefault="00BF6D53" w:rsidP="00912A3F">
      <w:pPr>
        <w:rPr>
          <w:rFonts w:asciiTheme="minorHAnsi" w:hAnsiTheme="minorHAnsi" w:cstheme="minorHAnsi"/>
        </w:rPr>
      </w:pPr>
    </w:p>
    <w:p w14:paraId="22AEEB3A" w14:textId="53543E40" w:rsidR="00912A3F" w:rsidRPr="00552909" w:rsidRDefault="00912A3F" w:rsidP="00912A3F">
      <w:pPr>
        <w:pStyle w:val="Anhangberschrift4"/>
        <w:rPr>
          <w:rFonts w:asciiTheme="minorHAnsi" w:hAnsiTheme="minorHAnsi" w:cstheme="minorHAnsi"/>
        </w:rPr>
      </w:pPr>
      <w:r w:rsidRPr="00552909">
        <w:rPr>
          <w:rFonts w:asciiTheme="minorHAnsi" w:hAnsiTheme="minorHAnsi" w:cstheme="minorHAnsi"/>
        </w:rPr>
        <w:t>Fra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48"/>
        <w:gridCol w:w="2727"/>
        <w:gridCol w:w="1134"/>
        <w:gridCol w:w="1059"/>
        <w:gridCol w:w="1806"/>
      </w:tblGrid>
      <w:tr w:rsidR="00912A3F" w:rsidRPr="009A1DB1" w14:paraId="0B8C9DF3" w14:textId="77777777" w:rsidTr="00B45C4D">
        <w:trPr>
          <w:trHeight w:val="1953"/>
        </w:trPr>
        <w:tc>
          <w:tcPr>
            <w:tcW w:w="0" w:type="auto"/>
            <w:shd w:val="clear" w:color="auto" w:fill="auto"/>
            <w:noWrap/>
            <w:vAlign w:val="center"/>
            <w:hideMark/>
          </w:tcPr>
          <w:p w14:paraId="2B82E351" w14:textId="77777777" w:rsidR="00912A3F" w:rsidRPr="00912A3F" w:rsidRDefault="00912A3F" w:rsidP="00B45C4D">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sz w:val="20"/>
                <w:szCs w:val="20"/>
              </w:rPr>
              <w:tab/>
            </w:r>
            <w:r w:rsidRPr="00912A3F">
              <w:rPr>
                <w:rFonts w:asciiTheme="minorHAnsi" w:eastAsia="Times New Roman" w:hAnsiTheme="minorHAnsi" w:cstheme="minorHAnsi"/>
                <w:color w:val="000000"/>
                <w:sz w:val="20"/>
                <w:szCs w:val="20"/>
                <w:lang w:eastAsia="de-CH"/>
              </w:rPr>
              <w:t>Type of RMM</w:t>
            </w:r>
          </w:p>
        </w:tc>
        <w:tc>
          <w:tcPr>
            <w:tcW w:w="0" w:type="auto"/>
            <w:shd w:val="clear" w:color="000000" w:fill="D9D9D9"/>
            <w:hideMark/>
          </w:tcPr>
          <w:p w14:paraId="57576CB2" w14:textId="77777777" w:rsidR="00912A3F" w:rsidRPr="009A1DB1" w:rsidRDefault="00912A3F"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RMM imposed for pesticide product authorization* </w:t>
            </w:r>
            <w:r w:rsidRPr="009A1DB1">
              <w:rPr>
                <w:rFonts w:asciiTheme="minorHAnsi" w:eastAsia="Times New Roman" w:hAnsiTheme="minorHAnsi" w:cstheme="minorHAnsi"/>
                <w:color w:val="000000"/>
                <w:sz w:val="20"/>
                <w:szCs w:val="20"/>
                <w:lang w:val="en-US" w:eastAsia="de-CH"/>
              </w:rPr>
              <w:t>(Yes/No)</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 xml:space="preserve">For which type of entry path </w:t>
            </w:r>
            <w:r w:rsidRPr="009A1DB1">
              <w:rPr>
                <w:rFonts w:asciiTheme="minorHAnsi" w:eastAsia="Times New Roman" w:hAnsiTheme="minorHAnsi" w:cstheme="minorHAnsi"/>
                <w:color w:val="000000"/>
                <w:sz w:val="20"/>
                <w:szCs w:val="20"/>
                <w:lang w:val="en-US" w:eastAsia="de-CH"/>
              </w:rPr>
              <w:br/>
              <w:t>(Drift: Dr, Runoff: Ro, Drainage: Dn)</w:t>
            </w:r>
          </w:p>
        </w:tc>
        <w:tc>
          <w:tcPr>
            <w:tcW w:w="0" w:type="auto"/>
            <w:shd w:val="clear" w:color="auto" w:fill="auto"/>
            <w:hideMark/>
          </w:tcPr>
          <w:p w14:paraId="4FF1D370" w14:textId="77777777" w:rsidR="00912A3F" w:rsidRPr="009A1DB1" w:rsidRDefault="00912A3F"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Selectable RMM# </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e.g. as part of a point system)</w:t>
            </w:r>
            <w:r w:rsidRPr="009A1DB1">
              <w:rPr>
                <w:rFonts w:asciiTheme="minorHAnsi" w:eastAsia="Times New Roman" w:hAnsiTheme="minorHAnsi" w:cstheme="minorHAnsi"/>
                <w:color w:val="000000"/>
                <w:sz w:val="20"/>
                <w:szCs w:val="20"/>
                <w:lang w:val="en-US" w:eastAsia="de-CH"/>
              </w:rPr>
              <w:br/>
              <w:t>(Yes/No)</w:t>
            </w:r>
          </w:p>
        </w:tc>
        <w:tc>
          <w:tcPr>
            <w:tcW w:w="0" w:type="auto"/>
            <w:shd w:val="clear" w:color="000000" w:fill="D9D9D9"/>
            <w:hideMark/>
          </w:tcPr>
          <w:p w14:paraId="0B494350" w14:textId="77777777" w:rsidR="00912A3F" w:rsidRPr="009A1DB1" w:rsidRDefault="00912A3F"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Method of control</w:t>
            </w:r>
            <w:r w:rsidRPr="009A1DB1">
              <w:rPr>
                <w:rFonts w:asciiTheme="minorHAnsi" w:eastAsia="Times New Roman" w:hAnsiTheme="minorHAnsi" w:cstheme="minorHAnsi"/>
                <w:color w:val="000000"/>
                <w:sz w:val="20"/>
                <w:szCs w:val="20"/>
                <w:lang w:val="en-US" w:eastAsia="de-CH"/>
              </w:rPr>
              <w:br/>
              <w:t>(e.g., Remote Sensing, On-site control, etc.)</w:t>
            </w:r>
          </w:p>
        </w:tc>
        <w:tc>
          <w:tcPr>
            <w:tcW w:w="0" w:type="auto"/>
            <w:shd w:val="clear" w:color="auto" w:fill="auto"/>
            <w:hideMark/>
          </w:tcPr>
          <w:p w14:paraId="14A7FC74" w14:textId="77777777" w:rsidR="00912A3F" w:rsidRPr="009A1DB1" w:rsidRDefault="00912A3F"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Quantitative data on frequency of use available</w:t>
            </w:r>
            <w:r w:rsidRPr="009A1DB1">
              <w:rPr>
                <w:rFonts w:asciiTheme="minorHAnsi" w:eastAsia="Times New Roman" w:hAnsiTheme="minorHAnsi" w:cstheme="minorHAnsi"/>
                <w:color w:val="000000"/>
                <w:sz w:val="20"/>
                <w:szCs w:val="20"/>
                <w:lang w:val="en-US" w:eastAsia="de-CH"/>
              </w:rPr>
              <w:t xml:space="preserve"> (e.g. fraction of land use with conservation tillage)</w:t>
            </w:r>
          </w:p>
        </w:tc>
      </w:tr>
      <w:tr w:rsidR="00912A3F" w:rsidRPr="009A1DB1" w14:paraId="5FFC691B" w14:textId="77777777" w:rsidTr="0030094E">
        <w:trPr>
          <w:trHeight w:val="54"/>
        </w:trPr>
        <w:tc>
          <w:tcPr>
            <w:tcW w:w="0" w:type="auto"/>
            <w:shd w:val="clear" w:color="auto" w:fill="auto"/>
            <w:vAlign w:val="bottom"/>
            <w:hideMark/>
          </w:tcPr>
          <w:p w14:paraId="2C942269"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a. Riparian buffer strips</w:t>
            </w:r>
          </w:p>
        </w:tc>
        <w:tc>
          <w:tcPr>
            <w:tcW w:w="0" w:type="auto"/>
            <w:shd w:val="clear" w:color="auto" w:fill="auto"/>
            <w:hideMark/>
          </w:tcPr>
          <w:p w14:paraId="49F8D349" w14:textId="060F7692"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sz w:val="20"/>
                <w:szCs w:val="20"/>
                <w:lang w:val="en-US"/>
              </w:rPr>
              <w:t>Yes, the Dr for all pesticides and for some the Dr and /or the Dn</w:t>
            </w:r>
          </w:p>
        </w:tc>
        <w:tc>
          <w:tcPr>
            <w:tcW w:w="0" w:type="auto"/>
            <w:shd w:val="clear" w:color="auto" w:fill="auto"/>
            <w:hideMark/>
          </w:tcPr>
          <w:p w14:paraId="69CE79C0"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p>
        </w:tc>
        <w:tc>
          <w:tcPr>
            <w:tcW w:w="0" w:type="auto"/>
            <w:shd w:val="clear" w:color="auto" w:fill="auto"/>
            <w:hideMark/>
          </w:tcPr>
          <w:p w14:paraId="3121999C"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710ECDDC"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r>
      <w:tr w:rsidR="00912A3F" w:rsidRPr="009A1DB1" w14:paraId="0562DC8D" w14:textId="77777777" w:rsidTr="0030094E">
        <w:trPr>
          <w:trHeight w:val="54"/>
        </w:trPr>
        <w:tc>
          <w:tcPr>
            <w:tcW w:w="0" w:type="auto"/>
            <w:shd w:val="clear" w:color="auto" w:fill="auto"/>
            <w:vAlign w:val="bottom"/>
            <w:hideMark/>
          </w:tcPr>
          <w:p w14:paraId="71591822"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b. Conservation tillage</w:t>
            </w:r>
          </w:p>
        </w:tc>
        <w:tc>
          <w:tcPr>
            <w:tcW w:w="0" w:type="auto"/>
            <w:shd w:val="clear" w:color="auto" w:fill="auto"/>
            <w:hideMark/>
          </w:tcPr>
          <w:p w14:paraId="01FFBCB4" w14:textId="1A448028"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sz w:val="20"/>
                <w:szCs w:val="20"/>
                <w:lang w:val="en-US"/>
              </w:rPr>
              <w:t>Only planned for nitrate vulnerable areas</w:t>
            </w:r>
          </w:p>
        </w:tc>
        <w:tc>
          <w:tcPr>
            <w:tcW w:w="0" w:type="auto"/>
            <w:shd w:val="clear" w:color="auto" w:fill="auto"/>
            <w:hideMark/>
          </w:tcPr>
          <w:p w14:paraId="4AF6EBAE"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7DBC4515"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3AB3236D"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r>
      <w:tr w:rsidR="00912A3F" w:rsidRPr="009A1DB1" w14:paraId="0F3374F3" w14:textId="77777777" w:rsidTr="0030094E">
        <w:trPr>
          <w:trHeight w:val="54"/>
        </w:trPr>
        <w:tc>
          <w:tcPr>
            <w:tcW w:w="0" w:type="auto"/>
            <w:shd w:val="clear" w:color="auto" w:fill="auto"/>
            <w:vAlign w:val="bottom"/>
            <w:hideMark/>
          </w:tcPr>
          <w:p w14:paraId="3CB3B96E"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c. Drift reduction (e.g. drift reducing nozzles or other measures)</w:t>
            </w:r>
          </w:p>
        </w:tc>
        <w:tc>
          <w:tcPr>
            <w:tcW w:w="0" w:type="auto"/>
            <w:shd w:val="clear" w:color="auto" w:fill="auto"/>
            <w:hideMark/>
          </w:tcPr>
          <w:p w14:paraId="55DD913E" w14:textId="68A9329D"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sz w:val="20"/>
                <w:szCs w:val="20"/>
                <w:lang w:val="en-US"/>
              </w:rPr>
              <w:t>"Products can only be used when the wind is less than or equal to 3 on the Beaufort scale. They cannot be used when the intensity of rainfall is greater than 8 mm per hour, at the time of treatment.</w:t>
            </w:r>
          </w:p>
        </w:tc>
        <w:tc>
          <w:tcPr>
            <w:tcW w:w="0" w:type="auto"/>
            <w:shd w:val="clear" w:color="auto" w:fill="auto"/>
            <w:hideMark/>
          </w:tcPr>
          <w:p w14:paraId="3019E106"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p>
        </w:tc>
        <w:tc>
          <w:tcPr>
            <w:tcW w:w="0" w:type="auto"/>
            <w:shd w:val="clear" w:color="auto" w:fill="auto"/>
            <w:hideMark/>
          </w:tcPr>
          <w:p w14:paraId="6BDA736D"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368B0B0B"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r>
      <w:tr w:rsidR="00912A3F" w:rsidRPr="009A1DB1" w14:paraId="756336C1" w14:textId="77777777" w:rsidTr="0030094E">
        <w:trPr>
          <w:trHeight w:val="54"/>
        </w:trPr>
        <w:tc>
          <w:tcPr>
            <w:tcW w:w="0" w:type="auto"/>
            <w:shd w:val="clear" w:color="auto" w:fill="auto"/>
            <w:vAlign w:val="bottom"/>
            <w:hideMark/>
          </w:tcPr>
          <w:p w14:paraId="441A3A7C"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d. Contour cropping</w:t>
            </w:r>
          </w:p>
        </w:tc>
        <w:tc>
          <w:tcPr>
            <w:tcW w:w="0" w:type="auto"/>
            <w:shd w:val="clear" w:color="auto" w:fill="auto"/>
            <w:hideMark/>
          </w:tcPr>
          <w:p w14:paraId="3D428755" w14:textId="3E079D15"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sz w:val="20"/>
                <w:szCs w:val="20"/>
                <w:lang w:val="en-US"/>
              </w:rPr>
              <w:t>(article 2 of the order of 4/05/2017)</w:t>
            </w:r>
          </w:p>
        </w:tc>
        <w:tc>
          <w:tcPr>
            <w:tcW w:w="0" w:type="auto"/>
            <w:shd w:val="clear" w:color="auto" w:fill="auto"/>
            <w:hideMark/>
          </w:tcPr>
          <w:p w14:paraId="3C4E8B04"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2C37E8B4"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77E70978"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r>
      <w:tr w:rsidR="00912A3F" w:rsidRPr="009A1DB1" w14:paraId="669CF205" w14:textId="77777777" w:rsidTr="0030094E">
        <w:trPr>
          <w:trHeight w:val="54"/>
        </w:trPr>
        <w:tc>
          <w:tcPr>
            <w:tcW w:w="0" w:type="auto"/>
            <w:shd w:val="clear" w:color="auto" w:fill="auto"/>
            <w:vAlign w:val="bottom"/>
            <w:hideMark/>
          </w:tcPr>
          <w:p w14:paraId="7A38752F"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lastRenderedPageBreak/>
              <w:t>e. Microdams</w:t>
            </w:r>
          </w:p>
        </w:tc>
        <w:tc>
          <w:tcPr>
            <w:tcW w:w="0" w:type="auto"/>
            <w:shd w:val="clear" w:color="auto" w:fill="auto"/>
            <w:hideMark/>
          </w:tcPr>
          <w:p w14:paraId="62F47BA4" w14:textId="4522059F"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sz w:val="20"/>
                <w:szCs w:val="20"/>
                <w:lang w:val="en-US"/>
              </w:rPr>
              <w:t>Materials limiting drift are mandatory for some pesticides. They are also mandatory associated with permanent vegetation devices to reduce the no-treatment zones (for example from 20 meters to 5 meters)</w:t>
            </w:r>
          </w:p>
        </w:tc>
        <w:tc>
          <w:tcPr>
            <w:tcW w:w="0" w:type="auto"/>
            <w:shd w:val="clear" w:color="auto" w:fill="auto"/>
            <w:hideMark/>
          </w:tcPr>
          <w:p w14:paraId="58382E40"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7E5327C3"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57294DDD"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r>
      <w:tr w:rsidR="00912A3F" w:rsidRPr="00552909" w14:paraId="3FA99639" w14:textId="77777777" w:rsidTr="0030094E">
        <w:trPr>
          <w:trHeight w:val="54"/>
        </w:trPr>
        <w:tc>
          <w:tcPr>
            <w:tcW w:w="0" w:type="auto"/>
            <w:shd w:val="clear" w:color="auto" w:fill="auto"/>
            <w:vAlign w:val="bottom"/>
            <w:hideMark/>
          </w:tcPr>
          <w:p w14:paraId="2DFDA8BF"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f. Cover plants ("Untersaat")</w:t>
            </w:r>
          </w:p>
        </w:tc>
        <w:tc>
          <w:tcPr>
            <w:tcW w:w="0" w:type="auto"/>
            <w:shd w:val="clear" w:color="auto" w:fill="auto"/>
            <w:hideMark/>
          </w:tcPr>
          <w:p w14:paraId="773F75AF" w14:textId="453E7A2E"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sz w:val="20"/>
                <w:szCs w:val="20"/>
              </w:rPr>
              <w:t>"</w:t>
            </w:r>
          </w:p>
        </w:tc>
        <w:tc>
          <w:tcPr>
            <w:tcW w:w="0" w:type="auto"/>
            <w:shd w:val="clear" w:color="auto" w:fill="auto"/>
            <w:hideMark/>
          </w:tcPr>
          <w:p w14:paraId="5892B3A8"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hideMark/>
          </w:tcPr>
          <w:p w14:paraId="0F032241"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hideMark/>
          </w:tcPr>
          <w:p w14:paraId="0645D283"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912A3F" w:rsidRPr="009A1DB1" w14:paraId="28E8AE8D" w14:textId="77777777" w:rsidTr="0030094E">
        <w:trPr>
          <w:trHeight w:val="54"/>
        </w:trPr>
        <w:tc>
          <w:tcPr>
            <w:tcW w:w="0" w:type="auto"/>
            <w:shd w:val="clear" w:color="auto" w:fill="auto"/>
            <w:vAlign w:val="bottom"/>
            <w:hideMark/>
          </w:tcPr>
          <w:p w14:paraId="67F4F01B"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g. Groundwater protection measures with beneficial effects for surface waters</w:t>
            </w:r>
          </w:p>
        </w:tc>
        <w:tc>
          <w:tcPr>
            <w:tcW w:w="0" w:type="auto"/>
            <w:shd w:val="clear" w:color="auto" w:fill="auto"/>
            <w:hideMark/>
          </w:tcPr>
          <w:p w14:paraId="3AAC2F20" w14:textId="08E21340"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p>
        </w:tc>
        <w:tc>
          <w:tcPr>
            <w:tcW w:w="0" w:type="auto"/>
            <w:shd w:val="clear" w:color="auto" w:fill="auto"/>
            <w:hideMark/>
          </w:tcPr>
          <w:p w14:paraId="7A98A701"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p>
        </w:tc>
        <w:tc>
          <w:tcPr>
            <w:tcW w:w="0" w:type="auto"/>
            <w:shd w:val="clear" w:color="auto" w:fill="auto"/>
            <w:hideMark/>
          </w:tcPr>
          <w:p w14:paraId="4D4BBD09"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6D9FDCDB"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r>
      <w:tr w:rsidR="00912A3F" w:rsidRPr="00552909" w14:paraId="0DABEA35" w14:textId="77777777" w:rsidTr="0030094E">
        <w:trPr>
          <w:trHeight w:val="54"/>
        </w:trPr>
        <w:tc>
          <w:tcPr>
            <w:tcW w:w="0" w:type="auto"/>
            <w:shd w:val="clear" w:color="auto" w:fill="auto"/>
            <w:vAlign w:val="bottom"/>
            <w:hideMark/>
          </w:tcPr>
          <w:p w14:paraId="017D2DC5"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h. In-field buffers</w:t>
            </w:r>
          </w:p>
        </w:tc>
        <w:tc>
          <w:tcPr>
            <w:tcW w:w="0" w:type="auto"/>
            <w:shd w:val="clear" w:color="auto" w:fill="auto"/>
            <w:hideMark/>
          </w:tcPr>
          <w:p w14:paraId="3A518A2D" w14:textId="64093E3D"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hideMark/>
          </w:tcPr>
          <w:p w14:paraId="652EAF3F"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hideMark/>
          </w:tcPr>
          <w:p w14:paraId="4B05F374"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hideMark/>
          </w:tcPr>
          <w:p w14:paraId="3E5994BD"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r>
      <w:tr w:rsidR="00912A3F" w:rsidRPr="009A1DB1" w14:paraId="44B677C5" w14:textId="77777777" w:rsidTr="0030094E">
        <w:trPr>
          <w:trHeight w:val="54"/>
        </w:trPr>
        <w:tc>
          <w:tcPr>
            <w:tcW w:w="0" w:type="auto"/>
            <w:shd w:val="clear" w:color="auto" w:fill="auto"/>
            <w:vAlign w:val="bottom"/>
            <w:hideMark/>
          </w:tcPr>
          <w:p w14:paraId="1744BB0A"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i. [Others]</w:t>
            </w:r>
          </w:p>
        </w:tc>
        <w:tc>
          <w:tcPr>
            <w:tcW w:w="0" w:type="auto"/>
            <w:shd w:val="clear" w:color="auto" w:fill="auto"/>
            <w:hideMark/>
          </w:tcPr>
          <w:p w14:paraId="42C8228F" w14:textId="51A588A5"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sz w:val="20"/>
                <w:szCs w:val="20"/>
                <w:lang w:val="en-US"/>
              </w:rPr>
              <w:t>Only planned for nitrate vulnerable areas</w:t>
            </w:r>
          </w:p>
        </w:tc>
        <w:tc>
          <w:tcPr>
            <w:tcW w:w="0" w:type="auto"/>
            <w:shd w:val="clear" w:color="auto" w:fill="auto"/>
            <w:hideMark/>
          </w:tcPr>
          <w:p w14:paraId="12E29D12"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1AB07C34"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c>
          <w:tcPr>
            <w:tcW w:w="0" w:type="auto"/>
            <w:shd w:val="clear" w:color="auto" w:fill="auto"/>
            <w:hideMark/>
          </w:tcPr>
          <w:p w14:paraId="7F99A75C" w14:textId="77777777"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p>
        </w:tc>
      </w:tr>
    </w:tbl>
    <w:p w14:paraId="663FBD9E" w14:textId="77777777" w:rsidR="00621709" w:rsidRDefault="00621709" w:rsidP="00621709">
      <w:pPr>
        <w:spacing w:after="0" w:line="240" w:lineRule="auto"/>
        <w:rPr>
          <w:rFonts w:asciiTheme="minorHAnsi" w:hAnsiTheme="minorHAnsi" w:cstheme="minorHAnsi"/>
          <w:sz w:val="18"/>
        </w:rPr>
      </w:pPr>
    </w:p>
    <w:p w14:paraId="5FADD26E" w14:textId="7E24D65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RMM which need to be applied under all circumstances.</w:t>
      </w:r>
    </w:p>
    <w:p w14:paraId="2A6EB395"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compulsory RMM selectable from a list of options.</w:t>
      </w:r>
    </w:p>
    <w:p w14:paraId="3313FF8F" w14:textId="77777777" w:rsidR="00912A3F" w:rsidRPr="009A1DB1" w:rsidRDefault="00912A3F" w:rsidP="00912A3F">
      <w:pPr>
        <w:rPr>
          <w:rFonts w:asciiTheme="minorHAnsi" w:hAnsiTheme="minorHAnsi" w:cstheme="minorHAnsi"/>
          <w:lang w:val="en-US"/>
        </w:rPr>
      </w:pPr>
    </w:p>
    <w:p w14:paraId="678915E9" w14:textId="3989B338" w:rsidR="00912A3F" w:rsidRPr="00552909" w:rsidRDefault="00912A3F" w:rsidP="00912A3F">
      <w:pPr>
        <w:pStyle w:val="Anhangberschrift4"/>
        <w:rPr>
          <w:rFonts w:asciiTheme="minorHAnsi" w:hAnsiTheme="minorHAnsi" w:cstheme="minorHAnsi"/>
        </w:rPr>
      </w:pPr>
      <w:r w:rsidRPr="00552909">
        <w:rPr>
          <w:rFonts w:asciiTheme="minorHAnsi" w:hAnsiTheme="minorHAnsi" w:cstheme="minorHAnsi"/>
        </w:rPr>
        <w:t>Germany</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00"/>
        <w:gridCol w:w="1822"/>
        <w:gridCol w:w="1189"/>
        <w:gridCol w:w="1525"/>
        <w:gridCol w:w="2043"/>
      </w:tblGrid>
      <w:tr w:rsidR="00912A3F" w:rsidRPr="009A1DB1" w14:paraId="3E900EE3" w14:textId="77777777" w:rsidTr="00912A3F">
        <w:trPr>
          <w:trHeight w:val="1953"/>
        </w:trPr>
        <w:tc>
          <w:tcPr>
            <w:tcW w:w="0" w:type="auto"/>
            <w:shd w:val="clear" w:color="auto" w:fill="auto"/>
            <w:noWrap/>
            <w:vAlign w:val="center"/>
            <w:hideMark/>
          </w:tcPr>
          <w:p w14:paraId="111A870E" w14:textId="77777777" w:rsidR="00912A3F" w:rsidRPr="00912A3F" w:rsidRDefault="00912A3F" w:rsidP="00B45C4D">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sz w:val="20"/>
                <w:szCs w:val="20"/>
              </w:rPr>
              <w:tab/>
            </w:r>
            <w:r w:rsidRPr="00912A3F">
              <w:rPr>
                <w:rFonts w:asciiTheme="minorHAnsi" w:eastAsia="Times New Roman" w:hAnsiTheme="minorHAnsi" w:cstheme="minorHAnsi"/>
                <w:color w:val="000000"/>
                <w:sz w:val="20"/>
                <w:szCs w:val="20"/>
                <w:lang w:eastAsia="de-CH"/>
              </w:rPr>
              <w:t>Type of RMM</w:t>
            </w:r>
          </w:p>
        </w:tc>
        <w:tc>
          <w:tcPr>
            <w:tcW w:w="0" w:type="auto"/>
            <w:shd w:val="clear" w:color="000000" w:fill="D9D9D9"/>
            <w:hideMark/>
          </w:tcPr>
          <w:p w14:paraId="41BBDDC8" w14:textId="77777777" w:rsidR="00912A3F" w:rsidRPr="009A1DB1" w:rsidRDefault="00912A3F"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RMM imposed for pesticide product authorization* </w:t>
            </w:r>
            <w:r w:rsidRPr="009A1DB1">
              <w:rPr>
                <w:rFonts w:asciiTheme="minorHAnsi" w:eastAsia="Times New Roman" w:hAnsiTheme="minorHAnsi" w:cstheme="minorHAnsi"/>
                <w:color w:val="000000"/>
                <w:sz w:val="20"/>
                <w:szCs w:val="20"/>
                <w:lang w:val="en-US" w:eastAsia="de-CH"/>
              </w:rPr>
              <w:t>(Yes/No)</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 xml:space="preserve">For which type of entry path </w:t>
            </w:r>
            <w:r w:rsidRPr="009A1DB1">
              <w:rPr>
                <w:rFonts w:asciiTheme="minorHAnsi" w:eastAsia="Times New Roman" w:hAnsiTheme="minorHAnsi" w:cstheme="minorHAnsi"/>
                <w:color w:val="000000"/>
                <w:sz w:val="20"/>
                <w:szCs w:val="20"/>
                <w:lang w:val="en-US" w:eastAsia="de-CH"/>
              </w:rPr>
              <w:br/>
              <w:t>(Drift: Dr, Runoff: Ro, Drainage: Dn)</w:t>
            </w:r>
          </w:p>
        </w:tc>
        <w:tc>
          <w:tcPr>
            <w:tcW w:w="0" w:type="auto"/>
            <w:shd w:val="clear" w:color="auto" w:fill="auto"/>
            <w:hideMark/>
          </w:tcPr>
          <w:p w14:paraId="5F381640" w14:textId="77777777" w:rsidR="00912A3F" w:rsidRPr="009A1DB1" w:rsidRDefault="00912A3F"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Selectable RMM# </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e.g. as part of a point system)</w:t>
            </w:r>
            <w:r w:rsidRPr="009A1DB1">
              <w:rPr>
                <w:rFonts w:asciiTheme="minorHAnsi" w:eastAsia="Times New Roman" w:hAnsiTheme="minorHAnsi" w:cstheme="minorHAnsi"/>
                <w:color w:val="000000"/>
                <w:sz w:val="20"/>
                <w:szCs w:val="20"/>
                <w:lang w:val="en-US" w:eastAsia="de-CH"/>
              </w:rPr>
              <w:br/>
              <w:t>(Yes/No)</w:t>
            </w:r>
          </w:p>
        </w:tc>
        <w:tc>
          <w:tcPr>
            <w:tcW w:w="0" w:type="auto"/>
            <w:shd w:val="clear" w:color="000000" w:fill="D9D9D9"/>
            <w:hideMark/>
          </w:tcPr>
          <w:p w14:paraId="05BA71DE" w14:textId="77777777" w:rsidR="00912A3F" w:rsidRPr="009A1DB1" w:rsidRDefault="00912A3F"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Method of control</w:t>
            </w:r>
            <w:r w:rsidRPr="009A1DB1">
              <w:rPr>
                <w:rFonts w:asciiTheme="minorHAnsi" w:eastAsia="Times New Roman" w:hAnsiTheme="minorHAnsi" w:cstheme="minorHAnsi"/>
                <w:color w:val="000000"/>
                <w:sz w:val="20"/>
                <w:szCs w:val="20"/>
                <w:lang w:val="en-US" w:eastAsia="de-CH"/>
              </w:rPr>
              <w:br/>
              <w:t>(e.g., Remote Sensing, On-site control, etc.)</w:t>
            </w:r>
          </w:p>
        </w:tc>
        <w:tc>
          <w:tcPr>
            <w:tcW w:w="0" w:type="auto"/>
            <w:shd w:val="clear" w:color="auto" w:fill="auto"/>
            <w:hideMark/>
          </w:tcPr>
          <w:p w14:paraId="5CAEF23E" w14:textId="77777777" w:rsidR="00912A3F" w:rsidRPr="009A1DB1" w:rsidRDefault="00912A3F"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Quantitative data on frequency of use available</w:t>
            </w:r>
            <w:r w:rsidRPr="009A1DB1">
              <w:rPr>
                <w:rFonts w:asciiTheme="minorHAnsi" w:eastAsia="Times New Roman" w:hAnsiTheme="minorHAnsi" w:cstheme="minorHAnsi"/>
                <w:color w:val="000000"/>
                <w:sz w:val="20"/>
                <w:szCs w:val="20"/>
                <w:lang w:val="en-US" w:eastAsia="de-CH"/>
              </w:rPr>
              <w:t xml:space="preserve"> (e.g. fraction of land use with conservation tillage)</w:t>
            </w:r>
          </w:p>
        </w:tc>
      </w:tr>
      <w:tr w:rsidR="00912A3F" w:rsidRPr="00552909" w14:paraId="43724069" w14:textId="77777777" w:rsidTr="00912A3F">
        <w:trPr>
          <w:trHeight w:val="54"/>
        </w:trPr>
        <w:tc>
          <w:tcPr>
            <w:tcW w:w="0" w:type="auto"/>
            <w:shd w:val="clear" w:color="auto" w:fill="auto"/>
            <w:vAlign w:val="bottom"/>
            <w:hideMark/>
          </w:tcPr>
          <w:p w14:paraId="3797F68D"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a. Riparian buffer strips</w:t>
            </w:r>
          </w:p>
        </w:tc>
        <w:tc>
          <w:tcPr>
            <w:tcW w:w="0" w:type="auto"/>
            <w:shd w:val="clear" w:color="auto" w:fill="auto"/>
            <w:vAlign w:val="bottom"/>
            <w:hideMark/>
          </w:tcPr>
          <w:p w14:paraId="5BDA6220" w14:textId="6A1193F0"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 xml:space="preserve">Yes / Ro </w:t>
            </w:r>
            <w:r w:rsidRPr="00552909">
              <w:rPr>
                <w:rFonts w:asciiTheme="minorHAnsi" w:hAnsiTheme="minorHAnsi" w:cstheme="minorHAnsi"/>
                <w:color w:val="000000"/>
                <w:sz w:val="20"/>
                <w:vertAlign w:val="superscript"/>
              </w:rPr>
              <w:t>1</w:t>
            </w:r>
          </w:p>
        </w:tc>
        <w:tc>
          <w:tcPr>
            <w:tcW w:w="0" w:type="auto"/>
            <w:shd w:val="clear" w:color="auto" w:fill="auto"/>
            <w:vAlign w:val="bottom"/>
            <w:hideMark/>
          </w:tcPr>
          <w:p w14:paraId="63F35CD6"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0A3D5736" w14:textId="3F655134"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On site</w:t>
            </w:r>
          </w:p>
        </w:tc>
        <w:tc>
          <w:tcPr>
            <w:tcW w:w="0" w:type="auto"/>
            <w:shd w:val="clear" w:color="auto" w:fill="auto"/>
            <w:vAlign w:val="bottom"/>
            <w:hideMark/>
          </w:tcPr>
          <w:p w14:paraId="6E476172" w14:textId="2CE90AC3"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xml:space="preserve">Yes/No </w:t>
            </w:r>
            <w:r w:rsidRPr="00552909">
              <w:rPr>
                <w:rFonts w:asciiTheme="minorHAnsi" w:hAnsiTheme="minorHAnsi" w:cstheme="minorHAnsi"/>
                <w:color w:val="000000"/>
                <w:sz w:val="20"/>
                <w:vertAlign w:val="superscript"/>
              </w:rPr>
              <w:t>3</w:t>
            </w:r>
          </w:p>
        </w:tc>
      </w:tr>
      <w:tr w:rsidR="00912A3F" w:rsidRPr="00552909" w14:paraId="24811425" w14:textId="77777777" w:rsidTr="00912A3F">
        <w:trPr>
          <w:trHeight w:val="54"/>
        </w:trPr>
        <w:tc>
          <w:tcPr>
            <w:tcW w:w="0" w:type="auto"/>
            <w:shd w:val="clear" w:color="auto" w:fill="auto"/>
            <w:vAlign w:val="bottom"/>
            <w:hideMark/>
          </w:tcPr>
          <w:p w14:paraId="111DC880"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b. Conservation tillage</w:t>
            </w:r>
          </w:p>
        </w:tc>
        <w:tc>
          <w:tcPr>
            <w:tcW w:w="0" w:type="auto"/>
            <w:shd w:val="clear" w:color="auto" w:fill="auto"/>
            <w:vAlign w:val="bottom"/>
            <w:hideMark/>
          </w:tcPr>
          <w:p w14:paraId="3EA18D7F" w14:textId="7CDB0FDD"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 xml:space="preserve">Yes / Ro </w:t>
            </w:r>
            <w:r w:rsidRPr="00552909">
              <w:rPr>
                <w:rFonts w:asciiTheme="minorHAnsi" w:hAnsiTheme="minorHAnsi" w:cstheme="minorHAnsi"/>
                <w:color w:val="000000"/>
                <w:sz w:val="20"/>
                <w:vertAlign w:val="superscript"/>
              </w:rPr>
              <w:t>1</w:t>
            </w:r>
          </w:p>
        </w:tc>
        <w:tc>
          <w:tcPr>
            <w:tcW w:w="0" w:type="auto"/>
            <w:shd w:val="clear" w:color="auto" w:fill="auto"/>
            <w:vAlign w:val="bottom"/>
            <w:hideMark/>
          </w:tcPr>
          <w:p w14:paraId="56BE276A"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57FAE506" w14:textId="7AFC8965"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r w:rsidRPr="009A1DB1">
              <w:rPr>
                <w:rFonts w:asciiTheme="minorHAnsi" w:hAnsiTheme="minorHAnsi" w:cstheme="minorHAnsi"/>
                <w:color w:val="000000"/>
                <w:sz w:val="20"/>
                <w:lang w:val="en-US"/>
              </w:rPr>
              <w:t>On site but no controllable coverage level established</w:t>
            </w:r>
          </w:p>
        </w:tc>
        <w:tc>
          <w:tcPr>
            <w:tcW w:w="0" w:type="auto"/>
            <w:shd w:val="clear" w:color="auto" w:fill="auto"/>
            <w:vAlign w:val="bottom"/>
            <w:hideMark/>
          </w:tcPr>
          <w:p w14:paraId="4F30F703" w14:textId="452FDF0D"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xml:space="preserve">Yes </w:t>
            </w:r>
            <w:r w:rsidRPr="00552909">
              <w:rPr>
                <w:rFonts w:asciiTheme="minorHAnsi" w:hAnsiTheme="minorHAnsi" w:cstheme="minorHAnsi"/>
                <w:color w:val="000000"/>
                <w:sz w:val="20"/>
                <w:vertAlign w:val="superscript"/>
              </w:rPr>
              <w:t>4</w:t>
            </w:r>
          </w:p>
        </w:tc>
      </w:tr>
      <w:tr w:rsidR="00912A3F" w:rsidRPr="00552909" w14:paraId="37BA87AA" w14:textId="77777777" w:rsidTr="00912A3F">
        <w:trPr>
          <w:trHeight w:val="54"/>
        </w:trPr>
        <w:tc>
          <w:tcPr>
            <w:tcW w:w="0" w:type="auto"/>
            <w:shd w:val="clear" w:color="auto" w:fill="auto"/>
            <w:vAlign w:val="bottom"/>
            <w:hideMark/>
          </w:tcPr>
          <w:p w14:paraId="06EE920E"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c. Drift reduction (e.g. drift reducing nozzles or other measures)</w:t>
            </w:r>
          </w:p>
        </w:tc>
        <w:tc>
          <w:tcPr>
            <w:tcW w:w="0" w:type="auto"/>
            <w:shd w:val="clear" w:color="auto" w:fill="auto"/>
            <w:vAlign w:val="bottom"/>
            <w:hideMark/>
          </w:tcPr>
          <w:p w14:paraId="0965E8EC" w14:textId="2F0EC173"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es / Dr</w:t>
            </w:r>
          </w:p>
        </w:tc>
        <w:tc>
          <w:tcPr>
            <w:tcW w:w="0" w:type="auto"/>
            <w:shd w:val="clear" w:color="auto" w:fill="auto"/>
            <w:vAlign w:val="bottom"/>
            <w:hideMark/>
          </w:tcPr>
          <w:p w14:paraId="25A5644D"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5505AB26" w14:textId="64201D09"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On site</w:t>
            </w:r>
          </w:p>
        </w:tc>
        <w:tc>
          <w:tcPr>
            <w:tcW w:w="0" w:type="auto"/>
            <w:shd w:val="clear" w:color="auto" w:fill="auto"/>
            <w:vAlign w:val="bottom"/>
            <w:hideMark/>
          </w:tcPr>
          <w:p w14:paraId="5583AE17" w14:textId="3F06CE51"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912A3F" w:rsidRPr="00552909" w14:paraId="3BB72A68" w14:textId="77777777" w:rsidTr="00912A3F">
        <w:trPr>
          <w:trHeight w:val="54"/>
        </w:trPr>
        <w:tc>
          <w:tcPr>
            <w:tcW w:w="0" w:type="auto"/>
            <w:shd w:val="clear" w:color="auto" w:fill="auto"/>
            <w:vAlign w:val="bottom"/>
            <w:hideMark/>
          </w:tcPr>
          <w:p w14:paraId="09F36066"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d. Contour cropping</w:t>
            </w:r>
          </w:p>
        </w:tc>
        <w:tc>
          <w:tcPr>
            <w:tcW w:w="0" w:type="auto"/>
            <w:shd w:val="clear" w:color="auto" w:fill="auto"/>
            <w:vAlign w:val="bottom"/>
            <w:hideMark/>
          </w:tcPr>
          <w:p w14:paraId="58C5E226" w14:textId="5CB96E4A"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3A81B561"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1D182175" w14:textId="50C8E96C"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41C84977" w14:textId="46AFAB3A"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912A3F" w:rsidRPr="00552909" w14:paraId="3AEAEA27" w14:textId="77777777" w:rsidTr="00912A3F">
        <w:trPr>
          <w:trHeight w:val="54"/>
        </w:trPr>
        <w:tc>
          <w:tcPr>
            <w:tcW w:w="0" w:type="auto"/>
            <w:shd w:val="clear" w:color="auto" w:fill="auto"/>
            <w:vAlign w:val="bottom"/>
            <w:hideMark/>
          </w:tcPr>
          <w:p w14:paraId="7CE298E4"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e. Microdams</w:t>
            </w:r>
          </w:p>
        </w:tc>
        <w:tc>
          <w:tcPr>
            <w:tcW w:w="0" w:type="auto"/>
            <w:shd w:val="clear" w:color="auto" w:fill="auto"/>
            <w:vAlign w:val="bottom"/>
            <w:hideMark/>
          </w:tcPr>
          <w:p w14:paraId="1C105D1D" w14:textId="6A0188F2"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 (under discussion)</w:t>
            </w:r>
          </w:p>
        </w:tc>
        <w:tc>
          <w:tcPr>
            <w:tcW w:w="0" w:type="auto"/>
            <w:shd w:val="clear" w:color="auto" w:fill="auto"/>
            <w:vAlign w:val="bottom"/>
            <w:hideMark/>
          </w:tcPr>
          <w:p w14:paraId="3AD0E5CC"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7B0C88CA" w14:textId="57EF9244"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2AE8AABD" w14:textId="1CCB1931"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912A3F" w:rsidRPr="00552909" w14:paraId="30E59D92" w14:textId="77777777" w:rsidTr="00912A3F">
        <w:trPr>
          <w:trHeight w:val="54"/>
        </w:trPr>
        <w:tc>
          <w:tcPr>
            <w:tcW w:w="0" w:type="auto"/>
            <w:shd w:val="clear" w:color="auto" w:fill="auto"/>
            <w:vAlign w:val="bottom"/>
            <w:hideMark/>
          </w:tcPr>
          <w:p w14:paraId="6125BDAC"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f. Cover plants ("Untersaat")</w:t>
            </w:r>
          </w:p>
        </w:tc>
        <w:tc>
          <w:tcPr>
            <w:tcW w:w="0" w:type="auto"/>
            <w:shd w:val="clear" w:color="auto" w:fill="auto"/>
            <w:vAlign w:val="bottom"/>
            <w:hideMark/>
          </w:tcPr>
          <w:p w14:paraId="7FEA51B6" w14:textId="1F34F23C"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5B4DB857"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4FA5B9F2" w14:textId="4D3DA6E3"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23DB58AD" w14:textId="51382A0E"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912A3F" w:rsidRPr="00552909" w14:paraId="701A3ED4" w14:textId="77777777" w:rsidTr="00912A3F">
        <w:trPr>
          <w:trHeight w:val="54"/>
        </w:trPr>
        <w:tc>
          <w:tcPr>
            <w:tcW w:w="0" w:type="auto"/>
            <w:shd w:val="clear" w:color="auto" w:fill="auto"/>
            <w:vAlign w:val="bottom"/>
            <w:hideMark/>
          </w:tcPr>
          <w:p w14:paraId="73DAB0C5"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g. Groundwater protection measures with beneficial effects for surface waters</w:t>
            </w:r>
          </w:p>
        </w:tc>
        <w:tc>
          <w:tcPr>
            <w:tcW w:w="0" w:type="auto"/>
            <w:shd w:val="clear" w:color="auto" w:fill="auto"/>
            <w:vAlign w:val="bottom"/>
            <w:hideMark/>
          </w:tcPr>
          <w:p w14:paraId="27BC6164" w14:textId="72B241E3"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es</w:t>
            </w:r>
          </w:p>
        </w:tc>
        <w:tc>
          <w:tcPr>
            <w:tcW w:w="0" w:type="auto"/>
            <w:shd w:val="clear" w:color="auto" w:fill="auto"/>
            <w:vAlign w:val="bottom"/>
            <w:hideMark/>
          </w:tcPr>
          <w:p w14:paraId="00F0FB7E"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37ECD329" w14:textId="3B968366"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On site</w:t>
            </w:r>
          </w:p>
        </w:tc>
        <w:tc>
          <w:tcPr>
            <w:tcW w:w="0" w:type="auto"/>
            <w:shd w:val="clear" w:color="auto" w:fill="auto"/>
            <w:vAlign w:val="bottom"/>
            <w:hideMark/>
          </w:tcPr>
          <w:p w14:paraId="136DA331" w14:textId="183BA31E"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912A3F" w:rsidRPr="00552909" w14:paraId="5965AA13" w14:textId="77777777" w:rsidTr="00912A3F">
        <w:trPr>
          <w:trHeight w:val="54"/>
        </w:trPr>
        <w:tc>
          <w:tcPr>
            <w:tcW w:w="0" w:type="auto"/>
            <w:shd w:val="clear" w:color="auto" w:fill="auto"/>
            <w:vAlign w:val="bottom"/>
            <w:hideMark/>
          </w:tcPr>
          <w:p w14:paraId="39E9356A"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h. In-field buffers</w:t>
            </w:r>
          </w:p>
        </w:tc>
        <w:tc>
          <w:tcPr>
            <w:tcW w:w="0" w:type="auto"/>
            <w:shd w:val="clear" w:color="auto" w:fill="auto"/>
            <w:vAlign w:val="bottom"/>
            <w:hideMark/>
          </w:tcPr>
          <w:p w14:paraId="42B2FAA6" w14:textId="42ED7F2E"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color w:val="000000"/>
                <w:sz w:val="20"/>
                <w:lang w:val="en-US"/>
              </w:rPr>
              <w:t xml:space="preserve">buffer strips </w:t>
            </w:r>
            <w:r w:rsidRPr="009A1DB1">
              <w:rPr>
                <w:rFonts w:asciiTheme="minorHAnsi" w:hAnsiTheme="minorHAnsi" w:cstheme="minorHAnsi"/>
                <w:color w:val="000000"/>
                <w:sz w:val="20"/>
                <w:vertAlign w:val="superscript"/>
                <w:lang w:val="en-US"/>
              </w:rPr>
              <w:t>2</w:t>
            </w:r>
            <w:r w:rsidRPr="009A1DB1">
              <w:rPr>
                <w:rFonts w:asciiTheme="minorHAnsi" w:hAnsiTheme="minorHAnsi" w:cstheme="minorHAnsi"/>
                <w:color w:val="000000"/>
                <w:sz w:val="20"/>
                <w:lang w:val="en-US"/>
              </w:rPr>
              <w:t>, limitation of application rates</w:t>
            </w:r>
          </w:p>
        </w:tc>
        <w:tc>
          <w:tcPr>
            <w:tcW w:w="0" w:type="auto"/>
            <w:shd w:val="clear" w:color="auto" w:fill="auto"/>
            <w:vAlign w:val="bottom"/>
            <w:hideMark/>
          </w:tcPr>
          <w:p w14:paraId="674695A8" w14:textId="77777777" w:rsidR="00912A3F" w:rsidRPr="009A1DB1" w:rsidRDefault="00912A3F" w:rsidP="00912A3F">
            <w:pPr>
              <w:spacing w:after="0" w:line="240" w:lineRule="auto"/>
              <w:rPr>
                <w:rFonts w:asciiTheme="minorHAnsi" w:eastAsia="Times New Roman" w:hAnsiTheme="minorHAnsi" w:cstheme="minorHAnsi"/>
                <w:color w:val="000000"/>
                <w:sz w:val="20"/>
                <w:szCs w:val="20"/>
                <w:lang w:val="en-US" w:eastAsia="de-CH"/>
              </w:rPr>
            </w:pPr>
          </w:p>
        </w:tc>
        <w:tc>
          <w:tcPr>
            <w:tcW w:w="0" w:type="auto"/>
            <w:shd w:val="clear" w:color="auto" w:fill="auto"/>
            <w:vAlign w:val="bottom"/>
            <w:hideMark/>
          </w:tcPr>
          <w:p w14:paraId="19E848B1" w14:textId="2C34D3EA" w:rsidR="00912A3F" w:rsidRPr="009A1DB1" w:rsidRDefault="00912A3F" w:rsidP="00912A3F">
            <w:pPr>
              <w:spacing w:after="0" w:line="240" w:lineRule="auto"/>
              <w:rPr>
                <w:rFonts w:asciiTheme="minorHAnsi" w:eastAsia="Times New Roman" w:hAnsiTheme="minorHAnsi" w:cstheme="minorHAnsi"/>
                <w:sz w:val="20"/>
                <w:szCs w:val="20"/>
                <w:lang w:val="en-US" w:eastAsia="de-CH"/>
              </w:rPr>
            </w:pPr>
            <w:r w:rsidRPr="009A1DB1">
              <w:rPr>
                <w:rFonts w:asciiTheme="minorHAnsi" w:hAnsiTheme="minorHAnsi" w:cstheme="minorHAnsi"/>
                <w:color w:val="000000"/>
                <w:sz w:val="20"/>
                <w:lang w:val="en-US"/>
              </w:rPr>
              <w:t> </w:t>
            </w:r>
          </w:p>
        </w:tc>
        <w:tc>
          <w:tcPr>
            <w:tcW w:w="0" w:type="auto"/>
            <w:shd w:val="clear" w:color="auto" w:fill="auto"/>
            <w:vAlign w:val="bottom"/>
            <w:hideMark/>
          </w:tcPr>
          <w:p w14:paraId="7F396F09" w14:textId="01B28770"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912A3F" w:rsidRPr="00552909" w14:paraId="6F8E6E06" w14:textId="77777777" w:rsidTr="00912A3F">
        <w:trPr>
          <w:trHeight w:val="54"/>
        </w:trPr>
        <w:tc>
          <w:tcPr>
            <w:tcW w:w="0" w:type="auto"/>
            <w:shd w:val="clear" w:color="auto" w:fill="auto"/>
            <w:vAlign w:val="bottom"/>
            <w:hideMark/>
          </w:tcPr>
          <w:p w14:paraId="2C3A73D8" w14:textId="77777777"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i. [Others]</w:t>
            </w:r>
          </w:p>
        </w:tc>
        <w:tc>
          <w:tcPr>
            <w:tcW w:w="0" w:type="auto"/>
            <w:shd w:val="clear" w:color="auto" w:fill="auto"/>
            <w:vAlign w:val="bottom"/>
            <w:hideMark/>
          </w:tcPr>
          <w:p w14:paraId="597AF03F" w14:textId="2E61C674" w:rsidR="00912A3F" w:rsidRPr="00912A3F" w:rsidRDefault="00912A3F" w:rsidP="00912A3F">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 (under discussion)</w:t>
            </w:r>
          </w:p>
        </w:tc>
        <w:tc>
          <w:tcPr>
            <w:tcW w:w="0" w:type="auto"/>
            <w:shd w:val="clear" w:color="auto" w:fill="auto"/>
            <w:vAlign w:val="bottom"/>
            <w:hideMark/>
          </w:tcPr>
          <w:p w14:paraId="5C5F855D" w14:textId="77777777" w:rsidR="00912A3F" w:rsidRPr="00912A3F" w:rsidRDefault="00912A3F" w:rsidP="00912A3F">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578C30E0" w14:textId="780727A7"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383BF763" w14:textId="458937DD" w:rsidR="00912A3F" w:rsidRPr="00912A3F" w:rsidRDefault="00912A3F" w:rsidP="00912A3F">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bl>
    <w:p w14:paraId="777B02B0" w14:textId="77777777" w:rsidR="00621709" w:rsidRDefault="00621709" w:rsidP="00621709">
      <w:pPr>
        <w:spacing w:after="0" w:line="240" w:lineRule="auto"/>
        <w:rPr>
          <w:rFonts w:asciiTheme="minorHAnsi" w:hAnsiTheme="minorHAnsi" w:cstheme="minorHAnsi"/>
          <w:sz w:val="18"/>
        </w:rPr>
      </w:pPr>
    </w:p>
    <w:p w14:paraId="45231D70"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RMM which need to be applied under all circumstances.</w:t>
      </w:r>
    </w:p>
    <w:p w14:paraId="6F2D2322"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compulsory RMM selectable from a list of options.</w:t>
      </w:r>
    </w:p>
    <w:p w14:paraId="5DD85CC6" w14:textId="77777777" w:rsidR="00A842C2" w:rsidRPr="00552909" w:rsidRDefault="00A842C2" w:rsidP="00912A3F">
      <w:pPr>
        <w:spacing w:after="0" w:line="240" w:lineRule="auto"/>
        <w:rPr>
          <w:rFonts w:asciiTheme="minorHAnsi" w:eastAsia="Times New Roman" w:hAnsiTheme="minorHAnsi" w:cstheme="minorHAnsi"/>
          <w:color w:val="000000"/>
          <w:vertAlign w:val="superscript"/>
          <w:lang w:eastAsia="de-CH"/>
        </w:rPr>
      </w:pPr>
    </w:p>
    <w:p w14:paraId="55602B40" w14:textId="20D671CC" w:rsidR="00A842C2" w:rsidRPr="009A1DB1" w:rsidRDefault="00A842C2" w:rsidP="00912A3F">
      <w:pPr>
        <w:spacing w:after="0" w:line="240" w:lineRule="auto"/>
        <w:rPr>
          <w:rFonts w:asciiTheme="minorHAnsi" w:eastAsia="Times New Roman" w:hAnsiTheme="minorHAnsi" w:cstheme="minorHAnsi"/>
          <w:color w:val="000000"/>
          <w:sz w:val="18"/>
          <w:lang w:val="en-US" w:eastAsia="de-CH"/>
        </w:rPr>
      </w:pPr>
      <w:r w:rsidRPr="009A1DB1">
        <w:rPr>
          <w:rFonts w:asciiTheme="minorHAnsi" w:eastAsia="Times New Roman" w:hAnsiTheme="minorHAnsi" w:cstheme="minorHAnsi"/>
          <w:color w:val="000000"/>
          <w:sz w:val="18"/>
          <w:vertAlign w:val="superscript"/>
          <w:lang w:val="en-US" w:eastAsia="de-CH"/>
        </w:rPr>
        <w:t>1</w:t>
      </w:r>
      <w:r w:rsidRPr="009A1DB1">
        <w:rPr>
          <w:rFonts w:asciiTheme="minorHAnsi" w:eastAsia="Times New Roman" w:hAnsiTheme="minorHAnsi" w:cstheme="minorHAnsi"/>
          <w:color w:val="000000"/>
          <w:sz w:val="18"/>
          <w:lang w:val="en-US" w:eastAsia="de-CH"/>
        </w:rPr>
        <w:t xml:space="preserve"> One of these options is mandatory if the risk assessment indicates the need to reduce runoff</w:t>
      </w:r>
    </w:p>
    <w:p w14:paraId="65681C00" w14:textId="77777777" w:rsidR="00A842C2" w:rsidRPr="009A1DB1" w:rsidRDefault="00A842C2" w:rsidP="00912A3F">
      <w:pPr>
        <w:spacing w:after="0" w:line="240" w:lineRule="auto"/>
        <w:rPr>
          <w:rFonts w:asciiTheme="minorHAnsi" w:eastAsia="Times New Roman" w:hAnsiTheme="minorHAnsi" w:cstheme="minorHAnsi"/>
          <w:color w:val="000000"/>
          <w:sz w:val="18"/>
          <w:lang w:val="en-US" w:eastAsia="de-CH"/>
        </w:rPr>
      </w:pPr>
      <w:r w:rsidRPr="009A1DB1">
        <w:rPr>
          <w:rFonts w:asciiTheme="minorHAnsi" w:eastAsia="Times New Roman" w:hAnsiTheme="minorHAnsi" w:cstheme="minorHAnsi"/>
          <w:color w:val="000000"/>
          <w:sz w:val="18"/>
          <w:vertAlign w:val="superscript"/>
          <w:lang w:val="en-US" w:eastAsia="de-CH"/>
        </w:rPr>
        <w:t>2</w:t>
      </w:r>
      <w:r w:rsidRPr="009A1DB1">
        <w:rPr>
          <w:rFonts w:asciiTheme="minorHAnsi" w:eastAsia="Times New Roman" w:hAnsiTheme="minorHAnsi" w:cstheme="minorHAnsi"/>
          <w:color w:val="000000"/>
          <w:sz w:val="18"/>
          <w:lang w:val="en-US" w:eastAsia="de-CH"/>
        </w:rPr>
        <w:t xml:space="preserve"> to reduce Ro into surface water and subsequent infiltration into groundwater</w:t>
      </w:r>
    </w:p>
    <w:p w14:paraId="14824575" w14:textId="77777777" w:rsidR="00621709" w:rsidRPr="00667137" w:rsidRDefault="00621709" w:rsidP="00621709">
      <w:pPr>
        <w:spacing w:after="0" w:line="240" w:lineRule="auto"/>
        <w:rPr>
          <w:rFonts w:asciiTheme="minorHAnsi" w:eastAsia="Times New Roman" w:hAnsiTheme="minorHAnsi" w:cstheme="minorHAnsi"/>
          <w:color w:val="000000"/>
          <w:sz w:val="18"/>
          <w:lang w:val="en-GB" w:eastAsia="de-CH"/>
        </w:rPr>
      </w:pPr>
      <w:r w:rsidRPr="00667137">
        <w:rPr>
          <w:rFonts w:asciiTheme="minorHAnsi" w:eastAsia="Times New Roman" w:hAnsiTheme="minorHAnsi" w:cstheme="minorHAnsi"/>
          <w:color w:val="000000"/>
          <w:sz w:val="18"/>
          <w:vertAlign w:val="superscript"/>
          <w:lang w:val="en-GB" w:eastAsia="de-CH"/>
        </w:rPr>
        <w:lastRenderedPageBreak/>
        <w:t>3</w:t>
      </w:r>
      <w:r w:rsidRPr="00667137">
        <w:rPr>
          <w:rFonts w:asciiTheme="minorHAnsi" w:eastAsia="Times New Roman" w:hAnsiTheme="minorHAnsi" w:cstheme="minorHAnsi"/>
          <w:color w:val="000000"/>
          <w:sz w:val="18"/>
          <w:lang w:val="en-GB" w:eastAsia="de-CH"/>
        </w:rPr>
        <w:t xml:space="preserve"> </w:t>
      </w:r>
      <w:r>
        <w:rPr>
          <w:rFonts w:asciiTheme="minorHAnsi" w:eastAsia="Times New Roman" w:hAnsiTheme="minorHAnsi" w:cstheme="minorHAnsi"/>
          <w:color w:val="000000"/>
          <w:sz w:val="18"/>
          <w:lang w:val="en-GB" w:eastAsia="de-CH"/>
        </w:rPr>
        <w:t>There used to be an i</w:t>
      </w:r>
      <w:r w:rsidRPr="00667137">
        <w:rPr>
          <w:rFonts w:asciiTheme="minorHAnsi" w:eastAsia="Times New Roman" w:hAnsiTheme="minorHAnsi" w:cstheme="minorHAnsi"/>
          <w:color w:val="000000"/>
          <w:sz w:val="18"/>
          <w:lang w:val="en-GB" w:eastAsia="de-CH"/>
        </w:rPr>
        <w:t xml:space="preserve">ndicator </w:t>
      </w:r>
      <w:r>
        <w:rPr>
          <w:rFonts w:asciiTheme="minorHAnsi" w:eastAsia="Times New Roman" w:hAnsiTheme="minorHAnsi" w:cstheme="minorHAnsi"/>
          <w:color w:val="000000"/>
          <w:sz w:val="18"/>
          <w:lang w:val="en-GB" w:eastAsia="de-CH"/>
        </w:rPr>
        <w:t>for</w:t>
      </w:r>
      <w:r w:rsidRPr="00667137">
        <w:rPr>
          <w:rFonts w:asciiTheme="minorHAnsi" w:eastAsia="Times New Roman" w:hAnsiTheme="minorHAnsi" w:cstheme="minorHAnsi"/>
          <w:color w:val="000000"/>
          <w:sz w:val="18"/>
          <w:lang w:val="en-GB" w:eastAsia="de-CH"/>
        </w:rPr>
        <w:t xml:space="preserve"> the national action plan </w:t>
      </w:r>
      <w:r>
        <w:rPr>
          <w:rFonts w:asciiTheme="minorHAnsi" w:eastAsia="Times New Roman" w:hAnsiTheme="minorHAnsi" w:cstheme="minorHAnsi"/>
          <w:color w:val="000000"/>
          <w:sz w:val="18"/>
          <w:lang w:val="en-GB" w:eastAsia="de-CH"/>
        </w:rPr>
        <w:t>(buffer stripes along</w:t>
      </w:r>
      <w:r w:rsidRPr="00667137">
        <w:rPr>
          <w:rFonts w:asciiTheme="minorHAnsi" w:eastAsia="Times New Roman" w:hAnsiTheme="minorHAnsi" w:cstheme="minorHAnsi"/>
          <w:color w:val="000000"/>
          <w:sz w:val="18"/>
          <w:lang w:val="en-GB" w:eastAsia="de-CH"/>
        </w:rPr>
        <w:t xml:space="preserve"> vulnerable surface waters</w:t>
      </w:r>
      <w:r>
        <w:rPr>
          <w:rFonts w:asciiTheme="minorHAnsi" w:eastAsia="Times New Roman" w:hAnsiTheme="minorHAnsi" w:cstheme="minorHAnsi"/>
          <w:color w:val="000000"/>
          <w:sz w:val="18"/>
          <w:lang w:val="en-GB" w:eastAsia="de-CH"/>
        </w:rPr>
        <w:t>), not monitored after 2016</w:t>
      </w:r>
    </w:p>
    <w:p w14:paraId="3A4EEE8C" w14:textId="16A1A452" w:rsidR="00A842C2" w:rsidRPr="009A1DB1" w:rsidRDefault="00441916" w:rsidP="00441916">
      <w:pPr>
        <w:spacing w:after="0" w:line="240" w:lineRule="auto"/>
        <w:rPr>
          <w:rFonts w:asciiTheme="minorHAnsi" w:eastAsia="Times New Roman" w:hAnsiTheme="minorHAnsi" w:cstheme="minorHAnsi"/>
          <w:color w:val="000000"/>
          <w:sz w:val="18"/>
          <w:lang w:val="en-US" w:eastAsia="de-CH"/>
        </w:rPr>
      </w:pPr>
      <w:r w:rsidRPr="009A1DB1">
        <w:rPr>
          <w:rFonts w:asciiTheme="minorHAnsi" w:eastAsia="Times New Roman" w:hAnsiTheme="minorHAnsi" w:cstheme="minorHAnsi"/>
          <w:color w:val="000000"/>
          <w:sz w:val="18"/>
          <w:vertAlign w:val="superscript"/>
          <w:lang w:val="en-US" w:eastAsia="de-CH"/>
        </w:rPr>
        <w:t>4</w:t>
      </w:r>
      <w:r w:rsidRPr="009A1DB1">
        <w:rPr>
          <w:rFonts w:asciiTheme="minorHAnsi" w:eastAsia="Times New Roman" w:hAnsiTheme="minorHAnsi" w:cstheme="minorHAnsi"/>
          <w:color w:val="000000"/>
          <w:sz w:val="18"/>
          <w:lang w:val="en-US" w:eastAsia="de-CH"/>
        </w:rPr>
        <w:t xml:space="preserve"> </w:t>
      </w:r>
      <w:r w:rsidR="00A842C2" w:rsidRPr="009A1DB1">
        <w:rPr>
          <w:rFonts w:asciiTheme="minorHAnsi" w:eastAsia="Times New Roman" w:hAnsiTheme="minorHAnsi" w:cstheme="minorHAnsi"/>
          <w:color w:val="000000"/>
          <w:sz w:val="18"/>
          <w:lang w:val="en-US" w:eastAsia="de-CH"/>
        </w:rPr>
        <w:t>Statistisches Bundesamt publishes fraction of arable land with conservation tillage</w:t>
      </w:r>
    </w:p>
    <w:p w14:paraId="271DAA71" w14:textId="3486419A" w:rsidR="00912A3F" w:rsidRPr="00552909" w:rsidRDefault="00912A3F" w:rsidP="00912A3F">
      <w:pPr>
        <w:spacing w:after="160" w:line="259" w:lineRule="auto"/>
        <w:rPr>
          <w:rFonts w:asciiTheme="minorHAnsi" w:hAnsiTheme="minorHAnsi" w:cstheme="minorHAnsi"/>
          <w:lang w:val="en-US"/>
        </w:rPr>
      </w:pPr>
    </w:p>
    <w:p w14:paraId="1D8F8B63" w14:textId="52BB5871" w:rsidR="00441916" w:rsidRPr="00552909" w:rsidRDefault="00441916" w:rsidP="00912A3F">
      <w:pPr>
        <w:spacing w:after="160" w:line="259" w:lineRule="auto"/>
        <w:rPr>
          <w:rFonts w:asciiTheme="minorHAnsi" w:hAnsiTheme="minorHAnsi" w:cstheme="minorHAnsi"/>
          <w:lang w:val="en-US"/>
        </w:rPr>
      </w:pPr>
    </w:p>
    <w:p w14:paraId="43A1B4C9" w14:textId="380FAFA2" w:rsidR="00441916" w:rsidRPr="00552909" w:rsidRDefault="00441916" w:rsidP="00441916">
      <w:pPr>
        <w:pStyle w:val="Anhangberschrift4"/>
        <w:rPr>
          <w:rFonts w:asciiTheme="minorHAnsi" w:hAnsiTheme="minorHAnsi" w:cstheme="minorHAnsi"/>
        </w:rPr>
      </w:pPr>
      <w:r w:rsidRPr="00552909">
        <w:rPr>
          <w:rFonts w:asciiTheme="minorHAnsi" w:hAnsiTheme="minorHAnsi" w:cstheme="minorHAnsi"/>
        </w:rPr>
        <w:t>Italy</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85"/>
        <w:gridCol w:w="1893"/>
        <w:gridCol w:w="1219"/>
        <w:gridCol w:w="1209"/>
        <w:gridCol w:w="2173"/>
      </w:tblGrid>
      <w:tr w:rsidR="00441916" w:rsidRPr="009A1DB1" w14:paraId="20289650" w14:textId="77777777" w:rsidTr="00B45C4D">
        <w:trPr>
          <w:trHeight w:val="1953"/>
        </w:trPr>
        <w:tc>
          <w:tcPr>
            <w:tcW w:w="0" w:type="auto"/>
            <w:shd w:val="clear" w:color="auto" w:fill="auto"/>
            <w:noWrap/>
            <w:vAlign w:val="center"/>
            <w:hideMark/>
          </w:tcPr>
          <w:p w14:paraId="2DA16C5F" w14:textId="77777777" w:rsidR="00441916" w:rsidRPr="00912A3F" w:rsidRDefault="00441916" w:rsidP="00B45C4D">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sz w:val="20"/>
                <w:szCs w:val="20"/>
              </w:rPr>
              <w:tab/>
            </w:r>
            <w:r w:rsidRPr="00912A3F">
              <w:rPr>
                <w:rFonts w:asciiTheme="minorHAnsi" w:eastAsia="Times New Roman" w:hAnsiTheme="minorHAnsi" w:cstheme="minorHAnsi"/>
                <w:color w:val="000000"/>
                <w:sz w:val="20"/>
                <w:szCs w:val="20"/>
                <w:lang w:eastAsia="de-CH"/>
              </w:rPr>
              <w:t>Type of RMM</w:t>
            </w:r>
          </w:p>
        </w:tc>
        <w:tc>
          <w:tcPr>
            <w:tcW w:w="0" w:type="auto"/>
            <w:shd w:val="clear" w:color="000000" w:fill="D9D9D9"/>
            <w:hideMark/>
          </w:tcPr>
          <w:p w14:paraId="24C73AD3" w14:textId="77777777" w:rsidR="00441916" w:rsidRPr="009A1DB1" w:rsidRDefault="00441916"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RMM imposed for pesticide product authorization* </w:t>
            </w:r>
            <w:r w:rsidRPr="009A1DB1">
              <w:rPr>
                <w:rFonts w:asciiTheme="minorHAnsi" w:eastAsia="Times New Roman" w:hAnsiTheme="minorHAnsi" w:cstheme="minorHAnsi"/>
                <w:color w:val="000000"/>
                <w:sz w:val="20"/>
                <w:szCs w:val="20"/>
                <w:lang w:val="en-US" w:eastAsia="de-CH"/>
              </w:rPr>
              <w:t>(Yes/No)</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 xml:space="preserve">For which type of entry path </w:t>
            </w:r>
            <w:r w:rsidRPr="009A1DB1">
              <w:rPr>
                <w:rFonts w:asciiTheme="minorHAnsi" w:eastAsia="Times New Roman" w:hAnsiTheme="minorHAnsi" w:cstheme="minorHAnsi"/>
                <w:color w:val="000000"/>
                <w:sz w:val="20"/>
                <w:szCs w:val="20"/>
                <w:lang w:val="en-US" w:eastAsia="de-CH"/>
              </w:rPr>
              <w:br/>
              <w:t>(Drift: Dr, Runoff: Ro, Drainage: Dn)</w:t>
            </w:r>
          </w:p>
        </w:tc>
        <w:tc>
          <w:tcPr>
            <w:tcW w:w="0" w:type="auto"/>
            <w:shd w:val="clear" w:color="auto" w:fill="auto"/>
            <w:hideMark/>
          </w:tcPr>
          <w:p w14:paraId="0A2880FB" w14:textId="77777777" w:rsidR="00441916" w:rsidRPr="009A1DB1" w:rsidRDefault="00441916"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Selectable RMM# </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e.g. as part of a point system)</w:t>
            </w:r>
            <w:r w:rsidRPr="009A1DB1">
              <w:rPr>
                <w:rFonts w:asciiTheme="minorHAnsi" w:eastAsia="Times New Roman" w:hAnsiTheme="minorHAnsi" w:cstheme="minorHAnsi"/>
                <w:color w:val="000000"/>
                <w:sz w:val="20"/>
                <w:szCs w:val="20"/>
                <w:lang w:val="en-US" w:eastAsia="de-CH"/>
              </w:rPr>
              <w:br/>
              <w:t>(Yes/No)</w:t>
            </w:r>
          </w:p>
        </w:tc>
        <w:tc>
          <w:tcPr>
            <w:tcW w:w="0" w:type="auto"/>
            <w:shd w:val="clear" w:color="000000" w:fill="D9D9D9"/>
            <w:hideMark/>
          </w:tcPr>
          <w:p w14:paraId="4EE8C5DE" w14:textId="77777777" w:rsidR="00441916" w:rsidRPr="009A1DB1" w:rsidRDefault="00441916"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Method of control</w:t>
            </w:r>
            <w:r w:rsidRPr="009A1DB1">
              <w:rPr>
                <w:rFonts w:asciiTheme="minorHAnsi" w:eastAsia="Times New Roman" w:hAnsiTheme="minorHAnsi" w:cstheme="minorHAnsi"/>
                <w:color w:val="000000"/>
                <w:sz w:val="20"/>
                <w:szCs w:val="20"/>
                <w:lang w:val="en-US" w:eastAsia="de-CH"/>
              </w:rPr>
              <w:br/>
              <w:t>(e.g., Remote Sensing, On-site control, etc.)</w:t>
            </w:r>
          </w:p>
        </w:tc>
        <w:tc>
          <w:tcPr>
            <w:tcW w:w="0" w:type="auto"/>
            <w:shd w:val="clear" w:color="auto" w:fill="auto"/>
            <w:hideMark/>
          </w:tcPr>
          <w:p w14:paraId="52FBC7B0" w14:textId="77777777" w:rsidR="00441916" w:rsidRPr="009A1DB1" w:rsidRDefault="00441916"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Quantitative data on frequency of use available</w:t>
            </w:r>
            <w:r w:rsidRPr="009A1DB1">
              <w:rPr>
                <w:rFonts w:asciiTheme="minorHAnsi" w:eastAsia="Times New Roman" w:hAnsiTheme="minorHAnsi" w:cstheme="minorHAnsi"/>
                <w:color w:val="000000"/>
                <w:sz w:val="20"/>
                <w:szCs w:val="20"/>
                <w:lang w:val="en-US" w:eastAsia="de-CH"/>
              </w:rPr>
              <w:t xml:space="preserve"> (e.g. fraction of land use with conservation tillage)</w:t>
            </w:r>
          </w:p>
        </w:tc>
      </w:tr>
      <w:tr w:rsidR="00441916" w:rsidRPr="00552909" w14:paraId="4C0453D2" w14:textId="77777777" w:rsidTr="00B45C4D">
        <w:trPr>
          <w:trHeight w:val="54"/>
        </w:trPr>
        <w:tc>
          <w:tcPr>
            <w:tcW w:w="0" w:type="auto"/>
            <w:shd w:val="clear" w:color="auto" w:fill="auto"/>
            <w:vAlign w:val="bottom"/>
            <w:hideMark/>
          </w:tcPr>
          <w:p w14:paraId="501B39B4"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a. Riparian buffer strips</w:t>
            </w:r>
          </w:p>
        </w:tc>
        <w:tc>
          <w:tcPr>
            <w:tcW w:w="0" w:type="auto"/>
            <w:shd w:val="clear" w:color="auto" w:fill="auto"/>
            <w:vAlign w:val="bottom"/>
            <w:hideMark/>
          </w:tcPr>
          <w:p w14:paraId="3F818289" w14:textId="4FB5368D"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Dr, Ro</w:t>
            </w:r>
          </w:p>
        </w:tc>
        <w:tc>
          <w:tcPr>
            <w:tcW w:w="0" w:type="auto"/>
            <w:shd w:val="clear" w:color="auto" w:fill="auto"/>
            <w:vAlign w:val="bottom"/>
            <w:hideMark/>
          </w:tcPr>
          <w:p w14:paraId="66799AEF"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6239A282" w14:textId="2BB1B6C2"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581C2D57" w14:textId="7DF11AB7"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49DDBFB8" w14:textId="77777777" w:rsidTr="00B45C4D">
        <w:trPr>
          <w:trHeight w:val="54"/>
        </w:trPr>
        <w:tc>
          <w:tcPr>
            <w:tcW w:w="0" w:type="auto"/>
            <w:shd w:val="clear" w:color="auto" w:fill="auto"/>
            <w:vAlign w:val="bottom"/>
            <w:hideMark/>
          </w:tcPr>
          <w:p w14:paraId="5D108ABC"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b. Conservation tillage</w:t>
            </w:r>
          </w:p>
        </w:tc>
        <w:tc>
          <w:tcPr>
            <w:tcW w:w="0" w:type="auto"/>
            <w:shd w:val="clear" w:color="auto" w:fill="auto"/>
            <w:vAlign w:val="bottom"/>
            <w:hideMark/>
          </w:tcPr>
          <w:p w14:paraId="5EA73A44" w14:textId="4157F194"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Ro</w:t>
            </w:r>
          </w:p>
        </w:tc>
        <w:tc>
          <w:tcPr>
            <w:tcW w:w="0" w:type="auto"/>
            <w:shd w:val="clear" w:color="auto" w:fill="auto"/>
            <w:vAlign w:val="bottom"/>
            <w:hideMark/>
          </w:tcPr>
          <w:p w14:paraId="50733917"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6F6200E4" w14:textId="36171681"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1DC92D5B" w14:textId="290AF293"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38C79DFD" w14:textId="77777777" w:rsidTr="00B45C4D">
        <w:trPr>
          <w:trHeight w:val="54"/>
        </w:trPr>
        <w:tc>
          <w:tcPr>
            <w:tcW w:w="0" w:type="auto"/>
            <w:shd w:val="clear" w:color="auto" w:fill="auto"/>
            <w:vAlign w:val="bottom"/>
            <w:hideMark/>
          </w:tcPr>
          <w:p w14:paraId="5B10D081" w14:textId="77777777" w:rsidR="00441916" w:rsidRPr="009A1DB1" w:rsidRDefault="00441916" w:rsidP="00441916">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c. Drift reduction (e.g. drift reducing nozzles or other measures)</w:t>
            </w:r>
          </w:p>
        </w:tc>
        <w:tc>
          <w:tcPr>
            <w:tcW w:w="0" w:type="auto"/>
            <w:shd w:val="clear" w:color="auto" w:fill="auto"/>
            <w:vAlign w:val="bottom"/>
            <w:hideMark/>
          </w:tcPr>
          <w:p w14:paraId="2F1BDCD3" w14:textId="7DD1D911"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Dr</w:t>
            </w:r>
          </w:p>
        </w:tc>
        <w:tc>
          <w:tcPr>
            <w:tcW w:w="0" w:type="auto"/>
            <w:shd w:val="clear" w:color="auto" w:fill="auto"/>
            <w:vAlign w:val="bottom"/>
            <w:hideMark/>
          </w:tcPr>
          <w:p w14:paraId="5AF35D12"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45467440" w14:textId="5B5F451F"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3AE686A1" w14:textId="192EF9AC"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7A8B2321" w14:textId="77777777" w:rsidTr="00B45C4D">
        <w:trPr>
          <w:trHeight w:val="54"/>
        </w:trPr>
        <w:tc>
          <w:tcPr>
            <w:tcW w:w="0" w:type="auto"/>
            <w:shd w:val="clear" w:color="auto" w:fill="auto"/>
            <w:vAlign w:val="bottom"/>
            <w:hideMark/>
          </w:tcPr>
          <w:p w14:paraId="5D04C208"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d. Contour cropping</w:t>
            </w:r>
          </w:p>
        </w:tc>
        <w:tc>
          <w:tcPr>
            <w:tcW w:w="0" w:type="auto"/>
            <w:shd w:val="clear" w:color="auto" w:fill="auto"/>
            <w:vAlign w:val="bottom"/>
            <w:hideMark/>
          </w:tcPr>
          <w:p w14:paraId="1A94A5EB" w14:textId="67CFB0EF"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Ro</w:t>
            </w:r>
          </w:p>
        </w:tc>
        <w:tc>
          <w:tcPr>
            <w:tcW w:w="0" w:type="auto"/>
            <w:shd w:val="clear" w:color="auto" w:fill="auto"/>
            <w:vAlign w:val="bottom"/>
            <w:hideMark/>
          </w:tcPr>
          <w:p w14:paraId="53ADE942"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51DA6E5B" w14:textId="611343C0"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43C869AE" w14:textId="14E5CB5B"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0A902D79" w14:textId="77777777" w:rsidTr="00B45C4D">
        <w:trPr>
          <w:trHeight w:val="54"/>
        </w:trPr>
        <w:tc>
          <w:tcPr>
            <w:tcW w:w="0" w:type="auto"/>
            <w:shd w:val="clear" w:color="auto" w:fill="auto"/>
            <w:vAlign w:val="bottom"/>
            <w:hideMark/>
          </w:tcPr>
          <w:p w14:paraId="46CFB0E8"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e. Microdams</w:t>
            </w:r>
          </w:p>
        </w:tc>
        <w:tc>
          <w:tcPr>
            <w:tcW w:w="0" w:type="auto"/>
            <w:shd w:val="clear" w:color="auto" w:fill="auto"/>
            <w:vAlign w:val="bottom"/>
            <w:hideMark/>
          </w:tcPr>
          <w:p w14:paraId="28C2A14E" w14:textId="64BB8CA8"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4DB2EBD3"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640DEA39" w14:textId="2405970F"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04DF6E1E" w14:textId="3A3205B8"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00180421" w14:textId="77777777" w:rsidTr="00B45C4D">
        <w:trPr>
          <w:trHeight w:val="54"/>
        </w:trPr>
        <w:tc>
          <w:tcPr>
            <w:tcW w:w="0" w:type="auto"/>
            <w:shd w:val="clear" w:color="auto" w:fill="auto"/>
            <w:vAlign w:val="bottom"/>
            <w:hideMark/>
          </w:tcPr>
          <w:p w14:paraId="582D33C0"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f. Cover plants ("Untersaat")</w:t>
            </w:r>
          </w:p>
        </w:tc>
        <w:tc>
          <w:tcPr>
            <w:tcW w:w="0" w:type="auto"/>
            <w:shd w:val="clear" w:color="auto" w:fill="auto"/>
            <w:vAlign w:val="bottom"/>
            <w:hideMark/>
          </w:tcPr>
          <w:p w14:paraId="592740D0" w14:textId="4FC7576C"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Ro</w:t>
            </w:r>
          </w:p>
        </w:tc>
        <w:tc>
          <w:tcPr>
            <w:tcW w:w="0" w:type="auto"/>
            <w:shd w:val="clear" w:color="auto" w:fill="auto"/>
            <w:vAlign w:val="bottom"/>
            <w:hideMark/>
          </w:tcPr>
          <w:p w14:paraId="51EE5343"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3EFD1A2A" w14:textId="7CE0F0DD"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0EE19B85" w14:textId="7ED67D89"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627028D2" w14:textId="77777777" w:rsidTr="00B45C4D">
        <w:trPr>
          <w:trHeight w:val="54"/>
        </w:trPr>
        <w:tc>
          <w:tcPr>
            <w:tcW w:w="0" w:type="auto"/>
            <w:shd w:val="clear" w:color="auto" w:fill="auto"/>
            <w:vAlign w:val="bottom"/>
            <w:hideMark/>
          </w:tcPr>
          <w:p w14:paraId="34630C0E" w14:textId="77777777" w:rsidR="00441916" w:rsidRPr="009A1DB1" w:rsidRDefault="00441916" w:rsidP="00441916">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g. Groundwater protection measures with beneficial effects for surface waters</w:t>
            </w:r>
          </w:p>
        </w:tc>
        <w:tc>
          <w:tcPr>
            <w:tcW w:w="0" w:type="auto"/>
            <w:shd w:val="clear" w:color="auto" w:fill="auto"/>
            <w:vAlign w:val="bottom"/>
            <w:hideMark/>
          </w:tcPr>
          <w:p w14:paraId="56D2330D" w14:textId="2496ECB8"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Unclear</w:t>
            </w:r>
          </w:p>
        </w:tc>
        <w:tc>
          <w:tcPr>
            <w:tcW w:w="0" w:type="auto"/>
            <w:shd w:val="clear" w:color="auto" w:fill="auto"/>
            <w:vAlign w:val="bottom"/>
            <w:hideMark/>
          </w:tcPr>
          <w:p w14:paraId="58FD6984"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0CC5C718" w14:textId="320FC4F7"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1A73AAE7" w14:textId="0F70D33E"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6CA12194" w14:textId="77777777" w:rsidTr="00B45C4D">
        <w:trPr>
          <w:trHeight w:val="54"/>
        </w:trPr>
        <w:tc>
          <w:tcPr>
            <w:tcW w:w="0" w:type="auto"/>
            <w:shd w:val="clear" w:color="auto" w:fill="auto"/>
            <w:vAlign w:val="bottom"/>
            <w:hideMark/>
          </w:tcPr>
          <w:p w14:paraId="03DAF661"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h. In-field buffers</w:t>
            </w:r>
          </w:p>
        </w:tc>
        <w:tc>
          <w:tcPr>
            <w:tcW w:w="0" w:type="auto"/>
            <w:shd w:val="clear" w:color="auto" w:fill="auto"/>
            <w:vAlign w:val="bottom"/>
            <w:hideMark/>
          </w:tcPr>
          <w:p w14:paraId="022AA4E9" w14:textId="0F4E54D6"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Ro</w:t>
            </w:r>
          </w:p>
        </w:tc>
        <w:tc>
          <w:tcPr>
            <w:tcW w:w="0" w:type="auto"/>
            <w:shd w:val="clear" w:color="auto" w:fill="auto"/>
            <w:vAlign w:val="bottom"/>
            <w:hideMark/>
          </w:tcPr>
          <w:p w14:paraId="39051E91"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147262B1" w14:textId="26F4DA2B"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0340EBC2" w14:textId="4DBEFD32"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2BE2B39C" w14:textId="77777777" w:rsidTr="00B45C4D">
        <w:trPr>
          <w:trHeight w:val="54"/>
        </w:trPr>
        <w:tc>
          <w:tcPr>
            <w:tcW w:w="0" w:type="auto"/>
            <w:shd w:val="clear" w:color="auto" w:fill="auto"/>
            <w:vAlign w:val="bottom"/>
            <w:hideMark/>
          </w:tcPr>
          <w:p w14:paraId="7C921C22"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i. [Others]</w:t>
            </w:r>
          </w:p>
        </w:tc>
        <w:tc>
          <w:tcPr>
            <w:tcW w:w="0" w:type="auto"/>
            <w:shd w:val="clear" w:color="auto" w:fill="auto"/>
            <w:vAlign w:val="bottom"/>
            <w:hideMark/>
          </w:tcPr>
          <w:p w14:paraId="0C4E2E61" w14:textId="47104016"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Vegetated ditch</w:t>
            </w:r>
          </w:p>
        </w:tc>
        <w:tc>
          <w:tcPr>
            <w:tcW w:w="0" w:type="auto"/>
            <w:shd w:val="clear" w:color="auto" w:fill="auto"/>
            <w:vAlign w:val="bottom"/>
            <w:hideMark/>
          </w:tcPr>
          <w:p w14:paraId="2E55F39D"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326FA69A" w14:textId="5E290977"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00573040" w14:textId="786D35C5"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bl>
    <w:p w14:paraId="4524B30E" w14:textId="77777777" w:rsidR="00621709" w:rsidRDefault="00621709" w:rsidP="00621709">
      <w:pPr>
        <w:spacing w:after="0" w:line="240" w:lineRule="auto"/>
        <w:rPr>
          <w:rFonts w:asciiTheme="minorHAnsi" w:hAnsiTheme="minorHAnsi" w:cstheme="minorHAnsi"/>
          <w:sz w:val="18"/>
        </w:rPr>
      </w:pPr>
    </w:p>
    <w:p w14:paraId="2BF6083D"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RMM which need to be applied under all circumstances.</w:t>
      </w:r>
    </w:p>
    <w:p w14:paraId="18A6D212"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compulsory RMM selectable from a list of options.</w:t>
      </w:r>
    </w:p>
    <w:p w14:paraId="33112F88" w14:textId="5A19C2FF" w:rsidR="00441916" w:rsidRPr="00552909" w:rsidRDefault="00441916" w:rsidP="00441916">
      <w:pPr>
        <w:spacing w:after="0" w:line="240" w:lineRule="auto"/>
        <w:rPr>
          <w:rFonts w:asciiTheme="minorHAnsi" w:eastAsia="Times New Roman" w:hAnsiTheme="minorHAnsi" w:cstheme="minorHAnsi"/>
          <w:color w:val="000000"/>
          <w:vertAlign w:val="superscript"/>
          <w:lang w:eastAsia="de-CH"/>
        </w:rPr>
      </w:pPr>
    </w:p>
    <w:p w14:paraId="295A91F8" w14:textId="63F8A982" w:rsidR="00BF6D53" w:rsidRPr="00552909" w:rsidRDefault="00BF6D53" w:rsidP="00441916">
      <w:pPr>
        <w:spacing w:after="0" w:line="240" w:lineRule="auto"/>
        <w:rPr>
          <w:rFonts w:asciiTheme="minorHAnsi" w:eastAsia="Times New Roman" w:hAnsiTheme="minorHAnsi" w:cstheme="minorHAnsi"/>
          <w:color w:val="000000"/>
          <w:vertAlign w:val="superscript"/>
          <w:lang w:eastAsia="de-CH"/>
        </w:rPr>
      </w:pPr>
    </w:p>
    <w:p w14:paraId="558BBFFC" w14:textId="77777777" w:rsidR="00BF6D53" w:rsidRPr="00552909" w:rsidRDefault="00BF6D53" w:rsidP="00441916">
      <w:pPr>
        <w:spacing w:after="0" w:line="240" w:lineRule="auto"/>
        <w:rPr>
          <w:rFonts w:asciiTheme="minorHAnsi" w:eastAsia="Times New Roman" w:hAnsiTheme="minorHAnsi" w:cstheme="minorHAnsi"/>
          <w:color w:val="000000"/>
          <w:vertAlign w:val="superscript"/>
          <w:lang w:eastAsia="de-CH"/>
        </w:rPr>
      </w:pPr>
    </w:p>
    <w:p w14:paraId="221699CA" w14:textId="0E527390" w:rsidR="00441916" w:rsidRPr="00552909" w:rsidRDefault="00441916" w:rsidP="00441916">
      <w:pPr>
        <w:pStyle w:val="Anhangberschrift4"/>
        <w:rPr>
          <w:rFonts w:asciiTheme="minorHAnsi" w:hAnsiTheme="minorHAnsi" w:cstheme="minorHAnsi"/>
        </w:rPr>
      </w:pPr>
      <w:r w:rsidRPr="00552909">
        <w:rPr>
          <w:rFonts w:asciiTheme="minorHAnsi" w:hAnsiTheme="minorHAnsi" w:cstheme="minorHAnsi"/>
        </w:rPr>
        <w:t>The Netherland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85"/>
        <w:gridCol w:w="1893"/>
        <w:gridCol w:w="1219"/>
        <w:gridCol w:w="1209"/>
        <w:gridCol w:w="2173"/>
      </w:tblGrid>
      <w:tr w:rsidR="00441916" w:rsidRPr="009A1DB1" w14:paraId="0E73DA01" w14:textId="77777777" w:rsidTr="00B45C4D">
        <w:trPr>
          <w:trHeight w:val="1953"/>
        </w:trPr>
        <w:tc>
          <w:tcPr>
            <w:tcW w:w="0" w:type="auto"/>
            <w:shd w:val="clear" w:color="auto" w:fill="auto"/>
            <w:noWrap/>
            <w:vAlign w:val="center"/>
            <w:hideMark/>
          </w:tcPr>
          <w:p w14:paraId="5816A589" w14:textId="77777777" w:rsidR="00441916" w:rsidRPr="00912A3F" w:rsidRDefault="00441916" w:rsidP="00B45C4D">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sz w:val="20"/>
                <w:szCs w:val="20"/>
              </w:rPr>
              <w:tab/>
            </w:r>
            <w:r w:rsidRPr="00912A3F">
              <w:rPr>
                <w:rFonts w:asciiTheme="minorHAnsi" w:eastAsia="Times New Roman" w:hAnsiTheme="minorHAnsi" w:cstheme="minorHAnsi"/>
                <w:color w:val="000000"/>
                <w:sz w:val="20"/>
                <w:szCs w:val="20"/>
                <w:lang w:eastAsia="de-CH"/>
              </w:rPr>
              <w:t>Type of RMM</w:t>
            </w:r>
          </w:p>
        </w:tc>
        <w:tc>
          <w:tcPr>
            <w:tcW w:w="0" w:type="auto"/>
            <w:shd w:val="clear" w:color="000000" w:fill="D9D9D9"/>
            <w:hideMark/>
          </w:tcPr>
          <w:p w14:paraId="77D959B9" w14:textId="77777777" w:rsidR="00441916" w:rsidRPr="009A1DB1" w:rsidRDefault="00441916"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RMM imposed for pesticide product authorization* </w:t>
            </w:r>
            <w:r w:rsidRPr="009A1DB1">
              <w:rPr>
                <w:rFonts w:asciiTheme="minorHAnsi" w:eastAsia="Times New Roman" w:hAnsiTheme="minorHAnsi" w:cstheme="minorHAnsi"/>
                <w:color w:val="000000"/>
                <w:sz w:val="20"/>
                <w:szCs w:val="20"/>
                <w:lang w:val="en-US" w:eastAsia="de-CH"/>
              </w:rPr>
              <w:t>(Yes/No)</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 xml:space="preserve">For which type of entry path </w:t>
            </w:r>
            <w:r w:rsidRPr="009A1DB1">
              <w:rPr>
                <w:rFonts w:asciiTheme="minorHAnsi" w:eastAsia="Times New Roman" w:hAnsiTheme="minorHAnsi" w:cstheme="minorHAnsi"/>
                <w:color w:val="000000"/>
                <w:sz w:val="20"/>
                <w:szCs w:val="20"/>
                <w:lang w:val="en-US" w:eastAsia="de-CH"/>
              </w:rPr>
              <w:br/>
              <w:t>(Drift: Dr, Runoff: Ro, Drainage: Dn)</w:t>
            </w:r>
          </w:p>
        </w:tc>
        <w:tc>
          <w:tcPr>
            <w:tcW w:w="0" w:type="auto"/>
            <w:shd w:val="clear" w:color="auto" w:fill="auto"/>
            <w:hideMark/>
          </w:tcPr>
          <w:p w14:paraId="6854100E" w14:textId="77777777" w:rsidR="00441916" w:rsidRPr="009A1DB1" w:rsidRDefault="00441916"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Selectable RMM# </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e.g. as part of a point system)</w:t>
            </w:r>
            <w:r w:rsidRPr="009A1DB1">
              <w:rPr>
                <w:rFonts w:asciiTheme="minorHAnsi" w:eastAsia="Times New Roman" w:hAnsiTheme="minorHAnsi" w:cstheme="minorHAnsi"/>
                <w:color w:val="000000"/>
                <w:sz w:val="20"/>
                <w:szCs w:val="20"/>
                <w:lang w:val="en-US" w:eastAsia="de-CH"/>
              </w:rPr>
              <w:br/>
              <w:t>(Yes/No)</w:t>
            </w:r>
          </w:p>
        </w:tc>
        <w:tc>
          <w:tcPr>
            <w:tcW w:w="0" w:type="auto"/>
            <w:shd w:val="clear" w:color="000000" w:fill="D9D9D9"/>
            <w:hideMark/>
          </w:tcPr>
          <w:p w14:paraId="7BF8E10B" w14:textId="77777777" w:rsidR="00441916" w:rsidRPr="009A1DB1" w:rsidRDefault="00441916"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Method of control</w:t>
            </w:r>
            <w:r w:rsidRPr="009A1DB1">
              <w:rPr>
                <w:rFonts w:asciiTheme="minorHAnsi" w:eastAsia="Times New Roman" w:hAnsiTheme="minorHAnsi" w:cstheme="minorHAnsi"/>
                <w:color w:val="000000"/>
                <w:sz w:val="20"/>
                <w:szCs w:val="20"/>
                <w:lang w:val="en-US" w:eastAsia="de-CH"/>
              </w:rPr>
              <w:br/>
              <w:t>(e.g., Remote Sensing, On-site control, etc.)</w:t>
            </w:r>
          </w:p>
        </w:tc>
        <w:tc>
          <w:tcPr>
            <w:tcW w:w="0" w:type="auto"/>
            <w:shd w:val="clear" w:color="auto" w:fill="auto"/>
            <w:hideMark/>
          </w:tcPr>
          <w:p w14:paraId="15DE5BC9" w14:textId="77777777" w:rsidR="00441916" w:rsidRPr="009A1DB1" w:rsidRDefault="00441916"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Quantitative data on frequency of use available</w:t>
            </w:r>
            <w:r w:rsidRPr="009A1DB1">
              <w:rPr>
                <w:rFonts w:asciiTheme="minorHAnsi" w:eastAsia="Times New Roman" w:hAnsiTheme="minorHAnsi" w:cstheme="minorHAnsi"/>
                <w:color w:val="000000"/>
                <w:sz w:val="20"/>
                <w:szCs w:val="20"/>
                <w:lang w:val="en-US" w:eastAsia="de-CH"/>
              </w:rPr>
              <w:t xml:space="preserve"> (e.g. fraction of land use with conservation tillage)</w:t>
            </w:r>
          </w:p>
        </w:tc>
      </w:tr>
      <w:tr w:rsidR="00441916" w:rsidRPr="00552909" w14:paraId="033B2E35" w14:textId="77777777" w:rsidTr="00B45C4D">
        <w:trPr>
          <w:trHeight w:val="54"/>
        </w:trPr>
        <w:tc>
          <w:tcPr>
            <w:tcW w:w="0" w:type="auto"/>
            <w:shd w:val="clear" w:color="auto" w:fill="auto"/>
            <w:vAlign w:val="bottom"/>
            <w:hideMark/>
          </w:tcPr>
          <w:p w14:paraId="0D7F23BF"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a. Riparian buffer strips</w:t>
            </w:r>
          </w:p>
        </w:tc>
        <w:tc>
          <w:tcPr>
            <w:tcW w:w="0" w:type="auto"/>
            <w:shd w:val="clear" w:color="auto" w:fill="auto"/>
            <w:vAlign w:val="bottom"/>
            <w:hideMark/>
          </w:tcPr>
          <w:p w14:paraId="618AFF85" w14:textId="5E4AD45F"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2C7986CE"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4D355F7B" w14:textId="6C4EA24E"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139CD8F0" w14:textId="10463C44"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021550E3" w14:textId="77777777" w:rsidTr="00B45C4D">
        <w:trPr>
          <w:trHeight w:val="54"/>
        </w:trPr>
        <w:tc>
          <w:tcPr>
            <w:tcW w:w="0" w:type="auto"/>
            <w:shd w:val="clear" w:color="auto" w:fill="auto"/>
            <w:vAlign w:val="bottom"/>
            <w:hideMark/>
          </w:tcPr>
          <w:p w14:paraId="10685184"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b. Conservation tillage</w:t>
            </w:r>
          </w:p>
        </w:tc>
        <w:tc>
          <w:tcPr>
            <w:tcW w:w="0" w:type="auto"/>
            <w:shd w:val="clear" w:color="auto" w:fill="auto"/>
            <w:vAlign w:val="bottom"/>
            <w:hideMark/>
          </w:tcPr>
          <w:p w14:paraId="0D0BF985" w14:textId="3E2940D2"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1F700F27"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2902089C" w14:textId="131CF517"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4E11206A" w14:textId="067864C6"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69149599" w14:textId="77777777" w:rsidTr="00B45C4D">
        <w:trPr>
          <w:trHeight w:val="54"/>
        </w:trPr>
        <w:tc>
          <w:tcPr>
            <w:tcW w:w="0" w:type="auto"/>
            <w:shd w:val="clear" w:color="auto" w:fill="auto"/>
            <w:vAlign w:val="bottom"/>
            <w:hideMark/>
          </w:tcPr>
          <w:p w14:paraId="06CCC7CB" w14:textId="77777777" w:rsidR="00441916" w:rsidRPr="009A1DB1" w:rsidRDefault="00441916" w:rsidP="00441916">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c. Drift reduction (e.g. drift reducing nozzles or other measures)</w:t>
            </w:r>
          </w:p>
        </w:tc>
        <w:tc>
          <w:tcPr>
            <w:tcW w:w="0" w:type="auto"/>
            <w:shd w:val="clear" w:color="auto" w:fill="auto"/>
            <w:vAlign w:val="bottom"/>
            <w:hideMark/>
          </w:tcPr>
          <w:p w14:paraId="79197A7B" w14:textId="570F21C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es</w:t>
            </w:r>
          </w:p>
        </w:tc>
        <w:tc>
          <w:tcPr>
            <w:tcW w:w="0" w:type="auto"/>
            <w:shd w:val="clear" w:color="auto" w:fill="auto"/>
            <w:vAlign w:val="bottom"/>
            <w:hideMark/>
          </w:tcPr>
          <w:p w14:paraId="617CB94F"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08DDE757" w14:textId="76FEB080"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4400ADB3" w14:textId="0083C8F0"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06F41B5D" w14:textId="77777777" w:rsidTr="00B45C4D">
        <w:trPr>
          <w:trHeight w:val="54"/>
        </w:trPr>
        <w:tc>
          <w:tcPr>
            <w:tcW w:w="0" w:type="auto"/>
            <w:shd w:val="clear" w:color="auto" w:fill="auto"/>
            <w:vAlign w:val="bottom"/>
            <w:hideMark/>
          </w:tcPr>
          <w:p w14:paraId="55BC0C29"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d. Contour cropping</w:t>
            </w:r>
          </w:p>
        </w:tc>
        <w:tc>
          <w:tcPr>
            <w:tcW w:w="0" w:type="auto"/>
            <w:shd w:val="clear" w:color="auto" w:fill="auto"/>
            <w:vAlign w:val="bottom"/>
            <w:hideMark/>
          </w:tcPr>
          <w:p w14:paraId="2A2B6B38" w14:textId="1ED139B3"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5EBD1384"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16A2966F" w14:textId="0B831E72"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7671CDE1" w14:textId="1B16A380"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0BB2B635" w14:textId="77777777" w:rsidTr="00B45C4D">
        <w:trPr>
          <w:trHeight w:val="54"/>
        </w:trPr>
        <w:tc>
          <w:tcPr>
            <w:tcW w:w="0" w:type="auto"/>
            <w:shd w:val="clear" w:color="auto" w:fill="auto"/>
            <w:vAlign w:val="bottom"/>
            <w:hideMark/>
          </w:tcPr>
          <w:p w14:paraId="5DCA848B"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e. Microdams</w:t>
            </w:r>
          </w:p>
        </w:tc>
        <w:tc>
          <w:tcPr>
            <w:tcW w:w="0" w:type="auto"/>
            <w:shd w:val="clear" w:color="auto" w:fill="auto"/>
            <w:vAlign w:val="bottom"/>
            <w:hideMark/>
          </w:tcPr>
          <w:p w14:paraId="3D4BA675" w14:textId="4C521D93"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1A3DA7CE"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4A5B4062" w14:textId="52F29F3B"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29C1D26F" w14:textId="0A403D31"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031F0B58" w14:textId="77777777" w:rsidTr="00B45C4D">
        <w:trPr>
          <w:trHeight w:val="54"/>
        </w:trPr>
        <w:tc>
          <w:tcPr>
            <w:tcW w:w="0" w:type="auto"/>
            <w:shd w:val="clear" w:color="auto" w:fill="auto"/>
            <w:vAlign w:val="bottom"/>
            <w:hideMark/>
          </w:tcPr>
          <w:p w14:paraId="6204C679"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f. Cover plants ("Untersaat")</w:t>
            </w:r>
          </w:p>
        </w:tc>
        <w:tc>
          <w:tcPr>
            <w:tcW w:w="0" w:type="auto"/>
            <w:shd w:val="clear" w:color="auto" w:fill="auto"/>
            <w:vAlign w:val="bottom"/>
            <w:hideMark/>
          </w:tcPr>
          <w:p w14:paraId="6C3F0B23" w14:textId="6996C126"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499B2F3B"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616FCB77" w14:textId="68ED9F1B"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18DD76B0" w14:textId="6663A125"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50A09F5D" w14:textId="77777777" w:rsidTr="00B45C4D">
        <w:trPr>
          <w:trHeight w:val="54"/>
        </w:trPr>
        <w:tc>
          <w:tcPr>
            <w:tcW w:w="0" w:type="auto"/>
            <w:shd w:val="clear" w:color="auto" w:fill="auto"/>
            <w:vAlign w:val="bottom"/>
            <w:hideMark/>
          </w:tcPr>
          <w:p w14:paraId="5902D46F" w14:textId="77777777" w:rsidR="00441916" w:rsidRPr="009A1DB1" w:rsidRDefault="00441916" w:rsidP="00441916">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lastRenderedPageBreak/>
              <w:t>g. Groundwater protection measures with beneficial effects for surface waters</w:t>
            </w:r>
          </w:p>
        </w:tc>
        <w:tc>
          <w:tcPr>
            <w:tcW w:w="0" w:type="auto"/>
            <w:shd w:val="clear" w:color="auto" w:fill="auto"/>
            <w:vAlign w:val="bottom"/>
            <w:hideMark/>
          </w:tcPr>
          <w:p w14:paraId="5C9C7945" w14:textId="3EF71D84"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es</w:t>
            </w:r>
          </w:p>
        </w:tc>
        <w:tc>
          <w:tcPr>
            <w:tcW w:w="0" w:type="auto"/>
            <w:shd w:val="clear" w:color="auto" w:fill="auto"/>
            <w:vAlign w:val="bottom"/>
            <w:hideMark/>
          </w:tcPr>
          <w:p w14:paraId="79E53FD4"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6ACE9A34" w14:textId="5029CD20"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12FEB634" w14:textId="51587412"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6AA2B39A" w14:textId="77777777" w:rsidTr="00B45C4D">
        <w:trPr>
          <w:trHeight w:val="54"/>
        </w:trPr>
        <w:tc>
          <w:tcPr>
            <w:tcW w:w="0" w:type="auto"/>
            <w:shd w:val="clear" w:color="auto" w:fill="auto"/>
            <w:vAlign w:val="bottom"/>
            <w:hideMark/>
          </w:tcPr>
          <w:p w14:paraId="3D0E8EA6"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h. In-field buffers</w:t>
            </w:r>
          </w:p>
        </w:tc>
        <w:tc>
          <w:tcPr>
            <w:tcW w:w="0" w:type="auto"/>
            <w:shd w:val="clear" w:color="auto" w:fill="auto"/>
            <w:vAlign w:val="bottom"/>
            <w:hideMark/>
          </w:tcPr>
          <w:p w14:paraId="7283444D" w14:textId="78BCB298"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es</w:t>
            </w:r>
          </w:p>
        </w:tc>
        <w:tc>
          <w:tcPr>
            <w:tcW w:w="0" w:type="auto"/>
            <w:shd w:val="clear" w:color="auto" w:fill="auto"/>
            <w:vAlign w:val="bottom"/>
            <w:hideMark/>
          </w:tcPr>
          <w:p w14:paraId="30E0418C"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p>
        </w:tc>
        <w:tc>
          <w:tcPr>
            <w:tcW w:w="0" w:type="auto"/>
            <w:shd w:val="clear" w:color="auto" w:fill="auto"/>
            <w:vAlign w:val="bottom"/>
            <w:hideMark/>
          </w:tcPr>
          <w:p w14:paraId="263F7034" w14:textId="2F075BB1"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6AC03449" w14:textId="0E0BE6FB"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r w:rsidR="00441916" w:rsidRPr="00552909" w14:paraId="542B69FC" w14:textId="77777777" w:rsidTr="00B45C4D">
        <w:trPr>
          <w:trHeight w:val="54"/>
        </w:trPr>
        <w:tc>
          <w:tcPr>
            <w:tcW w:w="0" w:type="auto"/>
            <w:shd w:val="clear" w:color="auto" w:fill="auto"/>
            <w:vAlign w:val="bottom"/>
            <w:hideMark/>
          </w:tcPr>
          <w:p w14:paraId="7ED1080A" w14:textId="77777777"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i. [Others]</w:t>
            </w:r>
          </w:p>
        </w:tc>
        <w:tc>
          <w:tcPr>
            <w:tcW w:w="0" w:type="auto"/>
            <w:shd w:val="clear" w:color="auto" w:fill="auto"/>
            <w:vAlign w:val="bottom"/>
            <w:hideMark/>
          </w:tcPr>
          <w:p w14:paraId="342E5375" w14:textId="5FF9B97A" w:rsidR="00441916" w:rsidRPr="00912A3F" w:rsidRDefault="00441916" w:rsidP="00441916">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704471AA" w14:textId="77777777" w:rsidR="00441916" w:rsidRPr="00912A3F" w:rsidRDefault="00441916" w:rsidP="00441916">
            <w:pPr>
              <w:spacing w:after="0" w:line="240" w:lineRule="auto"/>
              <w:rPr>
                <w:rFonts w:asciiTheme="minorHAnsi" w:eastAsia="Times New Roman" w:hAnsiTheme="minorHAnsi" w:cstheme="minorHAnsi"/>
                <w:sz w:val="20"/>
                <w:szCs w:val="20"/>
                <w:lang w:eastAsia="de-CH"/>
              </w:rPr>
            </w:pPr>
          </w:p>
        </w:tc>
        <w:tc>
          <w:tcPr>
            <w:tcW w:w="0" w:type="auto"/>
            <w:shd w:val="clear" w:color="auto" w:fill="auto"/>
            <w:vAlign w:val="bottom"/>
            <w:hideMark/>
          </w:tcPr>
          <w:p w14:paraId="0CC96F83" w14:textId="5648F838"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vAlign w:val="bottom"/>
            <w:hideMark/>
          </w:tcPr>
          <w:p w14:paraId="26C7A5AB" w14:textId="3F005F25" w:rsidR="00441916" w:rsidRPr="00912A3F" w:rsidRDefault="00441916" w:rsidP="00441916">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r>
    </w:tbl>
    <w:p w14:paraId="3197D333" w14:textId="77777777" w:rsidR="00621709" w:rsidRDefault="00621709" w:rsidP="00621709">
      <w:pPr>
        <w:spacing w:after="0" w:line="240" w:lineRule="auto"/>
        <w:rPr>
          <w:rFonts w:asciiTheme="minorHAnsi" w:hAnsiTheme="minorHAnsi" w:cstheme="minorHAnsi"/>
          <w:sz w:val="18"/>
        </w:rPr>
      </w:pPr>
    </w:p>
    <w:p w14:paraId="288E2272"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RMM which need to be applied under all circumstances.</w:t>
      </w:r>
    </w:p>
    <w:p w14:paraId="6FCC3DDD"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compulsory RMM selectable from a list of options.</w:t>
      </w:r>
    </w:p>
    <w:p w14:paraId="208DD2B9" w14:textId="77777777" w:rsidR="00441916" w:rsidRPr="00552909" w:rsidRDefault="00441916" w:rsidP="00441916">
      <w:pPr>
        <w:spacing w:after="0" w:line="240" w:lineRule="auto"/>
        <w:rPr>
          <w:rFonts w:asciiTheme="minorHAnsi" w:eastAsia="Times New Roman" w:hAnsiTheme="minorHAnsi" w:cstheme="minorHAnsi"/>
          <w:color w:val="000000"/>
          <w:vertAlign w:val="superscript"/>
          <w:lang w:eastAsia="de-CH"/>
        </w:rPr>
      </w:pPr>
    </w:p>
    <w:p w14:paraId="2D1F871B" w14:textId="60B68C47" w:rsidR="00BF6D53" w:rsidRPr="00552909" w:rsidRDefault="00BF6D53" w:rsidP="00441916">
      <w:pPr>
        <w:spacing w:after="160" w:line="259" w:lineRule="auto"/>
        <w:rPr>
          <w:rFonts w:asciiTheme="minorHAnsi" w:hAnsiTheme="minorHAnsi" w:cstheme="minorHAnsi"/>
          <w:lang w:val="en-US"/>
        </w:rPr>
      </w:pPr>
    </w:p>
    <w:p w14:paraId="7B057AF1" w14:textId="79D2A55F" w:rsidR="00BF6D53" w:rsidRPr="00552909" w:rsidRDefault="00BF6D53" w:rsidP="00BF6D53">
      <w:pPr>
        <w:pStyle w:val="Anhangberschrift4"/>
        <w:rPr>
          <w:rFonts w:asciiTheme="minorHAnsi" w:hAnsiTheme="minorHAnsi" w:cstheme="minorHAnsi"/>
        </w:rPr>
      </w:pPr>
      <w:r w:rsidRPr="00552909">
        <w:rPr>
          <w:rFonts w:asciiTheme="minorHAnsi" w:hAnsiTheme="minorHAnsi" w:cstheme="minorHAnsi"/>
        </w:rPr>
        <w:t>Sweden</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07"/>
        <w:gridCol w:w="3852"/>
        <w:gridCol w:w="1093"/>
        <w:gridCol w:w="846"/>
        <w:gridCol w:w="1281"/>
      </w:tblGrid>
      <w:tr w:rsidR="00BF6D53" w:rsidRPr="009A1DB1" w14:paraId="754086CD" w14:textId="77777777" w:rsidTr="00B45C4D">
        <w:trPr>
          <w:trHeight w:val="1953"/>
        </w:trPr>
        <w:tc>
          <w:tcPr>
            <w:tcW w:w="0" w:type="auto"/>
            <w:shd w:val="clear" w:color="auto" w:fill="auto"/>
            <w:noWrap/>
            <w:vAlign w:val="center"/>
            <w:hideMark/>
          </w:tcPr>
          <w:p w14:paraId="1C4A5827" w14:textId="77777777" w:rsidR="00BF6D53" w:rsidRPr="00912A3F" w:rsidRDefault="00BF6D53" w:rsidP="00B45C4D">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sz w:val="20"/>
                <w:szCs w:val="20"/>
              </w:rPr>
              <w:tab/>
            </w:r>
            <w:r w:rsidRPr="00912A3F">
              <w:rPr>
                <w:rFonts w:asciiTheme="minorHAnsi" w:eastAsia="Times New Roman" w:hAnsiTheme="minorHAnsi" w:cstheme="minorHAnsi"/>
                <w:color w:val="000000"/>
                <w:sz w:val="20"/>
                <w:szCs w:val="20"/>
                <w:lang w:eastAsia="de-CH"/>
              </w:rPr>
              <w:t>Type of RMM</w:t>
            </w:r>
          </w:p>
        </w:tc>
        <w:tc>
          <w:tcPr>
            <w:tcW w:w="0" w:type="auto"/>
            <w:shd w:val="clear" w:color="000000" w:fill="D9D9D9"/>
            <w:hideMark/>
          </w:tcPr>
          <w:p w14:paraId="6B249985" w14:textId="77777777" w:rsidR="00BF6D53" w:rsidRPr="009A1DB1" w:rsidRDefault="00BF6D53"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RMM imposed for pesticide product authorization* </w:t>
            </w:r>
            <w:r w:rsidRPr="009A1DB1">
              <w:rPr>
                <w:rFonts w:asciiTheme="minorHAnsi" w:eastAsia="Times New Roman" w:hAnsiTheme="minorHAnsi" w:cstheme="minorHAnsi"/>
                <w:color w:val="000000"/>
                <w:sz w:val="20"/>
                <w:szCs w:val="20"/>
                <w:lang w:val="en-US" w:eastAsia="de-CH"/>
              </w:rPr>
              <w:t>(Yes/No)</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 xml:space="preserve">For which type of entry path </w:t>
            </w:r>
            <w:r w:rsidRPr="009A1DB1">
              <w:rPr>
                <w:rFonts w:asciiTheme="minorHAnsi" w:eastAsia="Times New Roman" w:hAnsiTheme="minorHAnsi" w:cstheme="minorHAnsi"/>
                <w:color w:val="000000"/>
                <w:sz w:val="20"/>
                <w:szCs w:val="20"/>
                <w:lang w:val="en-US" w:eastAsia="de-CH"/>
              </w:rPr>
              <w:br/>
              <w:t>(Drift: Dr, Runoff: Ro, Drainage: Dn)</w:t>
            </w:r>
          </w:p>
        </w:tc>
        <w:tc>
          <w:tcPr>
            <w:tcW w:w="0" w:type="auto"/>
            <w:shd w:val="clear" w:color="auto" w:fill="auto"/>
            <w:hideMark/>
          </w:tcPr>
          <w:p w14:paraId="76227CD9" w14:textId="77777777" w:rsidR="00BF6D53" w:rsidRPr="009A1DB1" w:rsidRDefault="00BF6D53"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Selectable RMM# </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e.g. as part of a point system)</w:t>
            </w:r>
            <w:r w:rsidRPr="009A1DB1">
              <w:rPr>
                <w:rFonts w:asciiTheme="minorHAnsi" w:eastAsia="Times New Roman" w:hAnsiTheme="minorHAnsi" w:cstheme="minorHAnsi"/>
                <w:color w:val="000000"/>
                <w:sz w:val="20"/>
                <w:szCs w:val="20"/>
                <w:lang w:val="en-US" w:eastAsia="de-CH"/>
              </w:rPr>
              <w:br/>
              <w:t>(Yes/No)</w:t>
            </w:r>
          </w:p>
        </w:tc>
        <w:tc>
          <w:tcPr>
            <w:tcW w:w="0" w:type="auto"/>
            <w:shd w:val="clear" w:color="000000" w:fill="D9D9D9"/>
            <w:hideMark/>
          </w:tcPr>
          <w:p w14:paraId="241C82A6" w14:textId="77777777" w:rsidR="00BF6D53" w:rsidRPr="009A1DB1" w:rsidRDefault="00BF6D53"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Method of control</w:t>
            </w:r>
            <w:r w:rsidRPr="009A1DB1">
              <w:rPr>
                <w:rFonts w:asciiTheme="minorHAnsi" w:eastAsia="Times New Roman" w:hAnsiTheme="minorHAnsi" w:cstheme="minorHAnsi"/>
                <w:color w:val="000000"/>
                <w:sz w:val="20"/>
                <w:szCs w:val="20"/>
                <w:lang w:val="en-US" w:eastAsia="de-CH"/>
              </w:rPr>
              <w:br/>
              <w:t>(e.g., Remote Sensing, On-site control, etc.)</w:t>
            </w:r>
          </w:p>
        </w:tc>
        <w:tc>
          <w:tcPr>
            <w:tcW w:w="0" w:type="auto"/>
            <w:shd w:val="clear" w:color="auto" w:fill="auto"/>
            <w:hideMark/>
          </w:tcPr>
          <w:p w14:paraId="74CCF0D8" w14:textId="77777777" w:rsidR="00BF6D53" w:rsidRPr="009A1DB1" w:rsidRDefault="00BF6D53"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Quantitative data on frequency of use available</w:t>
            </w:r>
            <w:r w:rsidRPr="009A1DB1">
              <w:rPr>
                <w:rFonts w:asciiTheme="minorHAnsi" w:eastAsia="Times New Roman" w:hAnsiTheme="minorHAnsi" w:cstheme="minorHAnsi"/>
                <w:color w:val="000000"/>
                <w:sz w:val="20"/>
                <w:szCs w:val="20"/>
                <w:lang w:val="en-US" w:eastAsia="de-CH"/>
              </w:rPr>
              <w:t xml:space="preserve"> (e.g. fraction of land use with conservation tillage)</w:t>
            </w:r>
          </w:p>
        </w:tc>
      </w:tr>
      <w:tr w:rsidR="00BF6D53" w:rsidRPr="00552909" w14:paraId="5E534401" w14:textId="77777777" w:rsidTr="00B45C4D">
        <w:trPr>
          <w:trHeight w:val="54"/>
        </w:trPr>
        <w:tc>
          <w:tcPr>
            <w:tcW w:w="0" w:type="auto"/>
            <w:shd w:val="clear" w:color="auto" w:fill="auto"/>
            <w:vAlign w:val="bottom"/>
            <w:hideMark/>
          </w:tcPr>
          <w:p w14:paraId="47805BE3"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a. Riparian buffer strips</w:t>
            </w:r>
          </w:p>
        </w:tc>
        <w:tc>
          <w:tcPr>
            <w:tcW w:w="0" w:type="auto"/>
            <w:shd w:val="clear" w:color="auto" w:fill="auto"/>
            <w:vAlign w:val="bottom"/>
            <w:hideMark/>
          </w:tcPr>
          <w:p w14:paraId="2251DF38" w14:textId="393F9889" w:rsidR="00BF6D53" w:rsidRPr="009A1DB1" w:rsidRDefault="00BF6D53" w:rsidP="00BF6D53">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color w:val="000000"/>
                <w:sz w:val="20"/>
                <w:lang w:val="en-US"/>
              </w:rPr>
              <w:t>Yes, but only for one product, Runoff. Previously included as an option for risk mitigation in the authorisation process for PPPs. Since 2016 the runoff-scenario has been excluded from the risk assessments and so also this condition of use.</w:t>
            </w:r>
          </w:p>
        </w:tc>
        <w:tc>
          <w:tcPr>
            <w:tcW w:w="0" w:type="auto"/>
            <w:shd w:val="clear" w:color="auto" w:fill="auto"/>
            <w:vAlign w:val="bottom"/>
            <w:hideMark/>
          </w:tcPr>
          <w:p w14:paraId="39ED3352" w14:textId="57CB82D4"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5BD6B1AC" w14:textId="48DE959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vAlign w:val="bottom"/>
            <w:hideMark/>
          </w:tcPr>
          <w:p w14:paraId="566AE801" w14:textId="7ADABAE1"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131C2C8C" w14:textId="77777777" w:rsidTr="00C657C9">
        <w:trPr>
          <w:trHeight w:val="54"/>
        </w:trPr>
        <w:tc>
          <w:tcPr>
            <w:tcW w:w="0" w:type="auto"/>
            <w:shd w:val="clear" w:color="auto" w:fill="auto"/>
            <w:vAlign w:val="bottom"/>
            <w:hideMark/>
          </w:tcPr>
          <w:p w14:paraId="3B64CBCE"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b. Conservation tillage</w:t>
            </w:r>
          </w:p>
        </w:tc>
        <w:tc>
          <w:tcPr>
            <w:tcW w:w="0" w:type="auto"/>
            <w:shd w:val="clear" w:color="auto" w:fill="auto"/>
            <w:hideMark/>
          </w:tcPr>
          <w:p w14:paraId="24EB77D4" w14:textId="20EB99AD"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7860B942" w14:textId="09735253"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31B0107D" w14:textId="6C06C5BA"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4A755A76" w14:textId="52DCD056"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56FEF6BA" w14:textId="77777777" w:rsidTr="00C657C9">
        <w:trPr>
          <w:trHeight w:val="54"/>
        </w:trPr>
        <w:tc>
          <w:tcPr>
            <w:tcW w:w="0" w:type="auto"/>
            <w:shd w:val="clear" w:color="auto" w:fill="auto"/>
            <w:vAlign w:val="bottom"/>
            <w:hideMark/>
          </w:tcPr>
          <w:p w14:paraId="3AE5BBDE" w14:textId="77777777" w:rsidR="00BF6D53" w:rsidRPr="009A1DB1" w:rsidRDefault="00BF6D53" w:rsidP="00BF6D53">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c. Drift reduction (e.g. drift reducing nozzles or other measures)</w:t>
            </w:r>
          </w:p>
        </w:tc>
        <w:tc>
          <w:tcPr>
            <w:tcW w:w="0" w:type="auto"/>
            <w:shd w:val="clear" w:color="auto" w:fill="auto"/>
            <w:hideMark/>
          </w:tcPr>
          <w:p w14:paraId="1A6518A8" w14:textId="0A2A9305" w:rsidR="00BF6D53" w:rsidRPr="009A1DB1" w:rsidRDefault="00BF6D53" w:rsidP="00BF6D53">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color w:val="000000"/>
                <w:sz w:val="20"/>
                <w:lang w:val="en-US"/>
              </w:rPr>
              <w:t>Yes, with the Helper ”Mitigating spray drift in Sweden”</w:t>
            </w:r>
            <w:r w:rsidRPr="009A1DB1">
              <w:rPr>
                <w:rFonts w:asciiTheme="minorHAnsi" w:hAnsiTheme="minorHAnsi" w:cstheme="minorHAnsi"/>
                <w:color w:val="000000"/>
                <w:sz w:val="20"/>
                <w:lang w:val="en-US"/>
              </w:rPr>
              <w:br/>
              <w:t>https://www.sakertvaxtskydd.se/bibliotek/</w:t>
            </w:r>
          </w:p>
        </w:tc>
        <w:tc>
          <w:tcPr>
            <w:tcW w:w="0" w:type="auto"/>
            <w:shd w:val="clear" w:color="auto" w:fill="auto"/>
            <w:hideMark/>
          </w:tcPr>
          <w:p w14:paraId="336F92D0" w14:textId="1E56E3BC"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5A600EBA" w14:textId="62CC6EFB"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3221D541" w14:textId="111AB36D"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49FE4805" w14:textId="77777777" w:rsidTr="00C657C9">
        <w:trPr>
          <w:trHeight w:val="54"/>
        </w:trPr>
        <w:tc>
          <w:tcPr>
            <w:tcW w:w="0" w:type="auto"/>
            <w:shd w:val="clear" w:color="auto" w:fill="auto"/>
            <w:vAlign w:val="bottom"/>
            <w:hideMark/>
          </w:tcPr>
          <w:p w14:paraId="0E4C2ECA"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d. Contour cropping</w:t>
            </w:r>
          </w:p>
        </w:tc>
        <w:tc>
          <w:tcPr>
            <w:tcW w:w="0" w:type="auto"/>
            <w:shd w:val="clear" w:color="auto" w:fill="auto"/>
            <w:hideMark/>
          </w:tcPr>
          <w:p w14:paraId="1BABC078" w14:textId="74D8DD0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27038134" w14:textId="3EA456DF"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4C8077EA" w14:textId="02D0D6F2"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7785258B" w14:textId="4C636793"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540A2DA4" w14:textId="77777777" w:rsidTr="00C657C9">
        <w:trPr>
          <w:trHeight w:val="54"/>
        </w:trPr>
        <w:tc>
          <w:tcPr>
            <w:tcW w:w="0" w:type="auto"/>
            <w:shd w:val="clear" w:color="auto" w:fill="auto"/>
            <w:vAlign w:val="bottom"/>
            <w:hideMark/>
          </w:tcPr>
          <w:p w14:paraId="3B1DD1D7"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e. Microdams</w:t>
            </w:r>
          </w:p>
        </w:tc>
        <w:tc>
          <w:tcPr>
            <w:tcW w:w="0" w:type="auto"/>
            <w:shd w:val="clear" w:color="auto" w:fill="auto"/>
            <w:hideMark/>
          </w:tcPr>
          <w:p w14:paraId="0207FFC6" w14:textId="5A3BD853"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07EBFA2B" w14:textId="44E6C5AA"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02E8EFAF" w14:textId="1A37A7F3"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3D3FCF8D" w14:textId="0C4F1A26"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5BE8D394" w14:textId="77777777" w:rsidTr="00C657C9">
        <w:trPr>
          <w:trHeight w:val="54"/>
        </w:trPr>
        <w:tc>
          <w:tcPr>
            <w:tcW w:w="0" w:type="auto"/>
            <w:shd w:val="clear" w:color="auto" w:fill="auto"/>
            <w:vAlign w:val="bottom"/>
            <w:hideMark/>
          </w:tcPr>
          <w:p w14:paraId="2585D93A"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f. Cover plants ("Untersaat")</w:t>
            </w:r>
          </w:p>
        </w:tc>
        <w:tc>
          <w:tcPr>
            <w:tcW w:w="0" w:type="auto"/>
            <w:shd w:val="clear" w:color="auto" w:fill="auto"/>
            <w:hideMark/>
          </w:tcPr>
          <w:p w14:paraId="1AEB4816" w14:textId="23E9219F"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4F392871" w14:textId="41BB927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5ED15695" w14:textId="157600FF"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1FF382AC" w14:textId="061FA79D"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22C73C74" w14:textId="77777777" w:rsidTr="00C657C9">
        <w:trPr>
          <w:trHeight w:val="54"/>
        </w:trPr>
        <w:tc>
          <w:tcPr>
            <w:tcW w:w="0" w:type="auto"/>
            <w:shd w:val="clear" w:color="auto" w:fill="auto"/>
            <w:vAlign w:val="bottom"/>
            <w:hideMark/>
          </w:tcPr>
          <w:p w14:paraId="0E09BF78" w14:textId="77777777" w:rsidR="00BF6D53" w:rsidRPr="009A1DB1" w:rsidRDefault="00BF6D53" w:rsidP="00BF6D53">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g. Groundwater protection measures with beneficial effects for surface waters</w:t>
            </w:r>
          </w:p>
        </w:tc>
        <w:tc>
          <w:tcPr>
            <w:tcW w:w="0" w:type="auto"/>
            <w:shd w:val="clear" w:color="auto" w:fill="auto"/>
            <w:hideMark/>
          </w:tcPr>
          <w:p w14:paraId="270304E2" w14:textId="1BAEFF6C"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39DF24F9" w14:textId="23899AB1"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409A3A40" w14:textId="3253B82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77B98243" w14:textId="5A15217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34D5DC0C" w14:textId="77777777" w:rsidTr="00C657C9">
        <w:trPr>
          <w:trHeight w:val="54"/>
        </w:trPr>
        <w:tc>
          <w:tcPr>
            <w:tcW w:w="0" w:type="auto"/>
            <w:shd w:val="clear" w:color="auto" w:fill="auto"/>
            <w:vAlign w:val="bottom"/>
            <w:hideMark/>
          </w:tcPr>
          <w:p w14:paraId="5066E836"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h. In-field buffers</w:t>
            </w:r>
          </w:p>
        </w:tc>
        <w:tc>
          <w:tcPr>
            <w:tcW w:w="0" w:type="auto"/>
            <w:shd w:val="clear" w:color="auto" w:fill="auto"/>
            <w:hideMark/>
          </w:tcPr>
          <w:p w14:paraId="16E730B1" w14:textId="02717279"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3E43BE4F" w14:textId="55414953" w:rsidR="00BF6D53" w:rsidRPr="009A1DB1" w:rsidRDefault="00BF6D53" w:rsidP="00BF6D53">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hAnsiTheme="minorHAnsi" w:cstheme="minorHAnsi"/>
                <w:color w:val="000000"/>
                <w:sz w:val="20"/>
                <w:lang w:val="en-US"/>
              </w:rPr>
              <w:t>Yes in CAP-system but not specifically for PPPs rather for erosion and nutrients.</w:t>
            </w:r>
          </w:p>
        </w:tc>
        <w:tc>
          <w:tcPr>
            <w:tcW w:w="0" w:type="auto"/>
            <w:shd w:val="clear" w:color="auto" w:fill="auto"/>
            <w:hideMark/>
          </w:tcPr>
          <w:p w14:paraId="47E8A588" w14:textId="4D03FE9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43231B29" w14:textId="31DECA76"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r w:rsidR="00BF6D53" w:rsidRPr="00552909" w14:paraId="13043D2F" w14:textId="77777777" w:rsidTr="00C657C9">
        <w:trPr>
          <w:trHeight w:val="54"/>
        </w:trPr>
        <w:tc>
          <w:tcPr>
            <w:tcW w:w="0" w:type="auto"/>
            <w:shd w:val="clear" w:color="auto" w:fill="auto"/>
            <w:vAlign w:val="bottom"/>
            <w:hideMark/>
          </w:tcPr>
          <w:p w14:paraId="0B677E45"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i. [Others]</w:t>
            </w:r>
          </w:p>
        </w:tc>
        <w:tc>
          <w:tcPr>
            <w:tcW w:w="0" w:type="auto"/>
            <w:shd w:val="clear" w:color="auto" w:fill="auto"/>
            <w:hideMark/>
          </w:tcPr>
          <w:p w14:paraId="1C63E29A" w14:textId="54FCC4C1"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3EF8F700" w14:textId="001508A4"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702898A8" w14:textId="11CB0407"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c>
          <w:tcPr>
            <w:tcW w:w="0" w:type="auto"/>
            <w:shd w:val="clear" w:color="auto" w:fill="auto"/>
            <w:hideMark/>
          </w:tcPr>
          <w:p w14:paraId="6075672E" w14:textId="4FB597B0"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o</w:t>
            </w:r>
          </w:p>
        </w:tc>
      </w:tr>
    </w:tbl>
    <w:p w14:paraId="4A9C3A1C" w14:textId="77777777" w:rsidR="00621709" w:rsidRDefault="00621709" w:rsidP="00621709">
      <w:pPr>
        <w:spacing w:after="0" w:line="240" w:lineRule="auto"/>
        <w:rPr>
          <w:rFonts w:asciiTheme="minorHAnsi" w:hAnsiTheme="minorHAnsi" w:cstheme="minorHAnsi"/>
          <w:sz w:val="18"/>
        </w:rPr>
      </w:pPr>
    </w:p>
    <w:p w14:paraId="666E2D98"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RMM which need to be applied under all circumstances.</w:t>
      </w:r>
    </w:p>
    <w:p w14:paraId="2BD80FDD" w14:textId="77777777" w:rsidR="00621709" w:rsidRPr="00621709" w:rsidRDefault="00621709" w:rsidP="00621709">
      <w:pPr>
        <w:spacing w:after="0" w:line="240" w:lineRule="auto"/>
        <w:rPr>
          <w:rFonts w:asciiTheme="minorHAnsi" w:hAnsiTheme="minorHAnsi" w:cstheme="minorHAnsi"/>
          <w:sz w:val="18"/>
        </w:rPr>
      </w:pPr>
      <w:r w:rsidRPr="00621709">
        <w:rPr>
          <w:rFonts w:asciiTheme="minorHAnsi" w:hAnsiTheme="minorHAnsi" w:cstheme="minorHAnsi"/>
          <w:sz w:val="18"/>
        </w:rPr>
        <w:t># This refers to compulsory RMM selectable from a list of options.</w:t>
      </w:r>
    </w:p>
    <w:p w14:paraId="24ABF603" w14:textId="77777777" w:rsidR="00BF6D53" w:rsidRPr="00552909" w:rsidRDefault="00BF6D53" w:rsidP="00BF6D53">
      <w:pPr>
        <w:spacing w:after="0" w:line="240" w:lineRule="auto"/>
        <w:rPr>
          <w:rFonts w:asciiTheme="minorHAnsi" w:eastAsia="Times New Roman" w:hAnsiTheme="minorHAnsi" w:cstheme="minorHAnsi"/>
          <w:color w:val="000000"/>
          <w:vertAlign w:val="superscript"/>
          <w:lang w:eastAsia="de-CH"/>
        </w:rPr>
      </w:pPr>
    </w:p>
    <w:p w14:paraId="7409A4EF" w14:textId="59206DF7" w:rsidR="00BF6D53" w:rsidRPr="00552909" w:rsidRDefault="00BF6D53" w:rsidP="00BF6D53">
      <w:pPr>
        <w:spacing w:after="160" w:line="259" w:lineRule="auto"/>
        <w:rPr>
          <w:rFonts w:asciiTheme="minorHAnsi" w:hAnsiTheme="minorHAnsi" w:cstheme="minorHAnsi"/>
          <w:lang w:val="en-US"/>
        </w:rPr>
      </w:pPr>
    </w:p>
    <w:p w14:paraId="4C277C90" w14:textId="485FDAC8" w:rsidR="00BF6D53" w:rsidRPr="00552909" w:rsidRDefault="00BF6D53" w:rsidP="00BF6D53">
      <w:pPr>
        <w:spacing w:after="160" w:line="259" w:lineRule="auto"/>
        <w:rPr>
          <w:rFonts w:asciiTheme="minorHAnsi" w:hAnsiTheme="minorHAnsi" w:cstheme="minorHAnsi"/>
          <w:lang w:val="en-US"/>
        </w:rPr>
      </w:pPr>
    </w:p>
    <w:p w14:paraId="63AB5C99" w14:textId="1C45B48D" w:rsidR="00BF6D53" w:rsidRPr="00552909" w:rsidRDefault="00BF6D53" w:rsidP="00BF6D53">
      <w:pPr>
        <w:pStyle w:val="Anhangberschrift4"/>
        <w:rPr>
          <w:rFonts w:asciiTheme="minorHAnsi" w:hAnsiTheme="minorHAnsi" w:cstheme="minorHAnsi"/>
        </w:rPr>
      </w:pPr>
      <w:r w:rsidRPr="00552909">
        <w:rPr>
          <w:rFonts w:asciiTheme="minorHAnsi" w:hAnsiTheme="minorHAnsi" w:cstheme="minorHAnsi"/>
        </w:rPr>
        <w:lastRenderedPageBreak/>
        <w:t xml:space="preserve">Switzerland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64"/>
        <w:gridCol w:w="1875"/>
        <w:gridCol w:w="1211"/>
        <w:gridCol w:w="1288"/>
        <w:gridCol w:w="2141"/>
      </w:tblGrid>
      <w:tr w:rsidR="00BF6D53" w:rsidRPr="009A1DB1" w14:paraId="1F3F8DAE" w14:textId="77777777" w:rsidTr="00B45C4D">
        <w:trPr>
          <w:trHeight w:val="1953"/>
        </w:trPr>
        <w:tc>
          <w:tcPr>
            <w:tcW w:w="0" w:type="auto"/>
            <w:shd w:val="clear" w:color="auto" w:fill="auto"/>
            <w:noWrap/>
            <w:vAlign w:val="center"/>
            <w:hideMark/>
          </w:tcPr>
          <w:p w14:paraId="400C4BB3" w14:textId="77777777" w:rsidR="00BF6D53" w:rsidRPr="00912A3F" w:rsidRDefault="00BF6D53" w:rsidP="00B45C4D">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sz w:val="20"/>
                <w:szCs w:val="20"/>
              </w:rPr>
              <w:tab/>
            </w:r>
            <w:r w:rsidRPr="00912A3F">
              <w:rPr>
                <w:rFonts w:asciiTheme="minorHAnsi" w:eastAsia="Times New Roman" w:hAnsiTheme="minorHAnsi" w:cstheme="minorHAnsi"/>
                <w:color w:val="000000"/>
                <w:sz w:val="20"/>
                <w:szCs w:val="20"/>
                <w:lang w:eastAsia="de-CH"/>
              </w:rPr>
              <w:t>Type of RMM</w:t>
            </w:r>
          </w:p>
        </w:tc>
        <w:tc>
          <w:tcPr>
            <w:tcW w:w="0" w:type="auto"/>
            <w:shd w:val="clear" w:color="000000" w:fill="D9D9D9"/>
            <w:hideMark/>
          </w:tcPr>
          <w:p w14:paraId="32C0DE01" w14:textId="77777777" w:rsidR="00BF6D53" w:rsidRPr="009A1DB1" w:rsidRDefault="00BF6D53"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RMM imposed for pesticide product authorization* </w:t>
            </w:r>
            <w:r w:rsidRPr="009A1DB1">
              <w:rPr>
                <w:rFonts w:asciiTheme="minorHAnsi" w:eastAsia="Times New Roman" w:hAnsiTheme="minorHAnsi" w:cstheme="minorHAnsi"/>
                <w:color w:val="000000"/>
                <w:sz w:val="20"/>
                <w:szCs w:val="20"/>
                <w:lang w:val="en-US" w:eastAsia="de-CH"/>
              </w:rPr>
              <w:t>(Yes/No)</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 xml:space="preserve">For which type of entry path </w:t>
            </w:r>
            <w:r w:rsidRPr="009A1DB1">
              <w:rPr>
                <w:rFonts w:asciiTheme="minorHAnsi" w:eastAsia="Times New Roman" w:hAnsiTheme="minorHAnsi" w:cstheme="minorHAnsi"/>
                <w:color w:val="000000"/>
                <w:sz w:val="20"/>
                <w:szCs w:val="20"/>
                <w:lang w:val="en-US" w:eastAsia="de-CH"/>
              </w:rPr>
              <w:br/>
              <w:t>(Drift: Dr, Runoff: Ro, Drainage: Dn)</w:t>
            </w:r>
          </w:p>
        </w:tc>
        <w:tc>
          <w:tcPr>
            <w:tcW w:w="0" w:type="auto"/>
            <w:shd w:val="clear" w:color="auto" w:fill="auto"/>
            <w:hideMark/>
          </w:tcPr>
          <w:p w14:paraId="2C11AD3F" w14:textId="77777777" w:rsidR="00BF6D53" w:rsidRPr="009A1DB1" w:rsidRDefault="00BF6D53" w:rsidP="00B45C4D">
            <w:pPr>
              <w:spacing w:after="0" w:line="240" w:lineRule="auto"/>
              <w:rPr>
                <w:rFonts w:asciiTheme="minorHAnsi" w:eastAsia="Times New Roman" w:hAnsiTheme="minorHAnsi" w:cstheme="minorHAnsi"/>
                <w:b/>
                <w:bCs/>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 xml:space="preserve">Selectable RMM# </w:t>
            </w:r>
            <w:r w:rsidRPr="009A1DB1">
              <w:rPr>
                <w:rFonts w:asciiTheme="minorHAnsi" w:eastAsia="Times New Roman" w:hAnsiTheme="minorHAnsi" w:cstheme="minorHAnsi"/>
                <w:b/>
                <w:bCs/>
                <w:color w:val="000000"/>
                <w:sz w:val="20"/>
                <w:szCs w:val="20"/>
                <w:lang w:val="en-US" w:eastAsia="de-CH"/>
              </w:rPr>
              <w:br/>
            </w:r>
            <w:r w:rsidRPr="009A1DB1">
              <w:rPr>
                <w:rFonts w:asciiTheme="minorHAnsi" w:eastAsia="Times New Roman" w:hAnsiTheme="minorHAnsi" w:cstheme="minorHAnsi"/>
                <w:color w:val="000000"/>
                <w:sz w:val="20"/>
                <w:szCs w:val="20"/>
                <w:lang w:val="en-US" w:eastAsia="de-CH"/>
              </w:rPr>
              <w:t>(e.g. as part of a point system)</w:t>
            </w:r>
            <w:r w:rsidRPr="009A1DB1">
              <w:rPr>
                <w:rFonts w:asciiTheme="minorHAnsi" w:eastAsia="Times New Roman" w:hAnsiTheme="minorHAnsi" w:cstheme="minorHAnsi"/>
                <w:color w:val="000000"/>
                <w:sz w:val="20"/>
                <w:szCs w:val="20"/>
                <w:lang w:val="en-US" w:eastAsia="de-CH"/>
              </w:rPr>
              <w:br/>
              <w:t>(Yes/No)</w:t>
            </w:r>
          </w:p>
        </w:tc>
        <w:tc>
          <w:tcPr>
            <w:tcW w:w="0" w:type="auto"/>
            <w:shd w:val="clear" w:color="000000" w:fill="D9D9D9"/>
            <w:hideMark/>
          </w:tcPr>
          <w:p w14:paraId="3D301E68" w14:textId="77777777" w:rsidR="00BF6D53" w:rsidRPr="009A1DB1" w:rsidRDefault="00BF6D53"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Method of control</w:t>
            </w:r>
            <w:r w:rsidRPr="009A1DB1">
              <w:rPr>
                <w:rFonts w:asciiTheme="minorHAnsi" w:eastAsia="Times New Roman" w:hAnsiTheme="minorHAnsi" w:cstheme="minorHAnsi"/>
                <w:color w:val="000000"/>
                <w:sz w:val="20"/>
                <w:szCs w:val="20"/>
                <w:lang w:val="en-US" w:eastAsia="de-CH"/>
              </w:rPr>
              <w:br/>
              <w:t>(e.g., Remote Sensing, On-site control, etc.)</w:t>
            </w:r>
          </w:p>
        </w:tc>
        <w:tc>
          <w:tcPr>
            <w:tcW w:w="0" w:type="auto"/>
            <w:shd w:val="clear" w:color="auto" w:fill="auto"/>
            <w:hideMark/>
          </w:tcPr>
          <w:p w14:paraId="7A0B516C" w14:textId="77777777" w:rsidR="00BF6D53" w:rsidRPr="009A1DB1" w:rsidRDefault="00BF6D53" w:rsidP="00B45C4D">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b/>
                <w:bCs/>
                <w:color w:val="000000"/>
                <w:sz w:val="20"/>
                <w:szCs w:val="20"/>
                <w:lang w:val="en-US" w:eastAsia="de-CH"/>
              </w:rPr>
              <w:t>Quantitative data on frequency of use available</w:t>
            </w:r>
            <w:r w:rsidRPr="009A1DB1">
              <w:rPr>
                <w:rFonts w:asciiTheme="minorHAnsi" w:eastAsia="Times New Roman" w:hAnsiTheme="minorHAnsi" w:cstheme="minorHAnsi"/>
                <w:color w:val="000000"/>
                <w:sz w:val="20"/>
                <w:szCs w:val="20"/>
                <w:lang w:val="en-US" w:eastAsia="de-CH"/>
              </w:rPr>
              <w:t xml:space="preserve"> (e.g. fraction of land use with conservation tillage)</w:t>
            </w:r>
          </w:p>
        </w:tc>
      </w:tr>
      <w:tr w:rsidR="00BF6D53" w:rsidRPr="00552909" w14:paraId="4828F6A5" w14:textId="77777777" w:rsidTr="00B45C4D">
        <w:trPr>
          <w:trHeight w:val="54"/>
        </w:trPr>
        <w:tc>
          <w:tcPr>
            <w:tcW w:w="0" w:type="auto"/>
            <w:shd w:val="clear" w:color="auto" w:fill="auto"/>
            <w:vAlign w:val="bottom"/>
            <w:hideMark/>
          </w:tcPr>
          <w:p w14:paraId="642AFFFC"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a. Riparian buffer strips</w:t>
            </w:r>
          </w:p>
        </w:tc>
        <w:tc>
          <w:tcPr>
            <w:tcW w:w="0" w:type="auto"/>
            <w:shd w:val="clear" w:color="auto" w:fill="auto"/>
            <w:vAlign w:val="bottom"/>
            <w:hideMark/>
          </w:tcPr>
          <w:p w14:paraId="60AB5417" w14:textId="620EF182"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w:t>
            </w:r>
          </w:p>
        </w:tc>
        <w:tc>
          <w:tcPr>
            <w:tcW w:w="0" w:type="auto"/>
            <w:shd w:val="clear" w:color="auto" w:fill="auto"/>
            <w:vAlign w:val="bottom"/>
            <w:hideMark/>
          </w:tcPr>
          <w:p w14:paraId="27C5E5A0" w14:textId="198CDB66"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 (Dr, Ro)</w:t>
            </w:r>
          </w:p>
        </w:tc>
        <w:tc>
          <w:tcPr>
            <w:tcW w:w="0" w:type="auto"/>
            <w:shd w:val="clear" w:color="auto" w:fill="auto"/>
            <w:vAlign w:val="bottom"/>
            <w:hideMark/>
          </w:tcPr>
          <w:p w14:paraId="6E06FAD9" w14:textId="100B9A4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On-site</w:t>
            </w:r>
          </w:p>
        </w:tc>
        <w:tc>
          <w:tcPr>
            <w:tcW w:w="0" w:type="auto"/>
            <w:shd w:val="clear" w:color="auto" w:fill="auto"/>
            <w:vAlign w:val="bottom"/>
            <w:hideMark/>
          </w:tcPr>
          <w:p w14:paraId="1CD23ADD" w14:textId="0610DA92"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w:t>
            </w:r>
          </w:p>
        </w:tc>
      </w:tr>
      <w:tr w:rsidR="00BF6D53" w:rsidRPr="00552909" w14:paraId="519BDD36" w14:textId="77777777" w:rsidTr="00B45C4D">
        <w:trPr>
          <w:trHeight w:val="54"/>
        </w:trPr>
        <w:tc>
          <w:tcPr>
            <w:tcW w:w="0" w:type="auto"/>
            <w:shd w:val="clear" w:color="auto" w:fill="auto"/>
            <w:vAlign w:val="bottom"/>
            <w:hideMark/>
          </w:tcPr>
          <w:p w14:paraId="668AE0EB"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b. Conservation tillage</w:t>
            </w:r>
          </w:p>
        </w:tc>
        <w:tc>
          <w:tcPr>
            <w:tcW w:w="0" w:type="auto"/>
            <w:shd w:val="clear" w:color="auto" w:fill="auto"/>
            <w:hideMark/>
          </w:tcPr>
          <w:p w14:paraId="78E3946C" w14:textId="715A18B1"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4DC1F981" w14:textId="42CBE17D"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 (Ro)</w:t>
            </w:r>
          </w:p>
        </w:tc>
        <w:tc>
          <w:tcPr>
            <w:tcW w:w="0" w:type="auto"/>
            <w:shd w:val="clear" w:color="auto" w:fill="auto"/>
            <w:hideMark/>
          </w:tcPr>
          <w:p w14:paraId="258DB6E3" w14:textId="7B799772"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w:t>
            </w:r>
          </w:p>
        </w:tc>
        <w:tc>
          <w:tcPr>
            <w:tcW w:w="0" w:type="auto"/>
            <w:shd w:val="clear" w:color="auto" w:fill="auto"/>
            <w:hideMark/>
          </w:tcPr>
          <w:p w14:paraId="48ADE0F4" w14:textId="4AAFDFE7"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w:t>
            </w:r>
          </w:p>
        </w:tc>
      </w:tr>
      <w:tr w:rsidR="00BF6D53" w:rsidRPr="00552909" w14:paraId="20B864E0" w14:textId="77777777" w:rsidTr="00B45C4D">
        <w:trPr>
          <w:trHeight w:val="54"/>
        </w:trPr>
        <w:tc>
          <w:tcPr>
            <w:tcW w:w="0" w:type="auto"/>
            <w:shd w:val="clear" w:color="auto" w:fill="auto"/>
            <w:vAlign w:val="bottom"/>
            <w:hideMark/>
          </w:tcPr>
          <w:p w14:paraId="63824206" w14:textId="77777777" w:rsidR="00BF6D53" w:rsidRPr="009A1DB1" w:rsidRDefault="00BF6D53" w:rsidP="00BF6D53">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c. Drift reduction (e.g. drift reducing nozzles or other measures)</w:t>
            </w:r>
          </w:p>
        </w:tc>
        <w:tc>
          <w:tcPr>
            <w:tcW w:w="0" w:type="auto"/>
            <w:shd w:val="clear" w:color="auto" w:fill="auto"/>
            <w:hideMark/>
          </w:tcPr>
          <w:p w14:paraId="172BBF1E" w14:textId="64FEDF50"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044F9AB3" w14:textId="7C34B384"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 (Dr)</w:t>
            </w:r>
          </w:p>
        </w:tc>
        <w:tc>
          <w:tcPr>
            <w:tcW w:w="0" w:type="auto"/>
            <w:shd w:val="clear" w:color="auto" w:fill="auto"/>
            <w:hideMark/>
          </w:tcPr>
          <w:p w14:paraId="7CEE6C5C" w14:textId="4D194FF4"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w:t>
            </w:r>
            <w:r w:rsidRPr="00552909">
              <w:rPr>
                <w:rFonts w:asciiTheme="minorHAnsi" w:hAnsiTheme="minorHAnsi" w:cstheme="minorHAnsi"/>
                <w:color w:val="000000"/>
                <w:sz w:val="20"/>
              </w:rPr>
              <w:br/>
              <w:t>(cf. footnote)</w:t>
            </w:r>
          </w:p>
        </w:tc>
        <w:tc>
          <w:tcPr>
            <w:tcW w:w="0" w:type="auto"/>
            <w:shd w:val="clear" w:color="auto" w:fill="auto"/>
            <w:hideMark/>
          </w:tcPr>
          <w:p w14:paraId="61C0137C" w14:textId="79433D66"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xml:space="preserve">Partially </w:t>
            </w:r>
            <w:r w:rsidRPr="00552909">
              <w:rPr>
                <w:rFonts w:asciiTheme="minorHAnsi" w:hAnsiTheme="minorHAnsi" w:cstheme="minorHAnsi"/>
                <w:color w:val="000000"/>
                <w:sz w:val="20"/>
              </w:rPr>
              <w:br/>
              <w:t>(cf. footnote)</w:t>
            </w:r>
          </w:p>
        </w:tc>
      </w:tr>
      <w:tr w:rsidR="00BF6D53" w:rsidRPr="00552909" w14:paraId="4EC3DA2D" w14:textId="77777777" w:rsidTr="00B45C4D">
        <w:trPr>
          <w:trHeight w:val="54"/>
        </w:trPr>
        <w:tc>
          <w:tcPr>
            <w:tcW w:w="0" w:type="auto"/>
            <w:shd w:val="clear" w:color="auto" w:fill="auto"/>
            <w:vAlign w:val="bottom"/>
            <w:hideMark/>
          </w:tcPr>
          <w:p w14:paraId="5D029D45"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d. Contour cropping</w:t>
            </w:r>
          </w:p>
        </w:tc>
        <w:tc>
          <w:tcPr>
            <w:tcW w:w="0" w:type="auto"/>
            <w:shd w:val="clear" w:color="auto" w:fill="auto"/>
            <w:hideMark/>
          </w:tcPr>
          <w:p w14:paraId="48584D3D" w14:textId="01F357BA"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7E97E995" w14:textId="1832E52A"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24E903D3" w14:textId="32230173"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w:t>
            </w:r>
          </w:p>
        </w:tc>
        <w:tc>
          <w:tcPr>
            <w:tcW w:w="0" w:type="auto"/>
            <w:shd w:val="clear" w:color="auto" w:fill="auto"/>
            <w:hideMark/>
          </w:tcPr>
          <w:p w14:paraId="1A447186" w14:textId="60FE6258"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w:t>
            </w:r>
          </w:p>
        </w:tc>
      </w:tr>
      <w:tr w:rsidR="00BF6D53" w:rsidRPr="00552909" w14:paraId="3CA00D8B" w14:textId="77777777" w:rsidTr="00B45C4D">
        <w:trPr>
          <w:trHeight w:val="54"/>
        </w:trPr>
        <w:tc>
          <w:tcPr>
            <w:tcW w:w="0" w:type="auto"/>
            <w:shd w:val="clear" w:color="auto" w:fill="auto"/>
            <w:vAlign w:val="bottom"/>
            <w:hideMark/>
          </w:tcPr>
          <w:p w14:paraId="4A95C88A"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e. Microdams</w:t>
            </w:r>
          </w:p>
        </w:tc>
        <w:tc>
          <w:tcPr>
            <w:tcW w:w="0" w:type="auto"/>
            <w:shd w:val="clear" w:color="auto" w:fill="auto"/>
            <w:hideMark/>
          </w:tcPr>
          <w:p w14:paraId="6F3B27F4" w14:textId="675C333A"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4B78A2F7" w14:textId="6F7AB06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 (Ro)</w:t>
            </w:r>
          </w:p>
        </w:tc>
        <w:tc>
          <w:tcPr>
            <w:tcW w:w="0" w:type="auto"/>
            <w:shd w:val="clear" w:color="auto" w:fill="auto"/>
            <w:hideMark/>
          </w:tcPr>
          <w:p w14:paraId="6E10CA26" w14:textId="221E7672"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w:t>
            </w:r>
          </w:p>
        </w:tc>
        <w:tc>
          <w:tcPr>
            <w:tcW w:w="0" w:type="auto"/>
            <w:shd w:val="clear" w:color="auto" w:fill="auto"/>
            <w:hideMark/>
          </w:tcPr>
          <w:p w14:paraId="15280DA4" w14:textId="34290E70"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w:t>
            </w:r>
          </w:p>
        </w:tc>
      </w:tr>
      <w:tr w:rsidR="00BF6D53" w:rsidRPr="00552909" w14:paraId="515B856A" w14:textId="77777777" w:rsidTr="00B45C4D">
        <w:trPr>
          <w:trHeight w:val="54"/>
        </w:trPr>
        <w:tc>
          <w:tcPr>
            <w:tcW w:w="0" w:type="auto"/>
            <w:shd w:val="clear" w:color="auto" w:fill="auto"/>
            <w:vAlign w:val="bottom"/>
            <w:hideMark/>
          </w:tcPr>
          <w:p w14:paraId="6334537A"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f. Cover plants ("Untersaat")</w:t>
            </w:r>
          </w:p>
        </w:tc>
        <w:tc>
          <w:tcPr>
            <w:tcW w:w="0" w:type="auto"/>
            <w:shd w:val="clear" w:color="auto" w:fill="auto"/>
            <w:hideMark/>
          </w:tcPr>
          <w:p w14:paraId="6973622F" w14:textId="0EA89A0F"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0A8A9060" w14:textId="07F69CC9"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 (cf. footnote)</w:t>
            </w:r>
          </w:p>
        </w:tc>
        <w:tc>
          <w:tcPr>
            <w:tcW w:w="0" w:type="auto"/>
            <w:shd w:val="clear" w:color="auto" w:fill="auto"/>
            <w:hideMark/>
          </w:tcPr>
          <w:p w14:paraId="00D16A8D" w14:textId="0964AE4C"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w:t>
            </w:r>
          </w:p>
        </w:tc>
        <w:tc>
          <w:tcPr>
            <w:tcW w:w="0" w:type="auto"/>
            <w:shd w:val="clear" w:color="auto" w:fill="auto"/>
            <w:hideMark/>
          </w:tcPr>
          <w:p w14:paraId="7CF1551F" w14:textId="0CD9D560"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xml:space="preserve">Partially </w:t>
            </w:r>
            <w:r w:rsidRPr="00552909">
              <w:rPr>
                <w:rFonts w:asciiTheme="minorHAnsi" w:hAnsiTheme="minorHAnsi" w:cstheme="minorHAnsi"/>
                <w:color w:val="000000"/>
                <w:sz w:val="20"/>
              </w:rPr>
              <w:br/>
              <w:t>(cf. footnote)</w:t>
            </w:r>
          </w:p>
        </w:tc>
      </w:tr>
      <w:tr w:rsidR="00BF6D53" w:rsidRPr="00552909" w14:paraId="459EDA34" w14:textId="77777777" w:rsidTr="00B45C4D">
        <w:trPr>
          <w:trHeight w:val="54"/>
        </w:trPr>
        <w:tc>
          <w:tcPr>
            <w:tcW w:w="0" w:type="auto"/>
            <w:shd w:val="clear" w:color="auto" w:fill="auto"/>
            <w:vAlign w:val="bottom"/>
            <w:hideMark/>
          </w:tcPr>
          <w:p w14:paraId="3F1A2254" w14:textId="77777777" w:rsidR="00BF6D53" w:rsidRPr="009A1DB1" w:rsidRDefault="00BF6D53" w:rsidP="00BF6D53">
            <w:pPr>
              <w:spacing w:after="0" w:line="240" w:lineRule="auto"/>
              <w:rPr>
                <w:rFonts w:asciiTheme="minorHAnsi" w:eastAsia="Times New Roman" w:hAnsiTheme="minorHAnsi" w:cstheme="minorHAnsi"/>
                <w:color w:val="000000"/>
                <w:sz w:val="20"/>
                <w:szCs w:val="20"/>
                <w:lang w:val="en-US" w:eastAsia="de-CH"/>
              </w:rPr>
            </w:pPr>
            <w:r w:rsidRPr="009A1DB1">
              <w:rPr>
                <w:rFonts w:asciiTheme="minorHAnsi" w:eastAsia="Times New Roman" w:hAnsiTheme="minorHAnsi" w:cstheme="minorHAnsi"/>
                <w:color w:val="000000"/>
                <w:sz w:val="20"/>
                <w:szCs w:val="20"/>
                <w:lang w:val="en-US" w:eastAsia="de-CH"/>
              </w:rPr>
              <w:t>g. Groundwater protection measures with beneficial effects for surface waters</w:t>
            </w:r>
          </w:p>
        </w:tc>
        <w:tc>
          <w:tcPr>
            <w:tcW w:w="0" w:type="auto"/>
            <w:shd w:val="clear" w:color="auto" w:fill="auto"/>
            <w:hideMark/>
          </w:tcPr>
          <w:p w14:paraId="68A3BCCA" w14:textId="4D000F0F"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w:t>
            </w:r>
          </w:p>
        </w:tc>
        <w:tc>
          <w:tcPr>
            <w:tcW w:w="0" w:type="auto"/>
            <w:shd w:val="clear" w:color="auto" w:fill="auto"/>
            <w:hideMark/>
          </w:tcPr>
          <w:p w14:paraId="6C8E8E23" w14:textId="5CC5176F"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33EFBF1D" w14:textId="5AC80B71"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Y</w:t>
            </w:r>
          </w:p>
        </w:tc>
        <w:tc>
          <w:tcPr>
            <w:tcW w:w="0" w:type="auto"/>
            <w:shd w:val="clear" w:color="auto" w:fill="auto"/>
            <w:hideMark/>
          </w:tcPr>
          <w:p w14:paraId="0F8392AE" w14:textId="0D14052D"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w:t>
            </w:r>
          </w:p>
        </w:tc>
      </w:tr>
      <w:tr w:rsidR="00BF6D53" w:rsidRPr="00552909" w14:paraId="3C9FBD0D" w14:textId="77777777" w:rsidTr="00B45C4D">
        <w:trPr>
          <w:trHeight w:val="54"/>
        </w:trPr>
        <w:tc>
          <w:tcPr>
            <w:tcW w:w="0" w:type="auto"/>
            <w:shd w:val="clear" w:color="auto" w:fill="auto"/>
            <w:vAlign w:val="bottom"/>
            <w:hideMark/>
          </w:tcPr>
          <w:p w14:paraId="7A25D12F"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h. In-field buffers</w:t>
            </w:r>
          </w:p>
        </w:tc>
        <w:tc>
          <w:tcPr>
            <w:tcW w:w="0" w:type="auto"/>
            <w:shd w:val="clear" w:color="auto" w:fill="auto"/>
            <w:hideMark/>
          </w:tcPr>
          <w:p w14:paraId="17D6DF2E" w14:textId="1BBBE6B5"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293C98CA" w14:textId="7B182765"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Y (Ro)</w:t>
            </w:r>
          </w:p>
        </w:tc>
        <w:tc>
          <w:tcPr>
            <w:tcW w:w="0" w:type="auto"/>
            <w:shd w:val="clear" w:color="auto" w:fill="auto"/>
            <w:hideMark/>
          </w:tcPr>
          <w:p w14:paraId="14BE5640" w14:textId="359117CD"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w:t>
            </w:r>
          </w:p>
        </w:tc>
        <w:tc>
          <w:tcPr>
            <w:tcW w:w="0" w:type="auto"/>
            <w:shd w:val="clear" w:color="auto" w:fill="auto"/>
            <w:hideMark/>
          </w:tcPr>
          <w:p w14:paraId="64FF990F" w14:textId="45F51974"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N</w:t>
            </w:r>
          </w:p>
        </w:tc>
      </w:tr>
      <w:tr w:rsidR="00BF6D53" w:rsidRPr="00552909" w14:paraId="10710BE7" w14:textId="77777777" w:rsidTr="00B45C4D">
        <w:trPr>
          <w:trHeight w:val="54"/>
        </w:trPr>
        <w:tc>
          <w:tcPr>
            <w:tcW w:w="0" w:type="auto"/>
            <w:shd w:val="clear" w:color="auto" w:fill="auto"/>
            <w:vAlign w:val="bottom"/>
            <w:hideMark/>
          </w:tcPr>
          <w:p w14:paraId="57246514" w14:textId="77777777"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912A3F">
              <w:rPr>
                <w:rFonts w:asciiTheme="minorHAnsi" w:eastAsia="Times New Roman" w:hAnsiTheme="minorHAnsi" w:cstheme="minorHAnsi"/>
                <w:color w:val="000000"/>
                <w:sz w:val="20"/>
                <w:szCs w:val="20"/>
                <w:lang w:eastAsia="de-CH"/>
              </w:rPr>
              <w:t>i. [Others]</w:t>
            </w:r>
          </w:p>
        </w:tc>
        <w:tc>
          <w:tcPr>
            <w:tcW w:w="0" w:type="auto"/>
            <w:shd w:val="clear" w:color="auto" w:fill="auto"/>
            <w:hideMark/>
          </w:tcPr>
          <w:p w14:paraId="2A468370" w14:textId="78237261" w:rsidR="00BF6D53" w:rsidRPr="00912A3F" w:rsidRDefault="00BF6D53" w:rsidP="00BF6D53">
            <w:pPr>
              <w:spacing w:after="0" w:line="240" w:lineRule="auto"/>
              <w:rPr>
                <w:rFonts w:asciiTheme="minorHAnsi" w:eastAsia="Times New Roman" w:hAnsiTheme="minorHAnsi" w:cstheme="minorHAnsi"/>
                <w:color w:val="000000"/>
                <w:sz w:val="20"/>
                <w:szCs w:val="20"/>
                <w:lang w:eastAsia="de-CH"/>
              </w:rPr>
            </w:pPr>
            <w:r w:rsidRPr="00552909">
              <w:rPr>
                <w:rFonts w:asciiTheme="minorHAnsi" w:hAnsiTheme="minorHAnsi" w:cstheme="minorHAnsi"/>
                <w:color w:val="000000"/>
                <w:sz w:val="20"/>
              </w:rPr>
              <w:t>cf. Footnote</w:t>
            </w:r>
          </w:p>
        </w:tc>
        <w:tc>
          <w:tcPr>
            <w:tcW w:w="0" w:type="auto"/>
            <w:shd w:val="clear" w:color="auto" w:fill="auto"/>
            <w:hideMark/>
          </w:tcPr>
          <w:p w14:paraId="6E2D2AFD" w14:textId="02E7FB76" w:rsidR="00BF6D53" w:rsidRPr="00912A3F" w:rsidRDefault="00BF6D53" w:rsidP="00BF6D53">
            <w:pPr>
              <w:spacing w:after="0" w:line="240" w:lineRule="auto"/>
              <w:rPr>
                <w:rFonts w:asciiTheme="minorHAnsi" w:eastAsia="Times New Roman" w:hAnsiTheme="minorHAnsi" w:cstheme="minorHAnsi"/>
                <w:sz w:val="20"/>
                <w:szCs w:val="20"/>
                <w:lang w:eastAsia="de-CH"/>
              </w:rPr>
            </w:pPr>
          </w:p>
        </w:tc>
        <w:tc>
          <w:tcPr>
            <w:tcW w:w="0" w:type="auto"/>
            <w:shd w:val="clear" w:color="auto" w:fill="auto"/>
            <w:hideMark/>
          </w:tcPr>
          <w:p w14:paraId="55D71ACE" w14:textId="4A701FA4" w:rsidR="00BF6D53" w:rsidRPr="00912A3F" w:rsidRDefault="00BF6D53" w:rsidP="00BF6D53">
            <w:pPr>
              <w:spacing w:after="0" w:line="240" w:lineRule="auto"/>
              <w:rPr>
                <w:rFonts w:asciiTheme="minorHAnsi" w:eastAsia="Times New Roman" w:hAnsiTheme="minorHAnsi" w:cstheme="minorHAnsi"/>
                <w:sz w:val="20"/>
                <w:szCs w:val="20"/>
                <w:lang w:eastAsia="de-CH"/>
              </w:rPr>
            </w:pPr>
            <w:r w:rsidRPr="00552909">
              <w:rPr>
                <w:rFonts w:asciiTheme="minorHAnsi" w:hAnsiTheme="minorHAnsi" w:cstheme="minorHAnsi"/>
                <w:color w:val="000000"/>
                <w:sz w:val="20"/>
              </w:rPr>
              <w:t> </w:t>
            </w:r>
          </w:p>
        </w:tc>
        <w:tc>
          <w:tcPr>
            <w:tcW w:w="0" w:type="auto"/>
            <w:shd w:val="clear" w:color="auto" w:fill="auto"/>
            <w:hideMark/>
          </w:tcPr>
          <w:p w14:paraId="382C2415" w14:textId="4A7AB54A" w:rsidR="00BF6D53" w:rsidRPr="00912A3F" w:rsidRDefault="00BF6D53" w:rsidP="00BF6D53">
            <w:pPr>
              <w:spacing w:after="0" w:line="240" w:lineRule="auto"/>
              <w:rPr>
                <w:rFonts w:asciiTheme="minorHAnsi" w:eastAsia="Times New Roman" w:hAnsiTheme="minorHAnsi" w:cstheme="minorHAnsi"/>
                <w:sz w:val="20"/>
                <w:szCs w:val="20"/>
                <w:lang w:eastAsia="de-CH"/>
              </w:rPr>
            </w:pPr>
          </w:p>
        </w:tc>
      </w:tr>
    </w:tbl>
    <w:p w14:paraId="5BE26153" w14:textId="77777777" w:rsidR="00BF6D53" w:rsidRPr="00552909" w:rsidRDefault="00BF6D53" w:rsidP="00BF6D53">
      <w:pPr>
        <w:spacing w:after="0" w:line="240" w:lineRule="auto"/>
        <w:rPr>
          <w:rFonts w:asciiTheme="minorHAnsi" w:eastAsia="Times New Roman" w:hAnsiTheme="minorHAnsi" w:cstheme="minorHAnsi"/>
          <w:color w:val="000000"/>
          <w:vertAlign w:val="superscript"/>
          <w:lang w:eastAsia="de-CH"/>
        </w:rPr>
      </w:pPr>
    </w:p>
    <w:p w14:paraId="7D9731DB" w14:textId="77777777" w:rsidR="00BF6D53" w:rsidRPr="00552909" w:rsidRDefault="00BF6D53" w:rsidP="00BF6D53">
      <w:pPr>
        <w:spacing w:after="0" w:line="240" w:lineRule="auto"/>
        <w:rPr>
          <w:rFonts w:asciiTheme="minorHAnsi" w:hAnsiTheme="minorHAnsi" w:cstheme="minorHAnsi"/>
          <w:sz w:val="18"/>
          <w:lang w:val="en-US"/>
        </w:rPr>
      </w:pPr>
      <w:r w:rsidRPr="00552909">
        <w:rPr>
          <w:rFonts w:asciiTheme="minorHAnsi" w:hAnsiTheme="minorHAnsi" w:cstheme="minorHAnsi"/>
          <w:sz w:val="18"/>
          <w:lang w:val="en-US"/>
        </w:rPr>
        <w:t>* This refers to RMM which need to be applied under all circumstances.</w:t>
      </w:r>
    </w:p>
    <w:p w14:paraId="55383368" w14:textId="2C60941F" w:rsidR="00BF6D53" w:rsidRPr="00552909" w:rsidRDefault="00BF6D53" w:rsidP="00BF6D53">
      <w:pPr>
        <w:spacing w:after="0" w:line="240" w:lineRule="auto"/>
        <w:rPr>
          <w:rFonts w:asciiTheme="minorHAnsi" w:hAnsiTheme="minorHAnsi" w:cstheme="minorHAnsi"/>
          <w:sz w:val="18"/>
          <w:lang w:val="en-US"/>
        </w:rPr>
        <w:sectPr w:rsidR="00BF6D53" w:rsidRPr="00552909" w:rsidSect="00912A3F">
          <w:footerReference w:type="default" r:id="rId12"/>
          <w:pgSz w:w="11906" w:h="16838"/>
          <w:pgMar w:top="1411" w:right="1411" w:bottom="1138" w:left="1411" w:header="706" w:footer="706" w:gutter="0"/>
          <w:cols w:space="708"/>
          <w:docGrid w:linePitch="360"/>
        </w:sectPr>
      </w:pPr>
      <w:r w:rsidRPr="00552909">
        <w:rPr>
          <w:rFonts w:asciiTheme="minorHAnsi" w:hAnsiTheme="minorHAnsi" w:cstheme="minorHAnsi"/>
          <w:sz w:val="18"/>
          <w:lang w:val="en-US"/>
        </w:rPr>
        <w:t># This refers to compulsory RMM selectable from a list of options.</w:t>
      </w:r>
    </w:p>
    <w:p w14:paraId="67A4A9A3" w14:textId="77777777" w:rsidR="0039636A" w:rsidRPr="00552909" w:rsidRDefault="0039636A" w:rsidP="0039636A">
      <w:pPr>
        <w:pStyle w:val="Anhangberschrift2"/>
        <w:spacing w:line="360" w:lineRule="auto"/>
        <w:rPr>
          <w:rFonts w:asciiTheme="minorHAnsi" w:hAnsiTheme="minorHAnsi" w:cstheme="minorHAnsi"/>
          <w:lang w:val="en-US"/>
        </w:rPr>
      </w:pPr>
      <w:bookmarkStart w:id="7" w:name="_Toc125466093"/>
      <w:r w:rsidRPr="00552909">
        <w:rPr>
          <w:rFonts w:asciiTheme="minorHAnsi" w:hAnsiTheme="minorHAnsi" w:cstheme="minorHAnsi"/>
          <w:lang w:val="en-US"/>
        </w:rPr>
        <w:lastRenderedPageBreak/>
        <w:t>Evaluations</w:t>
      </w:r>
      <w:bookmarkEnd w:id="7"/>
    </w:p>
    <w:p w14:paraId="330CB2E0" w14:textId="4475EE4C" w:rsidR="0039636A" w:rsidRPr="00552909" w:rsidRDefault="0039636A" w:rsidP="0039636A">
      <w:pPr>
        <w:pStyle w:val="Anhangberschrift3"/>
        <w:spacing w:line="360" w:lineRule="auto"/>
        <w:rPr>
          <w:rFonts w:asciiTheme="minorHAnsi" w:hAnsiTheme="minorHAnsi" w:cstheme="minorHAnsi"/>
          <w:lang w:val="en-US"/>
        </w:rPr>
      </w:pPr>
      <w:bookmarkStart w:id="8" w:name="_Toc125466094"/>
      <w:r w:rsidRPr="00552909">
        <w:rPr>
          <w:rFonts w:asciiTheme="minorHAnsi" w:hAnsiTheme="minorHAnsi" w:cstheme="minorHAnsi"/>
          <w:lang w:val="en-US"/>
        </w:rPr>
        <w:t xml:space="preserve">Specific tables compiling information </w:t>
      </w:r>
      <w:r w:rsidR="00BF6D53" w:rsidRPr="00552909">
        <w:rPr>
          <w:rFonts w:asciiTheme="minorHAnsi" w:hAnsiTheme="minorHAnsi" w:cstheme="minorHAnsi"/>
          <w:lang w:val="en-US"/>
        </w:rPr>
        <w:t>from</w:t>
      </w:r>
      <w:r w:rsidRPr="00552909">
        <w:rPr>
          <w:rFonts w:asciiTheme="minorHAnsi" w:hAnsiTheme="minorHAnsi" w:cstheme="minorHAnsi"/>
          <w:lang w:val="en-US"/>
        </w:rPr>
        <w:t xml:space="preserve"> </w:t>
      </w:r>
      <w:r w:rsidR="00BF6D53" w:rsidRPr="00552909">
        <w:rPr>
          <w:rFonts w:asciiTheme="minorHAnsi" w:hAnsiTheme="minorHAnsi" w:cstheme="minorHAnsi"/>
          <w:lang w:val="en-US"/>
        </w:rPr>
        <w:t xml:space="preserve">the </w:t>
      </w:r>
      <w:r w:rsidRPr="00552909">
        <w:rPr>
          <w:rFonts w:asciiTheme="minorHAnsi" w:hAnsiTheme="minorHAnsi" w:cstheme="minorHAnsi"/>
          <w:lang w:val="en-US"/>
        </w:rPr>
        <w:t>questio</w:t>
      </w:r>
      <w:r w:rsidR="00DA09AA" w:rsidRPr="00552909">
        <w:rPr>
          <w:rFonts w:asciiTheme="minorHAnsi" w:hAnsiTheme="minorHAnsi" w:cstheme="minorHAnsi"/>
          <w:lang w:val="en-US"/>
        </w:rPr>
        <w:t>n</w:t>
      </w:r>
      <w:r w:rsidRPr="00552909">
        <w:rPr>
          <w:rFonts w:asciiTheme="minorHAnsi" w:hAnsiTheme="minorHAnsi" w:cstheme="minorHAnsi"/>
          <w:lang w:val="en-US"/>
        </w:rPr>
        <w:t>naire</w:t>
      </w:r>
      <w:bookmarkEnd w:id="8"/>
      <w:r w:rsidR="00DA09AA" w:rsidRPr="00552909">
        <w:rPr>
          <w:rFonts w:asciiTheme="minorHAnsi" w:hAnsiTheme="minorHAnsi" w:cstheme="minorHAnsi"/>
          <w:lang w:val="en-US"/>
        </w:rPr>
        <w:t xml:space="preserve"> complemented with</w:t>
      </w:r>
      <w:r w:rsidR="00365027" w:rsidRPr="00552909">
        <w:rPr>
          <w:rFonts w:asciiTheme="minorHAnsi" w:hAnsiTheme="minorHAnsi" w:cstheme="minorHAnsi"/>
          <w:lang w:val="en-US"/>
        </w:rPr>
        <w:t xml:space="preserve"> public</w:t>
      </w:r>
      <w:r w:rsidR="00DA09AA" w:rsidRPr="00552909">
        <w:rPr>
          <w:rFonts w:asciiTheme="minorHAnsi" w:hAnsiTheme="minorHAnsi" w:cstheme="minorHAnsi"/>
          <w:lang w:val="en-US"/>
        </w:rPr>
        <w:t xml:space="preserve"> government reports</w:t>
      </w:r>
    </w:p>
    <w:p w14:paraId="0936FAFE" w14:textId="6B45A5A4" w:rsidR="0039636A" w:rsidRPr="00552909" w:rsidRDefault="0039636A" w:rsidP="0039636A">
      <w:pPr>
        <w:pStyle w:val="Caption"/>
        <w:keepNext/>
        <w:rPr>
          <w:rFonts w:asciiTheme="minorHAnsi" w:hAnsiTheme="minorHAnsi" w:cstheme="minorHAnsi"/>
          <w:lang w:val="en-US"/>
        </w:rPr>
      </w:pPr>
      <w:bookmarkStart w:id="9" w:name="_Ref71727156"/>
      <w:r w:rsidRPr="00552909">
        <w:rPr>
          <w:rFonts w:asciiTheme="minorHAnsi" w:hAnsiTheme="minorHAnsi" w:cstheme="minorHAnsi"/>
          <w:lang w:val="en-US"/>
        </w:rPr>
        <w:t>Table A</w:t>
      </w:r>
      <w:r w:rsidRPr="00552909">
        <w:rPr>
          <w:rFonts w:asciiTheme="minorHAnsi" w:hAnsiTheme="minorHAnsi" w:cstheme="minorHAnsi"/>
          <w:lang w:val="en-US"/>
        </w:rPr>
        <w:fldChar w:fldCharType="begin"/>
      </w:r>
      <w:r w:rsidRPr="00552909">
        <w:rPr>
          <w:rFonts w:asciiTheme="minorHAnsi" w:hAnsiTheme="minorHAnsi" w:cstheme="minorHAnsi"/>
          <w:lang w:val="en-US"/>
        </w:rPr>
        <w:instrText xml:space="preserve"> SEQ Table_A \* ARABIC </w:instrText>
      </w:r>
      <w:r w:rsidRPr="00552909">
        <w:rPr>
          <w:rFonts w:asciiTheme="minorHAnsi" w:hAnsiTheme="minorHAnsi" w:cstheme="minorHAnsi"/>
          <w:lang w:val="en-US"/>
        </w:rPr>
        <w:fldChar w:fldCharType="separate"/>
      </w:r>
      <w:r w:rsidR="003816AD" w:rsidRPr="00552909">
        <w:rPr>
          <w:rFonts w:asciiTheme="minorHAnsi" w:hAnsiTheme="minorHAnsi" w:cstheme="minorHAnsi"/>
          <w:noProof/>
          <w:lang w:val="en-US"/>
        </w:rPr>
        <w:t>3</w:t>
      </w:r>
      <w:r w:rsidRPr="00552909">
        <w:rPr>
          <w:rFonts w:asciiTheme="minorHAnsi" w:hAnsiTheme="minorHAnsi" w:cstheme="minorHAnsi"/>
          <w:lang w:val="en-US"/>
        </w:rPr>
        <w:fldChar w:fldCharType="end"/>
      </w:r>
      <w:bookmarkEnd w:id="9"/>
      <w:r w:rsidRPr="00552909">
        <w:rPr>
          <w:rFonts w:asciiTheme="minorHAnsi" w:hAnsiTheme="minorHAnsi" w:cstheme="minorHAnsi"/>
          <w:lang w:val="en-US"/>
        </w:rPr>
        <w:t xml:space="preserve">: </w:t>
      </w:r>
      <w:r w:rsidR="004C1321" w:rsidRPr="00552909">
        <w:rPr>
          <w:rFonts w:asciiTheme="minorHAnsi" w:hAnsiTheme="minorHAnsi" w:cstheme="minorHAnsi"/>
          <w:lang w:val="en-US"/>
        </w:rPr>
        <w:t>Key indicators of pesticide monitoring strategies</w:t>
      </w:r>
    </w:p>
    <w:tbl>
      <w:tblPr>
        <w:tblStyle w:val="TableGrid"/>
        <w:tblW w:w="9081" w:type="dxa"/>
        <w:tblLook w:val="04A0" w:firstRow="1" w:lastRow="0" w:firstColumn="1" w:lastColumn="0" w:noHBand="0" w:noVBand="1"/>
      </w:tblPr>
      <w:tblGrid>
        <w:gridCol w:w="1644"/>
        <w:gridCol w:w="2665"/>
        <w:gridCol w:w="601"/>
        <w:gridCol w:w="1814"/>
        <w:gridCol w:w="601"/>
        <w:gridCol w:w="1155"/>
        <w:gridCol w:w="601"/>
      </w:tblGrid>
      <w:tr w:rsidR="00E74284" w:rsidRPr="00552909" w14:paraId="5E4EF465" w14:textId="2F10EACD" w:rsidTr="00573F2F">
        <w:tc>
          <w:tcPr>
            <w:tcW w:w="1644" w:type="dxa"/>
          </w:tcPr>
          <w:p w14:paraId="090556AC" w14:textId="77777777" w:rsidR="009A54AC" w:rsidRPr="00552909" w:rsidRDefault="009A54AC" w:rsidP="009A54AC">
            <w:pPr>
              <w:spacing w:after="0"/>
              <w:rPr>
                <w:rFonts w:asciiTheme="minorHAnsi" w:hAnsiTheme="minorHAnsi" w:cstheme="minorHAnsi"/>
                <w:b/>
                <w:lang w:val="en-US"/>
              </w:rPr>
            </w:pPr>
            <w:r w:rsidRPr="00552909">
              <w:rPr>
                <w:rFonts w:asciiTheme="minorHAnsi" w:hAnsiTheme="minorHAnsi" w:cstheme="minorHAnsi"/>
                <w:b/>
                <w:lang w:val="en-US"/>
              </w:rPr>
              <w:t>Country</w:t>
            </w:r>
          </w:p>
        </w:tc>
        <w:tc>
          <w:tcPr>
            <w:tcW w:w="2665" w:type="dxa"/>
          </w:tcPr>
          <w:p w14:paraId="5F9375BC" w14:textId="5B01B5B5" w:rsidR="009A54AC" w:rsidRPr="00552909" w:rsidRDefault="00A96418" w:rsidP="009A54AC">
            <w:pPr>
              <w:spacing w:after="0"/>
              <w:jc w:val="center"/>
              <w:rPr>
                <w:rFonts w:asciiTheme="minorHAnsi" w:hAnsiTheme="minorHAnsi" w:cstheme="minorHAnsi"/>
                <w:b/>
                <w:lang w:val="en-US"/>
              </w:rPr>
            </w:pPr>
            <w:r w:rsidRPr="00552909">
              <w:rPr>
                <w:rFonts w:asciiTheme="minorHAnsi" w:hAnsiTheme="minorHAnsi" w:cstheme="minorHAnsi"/>
                <w:b/>
                <w:lang w:val="en-US"/>
              </w:rPr>
              <w:t xml:space="preserve">Mean </w:t>
            </w:r>
            <w:r w:rsidR="009A54AC" w:rsidRPr="00552909">
              <w:rPr>
                <w:rFonts w:asciiTheme="minorHAnsi" w:hAnsiTheme="minorHAnsi" w:cstheme="minorHAnsi"/>
                <w:b/>
                <w:lang w:val="en-US"/>
              </w:rPr>
              <w:t>Number of a.</w:t>
            </w:r>
            <w:r w:rsidRPr="00552909">
              <w:rPr>
                <w:rFonts w:asciiTheme="minorHAnsi" w:hAnsiTheme="minorHAnsi" w:cstheme="minorHAnsi"/>
                <w:b/>
                <w:lang w:val="en-US"/>
              </w:rPr>
              <w:t>s</w:t>
            </w:r>
            <w:r w:rsidR="009A54AC" w:rsidRPr="00552909">
              <w:rPr>
                <w:rFonts w:asciiTheme="minorHAnsi" w:hAnsiTheme="minorHAnsi" w:cstheme="minorHAnsi"/>
                <w:b/>
                <w:lang w:val="en-US"/>
              </w:rPr>
              <w:t xml:space="preserve">. per sample </w:t>
            </w:r>
          </w:p>
        </w:tc>
        <w:tc>
          <w:tcPr>
            <w:tcW w:w="601" w:type="dxa"/>
          </w:tcPr>
          <w:p w14:paraId="43BA333D" w14:textId="70AED59B" w:rsidR="009A54AC" w:rsidRPr="00552909" w:rsidRDefault="009A54AC" w:rsidP="009A54AC">
            <w:pPr>
              <w:spacing w:after="0"/>
              <w:jc w:val="center"/>
              <w:rPr>
                <w:rFonts w:asciiTheme="minorHAnsi" w:hAnsiTheme="minorHAnsi" w:cstheme="minorHAnsi"/>
                <w:b/>
                <w:lang w:val="en-US"/>
              </w:rPr>
            </w:pPr>
            <w:r w:rsidRPr="00552909">
              <w:rPr>
                <w:rFonts w:asciiTheme="minorHAnsi" w:hAnsiTheme="minorHAnsi" w:cstheme="minorHAnsi"/>
                <w:b/>
                <w:lang w:val="en-US"/>
              </w:rPr>
              <w:t>Ref.</w:t>
            </w:r>
          </w:p>
        </w:tc>
        <w:tc>
          <w:tcPr>
            <w:tcW w:w="1814" w:type="dxa"/>
          </w:tcPr>
          <w:p w14:paraId="68DBF40E" w14:textId="2F2F5E8B" w:rsidR="009A54AC" w:rsidRPr="00552909" w:rsidRDefault="009A54AC" w:rsidP="009A54AC">
            <w:pPr>
              <w:spacing w:after="0"/>
              <w:jc w:val="center"/>
              <w:rPr>
                <w:rFonts w:asciiTheme="minorHAnsi" w:hAnsiTheme="minorHAnsi" w:cstheme="minorHAnsi"/>
                <w:b/>
                <w:lang w:val="en-US"/>
              </w:rPr>
            </w:pPr>
            <w:r w:rsidRPr="00552909">
              <w:rPr>
                <w:rFonts w:asciiTheme="minorHAnsi" w:hAnsiTheme="minorHAnsi" w:cstheme="minorHAnsi"/>
                <w:b/>
                <w:lang w:val="en-US"/>
              </w:rPr>
              <w:t>Average number of samples per year and site</w:t>
            </w:r>
          </w:p>
        </w:tc>
        <w:tc>
          <w:tcPr>
            <w:tcW w:w="601" w:type="dxa"/>
          </w:tcPr>
          <w:p w14:paraId="12D00FB3" w14:textId="6958505C" w:rsidR="009A54AC" w:rsidRPr="00552909" w:rsidRDefault="009A54AC" w:rsidP="009A54AC">
            <w:pPr>
              <w:spacing w:after="0"/>
              <w:jc w:val="center"/>
              <w:rPr>
                <w:rFonts w:asciiTheme="minorHAnsi" w:hAnsiTheme="minorHAnsi" w:cstheme="minorHAnsi"/>
                <w:b/>
                <w:lang w:val="en-US"/>
              </w:rPr>
            </w:pPr>
            <w:r w:rsidRPr="00552909">
              <w:rPr>
                <w:rFonts w:asciiTheme="minorHAnsi" w:hAnsiTheme="minorHAnsi" w:cstheme="minorHAnsi"/>
                <w:b/>
                <w:lang w:val="en-US"/>
              </w:rPr>
              <w:t>Ref.</w:t>
            </w:r>
          </w:p>
        </w:tc>
        <w:tc>
          <w:tcPr>
            <w:tcW w:w="1155" w:type="dxa"/>
          </w:tcPr>
          <w:p w14:paraId="70433B83" w14:textId="7225C865" w:rsidR="009A54AC" w:rsidRPr="00552909" w:rsidRDefault="00E74284" w:rsidP="009A54AC">
            <w:pPr>
              <w:spacing w:after="0"/>
              <w:jc w:val="center"/>
              <w:rPr>
                <w:rFonts w:asciiTheme="minorHAnsi" w:hAnsiTheme="minorHAnsi" w:cstheme="minorHAnsi"/>
                <w:b/>
                <w:lang w:val="en-US"/>
              </w:rPr>
            </w:pPr>
            <w:r w:rsidRPr="00552909">
              <w:rPr>
                <w:rFonts w:asciiTheme="minorHAnsi" w:hAnsiTheme="minorHAnsi" w:cstheme="minorHAnsi"/>
                <w:b/>
                <w:lang w:val="en-US"/>
              </w:rPr>
              <w:t>Number of sites per year</w:t>
            </w:r>
          </w:p>
        </w:tc>
        <w:tc>
          <w:tcPr>
            <w:tcW w:w="601" w:type="dxa"/>
          </w:tcPr>
          <w:p w14:paraId="665635C9" w14:textId="34274410" w:rsidR="009A54AC" w:rsidRPr="00552909" w:rsidRDefault="009A54AC" w:rsidP="009A54AC">
            <w:pPr>
              <w:spacing w:after="0"/>
              <w:jc w:val="center"/>
              <w:rPr>
                <w:rFonts w:asciiTheme="minorHAnsi" w:hAnsiTheme="minorHAnsi" w:cstheme="minorHAnsi"/>
                <w:b/>
                <w:lang w:val="en-US"/>
              </w:rPr>
            </w:pPr>
            <w:r w:rsidRPr="00552909">
              <w:rPr>
                <w:rFonts w:asciiTheme="minorHAnsi" w:hAnsiTheme="minorHAnsi" w:cstheme="minorHAnsi"/>
                <w:b/>
                <w:lang w:val="en-US"/>
              </w:rPr>
              <w:t>Ref.</w:t>
            </w:r>
          </w:p>
        </w:tc>
      </w:tr>
      <w:tr w:rsidR="00E74284" w:rsidRPr="00552909" w14:paraId="53386B4B" w14:textId="73E8692D" w:rsidTr="00573F2F">
        <w:tc>
          <w:tcPr>
            <w:tcW w:w="1644" w:type="dxa"/>
          </w:tcPr>
          <w:p w14:paraId="16029E6F" w14:textId="77777777" w:rsidR="00E74284" w:rsidRPr="00552909" w:rsidRDefault="00E74284" w:rsidP="00E74284">
            <w:pPr>
              <w:spacing w:after="0"/>
              <w:rPr>
                <w:rFonts w:asciiTheme="minorHAnsi" w:hAnsiTheme="minorHAnsi" w:cstheme="minorHAnsi"/>
                <w:lang w:val="en-US"/>
              </w:rPr>
            </w:pPr>
            <w:r w:rsidRPr="00552909">
              <w:rPr>
                <w:rFonts w:asciiTheme="minorHAnsi" w:hAnsiTheme="minorHAnsi" w:cstheme="minorHAnsi"/>
                <w:lang w:val="en-US"/>
              </w:rPr>
              <w:t>Denmark</w:t>
            </w:r>
          </w:p>
        </w:tc>
        <w:tc>
          <w:tcPr>
            <w:tcW w:w="2665" w:type="dxa"/>
          </w:tcPr>
          <w:p w14:paraId="7D84D6B2" w14:textId="2F6994B4" w:rsidR="00E74284" w:rsidRPr="00552909" w:rsidRDefault="00A96418" w:rsidP="00E74284">
            <w:pPr>
              <w:spacing w:after="0"/>
              <w:jc w:val="right"/>
              <w:rPr>
                <w:rFonts w:asciiTheme="minorHAnsi" w:hAnsiTheme="minorHAnsi" w:cstheme="minorHAnsi"/>
                <w:lang w:val="en-US"/>
              </w:rPr>
            </w:pPr>
            <w:r w:rsidRPr="00552909">
              <w:rPr>
                <w:rFonts w:asciiTheme="minorHAnsi" w:hAnsiTheme="minorHAnsi" w:cstheme="minorHAnsi"/>
                <w:lang w:val="en-US"/>
              </w:rPr>
              <w:t>-</w:t>
            </w:r>
          </w:p>
        </w:tc>
        <w:tc>
          <w:tcPr>
            <w:tcW w:w="601" w:type="dxa"/>
          </w:tcPr>
          <w:p w14:paraId="6C2D6AB7" w14:textId="56651D9E" w:rsidR="00E74284" w:rsidRPr="00552909" w:rsidRDefault="00E74284" w:rsidP="00E74284">
            <w:pPr>
              <w:spacing w:after="0"/>
              <w:jc w:val="right"/>
              <w:rPr>
                <w:rFonts w:asciiTheme="minorHAnsi" w:hAnsiTheme="minorHAnsi" w:cstheme="minorHAnsi"/>
                <w:vertAlign w:val="superscript"/>
                <w:lang w:val="en-US"/>
              </w:rPr>
            </w:pPr>
            <w:r w:rsidRPr="00552909">
              <w:rPr>
                <w:rFonts w:asciiTheme="minorHAnsi" w:hAnsiTheme="minorHAnsi" w:cstheme="minorHAnsi"/>
                <w:vertAlign w:val="superscript"/>
                <w:lang w:val="en-US"/>
              </w:rPr>
              <w:t>[1]</w:t>
            </w:r>
          </w:p>
        </w:tc>
        <w:tc>
          <w:tcPr>
            <w:tcW w:w="1814" w:type="dxa"/>
          </w:tcPr>
          <w:p w14:paraId="2563D8A8" w14:textId="18A0E407"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4</w:t>
            </w:r>
          </w:p>
        </w:tc>
        <w:tc>
          <w:tcPr>
            <w:tcW w:w="601" w:type="dxa"/>
          </w:tcPr>
          <w:p w14:paraId="67CBBBAA" w14:textId="2D4EF7C9"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1]</w:t>
            </w:r>
          </w:p>
        </w:tc>
        <w:tc>
          <w:tcPr>
            <w:tcW w:w="1155" w:type="dxa"/>
          </w:tcPr>
          <w:p w14:paraId="027B6759" w14:textId="489AE42D"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19</w:t>
            </w:r>
          </w:p>
        </w:tc>
        <w:tc>
          <w:tcPr>
            <w:tcW w:w="601" w:type="dxa"/>
          </w:tcPr>
          <w:p w14:paraId="6897CE7B" w14:textId="4670D21F"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w:t>
            </w:r>
            <w:r w:rsidR="00356D3F" w:rsidRPr="00552909">
              <w:rPr>
                <w:rFonts w:asciiTheme="minorHAnsi" w:hAnsiTheme="minorHAnsi" w:cstheme="minorHAnsi"/>
                <w:vertAlign w:val="superscript"/>
                <w:lang w:val="en-US"/>
              </w:rPr>
              <w:t>1</w:t>
            </w:r>
            <w:r w:rsidRPr="00552909">
              <w:rPr>
                <w:rFonts w:asciiTheme="minorHAnsi" w:hAnsiTheme="minorHAnsi" w:cstheme="minorHAnsi"/>
                <w:vertAlign w:val="superscript"/>
                <w:lang w:val="en-US"/>
              </w:rPr>
              <w:t>]</w:t>
            </w:r>
          </w:p>
        </w:tc>
      </w:tr>
      <w:tr w:rsidR="00E74284" w:rsidRPr="00552909" w14:paraId="326372FF" w14:textId="4EBABBCC" w:rsidTr="00573F2F">
        <w:tc>
          <w:tcPr>
            <w:tcW w:w="1644" w:type="dxa"/>
          </w:tcPr>
          <w:p w14:paraId="3678EB4C" w14:textId="77777777" w:rsidR="00E74284" w:rsidRPr="00552909" w:rsidRDefault="00E74284" w:rsidP="00E74284">
            <w:pPr>
              <w:spacing w:after="0"/>
              <w:rPr>
                <w:rFonts w:asciiTheme="minorHAnsi" w:hAnsiTheme="minorHAnsi" w:cstheme="minorHAnsi"/>
                <w:lang w:val="en-US"/>
              </w:rPr>
            </w:pPr>
            <w:r w:rsidRPr="00552909">
              <w:rPr>
                <w:rFonts w:asciiTheme="minorHAnsi" w:hAnsiTheme="minorHAnsi" w:cstheme="minorHAnsi"/>
                <w:lang w:val="en-US"/>
              </w:rPr>
              <w:t>France</w:t>
            </w:r>
          </w:p>
        </w:tc>
        <w:tc>
          <w:tcPr>
            <w:tcW w:w="2665" w:type="dxa"/>
          </w:tcPr>
          <w:p w14:paraId="57E7A54A" w14:textId="3E840760"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53</w:t>
            </w:r>
          </w:p>
        </w:tc>
        <w:tc>
          <w:tcPr>
            <w:tcW w:w="601" w:type="dxa"/>
          </w:tcPr>
          <w:p w14:paraId="6CBCEA30" w14:textId="119CA42F"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w:t>
            </w:r>
            <w:r w:rsidR="00356D3F" w:rsidRPr="00552909">
              <w:rPr>
                <w:rFonts w:asciiTheme="minorHAnsi" w:hAnsiTheme="minorHAnsi" w:cstheme="minorHAnsi"/>
                <w:vertAlign w:val="superscript"/>
                <w:lang w:val="en-US"/>
              </w:rPr>
              <w:t>2</w:t>
            </w:r>
            <w:r w:rsidRPr="00552909">
              <w:rPr>
                <w:rFonts w:asciiTheme="minorHAnsi" w:hAnsiTheme="minorHAnsi" w:cstheme="minorHAnsi"/>
                <w:vertAlign w:val="superscript"/>
                <w:lang w:val="en-US"/>
              </w:rPr>
              <w:t>]</w:t>
            </w:r>
          </w:p>
        </w:tc>
        <w:tc>
          <w:tcPr>
            <w:tcW w:w="1814" w:type="dxa"/>
          </w:tcPr>
          <w:p w14:paraId="26711944" w14:textId="6F588F72"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12</w:t>
            </w:r>
          </w:p>
        </w:tc>
        <w:tc>
          <w:tcPr>
            <w:tcW w:w="601" w:type="dxa"/>
          </w:tcPr>
          <w:p w14:paraId="15F392EB" w14:textId="360E2BD3"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w:t>
            </w:r>
            <w:r w:rsidR="00356D3F" w:rsidRPr="00552909">
              <w:rPr>
                <w:rFonts w:asciiTheme="minorHAnsi" w:hAnsiTheme="minorHAnsi" w:cstheme="minorHAnsi"/>
                <w:vertAlign w:val="superscript"/>
                <w:lang w:val="en-US"/>
              </w:rPr>
              <w:t>3</w:t>
            </w:r>
            <w:r w:rsidRPr="00552909">
              <w:rPr>
                <w:rFonts w:asciiTheme="minorHAnsi" w:hAnsiTheme="minorHAnsi" w:cstheme="minorHAnsi"/>
                <w:vertAlign w:val="superscript"/>
                <w:lang w:val="en-US"/>
              </w:rPr>
              <w:t>]</w:t>
            </w:r>
          </w:p>
        </w:tc>
        <w:tc>
          <w:tcPr>
            <w:tcW w:w="1155" w:type="dxa"/>
          </w:tcPr>
          <w:p w14:paraId="5BE319D9" w14:textId="79307985"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4000</w:t>
            </w:r>
          </w:p>
        </w:tc>
        <w:tc>
          <w:tcPr>
            <w:tcW w:w="601" w:type="dxa"/>
          </w:tcPr>
          <w:p w14:paraId="045CC855" w14:textId="0EDC5B1F"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w:t>
            </w:r>
            <w:r w:rsidR="00356D3F" w:rsidRPr="00552909">
              <w:rPr>
                <w:rFonts w:asciiTheme="minorHAnsi" w:hAnsiTheme="minorHAnsi" w:cstheme="minorHAnsi"/>
                <w:vertAlign w:val="superscript"/>
                <w:lang w:val="en-US"/>
              </w:rPr>
              <w:t>3</w:t>
            </w:r>
            <w:r w:rsidRPr="00552909">
              <w:rPr>
                <w:rFonts w:asciiTheme="minorHAnsi" w:hAnsiTheme="minorHAnsi" w:cstheme="minorHAnsi"/>
                <w:vertAlign w:val="superscript"/>
                <w:lang w:val="en-US"/>
              </w:rPr>
              <w:t>]</w:t>
            </w:r>
          </w:p>
        </w:tc>
      </w:tr>
      <w:tr w:rsidR="00E74284" w:rsidRPr="00552909" w14:paraId="3A2652BA" w14:textId="1F1FFB75" w:rsidTr="00573F2F">
        <w:tc>
          <w:tcPr>
            <w:tcW w:w="1644" w:type="dxa"/>
          </w:tcPr>
          <w:p w14:paraId="2C3F8052" w14:textId="717AF939" w:rsidR="00E74284" w:rsidRPr="00552909" w:rsidRDefault="00E74284" w:rsidP="00E74284">
            <w:pPr>
              <w:spacing w:after="0"/>
              <w:rPr>
                <w:rFonts w:asciiTheme="minorHAnsi" w:hAnsiTheme="minorHAnsi" w:cstheme="minorHAnsi"/>
                <w:lang w:val="en-US"/>
              </w:rPr>
            </w:pPr>
            <w:r w:rsidRPr="00552909">
              <w:rPr>
                <w:rFonts w:asciiTheme="minorHAnsi" w:hAnsiTheme="minorHAnsi" w:cstheme="minorHAnsi"/>
                <w:lang w:val="en-US"/>
              </w:rPr>
              <w:t xml:space="preserve">Germany </w:t>
            </w:r>
          </w:p>
        </w:tc>
        <w:tc>
          <w:tcPr>
            <w:tcW w:w="2665" w:type="dxa"/>
          </w:tcPr>
          <w:p w14:paraId="1B2AA1E8" w14:textId="17F17818" w:rsidR="00E74284" w:rsidRPr="00552909" w:rsidRDefault="00A96418" w:rsidP="00E74284">
            <w:pPr>
              <w:spacing w:after="0"/>
              <w:jc w:val="right"/>
              <w:rPr>
                <w:rFonts w:asciiTheme="minorHAnsi" w:hAnsiTheme="minorHAnsi" w:cstheme="minorHAnsi"/>
                <w:lang w:val="en-US"/>
              </w:rPr>
            </w:pPr>
            <w:r w:rsidRPr="00552909">
              <w:rPr>
                <w:rFonts w:asciiTheme="minorHAnsi" w:hAnsiTheme="minorHAnsi" w:cstheme="minorHAnsi"/>
              </w:rPr>
              <w:t>80</w:t>
            </w:r>
          </w:p>
        </w:tc>
        <w:tc>
          <w:tcPr>
            <w:tcW w:w="601" w:type="dxa"/>
          </w:tcPr>
          <w:p w14:paraId="4D920C22" w14:textId="0AA842C4" w:rsidR="00E74284" w:rsidRPr="00552909" w:rsidRDefault="000F3DD7"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4]</w:t>
            </w:r>
          </w:p>
        </w:tc>
        <w:tc>
          <w:tcPr>
            <w:tcW w:w="1814" w:type="dxa"/>
          </w:tcPr>
          <w:p w14:paraId="76E85FCC" w14:textId="3383FD61"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4</w:t>
            </w:r>
          </w:p>
        </w:tc>
        <w:tc>
          <w:tcPr>
            <w:tcW w:w="601" w:type="dxa"/>
          </w:tcPr>
          <w:p w14:paraId="19836A87" w14:textId="77B4AD31" w:rsidR="00E74284" w:rsidRPr="00552909" w:rsidRDefault="004C1321"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5]</w:t>
            </w:r>
          </w:p>
        </w:tc>
        <w:tc>
          <w:tcPr>
            <w:tcW w:w="1155" w:type="dxa"/>
          </w:tcPr>
          <w:p w14:paraId="4BB00115" w14:textId="53B2E817"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1037</w:t>
            </w:r>
          </w:p>
        </w:tc>
        <w:tc>
          <w:tcPr>
            <w:tcW w:w="601" w:type="dxa"/>
          </w:tcPr>
          <w:p w14:paraId="5B824EDF" w14:textId="64A50A4A" w:rsidR="00E74284" w:rsidRPr="00552909" w:rsidRDefault="004C1321"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w:t>
            </w:r>
            <w:r w:rsidR="00404362" w:rsidRPr="00552909">
              <w:rPr>
                <w:rFonts w:asciiTheme="minorHAnsi" w:hAnsiTheme="minorHAnsi" w:cstheme="minorHAnsi"/>
                <w:vertAlign w:val="superscript"/>
                <w:lang w:val="en-US"/>
              </w:rPr>
              <w:t>5</w:t>
            </w:r>
            <w:r w:rsidRPr="00552909">
              <w:rPr>
                <w:rFonts w:asciiTheme="minorHAnsi" w:hAnsiTheme="minorHAnsi" w:cstheme="minorHAnsi"/>
                <w:vertAlign w:val="superscript"/>
                <w:lang w:val="en-US"/>
              </w:rPr>
              <w:t>]</w:t>
            </w:r>
          </w:p>
        </w:tc>
      </w:tr>
      <w:tr w:rsidR="00573F2F" w:rsidRPr="00552909" w14:paraId="683D3EA7" w14:textId="77777777" w:rsidTr="00573F2F">
        <w:tc>
          <w:tcPr>
            <w:tcW w:w="1644" w:type="dxa"/>
          </w:tcPr>
          <w:p w14:paraId="03FD1CDA" w14:textId="308BF5C3" w:rsidR="00573F2F" w:rsidRPr="00552909" w:rsidRDefault="00573F2F" w:rsidP="00E74284">
            <w:pPr>
              <w:spacing w:after="0"/>
              <w:rPr>
                <w:rFonts w:asciiTheme="minorHAnsi" w:hAnsiTheme="minorHAnsi" w:cstheme="minorHAnsi"/>
                <w:lang w:val="en-US"/>
              </w:rPr>
            </w:pPr>
            <w:r w:rsidRPr="00552909">
              <w:rPr>
                <w:rFonts w:asciiTheme="minorHAnsi" w:hAnsiTheme="minorHAnsi" w:cstheme="minorHAnsi"/>
                <w:lang w:val="en-US"/>
              </w:rPr>
              <w:t>Germany KGM</w:t>
            </w:r>
          </w:p>
        </w:tc>
        <w:tc>
          <w:tcPr>
            <w:tcW w:w="2665" w:type="dxa"/>
          </w:tcPr>
          <w:p w14:paraId="204880C8" w14:textId="758C441F" w:rsidR="00573F2F" w:rsidRPr="00552909" w:rsidRDefault="00573F2F" w:rsidP="00E74284">
            <w:pPr>
              <w:spacing w:after="0"/>
              <w:jc w:val="right"/>
              <w:rPr>
                <w:rFonts w:asciiTheme="minorHAnsi" w:hAnsiTheme="minorHAnsi" w:cstheme="minorHAnsi"/>
              </w:rPr>
            </w:pPr>
            <w:r w:rsidRPr="00552909">
              <w:rPr>
                <w:rFonts w:asciiTheme="minorHAnsi" w:hAnsiTheme="minorHAnsi" w:cstheme="minorHAnsi"/>
              </w:rPr>
              <w:t>86</w:t>
            </w:r>
          </w:p>
        </w:tc>
        <w:tc>
          <w:tcPr>
            <w:tcW w:w="601" w:type="dxa"/>
          </w:tcPr>
          <w:p w14:paraId="18814B3B" w14:textId="22498117" w:rsidR="00573F2F" w:rsidRPr="00552909" w:rsidRDefault="006C3E17" w:rsidP="00E74284">
            <w:pPr>
              <w:spacing w:after="0"/>
              <w:jc w:val="right"/>
              <w:rPr>
                <w:rFonts w:asciiTheme="minorHAnsi" w:hAnsiTheme="minorHAnsi" w:cstheme="minorHAnsi"/>
                <w:vertAlign w:val="superscript"/>
                <w:lang w:val="en-US"/>
              </w:rPr>
            </w:pPr>
            <w:r w:rsidRPr="00552909">
              <w:rPr>
                <w:rFonts w:asciiTheme="minorHAnsi" w:hAnsiTheme="minorHAnsi" w:cstheme="minorHAnsi"/>
                <w:vertAlign w:val="superscript"/>
                <w:lang w:val="en-US"/>
              </w:rPr>
              <w:t>[12]</w:t>
            </w:r>
          </w:p>
        </w:tc>
        <w:tc>
          <w:tcPr>
            <w:tcW w:w="1814" w:type="dxa"/>
          </w:tcPr>
          <w:p w14:paraId="332FD05B" w14:textId="211E47EF" w:rsidR="00573F2F" w:rsidRPr="00552909" w:rsidRDefault="00573F2F" w:rsidP="00E74284">
            <w:pPr>
              <w:spacing w:after="0"/>
              <w:jc w:val="right"/>
              <w:rPr>
                <w:rFonts w:asciiTheme="minorHAnsi" w:hAnsiTheme="minorHAnsi" w:cstheme="minorHAnsi"/>
              </w:rPr>
            </w:pPr>
            <w:r w:rsidRPr="00552909">
              <w:rPr>
                <w:rFonts w:asciiTheme="minorHAnsi" w:hAnsiTheme="minorHAnsi" w:cstheme="minorHAnsi"/>
              </w:rPr>
              <w:t>6</w:t>
            </w:r>
          </w:p>
        </w:tc>
        <w:tc>
          <w:tcPr>
            <w:tcW w:w="601" w:type="dxa"/>
          </w:tcPr>
          <w:p w14:paraId="4C58F632" w14:textId="51014882" w:rsidR="00573F2F" w:rsidRPr="00552909" w:rsidRDefault="006C3E17" w:rsidP="00E74284">
            <w:pPr>
              <w:spacing w:after="0"/>
              <w:jc w:val="right"/>
              <w:rPr>
                <w:rFonts w:asciiTheme="minorHAnsi" w:hAnsiTheme="minorHAnsi" w:cstheme="minorHAnsi"/>
                <w:vertAlign w:val="superscript"/>
                <w:lang w:val="en-US"/>
              </w:rPr>
            </w:pPr>
            <w:r w:rsidRPr="00552909">
              <w:rPr>
                <w:rFonts w:asciiTheme="minorHAnsi" w:hAnsiTheme="minorHAnsi" w:cstheme="minorHAnsi"/>
                <w:vertAlign w:val="superscript"/>
                <w:lang w:val="en-US"/>
              </w:rPr>
              <w:t>[13]</w:t>
            </w:r>
          </w:p>
        </w:tc>
        <w:tc>
          <w:tcPr>
            <w:tcW w:w="1155" w:type="dxa"/>
          </w:tcPr>
          <w:p w14:paraId="0BE9AC6A" w14:textId="0524BBC4" w:rsidR="00573F2F" w:rsidRPr="00552909" w:rsidRDefault="00573F2F" w:rsidP="00E74284">
            <w:pPr>
              <w:spacing w:after="0"/>
              <w:jc w:val="right"/>
              <w:rPr>
                <w:rFonts w:asciiTheme="minorHAnsi" w:hAnsiTheme="minorHAnsi" w:cstheme="minorHAnsi"/>
              </w:rPr>
            </w:pPr>
            <w:r w:rsidRPr="00552909">
              <w:rPr>
                <w:rFonts w:asciiTheme="minorHAnsi" w:hAnsiTheme="minorHAnsi" w:cstheme="minorHAnsi"/>
              </w:rPr>
              <w:t>70</w:t>
            </w:r>
          </w:p>
        </w:tc>
        <w:tc>
          <w:tcPr>
            <w:tcW w:w="601" w:type="dxa"/>
          </w:tcPr>
          <w:p w14:paraId="1E882697" w14:textId="05B590F0" w:rsidR="00573F2F" w:rsidRPr="00552909" w:rsidRDefault="006C3E17" w:rsidP="00E74284">
            <w:pPr>
              <w:spacing w:after="0"/>
              <w:jc w:val="right"/>
              <w:rPr>
                <w:rFonts w:asciiTheme="minorHAnsi" w:hAnsiTheme="minorHAnsi" w:cstheme="minorHAnsi"/>
                <w:vertAlign w:val="superscript"/>
                <w:lang w:val="en-US"/>
              </w:rPr>
            </w:pPr>
            <w:r w:rsidRPr="00552909">
              <w:rPr>
                <w:rFonts w:asciiTheme="minorHAnsi" w:hAnsiTheme="minorHAnsi" w:cstheme="minorHAnsi"/>
                <w:vertAlign w:val="superscript"/>
                <w:lang w:val="en-US"/>
              </w:rPr>
              <w:t>[13]</w:t>
            </w:r>
          </w:p>
        </w:tc>
      </w:tr>
      <w:tr w:rsidR="00E74284" w:rsidRPr="00552909" w14:paraId="31CE4C17" w14:textId="46F88736" w:rsidTr="00573F2F">
        <w:tc>
          <w:tcPr>
            <w:tcW w:w="1644" w:type="dxa"/>
          </w:tcPr>
          <w:p w14:paraId="6B408A13" w14:textId="77777777" w:rsidR="00E74284" w:rsidRPr="00552909" w:rsidRDefault="00E74284" w:rsidP="00E74284">
            <w:pPr>
              <w:spacing w:after="0"/>
              <w:rPr>
                <w:rFonts w:asciiTheme="minorHAnsi" w:hAnsiTheme="minorHAnsi" w:cstheme="minorHAnsi"/>
                <w:lang w:val="en-US"/>
              </w:rPr>
            </w:pPr>
            <w:r w:rsidRPr="00552909">
              <w:rPr>
                <w:rFonts w:asciiTheme="minorHAnsi" w:hAnsiTheme="minorHAnsi" w:cstheme="minorHAnsi"/>
                <w:lang w:val="en-US"/>
              </w:rPr>
              <w:t>Italy</w:t>
            </w:r>
          </w:p>
        </w:tc>
        <w:tc>
          <w:tcPr>
            <w:tcW w:w="2665" w:type="dxa"/>
          </w:tcPr>
          <w:p w14:paraId="25FDF94F" w14:textId="05A33BFC"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81</w:t>
            </w:r>
          </w:p>
        </w:tc>
        <w:tc>
          <w:tcPr>
            <w:tcW w:w="601" w:type="dxa"/>
          </w:tcPr>
          <w:p w14:paraId="1B520FA9" w14:textId="5A9B562E" w:rsidR="00E74284" w:rsidRPr="00552909" w:rsidRDefault="002D4CA4" w:rsidP="00E74284">
            <w:pPr>
              <w:spacing w:after="0"/>
              <w:jc w:val="right"/>
              <w:rPr>
                <w:rFonts w:asciiTheme="minorHAnsi" w:hAnsiTheme="minorHAnsi" w:cstheme="minorHAnsi"/>
              </w:rPr>
            </w:pPr>
            <w:r w:rsidRPr="00552909">
              <w:rPr>
                <w:rFonts w:asciiTheme="minorHAnsi" w:hAnsiTheme="minorHAnsi" w:cstheme="minorHAnsi"/>
                <w:vertAlign w:val="superscript"/>
                <w:lang w:val="en-US"/>
              </w:rPr>
              <w:t>[6]</w:t>
            </w:r>
          </w:p>
        </w:tc>
        <w:tc>
          <w:tcPr>
            <w:tcW w:w="1814" w:type="dxa"/>
          </w:tcPr>
          <w:p w14:paraId="362F9692" w14:textId="699C3A8B"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5.16</w:t>
            </w:r>
          </w:p>
        </w:tc>
        <w:tc>
          <w:tcPr>
            <w:tcW w:w="601" w:type="dxa"/>
          </w:tcPr>
          <w:p w14:paraId="7DA1C710" w14:textId="2BCD18F4"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w:t>
            </w:r>
            <w:r w:rsidR="00365027" w:rsidRPr="00552909">
              <w:rPr>
                <w:rFonts w:asciiTheme="minorHAnsi" w:hAnsiTheme="minorHAnsi" w:cstheme="minorHAnsi"/>
                <w:vertAlign w:val="superscript"/>
                <w:lang w:val="en-US"/>
              </w:rPr>
              <w:t>6</w:t>
            </w:r>
            <w:r w:rsidRPr="00552909">
              <w:rPr>
                <w:rFonts w:asciiTheme="minorHAnsi" w:hAnsiTheme="minorHAnsi" w:cstheme="minorHAnsi"/>
                <w:vertAlign w:val="superscript"/>
                <w:lang w:val="en-US"/>
              </w:rPr>
              <w:t>]</w:t>
            </w:r>
          </w:p>
        </w:tc>
        <w:tc>
          <w:tcPr>
            <w:tcW w:w="1155" w:type="dxa"/>
          </w:tcPr>
          <w:p w14:paraId="5AB02027" w14:textId="117E8F1A"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1837</w:t>
            </w:r>
          </w:p>
        </w:tc>
        <w:tc>
          <w:tcPr>
            <w:tcW w:w="601" w:type="dxa"/>
          </w:tcPr>
          <w:p w14:paraId="19FED797" w14:textId="76430EFF" w:rsidR="00E74284" w:rsidRPr="00552909" w:rsidRDefault="00365027"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6]</w:t>
            </w:r>
          </w:p>
        </w:tc>
      </w:tr>
      <w:tr w:rsidR="00E74284" w:rsidRPr="00552909" w14:paraId="5183C821" w14:textId="7D974BCA" w:rsidTr="00573F2F">
        <w:tc>
          <w:tcPr>
            <w:tcW w:w="1644" w:type="dxa"/>
          </w:tcPr>
          <w:p w14:paraId="5249D29D" w14:textId="77777777" w:rsidR="00E74284" w:rsidRPr="00552909" w:rsidRDefault="00E74284" w:rsidP="00E74284">
            <w:pPr>
              <w:spacing w:after="0"/>
              <w:rPr>
                <w:rFonts w:asciiTheme="minorHAnsi" w:hAnsiTheme="minorHAnsi" w:cstheme="minorHAnsi"/>
                <w:lang w:val="en-US"/>
              </w:rPr>
            </w:pPr>
            <w:r w:rsidRPr="00552909">
              <w:rPr>
                <w:rFonts w:asciiTheme="minorHAnsi" w:hAnsiTheme="minorHAnsi" w:cstheme="minorHAnsi"/>
                <w:lang w:val="en-US"/>
              </w:rPr>
              <w:t>Netherlands</w:t>
            </w:r>
          </w:p>
        </w:tc>
        <w:tc>
          <w:tcPr>
            <w:tcW w:w="2665" w:type="dxa"/>
          </w:tcPr>
          <w:p w14:paraId="7521BD14" w14:textId="2AE07D04" w:rsidR="00E74284" w:rsidRPr="00552909" w:rsidRDefault="00A96418" w:rsidP="00E74284">
            <w:pPr>
              <w:spacing w:after="0"/>
              <w:jc w:val="right"/>
              <w:rPr>
                <w:rFonts w:asciiTheme="minorHAnsi" w:hAnsiTheme="minorHAnsi" w:cstheme="minorHAnsi"/>
                <w:lang w:val="en-US"/>
              </w:rPr>
            </w:pPr>
            <w:r w:rsidRPr="00552909">
              <w:rPr>
                <w:rFonts w:asciiTheme="minorHAnsi" w:hAnsiTheme="minorHAnsi" w:cstheme="minorHAnsi"/>
              </w:rPr>
              <w:t>-</w:t>
            </w:r>
          </w:p>
        </w:tc>
        <w:tc>
          <w:tcPr>
            <w:tcW w:w="601" w:type="dxa"/>
          </w:tcPr>
          <w:p w14:paraId="2A5FA59F" w14:textId="3EB6F504" w:rsidR="00E74284" w:rsidRPr="00552909" w:rsidRDefault="00F901BF"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7]</w:t>
            </w:r>
          </w:p>
        </w:tc>
        <w:tc>
          <w:tcPr>
            <w:tcW w:w="1814" w:type="dxa"/>
          </w:tcPr>
          <w:p w14:paraId="32619A42" w14:textId="54FFDA44" w:rsidR="00E74284" w:rsidRPr="00552909" w:rsidRDefault="00F32D1B" w:rsidP="00E74284">
            <w:pPr>
              <w:spacing w:after="0"/>
              <w:jc w:val="right"/>
              <w:rPr>
                <w:rFonts w:asciiTheme="minorHAnsi" w:hAnsiTheme="minorHAnsi" w:cstheme="minorHAnsi"/>
                <w:lang w:val="en-US"/>
              </w:rPr>
            </w:pPr>
            <w:r>
              <w:rPr>
                <w:rFonts w:asciiTheme="minorHAnsi" w:hAnsiTheme="minorHAnsi" w:cstheme="minorHAnsi"/>
              </w:rPr>
              <w:t>12</w:t>
            </w:r>
          </w:p>
        </w:tc>
        <w:tc>
          <w:tcPr>
            <w:tcW w:w="601" w:type="dxa"/>
          </w:tcPr>
          <w:p w14:paraId="4349F457" w14:textId="34D964A4" w:rsidR="00E74284" w:rsidRPr="00552909" w:rsidRDefault="00F901BF"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7]</w:t>
            </w:r>
          </w:p>
        </w:tc>
        <w:tc>
          <w:tcPr>
            <w:tcW w:w="1155" w:type="dxa"/>
          </w:tcPr>
          <w:p w14:paraId="6567931E" w14:textId="3F449CA1" w:rsidR="00E74284" w:rsidRPr="00552909" w:rsidRDefault="00E74284" w:rsidP="00E74284">
            <w:pPr>
              <w:spacing w:after="0"/>
              <w:jc w:val="right"/>
              <w:rPr>
                <w:rFonts w:asciiTheme="minorHAnsi" w:hAnsiTheme="minorHAnsi" w:cstheme="minorHAnsi"/>
                <w:lang w:val="en-US"/>
              </w:rPr>
            </w:pPr>
            <w:r w:rsidRPr="00552909">
              <w:rPr>
                <w:rFonts w:asciiTheme="minorHAnsi" w:hAnsiTheme="minorHAnsi" w:cstheme="minorHAnsi"/>
              </w:rPr>
              <w:t>106</w:t>
            </w:r>
          </w:p>
        </w:tc>
        <w:tc>
          <w:tcPr>
            <w:tcW w:w="601" w:type="dxa"/>
          </w:tcPr>
          <w:p w14:paraId="2FF8F65B" w14:textId="12F6A46C" w:rsidR="00E74284" w:rsidRPr="00552909" w:rsidRDefault="00F901BF" w:rsidP="00E74284">
            <w:pPr>
              <w:spacing w:after="0"/>
              <w:jc w:val="right"/>
              <w:rPr>
                <w:rFonts w:asciiTheme="minorHAnsi" w:hAnsiTheme="minorHAnsi" w:cstheme="minorHAnsi"/>
                <w:lang w:val="en-US"/>
              </w:rPr>
            </w:pPr>
            <w:r w:rsidRPr="00552909">
              <w:rPr>
                <w:rFonts w:asciiTheme="minorHAnsi" w:hAnsiTheme="minorHAnsi" w:cstheme="minorHAnsi"/>
                <w:vertAlign w:val="superscript"/>
                <w:lang w:val="en-US"/>
              </w:rPr>
              <w:t>[7]</w:t>
            </w:r>
          </w:p>
        </w:tc>
      </w:tr>
      <w:tr w:rsidR="00E74284" w:rsidRPr="00552909" w14:paraId="3FBF6301" w14:textId="29AF7B54" w:rsidTr="00573F2F">
        <w:tc>
          <w:tcPr>
            <w:tcW w:w="1644" w:type="dxa"/>
          </w:tcPr>
          <w:p w14:paraId="47A178D9" w14:textId="77777777" w:rsidR="00E74284" w:rsidRPr="00552909" w:rsidRDefault="00E74284" w:rsidP="00E74284">
            <w:pPr>
              <w:spacing w:after="0"/>
              <w:rPr>
                <w:rFonts w:asciiTheme="minorHAnsi" w:hAnsiTheme="minorHAnsi" w:cstheme="minorHAnsi"/>
                <w:lang w:val="en-US"/>
              </w:rPr>
            </w:pPr>
            <w:r w:rsidRPr="00552909">
              <w:rPr>
                <w:rFonts w:asciiTheme="minorHAnsi" w:hAnsiTheme="minorHAnsi" w:cstheme="minorHAnsi"/>
                <w:lang w:val="en-US"/>
              </w:rPr>
              <w:t>Sweden</w:t>
            </w:r>
          </w:p>
        </w:tc>
        <w:tc>
          <w:tcPr>
            <w:tcW w:w="2665" w:type="dxa"/>
          </w:tcPr>
          <w:p w14:paraId="18A5F506" w14:textId="59CCCE5C" w:rsidR="00E74284" w:rsidRPr="00552909" w:rsidRDefault="00E74284" w:rsidP="004C4FCD">
            <w:pPr>
              <w:keepNext/>
              <w:spacing w:after="0"/>
              <w:jc w:val="right"/>
              <w:rPr>
                <w:rFonts w:asciiTheme="minorHAnsi" w:hAnsiTheme="minorHAnsi" w:cstheme="minorHAnsi"/>
                <w:lang w:val="en-US"/>
              </w:rPr>
            </w:pPr>
            <w:r w:rsidRPr="00552909">
              <w:rPr>
                <w:rFonts w:asciiTheme="minorHAnsi" w:hAnsiTheme="minorHAnsi" w:cstheme="minorHAnsi"/>
              </w:rPr>
              <w:t>1</w:t>
            </w:r>
            <w:r w:rsidR="004C4FCD" w:rsidRPr="00552909">
              <w:rPr>
                <w:rFonts w:asciiTheme="minorHAnsi" w:hAnsiTheme="minorHAnsi" w:cstheme="minorHAnsi"/>
              </w:rPr>
              <w:t>3</w:t>
            </w:r>
            <w:r w:rsidRPr="00552909">
              <w:rPr>
                <w:rFonts w:asciiTheme="minorHAnsi" w:hAnsiTheme="minorHAnsi" w:cstheme="minorHAnsi"/>
              </w:rPr>
              <w:t>5</w:t>
            </w:r>
          </w:p>
        </w:tc>
        <w:tc>
          <w:tcPr>
            <w:tcW w:w="601" w:type="dxa"/>
          </w:tcPr>
          <w:p w14:paraId="31B5B901" w14:textId="1E07B588" w:rsidR="00E74284" w:rsidRPr="00552909" w:rsidRDefault="00710DB2" w:rsidP="00E74284">
            <w:pPr>
              <w:keepNext/>
              <w:spacing w:after="0"/>
              <w:jc w:val="right"/>
              <w:rPr>
                <w:rFonts w:asciiTheme="minorHAnsi" w:hAnsiTheme="minorHAnsi" w:cstheme="minorHAnsi"/>
                <w:vertAlign w:val="superscript"/>
                <w:lang w:val="en-US"/>
              </w:rPr>
            </w:pPr>
            <w:r w:rsidRPr="00552909">
              <w:rPr>
                <w:rFonts w:asciiTheme="minorHAnsi" w:hAnsiTheme="minorHAnsi" w:cstheme="minorHAnsi"/>
                <w:vertAlign w:val="superscript"/>
                <w:lang w:val="en-US"/>
              </w:rPr>
              <w:t>[8]</w:t>
            </w:r>
          </w:p>
        </w:tc>
        <w:tc>
          <w:tcPr>
            <w:tcW w:w="1814" w:type="dxa"/>
          </w:tcPr>
          <w:p w14:paraId="23871C54" w14:textId="4D7C02E7" w:rsidR="00642C9C" w:rsidRPr="00552909" w:rsidRDefault="00E74284" w:rsidP="00642C9C">
            <w:pPr>
              <w:keepNext/>
              <w:spacing w:after="0"/>
              <w:jc w:val="right"/>
              <w:rPr>
                <w:rFonts w:asciiTheme="minorHAnsi" w:hAnsiTheme="minorHAnsi" w:cstheme="minorHAnsi"/>
                <w:lang w:val="en-US"/>
              </w:rPr>
            </w:pPr>
            <w:r w:rsidRPr="00552909">
              <w:rPr>
                <w:rFonts w:asciiTheme="minorHAnsi" w:hAnsiTheme="minorHAnsi" w:cstheme="minorHAnsi"/>
              </w:rPr>
              <w:t>2</w:t>
            </w:r>
            <w:r w:rsidR="00E8151D" w:rsidRPr="00552909">
              <w:rPr>
                <w:rFonts w:asciiTheme="minorHAnsi" w:hAnsiTheme="minorHAnsi" w:cstheme="minorHAnsi"/>
              </w:rPr>
              <w:t>9</w:t>
            </w:r>
          </w:p>
        </w:tc>
        <w:tc>
          <w:tcPr>
            <w:tcW w:w="601" w:type="dxa"/>
          </w:tcPr>
          <w:p w14:paraId="437AA876" w14:textId="7BD74660" w:rsidR="00E74284" w:rsidRPr="00552909" w:rsidRDefault="007877CD" w:rsidP="00E74284">
            <w:pPr>
              <w:keepNext/>
              <w:spacing w:after="0"/>
              <w:jc w:val="right"/>
              <w:rPr>
                <w:rFonts w:asciiTheme="minorHAnsi" w:hAnsiTheme="minorHAnsi" w:cstheme="minorHAnsi"/>
                <w:lang w:val="en-US"/>
              </w:rPr>
            </w:pPr>
            <w:r w:rsidRPr="00552909">
              <w:rPr>
                <w:rFonts w:asciiTheme="minorHAnsi" w:hAnsiTheme="minorHAnsi" w:cstheme="minorHAnsi"/>
                <w:vertAlign w:val="superscript"/>
                <w:lang w:val="en-US"/>
              </w:rPr>
              <w:t>[8]</w:t>
            </w:r>
          </w:p>
        </w:tc>
        <w:tc>
          <w:tcPr>
            <w:tcW w:w="1155" w:type="dxa"/>
          </w:tcPr>
          <w:p w14:paraId="11568880" w14:textId="54AA34EF" w:rsidR="00E74284" w:rsidRPr="00552909" w:rsidRDefault="00B1274A" w:rsidP="00B1274A">
            <w:pPr>
              <w:keepNext/>
              <w:spacing w:after="0"/>
              <w:jc w:val="right"/>
              <w:rPr>
                <w:rFonts w:asciiTheme="minorHAnsi" w:hAnsiTheme="minorHAnsi" w:cstheme="minorHAnsi"/>
                <w:lang w:val="en-US"/>
              </w:rPr>
            </w:pPr>
            <w:r w:rsidRPr="00552909">
              <w:rPr>
                <w:rFonts w:asciiTheme="minorHAnsi" w:hAnsiTheme="minorHAnsi" w:cstheme="minorHAnsi"/>
              </w:rPr>
              <w:t>6</w:t>
            </w:r>
          </w:p>
        </w:tc>
        <w:tc>
          <w:tcPr>
            <w:tcW w:w="601" w:type="dxa"/>
          </w:tcPr>
          <w:p w14:paraId="64EE73FB" w14:textId="0CB3CA56" w:rsidR="00E74284" w:rsidRPr="00552909" w:rsidRDefault="007877CD" w:rsidP="00E74284">
            <w:pPr>
              <w:keepNext/>
              <w:spacing w:after="0"/>
              <w:jc w:val="right"/>
              <w:rPr>
                <w:rFonts w:asciiTheme="minorHAnsi" w:hAnsiTheme="minorHAnsi" w:cstheme="minorHAnsi"/>
                <w:lang w:val="en-US"/>
              </w:rPr>
            </w:pPr>
            <w:r w:rsidRPr="00552909">
              <w:rPr>
                <w:rFonts w:asciiTheme="minorHAnsi" w:hAnsiTheme="minorHAnsi" w:cstheme="minorHAnsi"/>
                <w:vertAlign w:val="superscript"/>
                <w:lang w:val="en-US"/>
              </w:rPr>
              <w:t>[8]</w:t>
            </w:r>
          </w:p>
        </w:tc>
      </w:tr>
      <w:tr w:rsidR="00E74284" w:rsidRPr="00552909" w14:paraId="0D911540" w14:textId="42505420" w:rsidTr="00573F2F">
        <w:tc>
          <w:tcPr>
            <w:tcW w:w="1644" w:type="dxa"/>
          </w:tcPr>
          <w:p w14:paraId="2C45E24D" w14:textId="77777777" w:rsidR="00E74284" w:rsidRPr="00552909" w:rsidRDefault="00E74284" w:rsidP="00E74284">
            <w:pPr>
              <w:spacing w:after="0"/>
              <w:rPr>
                <w:rFonts w:asciiTheme="minorHAnsi" w:hAnsiTheme="minorHAnsi" w:cstheme="minorHAnsi"/>
                <w:lang w:val="en-US"/>
              </w:rPr>
            </w:pPr>
            <w:r w:rsidRPr="00552909">
              <w:rPr>
                <w:rFonts w:asciiTheme="minorHAnsi" w:hAnsiTheme="minorHAnsi" w:cstheme="minorHAnsi"/>
                <w:lang w:val="en-US"/>
              </w:rPr>
              <w:t>Switzerland</w:t>
            </w:r>
          </w:p>
        </w:tc>
        <w:tc>
          <w:tcPr>
            <w:tcW w:w="2665" w:type="dxa"/>
          </w:tcPr>
          <w:p w14:paraId="10075BA6" w14:textId="57FAC6C7" w:rsidR="00E74284" w:rsidRPr="00552909" w:rsidRDefault="003F77B8" w:rsidP="00E74284">
            <w:pPr>
              <w:keepNext/>
              <w:spacing w:after="0"/>
              <w:jc w:val="right"/>
              <w:rPr>
                <w:rFonts w:asciiTheme="minorHAnsi" w:hAnsiTheme="minorHAnsi" w:cstheme="minorHAnsi"/>
                <w:lang w:val="en-US"/>
              </w:rPr>
            </w:pPr>
            <w:r w:rsidRPr="00552909">
              <w:rPr>
                <w:rFonts w:asciiTheme="minorHAnsi" w:hAnsiTheme="minorHAnsi" w:cstheme="minorHAnsi"/>
                <w:lang w:val="en-US"/>
              </w:rPr>
              <w:t>6</w:t>
            </w:r>
            <w:r w:rsidR="00A84FE0" w:rsidRPr="00552909">
              <w:rPr>
                <w:rFonts w:asciiTheme="minorHAnsi" w:hAnsiTheme="minorHAnsi" w:cstheme="minorHAnsi"/>
                <w:lang w:val="en-US"/>
              </w:rPr>
              <w:t>2</w:t>
            </w:r>
          </w:p>
        </w:tc>
        <w:tc>
          <w:tcPr>
            <w:tcW w:w="601" w:type="dxa"/>
          </w:tcPr>
          <w:p w14:paraId="0553A136" w14:textId="3C9AE1FF" w:rsidR="00E74284" w:rsidRPr="00552909" w:rsidRDefault="00573F2F" w:rsidP="00E74284">
            <w:pPr>
              <w:keepNext/>
              <w:spacing w:after="0"/>
              <w:jc w:val="right"/>
              <w:rPr>
                <w:rFonts w:asciiTheme="minorHAnsi" w:hAnsiTheme="minorHAnsi" w:cstheme="minorHAnsi"/>
                <w:lang w:val="en-US"/>
              </w:rPr>
            </w:pPr>
            <w:r w:rsidRPr="00552909">
              <w:rPr>
                <w:rFonts w:asciiTheme="minorHAnsi" w:hAnsiTheme="minorHAnsi" w:cstheme="minorHAnsi"/>
                <w:vertAlign w:val="superscript"/>
                <w:lang w:val="en-US"/>
              </w:rPr>
              <w:t>[9]</w:t>
            </w:r>
          </w:p>
        </w:tc>
        <w:tc>
          <w:tcPr>
            <w:tcW w:w="1814" w:type="dxa"/>
          </w:tcPr>
          <w:p w14:paraId="745C470B" w14:textId="2265088C" w:rsidR="00E74284" w:rsidRPr="00552909" w:rsidRDefault="00E74284" w:rsidP="00E74284">
            <w:pPr>
              <w:keepNext/>
              <w:spacing w:after="0"/>
              <w:jc w:val="right"/>
              <w:rPr>
                <w:rFonts w:asciiTheme="minorHAnsi" w:hAnsiTheme="minorHAnsi" w:cstheme="minorHAnsi"/>
                <w:lang w:val="en-US"/>
              </w:rPr>
            </w:pPr>
            <w:r w:rsidRPr="00552909">
              <w:rPr>
                <w:rFonts w:asciiTheme="minorHAnsi" w:hAnsiTheme="minorHAnsi" w:cstheme="minorHAnsi"/>
              </w:rPr>
              <w:t>26</w:t>
            </w:r>
          </w:p>
        </w:tc>
        <w:tc>
          <w:tcPr>
            <w:tcW w:w="601" w:type="dxa"/>
          </w:tcPr>
          <w:p w14:paraId="5C4FBDBF" w14:textId="5856FD23" w:rsidR="00E74284" w:rsidRPr="00552909" w:rsidRDefault="00573F2F" w:rsidP="00E74284">
            <w:pPr>
              <w:keepNext/>
              <w:spacing w:after="0"/>
              <w:jc w:val="right"/>
              <w:rPr>
                <w:rFonts w:asciiTheme="minorHAnsi" w:hAnsiTheme="minorHAnsi" w:cstheme="minorHAnsi"/>
                <w:lang w:val="en-US"/>
              </w:rPr>
            </w:pPr>
            <w:r w:rsidRPr="00552909">
              <w:rPr>
                <w:rFonts w:asciiTheme="minorHAnsi" w:hAnsiTheme="minorHAnsi" w:cstheme="minorHAnsi"/>
                <w:vertAlign w:val="superscript"/>
                <w:lang w:val="en-US"/>
              </w:rPr>
              <w:t>[10]</w:t>
            </w:r>
          </w:p>
        </w:tc>
        <w:tc>
          <w:tcPr>
            <w:tcW w:w="1155" w:type="dxa"/>
          </w:tcPr>
          <w:p w14:paraId="131E5434" w14:textId="2E5DE2CA" w:rsidR="00E74284" w:rsidRPr="00552909" w:rsidRDefault="00E74284" w:rsidP="00E74284">
            <w:pPr>
              <w:keepNext/>
              <w:spacing w:after="0"/>
              <w:jc w:val="right"/>
              <w:rPr>
                <w:rFonts w:asciiTheme="minorHAnsi" w:hAnsiTheme="minorHAnsi" w:cstheme="minorHAnsi"/>
                <w:lang w:val="en-US"/>
              </w:rPr>
            </w:pPr>
            <w:r w:rsidRPr="00552909">
              <w:rPr>
                <w:rFonts w:asciiTheme="minorHAnsi" w:hAnsiTheme="minorHAnsi" w:cstheme="minorHAnsi"/>
              </w:rPr>
              <w:t>30</w:t>
            </w:r>
          </w:p>
        </w:tc>
        <w:tc>
          <w:tcPr>
            <w:tcW w:w="601" w:type="dxa"/>
          </w:tcPr>
          <w:p w14:paraId="16C97D31" w14:textId="37C4CFD0" w:rsidR="00E74284" w:rsidRPr="00552909" w:rsidRDefault="00573F2F" w:rsidP="00E74284">
            <w:pPr>
              <w:keepNext/>
              <w:spacing w:after="0"/>
              <w:jc w:val="right"/>
              <w:rPr>
                <w:rFonts w:asciiTheme="minorHAnsi" w:hAnsiTheme="minorHAnsi" w:cstheme="minorHAnsi"/>
                <w:lang w:val="en-US"/>
              </w:rPr>
            </w:pPr>
            <w:r w:rsidRPr="00552909">
              <w:rPr>
                <w:rFonts w:asciiTheme="minorHAnsi" w:hAnsiTheme="minorHAnsi" w:cstheme="minorHAnsi"/>
                <w:vertAlign w:val="superscript"/>
                <w:lang w:val="en-US"/>
              </w:rPr>
              <w:t>[11</w:t>
            </w:r>
          </w:p>
        </w:tc>
      </w:tr>
    </w:tbl>
    <w:p w14:paraId="660D6B78" w14:textId="77777777" w:rsidR="00A96418" w:rsidRPr="00552909" w:rsidRDefault="00A96418" w:rsidP="00E74284">
      <w:pPr>
        <w:spacing w:before="120"/>
        <w:jc w:val="both"/>
        <w:rPr>
          <w:rFonts w:asciiTheme="minorHAnsi" w:hAnsiTheme="minorHAnsi" w:cstheme="minorHAnsi"/>
          <w:vertAlign w:val="superscript"/>
          <w:lang w:val="en-US"/>
        </w:rPr>
      </w:pPr>
    </w:p>
    <w:p w14:paraId="2B4FAE21" w14:textId="7CBA6C6B" w:rsidR="00A96418" w:rsidRPr="00552909" w:rsidRDefault="00A96418" w:rsidP="00A96418">
      <w:pPr>
        <w:jc w:val="both"/>
        <w:rPr>
          <w:rFonts w:asciiTheme="minorHAnsi" w:hAnsiTheme="minorHAnsi" w:cstheme="minorHAnsi"/>
          <w:lang w:val="en-US"/>
        </w:rPr>
      </w:pPr>
      <w:r w:rsidRPr="00552909">
        <w:rPr>
          <w:rFonts w:asciiTheme="minorHAnsi" w:hAnsiTheme="minorHAnsi" w:cstheme="minorHAnsi"/>
          <w:vertAlign w:val="superscript"/>
          <w:lang w:val="en-US"/>
        </w:rPr>
        <w:t>[1]</w:t>
      </w:r>
      <w:r w:rsidRPr="00552909">
        <w:rPr>
          <w:rFonts w:asciiTheme="minorHAnsi" w:hAnsiTheme="minorHAnsi" w:cstheme="minorHAnsi"/>
          <w:lang w:val="en-US"/>
        </w:rPr>
        <w:t xml:space="preserve"> </w:t>
      </w:r>
      <w:r w:rsidR="00356D3F" w:rsidRPr="00552909">
        <w:rPr>
          <w:rFonts w:asciiTheme="minorHAnsi" w:hAnsiTheme="minorHAnsi" w:cstheme="minorHAnsi"/>
          <w:lang w:val="en-US"/>
        </w:rPr>
        <w:t xml:space="preserve">Only information on minimum required number of a.s. available. Number of sites per year derived </w:t>
      </w:r>
      <w:r w:rsidRPr="00552909">
        <w:rPr>
          <w:rFonts w:asciiTheme="minorHAnsi" w:hAnsiTheme="minorHAnsi" w:cstheme="minorHAnsi"/>
          <w:lang w:val="en-US"/>
        </w:rPr>
        <w:t>from questionnaire ("95 in a 5 years period") with the assumption that each site is measured every fifth year, i.e., 95/5=19</w:t>
      </w:r>
    </w:p>
    <w:p w14:paraId="0245E4EE" w14:textId="5DCF687F" w:rsidR="00E74284" w:rsidRPr="00552909" w:rsidRDefault="00E74284" w:rsidP="00E74284">
      <w:pPr>
        <w:spacing w:before="120"/>
        <w:jc w:val="both"/>
        <w:rPr>
          <w:rFonts w:asciiTheme="minorHAnsi" w:hAnsiTheme="minorHAnsi" w:cstheme="minorHAnsi"/>
          <w:lang w:val="en-US"/>
        </w:rPr>
      </w:pPr>
      <w:r w:rsidRPr="00552909">
        <w:rPr>
          <w:rFonts w:asciiTheme="minorHAnsi" w:hAnsiTheme="minorHAnsi" w:cstheme="minorHAnsi"/>
          <w:vertAlign w:val="superscript"/>
          <w:lang w:val="en-US"/>
        </w:rPr>
        <w:t>[</w:t>
      </w:r>
      <w:r w:rsidR="00A96418" w:rsidRPr="00552909">
        <w:rPr>
          <w:rFonts w:asciiTheme="minorHAnsi" w:hAnsiTheme="minorHAnsi" w:cstheme="minorHAnsi"/>
          <w:vertAlign w:val="superscript"/>
          <w:lang w:val="en-US"/>
        </w:rPr>
        <w:t>2</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356D3F" w:rsidRPr="00552909">
        <w:rPr>
          <w:rFonts w:asciiTheme="minorHAnsi" w:hAnsiTheme="minorHAnsi" w:cstheme="minorHAnsi"/>
          <w:lang w:val="en-US"/>
        </w:rPr>
        <w:t>One metabolite (AMPA) excluded</w:t>
      </w:r>
    </w:p>
    <w:p w14:paraId="7692CD6A" w14:textId="180ECB41" w:rsidR="00E74284" w:rsidRPr="00552909" w:rsidRDefault="00E74284" w:rsidP="00E74284">
      <w:pPr>
        <w:jc w:val="both"/>
        <w:rPr>
          <w:rFonts w:asciiTheme="minorHAnsi" w:hAnsiTheme="minorHAnsi" w:cstheme="minorHAnsi"/>
          <w:lang w:val="en-US"/>
        </w:rPr>
      </w:pPr>
      <w:r w:rsidRPr="00552909">
        <w:rPr>
          <w:rFonts w:asciiTheme="minorHAnsi" w:hAnsiTheme="minorHAnsi" w:cstheme="minorHAnsi"/>
          <w:vertAlign w:val="superscript"/>
          <w:lang w:val="en-US"/>
        </w:rPr>
        <w:t>[3]</w:t>
      </w:r>
      <w:r w:rsidRPr="00552909">
        <w:rPr>
          <w:rFonts w:asciiTheme="minorHAnsi" w:hAnsiTheme="minorHAnsi" w:cstheme="minorHAnsi"/>
          <w:lang w:val="en-US"/>
        </w:rPr>
        <w:t xml:space="preserve"> </w:t>
      </w:r>
      <w:r w:rsidR="00356D3F" w:rsidRPr="00552909">
        <w:rPr>
          <w:rFonts w:asciiTheme="minorHAnsi" w:hAnsiTheme="minorHAnsi" w:cstheme="minorHAnsi"/>
          <w:lang w:val="en-US"/>
        </w:rPr>
        <w:t>Answer from questionnaire</w:t>
      </w:r>
    </w:p>
    <w:p w14:paraId="78DF6227" w14:textId="60D073E5" w:rsidR="00E74284" w:rsidRPr="00552909" w:rsidRDefault="00E74284" w:rsidP="00E74284">
      <w:pPr>
        <w:jc w:val="both"/>
        <w:rPr>
          <w:rFonts w:asciiTheme="minorHAnsi" w:hAnsiTheme="minorHAnsi" w:cstheme="minorHAnsi"/>
          <w:lang w:val="en-US"/>
        </w:rPr>
      </w:pPr>
      <w:r w:rsidRPr="00552909">
        <w:rPr>
          <w:rFonts w:asciiTheme="minorHAnsi" w:hAnsiTheme="minorHAnsi" w:cstheme="minorHAnsi"/>
          <w:vertAlign w:val="superscript"/>
          <w:lang w:val="en-US"/>
        </w:rPr>
        <w:t>[</w:t>
      </w:r>
      <w:r w:rsidR="000F3DD7" w:rsidRPr="00552909">
        <w:rPr>
          <w:rFonts w:asciiTheme="minorHAnsi" w:hAnsiTheme="minorHAnsi" w:cstheme="minorHAnsi"/>
          <w:vertAlign w:val="superscript"/>
          <w:lang w:val="en-US"/>
        </w:rPr>
        <w:t>4</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356D3F" w:rsidRPr="00552909">
        <w:rPr>
          <w:rFonts w:asciiTheme="minorHAnsi" w:hAnsiTheme="minorHAnsi" w:cstheme="minorHAnsi"/>
          <w:lang w:val="en-US"/>
        </w:rPr>
        <w:t>Brinke et al. 2017, Section 3.4.3, and Table 4. Value in Table 4 includes a limited number of metabolites. Both values include a high number of compounds that were not authorized any more.</w:t>
      </w:r>
    </w:p>
    <w:p w14:paraId="2CC55BBE" w14:textId="70416DD8" w:rsidR="00E74284" w:rsidRPr="00552909" w:rsidRDefault="00E74284" w:rsidP="00E74284">
      <w:pPr>
        <w:jc w:val="both"/>
        <w:rPr>
          <w:rFonts w:asciiTheme="minorHAnsi" w:hAnsiTheme="minorHAnsi" w:cstheme="minorHAnsi"/>
          <w:lang w:val="en-US"/>
        </w:rPr>
      </w:pPr>
      <w:r w:rsidRPr="00552909">
        <w:rPr>
          <w:rFonts w:asciiTheme="minorHAnsi" w:hAnsiTheme="minorHAnsi" w:cstheme="minorHAnsi"/>
          <w:vertAlign w:val="superscript"/>
          <w:lang w:val="en-US"/>
        </w:rPr>
        <w:t>[</w:t>
      </w:r>
      <w:r w:rsidR="004C1321" w:rsidRPr="00552909">
        <w:rPr>
          <w:rFonts w:asciiTheme="minorHAnsi" w:hAnsiTheme="minorHAnsi" w:cstheme="minorHAnsi"/>
          <w:vertAlign w:val="superscript"/>
          <w:lang w:val="en-US"/>
        </w:rPr>
        <w:t>5</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404362" w:rsidRPr="00552909">
        <w:rPr>
          <w:rFonts w:asciiTheme="minorHAnsi" w:hAnsiTheme="minorHAnsi" w:cstheme="minorHAnsi"/>
          <w:lang w:val="en-US"/>
        </w:rPr>
        <w:t xml:space="preserve">Values taken from Table 2 of of Brinke </w:t>
      </w:r>
      <w:r w:rsidR="00404362" w:rsidRPr="00552909">
        <w:rPr>
          <w:rFonts w:asciiTheme="minorHAnsi" w:hAnsiTheme="minorHAnsi" w:cstheme="minorHAnsi"/>
          <w:i/>
          <w:lang w:val="en-US"/>
        </w:rPr>
        <w:t>et al.</w:t>
      </w:r>
      <w:r w:rsidR="00404362" w:rsidRPr="00552909">
        <w:rPr>
          <w:rFonts w:asciiTheme="minorHAnsi" w:hAnsiTheme="minorHAnsi" w:cstheme="minorHAnsi"/>
          <w:lang w:val="en-US"/>
        </w:rPr>
        <w:t xml:space="preserve"> (2017) with number of sites given as total over 11 years. Assumption</w:t>
      </w:r>
      <w:r w:rsidR="002D4CA4" w:rsidRPr="00552909">
        <w:rPr>
          <w:rFonts w:asciiTheme="minorHAnsi" w:hAnsiTheme="minorHAnsi" w:cstheme="minorHAnsi"/>
          <w:lang w:val="en-US"/>
        </w:rPr>
        <w:t xml:space="preserve"> that on average</w:t>
      </w:r>
      <w:r w:rsidR="00404362" w:rsidRPr="00552909">
        <w:rPr>
          <w:rFonts w:asciiTheme="minorHAnsi" w:hAnsiTheme="minorHAnsi" w:cstheme="minorHAnsi"/>
          <w:lang w:val="en-US"/>
        </w:rPr>
        <w:t xml:space="preserve"> </w:t>
      </w:r>
      <w:r w:rsidR="002D4CA4" w:rsidRPr="00552909">
        <w:rPr>
          <w:rFonts w:asciiTheme="minorHAnsi" w:hAnsiTheme="minorHAnsi" w:cstheme="minorHAnsi"/>
          <w:lang w:val="en-US"/>
        </w:rPr>
        <w:t>e</w:t>
      </w:r>
      <w:r w:rsidR="00404362" w:rsidRPr="00552909">
        <w:rPr>
          <w:rFonts w:asciiTheme="minorHAnsi" w:hAnsiTheme="minorHAnsi" w:cstheme="minorHAnsi"/>
          <w:lang w:val="en-US"/>
        </w:rPr>
        <w:t>ach site is sampled every third year and thus 3112/3=1037 sites per year result</w:t>
      </w:r>
      <w:r w:rsidR="002D4CA4" w:rsidRPr="00552909">
        <w:rPr>
          <w:rFonts w:asciiTheme="minorHAnsi" w:hAnsiTheme="minorHAnsi" w:cstheme="minorHAnsi"/>
          <w:lang w:val="en-US"/>
        </w:rPr>
        <w:t>ing</w:t>
      </w:r>
      <w:r w:rsidR="00404362" w:rsidRPr="00552909">
        <w:rPr>
          <w:rFonts w:asciiTheme="minorHAnsi" w:hAnsiTheme="minorHAnsi" w:cstheme="minorHAnsi"/>
          <w:lang w:val="en-US"/>
        </w:rPr>
        <w:t xml:space="preserve"> in 46295/11 = 4209 samples a year and</w:t>
      </w:r>
      <w:r w:rsidR="002D4CA4" w:rsidRPr="00552909">
        <w:rPr>
          <w:rFonts w:asciiTheme="minorHAnsi" w:hAnsiTheme="minorHAnsi" w:cstheme="minorHAnsi"/>
          <w:lang w:val="en-US"/>
        </w:rPr>
        <w:t xml:space="preserve"> approximately</w:t>
      </w:r>
      <w:r w:rsidR="00404362" w:rsidRPr="00552909">
        <w:rPr>
          <w:rFonts w:asciiTheme="minorHAnsi" w:hAnsiTheme="minorHAnsi" w:cstheme="minorHAnsi"/>
          <w:lang w:val="en-US"/>
        </w:rPr>
        <w:t xml:space="preserve"> 4 samples per site and year.</w:t>
      </w:r>
    </w:p>
    <w:p w14:paraId="593526B7" w14:textId="665FFDBA" w:rsidR="004C1321" w:rsidRPr="00552909" w:rsidRDefault="004C1321" w:rsidP="002D4CA4">
      <w:pPr>
        <w:jc w:val="both"/>
        <w:rPr>
          <w:rFonts w:asciiTheme="minorHAnsi" w:hAnsiTheme="minorHAnsi" w:cstheme="minorHAnsi"/>
          <w:lang w:val="en-US"/>
        </w:rPr>
      </w:pPr>
      <w:r w:rsidRPr="00552909">
        <w:rPr>
          <w:rFonts w:asciiTheme="minorHAnsi" w:hAnsiTheme="minorHAnsi" w:cstheme="minorHAnsi"/>
          <w:vertAlign w:val="superscript"/>
          <w:lang w:val="en-US"/>
        </w:rPr>
        <w:t>[</w:t>
      </w:r>
      <w:r w:rsidR="002D4CA4" w:rsidRPr="00552909">
        <w:rPr>
          <w:rFonts w:asciiTheme="minorHAnsi" w:hAnsiTheme="minorHAnsi" w:cstheme="minorHAnsi"/>
          <w:vertAlign w:val="superscript"/>
          <w:lang w:val="en-US"/>
        </w:rPr>
        <w:t>6</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365027" w:rsidRPr="00552909">
        <w:rPr>
          <w:rFonts w:asciiTheme="minorHAnsi" w:hAnsiTheme="minorHAnsi" w:cstheme="minorHAnsi"/>
          <w:lang w:val="en-US"/>
        </w:rPr>
        <w:t>All values from ISPRA (2022) with the average number of a.i. from p. 19 and number of samples and sites from Tab. 4.1 for the year 2020 (9477 samples taken from 1837 sites and thus an average 5.16 samples per site and year)</w:t>
      </w:r>
    </w:p>
    <w:p w14:paraId="369301F2" w14:textId="55E0AF1C" w:rsidR="004C1321" w:rsidRPr="00552909" w:rsidRDefault="004C1321" w:rsidP="004C1321">
      <w:pPr>
        <w:jc w:val="both"/>
        <w:rPr>
          <w:rFonts w:asciiTheme="minorHAnsi" w:hAnsiTheme="minorHAnsi" w:cstheme="minorHAnsi"/>
          <w:lang w:val="en-US"/>
        </w:rPr>
      </w:pPr>
      <w:r w:rsidRPr="00552909">
        <w:rPr>
          <w:rFonts w:asciiTheme="minorHAnsi" w:hAnsiTheme="minorHAnsi" w:cstheme="minorHAnsi"/>
          <w:vertAlign w:val="superscript"/>
          <w:lang w:val="en-US"/>
        </w:rPr>
        <w:t>[</w:t>
      </w:r>
      <w:r w:rsidR="00F901BF" w:rsidRPr="00552909">
        <w:rPr>
          <w:rFonts w:asciiTheme="minorHAnsi" w:hAnsiTheme="minorHAnsi" w:cstheme="minorHAnsi"/>
          <w:vertAlign w:val="superscript"/>
          <w:lang w:val="en-US"/>
        </w:rPr>
        <w:t>7</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F32D1B">
        <w:rPr>
          <w:rFonts w:asciiTheme="minorHAnsi" w:hAnsiTheme="minorHAnsi" w:cstheme="minorHAnsi"/>
          <w:lang w:val="en-US"/>
        </w:rPr>
        <w:t xml:space="preserve">Maximum number. </w:t>
      </w:r>
      <w:r w:rsidR="00A96418" w:rsidRPr="00552909">
        <w:rPr>
          <w:rFonts w:asciiTheme="minorHAnsi" w:hAnsiTheme="minorHAnsi" w:cstheme="minorHAnsi"/>
          <w:lang w:val="en-US"/>
        </w:rPr>
        <w:t>According to</w:t>
      </w:r>
      <w:r w:rsidR="00F901BF" w:rsidRPr="00552909">
        <w:rPr>
          <w:rFonts w:asciiTheme="minorHAnsi" w:hAnsiTheme="minorHAnsi" w:cstheme="minorHAnsi"/>
          <w:lang w:val="en-US"/>
        </w:rPr>
        <w:t xml:space="preserve"> Deltares (2021) Annex H.7 Table B.1 </w:t>
      </w:r>
      <w:r w:rsidR="00A96418" w:rsidRPr="00552909">
        <w:rPr>
          <w:rFonts w:asciiTheme="minorHAnsi" w:hAnsiTheme="minorHAnsi" w:cstheme="minorHAnsi"/>
          <w:lang w:val="en-US"/>
        </w:rPr>
        <w:t>n</w:t>
      </w:r>
      <w:r w:rsidR="00710DB2" w:rsidRPr="00552909">
        <w:rPr>
          <w:rFonts w:asciiTheme="minorHAnsi" w:hAnsiTheme="minorHAnsi" w:cstheme="minorHAnsi"/>
          <w:lang w:val="en-US"/>
        </w:rPr>
        <w:t>umber of compounds determined and number of samples depends on land use with lowest values for grassland and fodder crops and higher values for crops with frequent pesticide use like vegetables, flower bulbs, greenhouses.</w:t>
      </w:r>
    </w:p>
    <w:p w14:paraId="40BE73A3" w14:textId="6812DD56" w:rsidR="004C1321" w:rsidRPr="00552909" w:rsidRDefault="004C1321" w:rsidP="00710DB2">
      <w:pPr>
        <w:jc w:val="both"/>
        <w:rPr>
          <w:rFonts w:asciiTheme="minorHAnsi" w:hAnsiTheme="minorHAnsi" w:cstheme="minorHAnsi"/>
          <w:lang w:val="en-US"/>
        </w:rPr>
      </w:pPr>
      <w:r w:rsidRPr="00552909">
        <w:rPr>
          <w:rFonts w:asciiTheme="minorHAnsi" w:hAnsiTheme="minorHAnsi" w:cstheme="minorHAnsi"/>
          <w:vertAlign w:val="superscript"/>
          <w:lang w:val="en-US"/>
        </w:rPr>
        <w:t>[</w:t>
      </w:r>
      <w:r w:rsidR="00710DB2" w:rsidRPr="00552909">
        <w:rPr>
          <w:rFonts w:asciiTheme="minorHAnsi" w:hAnsiTheme="minorHAnsi" w:cstheme="minorHAnsi"/>
          <w:vertAlign w:val="superscript"/>
          <w:lang w:val="en-US"/>
        </w:rPr>
        <w:t>8</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710DB2" w:rsidRPr="00552909">
        <w:rPr>
          <w:rFonts w:asciiTheme="minorHAnsi" w:hAnsiTheme="minorHAnsi" w:cstheme="minorHAnsi"/>
          <w:lang w:val="en-US"/>
        </w:rPr>
        <w:t>Answers from questionnaire: 4 sites with weekly composite samples (100 subsamples a week) from April-October/November, i.e., 1</w:t>
      </w:r>
      <w:r w:rsidR="00E8151D" w:rsidRPr="00552909">
        <w:rPr>
          <w:rFonts w:asciiTheme="minorHAnsi" w:hAnsiTheme="minorHAnsi" w:cstheme="minorHAnsi"/>
          <w:lang w:val="en-US"/>
        </w:rPr>
        <w:t>16</w:t>
      </w:r>
      <w:r w:rsidR="00710DB2" w:rsidRPr="00552909">
        <w:rPr>
          <w:rFonts w:asciiTheme="minorHAnsi" w:hAnsiTheme="minorHAnsi" w:cstheme="minorHAnsi"/>
          <w:lang w:val="en-US"/>
        </w:rPr>
        <w:t xml:space="preserve"> samples (12</w:t>
      </w:r>
      <w:r w:rsidR="00642C9C" w:rsidRPr="00552909">
        <w:rPr>
          <w:rFonts w:asciiTheme="minorHAnsi" w:hAnsiTheme="minorHAnsi" w:cstheme="minorHAnsi"/>
          <w:lang w:val="en-US"/>
        </w:rPr>
        <w:t>’</w:t>
      </w:r>
      <w:r w:rsidR="00E8151D" w:rsidRPr="00552909">
        <w:rPr>
          <w:rFonts w:asciiTheme="minorHAnsi" w:hAnsiTheme="minorHAnsi" w:cstheme="minorHAnsi"/>
          <w:lang w:val="en-US"/>
        </w:rPr>
        <w:t>6</w:t>
      </w:r>
      <w:r w:rsidR="00710DB2" w:rsidRPr="00552909">
        <w:rPr>
          <w:rFonts w:asciiTheme="minorHAnsi" w:hAnsiTheme="minorHAnsi" w:cstheme="minorHAnsi"/>
          <w:lang w:val="en-US"/>
        </w:rPr>
        <w:t xml:space="preserve">00 subsamples, respectively) </w:t>
      </w:r>
      <w:r w:rsidR="004C4FCD" w:rsidRPr="00552909">
        <w:rPr>
          <w:rFonts w:asciiTheme="minorHAnsi" w:hAnsiTheme="minorHAnsi" w:cstheme="minorHAnsi"/>
          <w:lang w:val="en-US"/>
        </w:rPr>
        <w:t xml:space="preserve">of which </w:t>
      </w:r>
      <w:r w:rsidR="00710DB2" w:rsidRPr="00552909">
        <w:rPr>
          <w:rFonts w:asciiTheme="minorHAnsi" w:hAnsiTheme="minorHAnsi" w:cstheme="minorHAnsi"/>
          <w:lang w:val="en-US"/>
        </w:rPr>
        <w:t xml:space="preserve">2 sites </w:t>
      </w:r>
      <w:r w:rsidR="004C4FCD" w:rsidRPr="00552909">
        <w:rPr>
          <w:rFonts w:asciiTheme="minorHAnsi" w:hAnsiTheme="minorHAnsi" w:cstheme="minorHAnsi"/>
          <w:lang w:val="en-US"/>
        </w:rPr>
        <w:t xml:space="preserve">also is sampled </w:t>
      </w:r>
      <w:r w:rsidR="00710DB2" w:rsidRPr="00552909">
        <w:rPr>
          <w:rFonts w:asciiTheme="minorHAnsi" w:hAnsiTheme="minorHAnsi" w:cstheme="minorHAnsi"/>
          <w:lang w:val="en-US"/>
        </w:rPr>
        <w:t>with two-weekly composite samples (1</w:t>
      </w:r>
      <w:r w:rsidR="004C4FCD" w:rsidRPr="00552909">
        <w:rPr>
          <w:rFonts w:asciiTheme="minorHAnsi" w:hAnsiTheme="minorHAnsi" w:cstheme="minorHAnsi"/>
          <w:lang w:val="en-US"/>
        </w:rPr>
        <w:t>00</w:t>
      </w:r>
      <w:r w:rsidR="00710DB2" w:rsidRPr="00552909">
        <w:rPr>
          <w:rFonts w:asciiTheme="minorHAnsi" w:hAnsiTheme="minorHAnsi" w:cstheme="minorHAnsi"/>
          <w:lang w:val="en-US"/>
        </w:rPr>
        <w:t xml:space="preserve"> subsample</w:t>
      </w:r>
      <w:r w:rsidR="004C4FCD" w:rsidRPr="00552909">
        <w:rPr>
          <w:rFonts w:asciiTheme="minorHAnsi" w:hAnsiTheme="minorHAnsi" w:cstheme="minorHAnsi"/>
          <w:lang w:val="en-US"/>
        </w:rPr>
        <w:t>s during two weeks</w:t>
      </w:r>
      <w:r w:rsidR="00710DB2" w:rsidRPr="00552909">
        <w:rPr>
          <w:rFonts w:asciiTheme="minorHAnsi" w:hAnsiTheme="minorHAnsi" w:cstheme="minorHAnsi"/>
          <w:lang w:val="en-US"/>
        </w:rPr>
        <w:t>) from December-March, i.e., 2 x 9 samples  = 18 samples (2016 subsamples, respectively)</w:t>
      </w:r>
      <w:r w:rsidR="007877CD" w:rsidRPr="00552909">
        <w:rPr>
          <w:rFonts w:asciiTheme="minorHAnsi" w:hAnsiTheme="minorHAnsi" w:cstheme="minorHAnsi"/>
          <w:lang w:val="en-US"/>
        </w:rPr>
        <w:t xml:space="preserve">, </w:t>
      </w:r>
      <w:r w:rsidR="00972292" w:rsidRPr="00552909">
        <w:rPr>
          <w:rFonts w:asciiTheme="minorHAnsi" w:hAnsiTheme="minorHAnsi" w:cstheme="minorHAnsi"/>
          <w:lang w:val="en-US"/>
        </w:rPr>
        <w:t xml:space="preserve">and of which </w:t>
      </w:r>
      <w:r w:rsidR="00710DB2" w:rsidRPr="00552909">
        <w:rPr>
          <w:rFonts w:asciiTheme="minorHAnsi" w:hAnsiTheme="minorHAnsi" w:cstheme="minorHAnsi"/>
          <w:lang w:val="en-US"/>
        </w:rPr>
        <w:t xml:space="preserve">1 site </w:t>
      </w:r>
      <w:r w:rsidR="00972292" w:rsidRPr="00552909">
        <w:rPr>
          <w:rFonts w:asciiTheme="minorHAnsi" w:hAnsiTheme="minorHAnsi" w:cstheme="minorHAnsi"/>
          <w:lang w:val="en-US"/>
        </w:rPr>
        <w:t xml:space="preserve">also have </w:t>
      </w:r>
      <w:r w:rsidR="00710DB2" w:rsidRPr="00552909">
        <w:rPr>
          <w:rFonts w:asciiTheme="minorHAnsi" w:hAnsiTheme="minorHAnsi" w:cstheme="minorHAnsi"/>
          <w:lang w:val="en-US"/>
        </w:rPr>
        <w:lastRenderedPageBreak/>
        <w:t>event driven sampl</w:t>
      </w:r>
      <w:r w:rsidR="00E8151D" w:rsidRPr="00552909">
        <w:rPr>
          <w:rFonts w:asciiTheme="minorHAnsi" w:hAnsiTheme="minorHAnsi" w:cstheme="minorHAnsi"/>
          <w:lang w:val="en-US"/>
        </w:rPr>
        <w:t>ing with 24 samples</w:t>
      </w:r>
      <w:r w:rsidR="00710DB2" w:rsidRPr="00552909">
        <w:rPr>
          <w:rFonts w:asciiTheme="minorHAnsi" w:hAnsiTheme="minorHAnsi" w:cstheme="minorHAnsi"/>
          <w:lang w:val="en-US"/>
        </w:rPr>
        <w:t xml:space="preserve"> </w:t>
      </w:r>
      <w:r w:rsidR="007877CD" w:rsidRPr="00552909">
        <w:rPr>
          <w:rFonts w:asciiTheme="minorHAnsi" w:hAnsiTheme="minorHAnsi" w:cstheme="minorHAnsi"/>
          <w:lang w:val="en-US"/>
        </w:rPr>
        <w:t xml:space="preserve">per year, </w:t>
      </w:r>
      <w:r w:rsidR="00710DB2" w:rsidRPr="00552909">
        <w:rPr>
          <w:rFonts w:asciiTheme="minorHAnsi" w:hAnsiTheme="minorHAnsi" w:cstheme="minorHAnsi"/>
          <w:lang w:val="en-US"/>
        </w:rPr>
        <w:t xml:space="preserve">2 sites with 6 </w:t>
      </w:r>
      <w:r w:rsidR="00E8151D" w:rsidRPr="00552909">
        <w:rPr>
          <w:rFonts w:asciiTheme="minorHAnsi" w:hAnsiTheme="minorHAnsi" w:cstheme="minorHAnsi"/>
          <w:lang w:val="en-US"/>
        </w:rPr>
        <w:t xml:space="preserve">grab </w:t>
      </w:r>
      <w:r w:rsidR="00710DB2" w:rsidRPr="00552909">
        <w:rPr>
          <w:rFonts w:asciiTheme="minorHAnsi" w:hAnsiTheme="minorHAnsi" w:cstheme="minorHAnsi"/>
          <w:lang w:val="en-US"/>
        </w:rPr>
        <w:t>samples between May-Jul and 4 samples between Aug-Nov</w:t>
      </w:r>
      <w:r w:rsidR="007877CD" w:rsidRPr="00552909">
        <w:rPr>
          <w:rFonts w:asciiTheme="minorHAnsi" w:hAnsiTheme="minorHAnsi" w:cstheme="minorHAnsi"/>
          <w:lang w:val="en-US"/>
        </w:rPr>
        <w:t>, i.e.</w:t>
      </w:r>
      <w:r w:rsidR="00710DB2" w:rsidRPr="00552909">
        <w:rPr>
          <w:rFonts w:asciiTheme="minorHAnsi" w:hAnsiTheme="minorHAnsi" w:cstheme="minorHAnsi"/>
          <w:lang w:val="en-US"/>
        </w:rPr>
        <w:t xml:space="preserve"> 20 samples</w:t>
      </w:r>
      <w:r w:rsidR="007877CD" w:rsidRPr="00552909">
        <w:rPr>
          <w:rFonts w:asciiTheme="minorHAnsi" w:hAnsiTheme="minorHAnsi" w:cstheme="minorHAnsi"/>
          <w:lang w:val="en-US"/>
        </w:rPr>
        <w:t xml:space="preserve"> and thus a total of </w:t>
      </w:r>
      <w:r w:rsidR="00710DB2" w:rsidRPr="00552909">
        <w:rPr>
          <w:rFonts w:asciiTheme="minorHAnsi" w:hAnsiTheme="minorHAnsi" w:cstheme="minorHAnsi"/>
          <w:lang w:val="en-US"/>
        </w:rPr>
        <w:t>1</w:t>
      </w:r>
      <w:r w:rsidR="004233AA" w:rsidRPr="00552909">
        <w:rPr>
          <w:rFonts w:asciiTheme="minorHAnsi" w:hAnsiTheme="minorHAnsi" w:cstheme="minorHAnsi"/>
          <w:lang w:val="en-US"/>
        </w:rPr>
        <w:t>16</w:t>
      </w:r>
      <w:r w:rsidR="00710DB2" w:rsidRPr="00552909">
        <w:rPr>
          <w:rFonts w:asciiTheme="minorHAnsi" w:hAnsiTheme="minorHAnsi" w:cstheme="minorHAnsi"/>
          <w:lang w:val="en-US"/>
        </w:rPr>
        <w:t>+18+24+2</w:t>
      </w:r>
      <w:r w:rsidR="007877CD" w:rsidRPr="00552909">
        <w:rPr>
          <w:rFonts w:asciiTheme="minorHAnsi" w:hAnsiTheme="minorHAnsi" w:cstheme="minorHAnsi"/>
          <w:lang w:val="en-US"/>
        </w:rPr>
        <w:t>0</w:t>
      </w:r>
      <w:r w:rsidR="00710DB2" w:rsidRPr="00552909">
        <w:rPr>
          <w:rFonts w:asciiTheme="minorHAnsi" w:hAnsiTheme="minorHAnsi" w:cstheme="minorHAnsi"/>
          <w:lang w:val="en-US"/>
        </w:rPr>
        <w:t xml:space="preserve"> = 1</w:t>
      </w:r>
      <w:r w:rsidR="00972292" w:rsidRPr="00552909">
        <w:rPr>
          <w:rFonts w:asciiTheme="minorHAnsi" w:hAnsiTheme="minorHAnsi" w:cstheme="minorHAnsi"/>
          <w:lang w:val="en-US"/>
        </w:rPr>
        <w:t>78</w:t>
      </w:r>
      <w:r w:rsidR="00710DB2" w:rsidRPr="00552909">
        <w:rPr>
          <w:rFonts w:asciiTheme="minorHAnsi" w:hAnsiTheme="minorHAnsi" w:cstheme="minorHAnsi"/>
          <w:lang w:val="en-US"/>
        </w:rPr>
        <w:t xml:space="preserve"> samples for </w:t>
      </w:r>
      <w:r w:rsidR="00972292" w:rsidRPr="00552909">
        <w:rPr>
          <w:rFonts w:asciiTheme="minorHAnsi" w:hAnsiTheme="minorHAnsi" w:cstheme="minorHAnsi"/>
          <w:lang w:val="en-US"/>
        </w:rPr>
        <w:t>6</w:t>
      </w:r>
      <w:r w:rsidR="00710DB2" w:rsidRPr="00552909">
        <w:rPr>
          <w:rFonts w:asciiTheme="minorHAnsi" w:hAnsiTheme="minorHAnsi" w:cstheme="minorHAnsi"/>
          <w:lang w:val="en-US"/>
        </w:rPr>
        <w:t xml:space="preserve"> sites</w:t>
      </w:r>
      <w:r w:rsidR="007877CD" w:rsidRPr="00552909">
        <w:rPr>
          <w:rFonts w:asciiTheme="minorHAnsi" w:hAnsiTheme="minorHAnsi" w:cstheme="minorHAnsi"/>
          <w:lang w:val="en-US"/>
        </w:rPr>
        <w:t xml:space="preserve">, resulting in an average </w:t>
      </w:r>
      <w:r w:rsidR="00710DB2" w:rsidRPr="00552909">
        <w:rPr>
          <w:rFonts w:asciiTheme="minorHAnsi" w:hAnsiTheme="minorHAnsi" w:cstheme="minorHAnsi"/>
          <w:lang w:val="en-US"/>
        </w:rPr>
        <w:t>2</w:t>
      </w:r>
      <w:r w:rsidR="00972292" w:rsidRPr="00552909">
        <w:rPr>
          <w:rFonts w:asciiTheme="minorHAnsi" w:hAnsiTheme="minorHAnsi" w:cstheme="minorHAnsi"/>
          <w:lang w:val="en-US"/>
        </w:rPr>
        <w:t>9</w:t>
      </w:r>
      <w:r w:rsidR="00710DB2" w:rsidRPr="00552909">
        <w:rPr>
          <w:rFonts w:asciiTheme="minorHAnsi" w:hAnsiTheme="minorHAnsi" w:cstheme="minorHAnsi"/>
          <w:lang w:val="en-US"/>
        </w:rPr>
        <w:t xml:space="preserve"> samples/site</w:t>
      </w:r>
      <w:r w:rsidR="00A15B1A" w:rsidRPr="00552909">
        <w:rPr>
          <w:rFonts w:asciiTheme="minorHAnsi" w:hAnsiTheme="minorHAnsi" w:cstheme="minorHAnsi"/>
          <w:lang w:val="en-US"/>
        </w:rPr>
        <w:t>.</w:t>
      </w:r>
    </w:p>
    <w:p w14:paraId="6566FC12" w14:textId="4045CAC8" w:rsidR="004C1321" w:rsidRPr="00552909" w:rsidRDefault="004C1321" w:rsidP="004C1321">
      <w:pPr>
        <w:jc w:val="both"/>
        <w:rPr>
          <w:rFonts w:asciiTheme="minorHAnsi" w:hAnsiTheme="minorHAnsi" w:cstheme="minorHAnsi"/>
          <w:lang w:val="en-US"/>
        </w:rPr>
      </w:pPr>
      <w:r w:rsidRPr="00552909">
        <w:rPr>
          <w:rFonts w:asciiTheme="minorHAnsi" w:hAnsiTheme="minorHAnsi" w:cstheme="minorHAnsi"/>
          <w:vertAlign w:val="superscript"/>
          <w:lang w:val="en-US"/>
        </w:rPr>
        <w:t>[</w:t>
      </w:r>
      <w:r w:rsidR="00573F2F" w:rsidRPr="00552909">
        <w:rPr>
          <w:rFonts w:asciiTheme="minorHAnsi" w:hAnsiTheme="minorHAnsi" w:cstheme="minorHAnsi"/>
          <w:vertAlign w:val="superscript"/>
          <w:lang w:val="en-US"/>
        </w:rPr>
        <w:t>9</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573F2F" w:rsidRPr="00552909">
        <w:rPr>
          <w:rFonts w:asciiTheme="minorHAnsi" w:hAnsiTheme="minorHAnsi" w:cstheme="minorHAnsi"/>
          <w:lang w:val="en-US"/>
        </w:rPr>
        <w:t xml:space="preserve">Answers from questionnaire: </w:t>
      </w:r>
      <w:r w:rsidR="00E5249A" w:rsidRPr="00552909">
        <w:rPr>
          <w:rFonts w:asciiTheme="minorHAnsi" w:hAnsiTheme="minorHAnsi" w:cstheme="minorHAnsi"/>
          <w:lang w:val="en-US"/>
        </w:rPr>
        <w:t>Some samples are special cases with Glyphosate measurements only. Exclusion of those samples increases mean number measured PPP to 64.</w:t>
      </w:r>
    </w:p>
    <w:p w14:paraId="3AE11FCC" w14:textId="5B0B4BE6" w:rsidR="004C1321" w:rsidRPr="00552909" w:rsidRDefault="004C1321" w:rsidP="004C1321">
      <w:pPr>
        <w:jc w:val="both"/>
        <w:rPr>
          <w:rFonts w:asciiTheme="minorHAnsi" w:hAnsiTheme="minorHAnsi" w:cstheme="minorHAnsi"/>
          <w:lang w:val="en-US"/>
        </w:rPr>
      </w:pPr>
      <w:r w:rsidRPr="00552909">
        <w:rPr>
          <w:rFonts w:asciiTheme="minorHAnsi" w:hAnsiTheme="minorHAnsi" w:cstheme="minorHAnsi"/>
          <w:vertAlign w:val="superscript"/>
          <w:lang w:val="en-US"/>
        </w:rPr>
        <w:t>[1</w:t>
      </w:r>
      <w:r w:rsidR="00573F2F" w:rsidRPr="00552909">
        <w:rPr>
          <w:rFonts w:asciiTheme="minorHAnsi" w:hAnsiTheme="minorHAnsi" w:cstheme="minorHAnsi"/>
          <w:vertAlign w:val="superscript"/>
          <w:lang w:val="en-US"/>
        </w:rPr>
        <w:t>0</w:t>
      </w:r>
      <w:r w:rsidRPr="00552909">
        <w:rPr>
          <w:rFonts w:asciiTheme="minorHAnsi" w:hAnsiTheme="minorHAnsi" w:cstheme="minorHAnsi"/>
          <w:vertAlign w:val="superscript"/>
          <w:lang w:val="en-US"/>
        </w:rPr>
        <w:t>]</w:t>
      </w:r>
      <w:r w:rsidRPr="00552909">
        <w:rPr>
          <w:rFonts w:asciiTheme="minorHAnsi" w:hAnsiTheme="minorHAnsi" w:cstheme="minorHAnsi"/>
          <w:lang w:val="en-US"/>
        </w:rPr>
        <w:t xml:space="preserve"> </w:t>
      </w:r>
      <w:r w:rsidR="00573F2F" w:rsidRPr="00552909">
        <w:rPr>
          <w:rFonts w:asciiTheme="minorHAnsi" w:hAnsiTheme="minorHAnsi" w:cstheme="minorHAnsi"/>
          <w:lang w:val="en-US"/>
        </w:rPr>
        <w:t>Answers from questionnaire: Total number of sites is 38, but 8 not used for evaluation of pesticide trends due to major influence of urban sites. Apart from the 38 sites of the national NAWA-network there is a substantial number of additional sites measured by cantons often in a rotation, i.e., not every year.</w:t>
      </w:r>
    </w:p>
    <w:p w14:paraId="698DA61B" w14:textId="7AEECB77" w:rsidR="004C1321" w:rsidRPr="00552909" w:rsidRDefault="004C1321" w:rsidP="004C1321">
      <w:pPr>
        <w:jc w:val="both"/>
        <w:rPr>
          <w:rFonts w:asciiTheme="minorHAnsi" w:hAnsiTheme="minorHAnsi" w:cstheme="minorHAnsi"/>
          <w:lang w:val="en-US"/>
        </w:rPr>
      </w:pPr>
      <w:r w:rsidRPr="00552909">
        <w:rPr>
          <w:rFonts w:asciiTheme="minorHAnsi" w:hAnsiTheme="minorHAnsi" w:cstheme="minorHAnsi"/>
          <w:vertAlign w:val="superscript"/>
          <w:lang w:val="en-US"/>
        </w:rPr>
        <w:t>[</w:t>
      </w:r>
      <w:r w:rsidR="00573F2F" w:rsidRPr="00552909">
        <w:rPr>
          <w:rFonts w:asciiTheme="minorHAnsi" w:hAnsiTheme="minorHAnsi" w:cstheme="minorHAnsi"/>
          <w:vertAlign w:val="superscript"/>
          <w:lang w:val="en-US"/>
        </w:rPr>
        <w:t>1</w:t>
      </w:r>
      <w:r w:rsidRPr="00552909">
        <w:rPr>
          <w:rFonts w:asciiTheme="minorHAnsi" w:hAnsiTheme="minorHAnsi" w:cstheme="minorHAnsi"/>
          <w:vertAlign w:val="superscript"/>
          <w:lang w:val="en-US"/>
        </w:rPr>
        <w:t>1]</w:t>
      </w:r>
      <w:r w:rsidRPr="00552909">
        <w:rPr>
          <w:rFonts w:asciiTheme="minorHAnsi" w:hAnsiTheme="minorHAnsi" w:cstheme="minorHAnsi"/>
          <w:lang w:val="en-US"/>
        </w:rPr>
        <w:t xml:space="preserve"> </w:t>
      </w:r>
      <w:r w:rsidR="00573F2F" w:rsidRPr="00552909">
        <w:rPr>
          <w:rFonts w:asciiTheme="minorHAnsi" w:hAnsiTheme="minorHAnsi" w:cstheme="minorHAnsi"/>
          <w:lang w:val="en-US"/>
        </w:rPr>
        <w:t>Answers from questionnaire: Actual number of samples might be higher as there is a substantial number sites taking 3.5d-composite samples from April-July instead of 2w-composite samples.  On the other hand there might be some sites not taking samples in the winter months. The number of 26 samples indicates that on average all sites are sampled all year with 2-week composite samples.</w:t>
      </w:r>
    </w:p>
    <w:p w14:paraId="220F4F8D" w14:textId="7E6F992B" w:rsidR="006C3E17" w:rsidRPr="00552909" w:rsidRDefault="006C3E17" w:rsidP="004C1321">
      <w:pPr>
        <w:jc w:val="both"/>
        <w:rPr>
          <w:rFonts w:asciiTheme="minorHAnsi" w:hAnsiTheme="minorHAnsi" w:cstheme="minorHAnsi"/>
          <w:vertAlign w:val="superscript"/>
          <w:lang w:val="fr-CH"/>
        </w:rPr>
      </w:pPr>
      <w:r w:rsidRPr="00552909">
        <w:rPr>
          <w:rFonts w:asciiTheme="minorHAnsi" w:hAnsiTheme="minorHAnsi" w:cstheme="minorHAnsi"/>
          <w:vertAlign w:val="superscript"/>
          <w:lang w:val="fr-CH"/>
        </w:rPr>
        <w:t>[12]</w:t>
      </w:r>
      <w:r w:rsidRPr="00552909">
        <w:rPr>
          <w:rFonts w:asciiTheme="minorHAnsi" w:hAnsiTheme="minorHAnsi" w:cstheme="minorHAnsi"/>
          <w:lang w:val="fr-CH"/>
        </w:rPr>
        <w:t xml:space="preserve"> Liess et al. (2022) Table 1.</w:t>
      </w:r>
    </w:p>
    <w:p w14:paraId="2F31DB96" w14:textId="392B0ED0" w:rsidR="00573F2F" w:rsidRPr="00552909" w:rsidRDefault="00573F2F" w:rsidP="004C1321">
      <w:pPr>
        <w:jc w:val="both"/>
        <w:rPr>
          <w:rFonts w:asciiTheme="minorHAnsi" w:hAnsiTheme="minorHAnsi" w:cstheme="minorHAnsi"/>
          <w:lang w:val="en-US"/>
        </w:rPr>
      </w:pPr>
      <w:r w:rsidRPr="00552909">
        <w:rPr>
          <w:rFonts w:asciiTheme="minorHAnsi" w:hAnsiTheme="minorHAnsi" w:cstheme="minorHAnsi"/>
          <w:vertAlign w:val="superscript"/>
          <w:lang w:val="fr-CH"/>
        </w:rPr>
        <w:t>[1</w:t>
      </w:r>
      <w:r w:rsidR="006C3E17" w:rsidRPr="00552909">
        <w:rPr>
          <w:rFonts w:asciiTheme="minorHAnsi" w:hAnsiTheme="minorHAnsi" w:cstheme="minorHAnsi"/>
          <w:vertAlign w:val="superscript"/>
          <w:lang w:val="fr-CH"/>
        </w:rPr>
        <w:t>3</w:t>
      </w:r>
      <w:r w:rsidRPr="00552909">
        <w:rPr>
          <w:rFonts w:asciiTheme="minorHAnsi" w:hAnsiTheme="minorHAnsi" w:cstheme="minorHAnsi"/>
          <w:vertAlign w:val="superscript"/>
          <w:lang w:val="fr-CH"/>
        </w:rPr>
        <w:t>]</w:t>
      </w:r>
      <w:r w:rsidRPr="00552909">
        <w:rPr>
          <w:rFonts w:asciiTheme="minorHAnsi" w:hAnsiTheme="minorHAnsi" w:cstheme="minorHAnsi"/>
          <w:lang w:val="fr-CH"/>
        </w:rPr>
        <w:t xml:space="preserve"> Liess et al. </w:t>
      </w:r>
      <w:r w:rsidRPr="00552909">
        <w:rPr>
          <w:rFonts w:asciiTheme="minorHAnsi" w:hAnsiTheme="minorHAnsi" w:cstheme="minorHAnsi"/>
          <w:lang w:val="en-US"/>
        </w:rPr>
        <w:t xml:space="preserve">(2021) Total of 840 samples in two years analysed. Number of streams per year is 70 (including some reference streams without agricultural land use). </w:t>
      </w:r>
    </w:p>
    <w:p w14:paraId="1509DDE9" w14:textId="77777777" w:rsidR="004C1321" w:rsidRPr="00552909" w:rsidRDefault="004C1321" w:rsidP="00E74284">
      <w:pPr>
        <w:jc w:val="both"/>
        <w:rPr>
          <w:rFonts w:asciiTheme="minorHAnsi" w:hAnsiTheme="minorHAnsi" w:cstheme="minorHAnsi"/>
          <w:lang w:val="en-US"/>
        </w:rPr>
      </w:pPr>
    </w:p>
    <w:p w14:paraId="55DF448B" w14:textId="77777777" w:rsidR="00E74284" w:rsidRPr="00552909" w:rsidRDefault="00E74284" w:rsidP="0039636A">
      <w:pPr>
        <w:jc w:val="both"/>
        <w:rPr>
          <w:rFonts w:asciiTheme="minorHAnsi" w:hAnsiTheme="minorHAnsi" w:cstheme="minorHAnsi"/>
          <w:lang w:val="en-US"/>
        </w:rPr>
      </w:pPr>
    </w:p>
    <w:p w14:paraId="7DD13572" w14:textId="073872BD" w:rsidR="004C1321" w:rsidRPr="00552909" w:rsidRDefault="004C1321" w:rsidP="0039636A">
      <w:pPr>
        <w:jc w:val="both"/>
        <w:rPr>
          <w:rFonts w:asciiTheme="minorHAnsi" w:hAnsiTheme="minorHAnsi" w:cstheme="minorHAnsi"/>
          <w:b/>
          <w:lang w:val="sv-SE"/>
        </w:rPr>
      </w:pPr>
      <w:r w:rsidRPr="00552909">
        <w:rPr>
          <w:rFonts w:asciiTheme="minorHAnsi" w:hAnsiTheme="minorHAnsi" w:cstheme="minorHAnsi"/>
          <w:b/>
          <w:lang w:val="sv-SE"/>
        </w:rPr>
        <w:t>References</w:t>
      </w:r>
    </w:p>
    <w:p w14:paraId="73F4506C" w14:textId="553E7E76" w:rsidR="004C1321" w:rsidRPr="00552909" w:rsidRDefault="004C1321" w:rsidP="0039636A">
      <w:pPr>
        <w:jc w:val="both"/>
        <w:rPr>
          <w:rFonts w:asciiTheme="minorHAnsi" w:hAnsiTheme="minorHAnsi" w:cstheme="minorHAnsi"/>
        </w:rPr>
      </w:pPr>
      <w:r w:rsidRPr="00552909">
        <w:rPr>
          <w:rFonts w:asciiTheme="minorHAnsi" w:hAnsiTheme="minorHAnsi" w:cstheme="minorHAnsi"/>
        </w:rPr>
        <w:t>Brinke, M.; Bänsch-Baltruschat, B.; Keller, M.; Szöcs, E.; Schäfer, R. B.; Foit, K.; Liess, M. (2017): Umsetzung des Nationalen Aktionsplans zur nachhaltigen Anwendung von Pestiziden. Bestandsaufnahme zur Erhebung von Daten zur Belastung von Kleingewässern der Agrarlandschaft. UBA-Texte 89/2017, Umweltbundesamt. Dessau-Roßlau, 142 p.</w:t>
      </w:r>
    </w:p>
    <w:p w14:paraId="5BFCCE72" w14:textId="2CF4ABF3" w:rsidR="00F901BF" w:rsidRPr="009A1DB1" w:rsidRDefault="00F901BF" w:rsidP="0039636A">
      <w:pPr>
        <w:jc w:val="both"/>
        <w:rPr>
          <w:rFonts w:asciiTheme="minorHAnsi" w:hAnsiTheme="minorHAnsi" w:cstheme="minorHAnsi"/>
          <w:lang w:val="nl-NL"/>
        </w:rPr>
      </w:pPr>
      <w:r w:rsidRPr="009A1DB1">
        <w:rPr>
          <w:rFonts w:asciiTheme="minorHAnsi" w:hAnsiTheme="minorHAnsi" w:cstheme="minorHAnsi"/>
          <w:lang w:val="nl-NL"/>
        </w:rPr>
        <w:t xml:space="preserve">Deltares (2020): Landelijk Meetnet </w:t>
      </w:r>
      <w:r w:rsidR="00F32D1B">
        <w:rPr>
          <w:rFonts w:asciiTheme="minorHAnsi" w:hAnsiTheme="minorHAnsi" w:cstheme="minorHAnsi"/>
          <w:lang w:val="nl-NL"/>
        </w:rPr>
        <w:t>Gewasbeschermingsmiddelen</w:t>
      </w:r>
      <w:r w:rsidR="00F32D1B" w:rsidRPr="009A1DB1">
        <w:rPr>
          <w:rFonts w:asciiTheme="minorHAnsi" w:hAnsiTheme="minorHAnsi" w:cstheme="minorHAnsi"/>
          <w:lang w:val="nl-NL"/>
        </w:rPr>
        <w:t xml:space="preserve"> </w:t>
      </w:r>
      <w:r w:rsidRPr="009A1DB1">
        <w:rPr>
          <w:rFonts w:asciiTheme="minorHAnsi" w:hAnsiTheme="minorHAnsi" w:cstheme="minorHAnsi"/>
          <w:lang w:val="nl-NL"/>
        </w:rPr>
        <w:t xml:space="preserve">Land- en </w:t>
      </w:r>
      <w:r w:rsidR="00F32D1B">
        <w:rPr>
          <w:rFonts w:asciiTheme="minorHAnsi" w:hAnsiTheme="minorHAnsi" w:cstheme="minorHAnsi"/>
          <w:lang w:val="nl-NL"/>
        </w:rPr>
        <w:t>Tuinbouw</w:t>
      </w:r>
      <w:r w:rsidRPr="009A1DB1">
        <w:rPr>
          <w:rFonts w:asciiTheme="minorHAnsi" w:hAnsiTheme="minorHAnsi" w:cstheme="minorHAnsi"/>
          <w:lang w:val="nl-NL"/>
        </w:rPr>
        <w:t>, Evaluatie resultaten 2020, Buijs, S., van den Meiracker R., Tamis W., van 't Zelfde, 78 p.</w:t>
      </w:r>
    </w:p>
    <w:p w14:paraId="31C23D88" w14:textId="6DD29B77" w:rsidR="004C1321" w:rsidRPr="00552909" w:rsidRDefault="002D4CA4" w:rsidP="0039636A">
      <w:pPr>
        <w:jc w:val="both"/>
        <w:rPr>
          <w:rFonts w:asciiTheme="minorHAnsi" w:hAnsiTheme="minorHAnsi" w:cstheme="minorHAnsi"/>
          <w:lang w:val="fr-CH"/>
        </w:rPr>
      </w:pPr>
      <w:r w:rsidRPr="00552909">
        <w:rPr>
          <w:rFonts w:asciiTheme="minorHAnsi" w:hAnsiTheme="minorHAnsi" w:cstheme="minorHAnsi"/>
          <w:lang w:val="fr-CH"/>
        </w:rPr>
        <w:t xml:space="preserve">ISPRA </w:t>
      </w:r>
      <w:r w:rsidR="00F901BF" w:rsidRPr="00552909">
        <w:rPr>
          <w:rFonts w:asciiTheme="minorHAnsi" w:hAnsiTheme="minorHAnsi" w:cstheme="minorHAnsi"/>
          <w:lang w:val="fr-CH"/>
        </w:rPr>
        <w:t>(</w:t>
      </w:r>
      <w:r w:rsidRPr="00552909">
        <w:rPr>
          <w:rFonts w:asciiTheme="minorHAnsi" w:hAnsiTheme="minorHAnsi" w:cstheme="minorHAnsi"/>
          <w:lang w:val="fr-CH"/>
        </w:rPr>
        <w:t>2022</w:t>
      </w:r>
      <w:r w:rsidR="00F901BF" w:rsidRPr="00552909">
        <w:rPr>
          <w:rFonts w:asciiTheme="minorHAnsi" w:hAnsiTheme="minorHAnsi" w:cstheme="minorHAnsi"/>
          <w:lang w:val="fr-CH"/>
        </w:rPr>
        <w:t>):</w:t>
      </w:r>
      <w:r w:rsidRPr="00552909">
        <w:rPr>
          <w:rFonts w:asciiTheme="minorHAnsi" w:hAnsiTheme="minorHAnsi" w:cstheme="minorHAnsi"/>
          <w:lang w:val="fr-CH"/>
        </w:rPr>
        <w:t xml:space="preserve"> Rapporto nazionale pesticidi nelle acque, Dati 2019-2020, Edizione 2022, 98 p.</w:t>
      </w:r>
    </w:p>
    <w:p w14:paraId="06E58A1B" w14:textId="025D4E20" w:rsidR="006C3E17" w:rsidRPr="009A1DB1" w:rsidRDefault="006C3E17" w:rsidP="0039636A">
      <w:pPr>
        <w:jc w:val="both"/>
        <w:rPr>
          <w:rFonts w:asciiTheme="minorHAnsi" w:hAnsiTheme="minorHAnsi" w:cstheme="minorHAnsi"/>
          <w:lang w:val="de-DE"/>
        </w:rPr>
      </w:pPr>
      <w:r w:rsidRPr="00552909">
        <w:rPr>
          <w:rFonts w:asciiTheme="minorHAnsi" w:hAnsiTheme="minorHAnsi" w:cstheme="minorHAnsi"/>
          <w:lang w:val="en-US"/>
        </w:rPr>
        <w:t xml:space="preserve">Liess M et al. (2021): Pesticides are the dominant stressors for vulnerable insects in lowland streams. </w:t>
      </w:r>
      <w:r w:rsidRPr="009A1DB1">
        <w:rPr>
          <w:rFonts w:asciiTheme="minorHAnsi" w:hAnsiTheme="minorHAnsi" w:cstheme="minorHAnsi"/>
          <w:lang w:val="de-DE"/>
        </w:rPr>
        <w:t>Water Research 201, 117262.</w:t>
      </w:r>
    </w:p>
    <w:p w14:paraId="2725DAD8" w14:textId="2EEFF345" w:rsidR="006C3E17" w:rsidRPr="00552909" w:rsidRDefault="006C3E17" w:rsidP="0039636A">
      <w:pPr>
        <w:jc w:val="both"/>
        <w:rPr>
          <w:rFonts w:asciiTheme="minorHAnsi" w:hAnsiTheme="minorHAnsi" w:cstheme="minorHAnsi"/>
        </w:rPr>
      </w:pPr>
      <w:r w:rsidRPr="009A1DB1">
        <w:rPr>
          <w:rFonts w:asciiTheme="minorHAnsi" w:hAnsiTheme="minorHAnsi" w:cstheme="minorHAnsi"/>
          <w:lang w:val="de-DE"/>
        </w:rPr>
        <w:t xml:space="preserve">Liess </w:t>
      </w:r>
      <w:r w:rsidRPr="009A1DB1">
        <w:rPr>
          <w:rFonts w:asciiTheme="minorHAnsi" w:hAnsiTheme="minorHAnsi" w:cstheme="minorHAnsi"/>
          <w:i/>
          <w:lang w:val="de-DE"/>
        </w:rPr>
        <w:t xml:space="preserve">et al. </w:t>
      </w:r>
      <w:r w:rsidRPr="00552909">
        <w:rPr>
          <w:rFonts w:asciiTheme="minorHAnsi" w:hAnsiTheme="minorHAnsi" w:cstheme="minorHAnsi"/>
        </w:rPr>
        <w:t>(2022): Umsetzung des Nationalen Aktionsplans zur nachhaltigen Anwendung von Pflanzenschutzmitteln (NAP) – Pilotstudie zur Ermittlung der Belastung von Kleingewässern in der Agrarlandschaft mit Pflanzenschutzmittel-Rückständen, UBA-Texte 07/2022.</w:t>
      </w:r>
    </w:p>
    <w:p w14:paraId="053E0328" w14:textId="77777777" w:rsidR="00F901BF" w:rsidRPr="00552909" w:rsidRDefault="00F901BF" w:rsidP="0039636A">
      <w:pPr>
        <w:jc w:val="both"/>
        <w:rPr>
          <w:rFonts w:asciiTheme="minorHAnsi" w:hAnsiTheme="minorHAnsi" w:cstheme="minorHAnsi"/>
        </w:rPr>
      </w:pPr>
    </w:p>
    <w:sectPr w:rsidR="00F901BF" w:rsidRPr="00552909" w:rsidSect="0039636A">
      <w:footerReference w:type="default" r:id="rId13"/>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2C5491" w16cex:dateUtc="2023-12-19T16:42:00Z"/>
  <w16cex:commentExtensible w16cex:durableId="292C5499" w16cex:dateUtc="2023-12-19T16: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574D86" w16cid:durableId="292C5491"/>
  <w16cid:commentId w16cid:paraId="1BC576CC" w16cid:durableId="292C549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9061F4" w14:textId="77777777" w:rsidR="00CE5C7E" w:rsidRDefault="00CE5C7E" w:rsidP="005C4CC3">
      <w:pPr>
        <w:spacing w:after="0" w:line="240" w:lineRule="auto"/>
      </w:pPr>
      <w:r>
        <w:separator/>
      </w:r>
    </w:p>
  </w:endnote>
  <w:endnote w:type="continuationSeparator" w:id="0">
    <w:p w14:paraId="2CB70327" w14:textId="77777777" w:rsidR="00CE5C7E" w:rsidRDefault="00CE5C7E" w:rsidP="005C4C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64B877" w14:textId="2FA9E64C" w:rsidR="00BF6D53" w:rsidRDefault="00BF6D53" w:rsidP="00E80417">
    <w:pPr>
      <w:pStyle w:val="Footer"/>
      <w:tabs>
        <w:tab w:val="clear" w:pos="9072"/>
        <w:tab w:val="right" w:pos="14287"/>
      </w:tabs>
    </w:pPr>
    <w:r>
      <w:tab/>
    </w:r>
    <w:r>
      <w:tab/>
    </w:r>
    <w:r>
      <w:fldChar w:fldCharType="begin"/>
    </w:r>
    <w:r>
      <w:instrText xml:space="preserve"> PAGE  \* Arabic  \* MERGEFORMAT </w:instrText>
    </w:r>
    <w:r>
      <w:fldChar w:fldCharType="separate"/>
    </w:r>
    <w:r w:rsidR="00B54094">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1A74A5" w14:textId="3CF1EB0C" w:rsidR="00AB5344" w:rsidRDefault="00AB5344" w:rsidP="00E80417">
    <w:pPr>
      <w:pStyle w:val="Footer"/>
      <w:tabs>
        <w:tab w:val="clear" w:pos="9072"/>
        <w:tab w:val="right" w:pos="14287"/>
      </w:tabs>
    </w:pPr>
    <w:r>
      <w:tab/>
    </w:r>
    <w:r>
      <w:tab/>
    </w:r>
    <w:r>
      <w:fldChar w:fldCharType="begin"/>
    </w:r>
    <w:r>
      <w:instrText xml:space="preserve"> PAGE  \* Arabic  \* MERGEFORMAT </w:instrText>
    </w:r>
    <w:r>
      <w:fldChar w:fldCharType="separate"/>
    </w:r>
    <w:r w:rsidR="00B54094">
      <w:rPr>
        <w:noProof/>
      </w:rPr>
      <w:t>1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6C1F8F" w14:textId="77777777" w:rsidR="00CE5C7E" w:rsidRDefault="00CE5C7E" w:rsidP="005C4CC3">
      <w:pPr>
        <w:spacing w:after="0" w:line="240" w:lineRule="auto"/>
      </w:pPr>
      <w:r>
        <w:separator/>
      </w:r>
    </w:p>
  </w:footnote>
  <w:footnote w:type="continuationSeparator" w:id="0">
    <w:p w14:paraId="7169A1A9" w14:textId="77777777" w:rsidR="00CE5C7E" w:rsidRDefault="00CE5C7E" w:rsidP="005C4C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E48CD6C"/>
    <w:lvl w:ilvl="0">
      <w:start w:val="1"/>
      <w:numFmt w:val="decimal"/>
      <w:pStyle w:val="ListNumber5"/>
      <w:lvlText w:val="%1."/>
      <w:lvlJc w:val="left"/>
      <w:pPr>
        <w:tabs>
          <w:tab w:val="num" w:pos="1700"/>
        </w:tabs>
        <w:ind w:left="1700" w:hanging="360"/>
      </w:pPr>
    </w:lvl>
  </w:abstractNum>
  <w:abstractNum w:abstractNumId="1" w15:restartNumberingAfterBreak="0">
    <w:nsid w:val="FFFFFF7D"/>
    <w:multiLevelType w:val="singleLevel"/>
    <w:tmpl w:val="972042D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442391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A8961A1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47B2E14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42E34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34CBF0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3AAF5F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63EE26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618274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C50521"/>
    <w:multiLevelType w:val="multilevel"/>
    <w:tmpl w:val="D136BE00"/>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1692E9B"/>
    <w:multiLevelType w:val="multilevel"/>
    <w:tmpl w:val="FD6CCA26"/>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12F278B9"/>
    <w:multiLevelType w:val="multilevel"/>
    <w:tmpl w:val="FFACF460"/>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3622EAB"/>
    <w:multiLevelType w:val="hybridMultilevel"/>
    <w:tmpl w:val="FCFC0778"/>
    <w:lvl w:ilvl="0" w:tplc="B30A39A0">
      <w:start w:val="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23B04A0D"/>
    <w:multiLevelType w:val="multilevel"/>
    <w:tmpl w:val="54A0185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6084165"/>
    <w:multiLevelType w:val="hybridMultilevel"/>
    <w:tmpl w:val="12E09098"/>
    <w:lvl w:ilvl="0" w:tplc="08070019">
      <w:start w:val="1"/>
      <w:numFmt w:val="lowerLetter"/>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3C6C3E1F"/>
    <w:multiLevelType w:val="multilevel"/>
    <w:tmpl w:val="1CBEE93A"/>
    <w:numStyleLink w:val="Formatvorlage1"/>
  </w:abstractNum>
  <w:abstractNum w:abstractNumId="17" w15:restartNumberingAfterBreak="0">
    <w:nsid w:val="3E837B2C"/>
    <w:multiLevelType w:val="multilevel"/>
    <w:tmpl w:val="F4A0618C"/>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rPr>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7635400"/>
    <w:multiLevelType w:val="multilevel"/>
    <w:tmpl w:val="2ECA62BA"/>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E4C28F8"/>
    <w:multiLevelType w:val="multilevel"/>
    <w:tmpl w:val="A3403C6C"/>
    <w:lvl w:ilvl="0">
      <w:start w:val="8"/>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08A4005"/>
    <w:multiLevelType w:val="multilevel"/>
    <w:tmpl w:val="1CBEE93A"/>
    <w:styleLink w:val="Formatvorlage1"/>
    <w:lvl w:ilvl="0">
      <w:start w:val="1"/>
      <w:numFmt w:val="upperLetter"/>
      <w:lvlText w:val="%1."/>
      <w:lvlJc w:val="left"/>
      <w:pPr>
        <w:ind w:left="1134" w:hanging="1134"/>
      </w:pPr>
      <w:rPr>
        <w:rFonts w:hint="default"/>
      </w:rPr>
    </w:lvl>
    <w:lvl w:ilvl="1">
      <w:start w:val="1"/>
      <w:numFmt w:val="decimal"/>
      <w:pStyle w:val="Anhangberschrift2"/>
      <w:lvlText w:val="A%2."/>
      <w:lvlJc w:val="left"/>
      <w:pPr>
        <w:ind w:left="1134" w:hanging="1134"/>
      </w:pPr>
      <w:rPr>
        <w:rFonts w:hint="default"/>
      </w:rPr>
    </w:lvl>
    <w:lvl w:ilvl="2">
      <w:start w:val="1"/>
      <w:numFmt w:val="decimal"/>
      <w:pStyle w:val="Anhangberschrift3"/>
      <w:lvlText w:val="%1%2.%3"/>
      <w:lvlJc w:val="left"/>
      <w:pPr>
        <w:ind w:left="1134" w:hanging="1134"/>
      </w:pPr>
      <w:rPr>
        <w:rFonts w:hint="default"/>
      </w:rPr>
    </w:lvl>
    <w:lvl w:ilvl="3">
      <w:start w:val="1"/>
      <w:numFmt w:val="decimal"/>
      <w:pStyle w:val="Anhangberschrift4"/>
      <w:lvlText w:val="A%2.%3.%4"/>
      <w:lvlJc w:val="left"/>
      <w:pPr>
        <w:ind w:left="1077" w:hanging="397"/>
      </w:pPr>
      <w:rPr>
        <w:rFonts w:hint="default"/>
      </w:rPr>
    </w:lvl>
    <w:lvl w:ilvl="4">
      <w:start w:val="1"/>
      <w:numFmt w:val="lowerLetter"/>
      <w:lvlText w:val="%5."/>
      <w:lvlJc w:val="left"/>
      <w:pPr>
        <w:ind w:left="5220" w:hanging="360"/>
      </w:pPr>
      <w:rPr>
        <w:rFonts w:hint="default"/>
      </w:rPr>
    </w:lvl>
    <w:lvl w:ilvl="5">
      <w:start w:val="1"/>
      <w:numFmt w:val="lowerRoman"/>
      <w:lvlText w:val="%6."/>
      <w:lvlJc w:val="right"/>
      <w:pPr>
        <w:ind w:left="5940" w:hanging="180"/>
      </w:pPr>
      <w:rPr>
        <w:rFonts w:hint="default"/>
      </w:rPr>
    </w:lvl>
    <w:lvl w:ilvl="6">
      <w:start w:val="1"/>
      <w:numFmt w:val="decimal"/>
      <w:lvlText w:val="%7."/>
      <w:lvlJc w:val="left"/>
      <w:pPr>
        <w:ind w:left="6660" w:hanging="360"/>
      </w:pPr>
      <w:rPr>
        <w:rFonts w:hint="default"/>
      </w:rPr>
    </w:lvl>
    <w:lvl w:ilvl="7">
      <w:start w:val="1"/>
      <w:numFmt w:val="lowerLetter"/>
      <w:lvlText w:val="%8."/>
      <w:lvlJc w:val="left"/>
      <w:pPr>
        <w:ind w:left="7380" w:hanging="360"/>
      </w:pPr>
      <w:rPr>
        <w:rFonts w:hint="default"/>
      </w:rPr>
    </w:lvl>
    <w:lvl w:ilvl="8">
      <w:start w:val="1"/>
      <w:numFmt w:val="lowerRoman"/>
      <w:lvlText w:val="%9."/>
      <w:lvlJc w:val="right"/>
      <w:pPr>
        <w:ind w:left="8100" w:hanging="180"/>
      </w:pPr>
      <w:rPr>
        <w:rFonts w:hint="default"/>
      </w:rPr>
    </w:lvl>
  </w:abstractNum>
  <w:abstractNum w:abstractNumId="21" w15:restartNumberingAfterBreak="0">
    <w:nsid w:val="78F638B7"/>
    <w:multiLevelType w:val="multilevel"/>
    <w:tmpl w:val="F4644822"/>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7"/>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0"/>
  </w:num>
  <w:num w:numId="13">
    <w:abstractNumId w:val="16"/>
  </w:num>
  <w:num w:numId="14">
    <w:abstractNumId w:val="15"/>
  </w:num>
  <w:num w:numId="15">
    <w:abstractNumId w:val="11"/>
  </w:num>
  <w:num w:numId="16">
    <w:abstractNumId w:val="14"/>
  </w:num>
  <w:num w:numId="17">
    <w:abstractNumId w:val="21"/>
  </w:num>
  <w:num w:numId="18">
    <w:abstractNumId w:val="10"/>
  </w:num>
  <w:num w:numId="19">
    <w:abstractNumId w:val="12"/>
  </w:num>
  <w:num w:numId="20">
    <w:abstractNumId w:val="18"/>
  </w:num>
  <w:num w:numId="21">
    <w:abstractNumId w:val="19"/>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3"/>
  </w:num>
  <w:num w:numId="2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fr-CH" w:vendorID="64" w:dllVersion="6" w:nlCheck="1" w:checkStyle="0"/>
  <w:activeWritingStyle w:appName="MSWord" w:lang="nl-NL"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CH" w:vendorID="64" w:dllVersion="4096" w:nlCheck="1" w:checkStyle="0"/>
  <w:activeWritingStyle w:appName="MSWord" w:lang="fr-CH"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0"/>
  <w:activeWritingStyle w:appName="MSWord" w:lang="fr-CH" w:vendorID="64" w:dllVersion="131078" w:nlCheck="1" w:checkStyle="0"/>
  <w:activeWritingStyle w:appName="MSWord" w:lang="nl-NL" w:vendorID="64" w:dllVersion="131078" w:nlCheck="1" w:checkStyle="0"/>
  <w:activeWritingStyle w:appName="MSWord" w:lang="de-DE"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Sci Pollut Res (N-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220x0a7eax5ee2ztjvadr5z0ze0dvxwvtx&quot;&gt;UBA_KGM&lt;record-ids&gt;&lt;item&gt;43&lt;/item&gt;&lt;item&gt;59&lt;/item&gt;&lt;item&gt;60&lt;/item&gt;&lt;item&gt;73&lt;/item&gt;&lt;/record-ids&gt;&lt;/item&gt;&lt;/Libraries&gt;"/>
  </w:docVars>
  <w:rsids>
    <w:rsidRoot w:val="00DC6C88"/>
    <w:rsid w:val="000005F3"/>
    <w:rsid w:val="0000088C"/>
    <w:rsid w:val="00000AFE"/>
    <w:rsid w:val="00000F9D"/>
    <w:rsid w:val="00000FE4"/>
    <w:rsid w:val="00004457"/>
    <w:rsid w:val="00005D8B"/>
    <w:rsid w:val="00006B94"/>
    <w:rsid w:val="00010FDE"/>
    <w:rsid w:val="000114F6"/>
    <w:rsid w:val="000122C7"/>
    <w:rsid w:val="00015501"/>
    <w:rsid w:val="00015519"/>
    <w:rsid w:val="0002006D"/>
    <w:rsid w:val="00020224"/>
    <w:rsid w:val="00020FA4"/>
    <w:rsid w:val="00021D16"/>
    <w:rsid w:val="00022FAF"/>
    <w:rsid w:val="000237A6"/>
    <w:rsid w:val="00023EDF"/>
    <w:rsid w:val="00024397"/>
    <w:rsid w:val="00024BB9"/>
    <w:rsid w:val="00025765"/>
    <w:rsid w:val="00025CB7"/>
    <w:rsid w:val="00025E05"/>
    <w:rsid w:val="00025E09"/>
    <w:rsid w:val="00026338"/>
    <w:rsid w:val="00026576"/>
    <w:rsid w:val="00026C7E"/>
    <w:rsid w:val="00030076"/>
    <w:rsid w:val="00031575"/>
    <w:rsid w:val="0003316B"/>
    <w:rsid w:val="00033AB2"/>
    <w:rsid w:val="00034E64"/>
    <w:rsid w:val="00035CB1"/>
    <w:rsid w:val="000362E8"/>
    <w:rsid w:val="00036D9D"/>
    <w:rsid w:val="00041ABB"/>
    <w:rsid w:val="00041D4B"/>
    <w:rsid w:val="00042637"/>
    <w:rsid w:val="00042B72"/>
    <w:rsid w:val="0004319D"/>
    <w:rsid w:val="00043B28"/>
    <w:rsid w:val="0004450C"/>
    <w:rsid w:val="00044E65"/>
    <w:rsid w:val="00045366"/>
    <w:rsid w:val="000470AC"/>
    <w:rsid w:val="000510F6"/>
    <w:rsid w:val="00051E0E"/>
    <w:rsid w:val="00051E31"/>
    <w:rsid w:val="00051F35"/>
    <w:rsid w:val="00052568"/>
    <w:rsid w:val="00053F14"/>
    <w:rsid w:val="0005481B"/>
    <w:rsid w:val="00056ECD"/>
    <w:rsid w:val="00056F5F"/>
    <w:rsid w:val="00057517"/>
    <w:rsid w:val="00057C98"/>
    <w:rsid w:val="000603B5"/>
    <w:rsid w:val="000615EB"/>
    <w:rsid w:val="00061BB9"/>
    <w:rsid w:val="00062420"/>
    <w:rsid w:val="00062DEE"/>
    <w:rsid w:val="000631A0"/>
    <w:rsid w:val="00065301"/>
    <w:rsid w:val="00066D8A"/>
    <w:rsid w:val="00067686"/>
    <w:rsid w:val="00067C11"/>
    <w:rsid w:val="0007048B"/>
    <w:rsid w:val="000709E2"/>
    <w:rsid w:val="00070F48"/>
    <w:rsid w:val="00072524"/>
    <w:rsid w:val="000728AE"/>
    <w:rsid w:val="00073388"/>
    <w:rsid w:val="0007391B"/>
    <w:rsid w:val="00073B19"/>
    <w:rsid w:val="000740B0"/>
    <w:rsid w:val="00080340"/>
    <w:rsid w:val="0008047D"/>
    <w:rsid w:val="00080506"/>
    <w:rsid w:val="000813D0"/>
    <w:rsid w:val="000816AF"/>
    <w:rsid w:val="00082F57"/>
    <w:rsid w:val="00083468"/>
    <w:rsid w:val="00083B15"/>
    <w:rsid w:val="00083B7C"/>
    <w:rsid w:val="0008411D"/>
    <w:rsid w:val="000848C0"/>
    <w:rsid w:val="000853F4"/>
    <w:rsid w:val="00087120"/>
    <w:rsid w:val="0008744A"/>
    <w:rsid w:val="0008774A"/>
    <w:rsid w:val="00090DB5"/>
    <w:rsid w:val="000911B9"/>
    <w:rsid w:val="0009196A"/>
    <w:rsid w:val="00091F2E"/>
    <w:rsid w:val="000921C9"/>
    <w:rsid w:val="00093F5B"/>
    <w:rsid w:val="00095620"/>
    <w:rsid w:val="00095742"/>
    <w:rsid w:val="00095794"/>
    <w:rsid w:val="000957B2"/>
    <w:rsid w:val="0009592E"/>
    <w:rsid w:val="00095EC6"/>
    <w:rsid w:val="00096C54"/>
    <w:rsid w:val="00097A28"/>
    <w:rsid w:val="00097DD6"/>
    <w:rsid w:val="000A00B3"/>
    <w:rsid w:val="000A0D5B"/>
    <w:rsid w:val="000A26D0"/>
    <w:rsid w:val="000A33BF"/>
    <w:rsid w:val="000A3AA8"/>
    <w:rsid w:val="000A41AF"/>
    <w:rsid w:val="000A43C1"/>
    <w:rsid w:val="000A4562"/>
    <w:rsid w:val="000A6E34"/>
    <w:rsid w:val="000A730F"/>
    <w:rsid w:val="000A7C7A"/>
    <w:rsid w:val="000B08DC"/>
    <w:rsid w:val="000B1213"/>
    <w:rsid w:val="000B13B8"/>
    <w:rsid w:val="000B16C3"/>
    <w:rsid w:val="000B1DBE"/>
    <w:rsid w:val="000B2E23"/>
    <w:rsid w:val="000B38D0"/>
    <w:rsid w:val="000B3E6F"/>
    <w:rsid w:val="000B414C"/>
    <w:rsid w:val="000B5777"/>
    <w:rsid w:val="000B5FB0"/>
    <w:rsid w:val="000B739C"/>
    <w:rsid w:val="000B73F9"/>
    <w:rsid w:val="000B7675"/>
    <w:rsid w:val="000C177F"/>
    <w:rsid w:val="000C3D87"/>
    <w:rsid w:val="000C4DB2"/>
    <w:rsid w:val="000C6730"/>
    <w:rsid w:val="000C677F"/>
    <w:rsid w:val="000C7C14"/>
    <w:rsid w:val="000D08DB"/>
    <w:rsid w:val="000D268B"/>
    <w:rsid w:val="000D3EAC"/>
    <w:rsid w:val="000D49AE"/>
    <w:rsid w:val="000D5D9E"/>
    <w:rsid w:val="000D68AA"/>
    <w:rsid w:val="000D6AD4"/>
    <w:rsid w:val="000D750A"/>
    <w:rsid w:val="000D78D8"/>
    <w:rsid w:val="000E0185"/>
    <w:rsid w:val="000E0819"/>
    <w:rsid w:val="000E3500"/>
    <w:rsid w:val="000E3582"/>
    <w:rsid w:val="000E36C8"/>
    <w:rsid w:val="000E3B25"/>
    <w:rsid w:val="000E4448"/>
    <w:rsid w:val="000E533D"/>
    <w:rsid w:val="000E5557"/>
    <w:rsid w:val="000E5DDE"/>
    <w:rsid w:val="000E5FBA"/>
    <w:rsid w:val="000E6E49"/>
    <w:rsid w:val="000F12F1"/>
    <w:rsid w:val="000F14BC"/>
    <w:rsid w:val="000F15E7"/>
    <w:rsid w:val="000F1795"/>
    <w:rsid w:val="000F3072"/>
    <w:rsid w:val="000F3DD7"/>
    <w:rsid w:val="000F4170"/>
    <w:rsid w:val="000F54B6"/>
    <w:rsid w:val="000F7121"/>
    <w:rsid w:val="000F71A7"/>
    <w:rsid w:val="000F73C3"/>
    <w:rsid w:val="000F79F3"/>
    <w:rsid w:val="000F7D9E"/>
    <w:rsid w:val="000F7E99"/>
    <w:rsid w:val="00100350"/>
    <w:rsid w:val="00100508"/>
    <w:rsid w:val="00101697"/>
    <w:rsid w:val="0010217D"/>
    <w:rsid w:val="00102B4D"/>
    <w:rsid w:val="00102E39"/>
    <w:rsid w:val="00103489"/>
    <w:rsid w:val="00103925"/>
    <w:rsid w:val="00103A0C"/>
    <w:rsid w:val="00104DA1"/>
    <w:rsid w:val="00105CA3"/>
    <w:rsid w:val="0010633B"/>
    <w:rsid w:val="00106CE1"/>
    <w:rsid w:val="00107314"/>
    <w:rsid w:val="00107D94"/>
    <w:rsid w:val="00107EE8"/>
    <w:rsid w:val="001122C6"/>
    <w:rsid w:val="001122EC"/>
    <w:rsid w:val="00112BAE"/>
    <w:rsid w:val="00114C29"/>
    <w:rsid w:val="001151A8"/>
    <w:rsid w:val="00115A0C"/>
    <w:rsid w:val="0011617E"/>
    <w:rsid w:val="00116F6E"/>
    <w:rsid w:val="00121545"/>
    <w:rsid w:val="001224DA"/>
    <w:rsid w:val="00122D4A"/>
    <w:rsid w:val="00123112"/>
    <w:rsid w:val="00123CC8"/>
    <w:rsid w:val="00125A47"/>
    <w:rsid w:val="00125DC0"/>
    <w:rsid w:val="001260A2"/>
    <w:rsid w:val="00126AFE"/>
    <w:rsid w:val="00130A9D"/>
    <w:rsid w:val="00130B37"/>
    <w:rsid w:val="001321DD"/>
    <w:rsid w:val="00133518"/>
    <w:rsid w:val="0013532B"/>
    <w:rsid w:val="001363EC"/>
    <w:rsid w:val="001367B4"/>
    <w:rsid w:val="00136C01"/>
    <w:rsid w:val="00136D67"/>
    <w:rsid w:val="00137D9D"/>
    <w:rsid w:val="001411AB"/>
    <w:rsid w:val="001414ED"/>
    <w:rsid w:val="00141CAF"/>
    <w:rsid w:val="00141D65"/>
    <w:rsid w:val="00142455"/>
    <w:rsid w:val="00142E58"/>
    <w:rsid w:val="00143926"/>
    <w:rsid w:val="00145384"/>
    <w:rsid w:val="00145F83"/>
    <w:rsid w:val="001465CA"/>
    <w:rsid w:val="001465F2"/>
    <w:rsid w:val="00146DDC"/>
    <w:rsid w:val="00150FBD"/>
    <w:rsid w:val="00151A2F"/>
    <w:rsid w:val="001520A0"/>
    <w:rsid w:val="00152FC7"/>
    <w:rsid w:val="00153460"/>
    <w:rsid w:val="0016077E"/>
    <w:rsid w:val="001613C9"/>
    <w:rsid w:val="001613FA"/>
    <w:rsid w:val="0016160B"/>
    <w:rsid w:val="00163B15"/>
    <w:rsid w:val="00165F55"/>
    <w:rsid w:val="0016629C"/>
    <w:rsid w:val="001676EC"/>
    <w:rsid w:val="00170ED7"/>
    <w:rsid w:val="0017124E"/>
    <w:rsid w:val="001716E7"/>
    <w:rsid w:val="001728D9"/>
    <w:rsid w:val="0017598C"/>
    <w:rsid w:val="00176593"/>
    <w:rsid w:val="00176935"/>
    <w:rsid w:val="00176981"/>
    <w:rsid w:val="00180B0E"/>
    <w:rsid w:val="00180EFB"/>
    <w:rsid w:val="00180F22"/>
    <w:rsid w:val="00181E21"/>
    <w:rsid w:val="00182556"/>
    <w:rsid w:val="001835E3"/>
    <w:rsid w:val="00183A2C"/>
    <w:rsid w:val="00183C39"/>
    <w:rsid w:val="0018512C"/>
    <w:rsid w:val="00185371"/>
    <w:rsid w:val="00185CDE"/>
    <w:rsid w:val="00186747"/>
    <w:rsid w:val="00187F6D"/>
    <w:rsid w:val="00190259"/>
    <w:rsid w:val="00190F4F"/>
    <w:rsid w:val="0019130C"/>
    <w:rsid w:val="00191989"/>
    <w:rsid w:val="0019235D"/>
    <w:rsid w:val="00192433"/>
    <w:rsid w:val="001928DF"/>
    <w:rsid w:val="00194B65"/>
    <w:rsid w:val="00195604"/>
    <w:rsid w:val="00195776"/>
    <w:rsid w:val="00196D1F"/>
    <w:rsid w:val="001A1B8B"/>
    <w:rsid w:val="001A1E21"/>
    <w:rsid w:val="001A2555"/>
    <w:rsid w:val="001A2740"/>
    <w:rsid w:val="001A2C05"/>
    <w:rsid w:val="001A344E"/>
    <w:rsid w:val="001A43AF"/>
    <w:rsid w:val="001A4B5E"/>
    <w:rsid w:val="001A4DBF"/>
    <w:rsid w:val="001A56F0"/>
    <w:rsid w:val="001A574F"/>
    <w:rsid w:val="001A5D1F"/>
    <w:rsid w:val="001A6EDE"/>
    <w:rsid w:val="001A70B7"/>
    <w:rsid w:val="001A76B4"/>
    <w:rsid w:val="001B127A"/>
    <w:rsid w:val="001B167E"/>
    <w:rsid w:val="001B23E5"/>
    <w:rsid w:val="001B3164"/>
    <w:rsid w:val="001B35C0"/>
    <w:rsid w:val="001B41EB"/>
    <w:rsid w:val="001B59CB"/>
    <w:rsid w:val="001B5D08"/>
    <w:rsid w:val="001B6817"/>
    <w:rsid w:val="001B6E1A"/>
    <w:rsid w:val="001C1295"/>
    <w:rsid w:val="001C17E9"/>
    <w:rsid w:val="001C18CB"/>
    <w:rsid w:val="001C1CE6"/>
    <w:rsid w:val="001C21C3"/>
    <w:rsid w:val="001C2884"/>
    <w:rsid w:val="001C30E5"/>
    <w:rsid w:val="001C37F6"/>
    <w:rsid w:val="001C4077"/>
    <w:rsid w:val="001C4E31"/>
    <w:rsid w:val="001C5C3C"/>
    <w:rsid w:val="001C5F4E"/>
    <w:rsid w:val="001C6BC1"/>
    <w:rsid w:val="001C6BD7"/>
    <w:rsid w:val="001C6D07"/>
    <w:rsid w:val="001C7E5C"/>
    <w:rsid w:val="001D030C"/>
    <w:rsid w:val="001D032F"/>
    <w:rsid w:val="001D1434"/>
    <w:rsid w:val="001D1503"/>
    <w:rsid w:val="001D251E"/>
    <w:rsid w:val="001D3FDF"/>
    <w:rsid w:val="001D5C63"/>
    <w:rsid w:val="001D5D91"/>
    <w:rsid w:val="001D65C1"/>
    <w:rsid w:val="001D6657"/>
    <w:rsid w:val="001D7003"/>
    <w:rsid w:val="001D78B8"/>
    <w:rsid w:val="001D7C7B"/>
    <w:rsid w:val="001E0362"/>
    <w:rsid w:val="001E0C1A"/>
    <w:rsid w:val="001E17B0"/>
    <w:rsid w:val="001E2CF9"/>
    <w:rsid w:val="001E371C"/>
    <w:rsid w:val="001E4FF0"/>
    <w:rsid w:val="001E54D0"/>
    <w:rsid w:val="001E6B11"/>
    <w:rsid w:val="001E7FEE"/>
    <w:rsid w:val="001F11CC"/>
    <w:rsid w:val="001F13B7"/>
    <w:rsid w:val="001F1F17"/>
    <w:rsid w:val="001F2D1B"/>
    <w:rsid w:val="001F359B"/>
    <w:rsid w:val="001F5AE8"/>
    <w:rsid w:val="001F71B9"/>
    <w:rsid w:val="002002CC"/>
    <w:rsid w:val="00200E26"/>
    <w:rsid w:val="002010BC"/>
    <w:rsid w:val="00205B92"/>
    <w:rsid w:val="00205DC6"/>
    <w:rsid w:val="00205F46"/>
    <w:rsid w:val="00207426"/>
    <w:rsid w:val="00207576"/>
    <w:rsid w:val="00207DBD"/>
    <w:rsid w:val="00211470"/>
    <w:rsid w:val="002118BC"/>
    <w:rsid w:val="00211A2A"/>
    <w:rsid w:val="00212DD9"/>
    <w:rsid w:val="00213232"/>
    <w:rsid w:val="002135B6"/>
    <w:rsid w:val="002160B4"/>
    <w:rsid w:val="00216E1D"/>
    <w:rsid w:val="00217629"/>
    <w:rsid w:val="002179D1"/>
    <w:rsid w:val="00217E7B"/>
    <w:rsid w:val="002210F7"/>
    <w:rsid w:val="00221107"/>
    <w:rsid w:val="00221A89"/>
    <w:rsid w:val="002225D6"/>
    <w:rsid w:val="00222A7C"/>
    <w:rsid w:val="00224821"/>
    <w:rsid w:val="00224AB3"/>
    <w:rsid w:val="002252CC"/>
    <w:rsid w:val="00226259"/>
    <w:rsid w:val="00226352"/>
    <w:rsid w:val="002266F7"/>
    <w:rsid w:val="00226DA0"/>
    <w:rsid w:val="002274BF"/>
    <w:rsid w:val="00227B66"/>
    <w:rsid w:val="002300B3"/>
    <w:rsid w:val="00230AB6"/>
    <w:rsid w:val="00230CBF"/>
    <w:rsid w:val="002321FC"/>
    <w:rsid w:val="002334A4"/>
    <w:rsid w:val="00234106"/>
    <w:rsid w:val="002346CD"/>
    <w:rsid w:val="00234F30"/>
    <w:rsid w:val="002359A4"/>
    <w:rsid w:val="002361F7"/>
    <w:rsid w:val="002373BD"/>
    <w:rsid w:val="0024143F"/>
    <w:rsid w:val="002419F5"/>
    <w:rsid w:val="00243E8D"/>
    <w:rsid w:val="00245D3E"/>
    <w:rsid w:val="002461BB"/>
    <w:rsid w:val="00246957"/>
    <w:rsid w:val="002470A2"/>
    <w:rsid w:val="00247713"/>
    <w:rsid w:val="00250420"/>
    <w:rsid w:val="00250721"/>
    <w:rsid w:val="002515D7"/>
    <w:rsid w:val="002517A3"/>
    <w:rsid w:val="002519D9"/>
    <w:rsid w:val="00251BA4"/>
    <w:rsid w:val="00252026"/>
    <w:rsid w:val="0025363C"/>
    <w:rsid w:val="00254D39"/>
    <w:rsid w:val="00255630"/>
    <w:rsid w:val="00256355"/>
    <w:rsid w:val="00256611"/>
    <w:rsid w:val="00256EAD"/>
    <w:rsid w:val="0026053D"/>
    <w:rsid w:val="00260905"/>
    <w:rsid w:val="00260B80"/>
    <w:rsid w:val="00262114"/>
    <w:rsid w:val="00262489"/>
    <w:rsid w:val="0026365F"/>
    <w:rsid w:val="00263DF3"/>
    <w:rsid w:val="00264851"/>
    <w:rsid w:val="00265A49"/>
    <w:rsid w:val="00265CA9"/>
    <w:rsid w:val="00266831"/>
    <w:rsid w:val="0026683F"/>
    <w:rsid w:val="00270309"/>
    <w:rsid w:val="002707A0"/>
    <w:rsid w:val="00270A08"/>
    <w:rsid w:val="0027145F"/>
    <w:rsid w:val="0027156C"/>
    <w:rsid w:val="0027190C"/>
    <w:rsid w:val="00271A01"/>
    <w:rsid w:val="00271CAE"/>
    <w:rsid w:val="002733E7"/>
    <w:rsid w:val="00274774"/>
    <w:rsid w:val="00275D0A"/>
    <w:rsid w:val="00275DE7"/>
    <w:rsid w:val="00277B44"/>
    <w:rsid w:val="00280037"/>
    <w:rsid w:val="00280195"/>
    <w:rsid w:val="0028063F"/>
    <w:rsid w:val="00280872"/>
    <w:rsid w:val="002811D5"/>
    <w:rsid w:val="00281826"/>
    <w:rsid w:val="00282DBC"/>
    <w:rsid w:val="002840D7"/>
    <w:rsid w:val="0028507E"/>
    <w:rsid w:val="002850F5"/>
    <w:rsid w:val="002857B9"/>
    <w:rsid w:val="00286079"/>
    <w:rsid w:val="0028672F"/>
    <w:rsid w:val="0028709A"/>
    <w:rsid w:val="00287A67"/>
    <w:rsid w:val="00287FC5"/>
    <w:rsid w:val="0029157A"/>
    <w:rsid w:val="0029162C"/>
    <w:rsid w:val="00291C93"/>
    <w:rsid w:val="00291D33"/>
    <w:rsid w:val="002927AC"/>
    <w:rsid w:val="00293C00"/>
    <w:rsid w:val="00293D9F"/>
    <w:rsid w:val="00294E1B"/>
    <w:rsid w:val="002952B8"/>
    <w:rsid w:val="00295800"/>
    <w:rsid w:val="00295BE3"/>
    <w:rsid w:val="00295E7D"/>
    <w:rsid w:val="00297042"/>
    <w:rsid w:val="002973DC"/>
    <w:rsid w:val="002A10DF"/>
    <w:rsid w:val="002A34F3"/>
    <w:rsid w:val="002A3528"/>
    <w:rsid w:val="002A3BD9"/>
    <w:rsid w:val="002A40EA"/>
    <w:rsid w:val="002A4C3C"/>
    <w:rsid w:val="002A4D05"/>
    <w:rsid w:val="002A5857"/>
    <w:rsid w:val="002A6A37"/>
    <w:rsid w:val="002A6DA2"/>
    <w:rsid w:val="002A733B"/>
    <w:rsid w:val="002A7690"/>
    <w:rsid w:val="002A7760"/>
    <w:rsid w:val="002A7DFA"/>
    <w:rsid w:val="002B2199"/>
    <w:rsid w:val="002B2E30"/>
    <w:rsid w:val="002B445A"/>
    <w:rsid w:val="002B4B71"/>
    <w:rsid w:val="002B51A7"/>
    <w:rsid w:val="002B51C1"/>
    <w:rsid w:val="002B5873"/>
    <w:rsid w:val="002B63CD"/>
    <w:rsid w:val="002B690E"/>
    <w:rsid w:val="002B6C8B"/>
    <w:rsid w:val="002B7719"/>
    <w:rsid w:val="002C01AE"/>
    <w:rsid w:val="002C1153"/>
    <w:rsid w:val="002C13D8"/>
    <w:rsid w:val="002C19ED"/>
    <w:rsid w:val="002C1C2F"/>
    <w:rsid w:val="002C2154"/>
    <w:rsid w:val="002C30E0"/>
    <w:rsid w:val="002C3E45"/>
    <w:rsid w:val="002C41A7"/>
    <w:rsid w:val="002C4433"/>
    <w:rsid w:val="002C4AA6"/>
    <w:rsid w:val="002C4DC6"/>
    <w:rsid w:val="002C6441"/>
    <w:rsid w:val="002C7650"/>
    <w:rsid w:val="002C7947"/>
    <w:rsid w:val="002C7BD0"/>
    <w:rsid w:val="002C7C17"/>
    <w:rsid w:val="002D0549"/>
    <w:rsid w:val="002D156E"/>
    <w:rsid w:val="002D1828"/>
    <w:rsid w:val="002D241B"/>
    <w:rsid w:val="002D3564"/>
    <w:rsid w:val="002D39FE"/>
    <w:rsid w:val="002D3F27"/>
    <w:rsid w:val="002D4CA4"/>
    <w:rsid w:val="002D4D11"/>
    <w:rsid w:val="002D4FC9"/>
    <w:rsid w:val="002D5429"/>
    <w:rsid w:val="002D6B4F"/>
    <w:rsid w:val="002D6BEC"/>
    <w:rsid w:val="002D7706"/>
    <w:rsid w:val="002E048C"/>
    <w:rsid w:val="002E1563"/>
    <w:rsid w:val="002E2350"/>
    <w:rsid w:val="002E39F7"/>
    <w:rsid w:val="002E49C0"/>
    <w:rsid w:val="002E5519"/>
    <w:rsid w:val="002E6690"/>
    <w:rsid w:val="002E685B"/>
    <w:rsid w:val="002E7131"/>
    <w:rsid w:val="002E72F6"/>
    <w:rsid w:val="002E7397"/>
    <w:rsid w:val="002E75E5"/>
    <w:rsid w:val="002E7700"/>
    <w:rsid w:val="002F0EB1"/>
    <w:rsid w:val="002F131D"/>
    <w:rsid w:val="002F1765"/>
    <w:rsid w:val="002F1CD1"/>
    <w:rsid w:val="002F24B8"/>
    <w:rsid w:val="002F3D69"/>
    <w:rsid w:val="002F6669"/>
    <w:rsid w:val="002F7792"/>
    <w:rsid w:val="0030078D"/>
    <w:rsid w:val="00300B0B"/>
    <w:rsid w:val="003021C1"/>
    <w:rsid w:val="00302500"/>
    <w:rsid w:val="00302EF5"/>
    <w:rsid w:val="0030300A"/>
    <w:rsid w:val="00303175"/>
    <w:rsid w:val="003031FD"/>
    <w:rsid w:val="003038D7"/>
    <w:rsid w:val="00304BDE"/>
    <w:rsid w:val="003054CC"/>
    <w:rsid w:val="00306419"/>
    <w:rsid w:val="00307D7A"/>
    <w:rsid w:val="00307F2B"/>
    <w:rsid w:val="003104F5"/>
    <w:rsid w:val="0031148E"/>
    <w:rsid w:val="00312048"/>
    <w:rsid w:val="003122FA"/>
    <w:rsid w:val="00312405"/>
    <w:rsid w:val="0031364D"/>
    <w:rsid w:val="003147C6"/>
    <w:rsid w:val="00320839"/>
    <w:rsid w:val="00322827"/>
    <w:rsid w:val="00322D0A"/>
    <w:rsid w:val="0032320E"/>
    <w:rsid w:val="003234F8"/>
    <w:rsid w:val="00324925"/>
    <w:rsid w:val="003250FB"/>
    <w:rsid w:val="00325138"/>
    <w:rsid w:val="00326750"/>
    <w:rsid w:val="00326989"/>
    <w:rsid w:val="003279F0"/>
    <w:rsid w:val="00327D26"/>
    <w:rsid w:val="00327EDC"/>
    <w:rsid w:val="0033166F"/>
    <w:rsid w:val="00332211"/>
    <w:rsid w:val="00332356"/>
    <w:rsid w:val="00332862"/>
    <w:rsid w:val="00333AA0"/>
    <w:rsid w:val="00333D3D"/>
    <w:rsid w:val="00333E16"/>
    <w:rsid w:val="00335AC6"/>
    <w:rsid w:val="00335AD5"/>
    <w:rsid w:val="0033610E"/>
    <w:rsid w:val="003366A1"/>
    <w:rsid w:val="003370DA"/>
    <w:rsid w:val="00337493"/>
    <w:rsid w:val="0034046B"/>
    <w:rsid w:val="003408B9"/>
    <w:rsid w:val="00341C6B"/>
    <w:rsid w:val="00342481"/>
    <w:rsid w:val="00344129"/>
    <w:rsid w:val="00344BD4"/>
    <w:rsid w:val="00345194"/>
    <w:rsid w:val="003459D5"/>
    <w:rsid w:val="00345C89"/>
    <w:rsid w:val="003460BC"/>
    <w:rsid w:val="0035028B"/>
    <w:rsid w:val="003509FF"/>
    <w:rsid w:val="00351177"/>
    <w:rsid w:val="003514CE"/>
    <w:rsid w:val="00351842"/>
    <w:rsid w:val="00351BD9"/>
    <w:rsid w:val="003531A1"/>
    <w:rsid w:val="00354CED"/>
    <w:rsid w:val="003558F7"/>
    <w:rsid w:val="0035621E"/>
    <w:rsid w:val="00356D3F"/>
    <w:rsid w:val="00360594"/>
    <w:rsid w:val="0036218C"/>
    <w:rsid w:val="00362477"/>
    <w:rsid w:val="00362576"/>
    <w:rsid w:val="00364692"/>
    <w:rsid w:val="00364C64"/>
    <w:rsid w:val="00365027"/>
    <w:rsid w:val="00365449"/>
    <w:rsid w:val="003659AB"/>
    <w:rsid w:val="003664F6"/>
    <w:rsid w:val="00366BB4"/>
    <w:rsid w:val="0036791F"/>
    <w:rsid w:val="0037041C"/>
    <w:rsid w:val="003707A9"/>
    <w:rsid w:val="00370CDB"/>
    <w:rsid w:val="00372042"/>
    <w:rsid w:val="003726E4"/>
    <w:rsid w:val="00373B84"/>
    <w:rsid w:val="003740F4"/>
    <w:rsid w:val="00374C8B"/>
    <w:rsid w:val="00376240"/>
    <w:rsid w:val="00377437"/>
    <w:rsid w:val="00377522"/>
    <w:rsid w:val="00380D3D"/>
    <w:rsid w:val="00381660"/>
    <w:rsid w:val="003816AD"/>
    <w:rsid w:val="00383267"/>
    <w:rsid w:val="0038393F"/>
    <w:rsid w:val="00384F21"/>
    <w:rsid w:val="0038658C"/>
    <w:rsid w:val="0038738F"/>
    <w:rsid w:val="0039004F"/>
    <w:rsid w:val="00390F7D"/>
    <w:rsid w:val="0039109D"/>
    <w:rsid w:val="00392598"/>
    <w:rsid w:val="00392859"/>
    <w:rsid w:val="00392D9C"/>
    <w:rsid w:val="00393E62"/>
    <w:rsid w:val="0039407E"/>
    <w:rsid w:val="0039422B"/>
    <w:rsid w:val="0039433D"/>
    <w:rsid w:val="00394762"/>
    <w:rsid w:val="00394A3E"/>
    <w:rsid w:val="00394CD9"/>
    <w:rsid w:val="00394CFD"/>
    <w:rsid w:val="0039636A"/>
    <w:rsid w:val="00396F02"/>
    <w:rsid w:val="003A047B"/>
    <w:rsid w:val="003A0A08"/>
    <w:rsid w:val="003A0BF8"/>
    <w:rsid w:val="003A0E0D"/>
    <w:rsid w:val="003A172B"/>
    <w:rsid w:val="003A174D"/>
    <w:rsid w:val="003A1CCE"/>
    <w:rsid w:val="003A2618"/>
    <w:rsid w:val="003A2A5B"/>
    <w:rsid w:val="003A342A"/>
    <w:rsid w:val="003A3631"/>
    <w:rsid w:val="003A4361"/>
    <w:rsid w:val="003A4B92"/>
    <w:rsid w:val="003A4D53"/>
    <w:rsid w:val="003A5D94"/>
    <w:rsid w:val="003B054B"/>
    <w:rsid w:val="003B18C9"/>
    <w:rsid w:val="003B39BC"/>
    <w:rsid w:val="003B3F4E"/>
    <w:rsid w:val="003B406D"/>
    <w:rsid w:val="003B40EF"/>
    <w:rsid w:val="003B4836"/>
    <w:rsid w:val="003B6333"/>
    <w:rsid w:val="003B6717"/>
    <w:rsid w:val="003B6938"/>
    <w:rsid w:val="003C0A07"/>
    <w:rsid w:val="003C0AC8"/>
    <w:rsid w:val="003C0BBA"/>
    <w:rsid w:val="003C0ED9"/>
    <w:rsid w:val="003C18EC"/>
    <w:rsid w:val="003C3337"/>
    <w:rsid w:val="003C3900"/>
    <w:rsid w:val="003C4078"/>
    <w:rsid w:val="003C419D"/>
    <w:rsid w:val="003C511F"/>
    <w:rsid w:val="003C7DC6"/>
    <w:rsid w:val="003D012C"/>
    <w:rsid w:val="003D1D10"/>
    <w:rsid w:val="003D28DA"/>
    <w:rsid w:val="003D293C"/>
    <w:rsid w:val="003D3302"/>
    <w:rsid w:val="003D5FF8"/>
    <w:rsid w:val="003D6BF4"/>
    <w:rsid w:val="003D6C9A"/>
    <w:rsid w:val="003E0884"/>
    <w:rsid w:val="003E0CEF"/>
    <w:rsid w:val="003E134E"/>
    <w:rsid w:val="003E1929"/>
    <w:rsid w:val="003E24F6"/>
    <w:rsid w:val="003E27D0"/>
    <w:rsid w:val="003E2C22"/>
    <w:rsid w:val="003E345F"/>
    <w:rsid w:val="003E4856"/>
    <w:rsid w:val="003E4DAB"/>
    <w:rsid w:val="003E74A1"/>
    <w:rsid w:val="003E788B"/>
    <w:rsid w:val="003F00AE"/>
    <w:rsid w:val="003F05ED"/>
    <w:rsid w:val="003F0A4B"/>
    <w:rsid w:val="003F1092"/>
    <w:rsid w:val="003F1B96"/>
    <w:rsid w:val="003F2559"/>
    <w:rsid w:val="003F2F35"/>
    <w:rsid w:val="003F30BE"/>
    <w:rsid w:val="003F3133"/>
    <w:rsid w:val="003F34A9"/>
    <w:rsid w:val="003F35F0"/>
    <w:rsid w:val="003F3789"/>
    <w:rsid w:val="003F3ED0"/>
    <w:rsid w:val="003F4420"/>
    <w:rsid w:val="003F4517"/>
    <w:rsid w:val="003F48EA"/>
    <w:rsid w:val="003F4925"/>
    <w:rsid w:val="003F4CA6"/>
    <w:rsid w:val="003F4D03"/>
    <w:rsid w:val="003F53FC"/>
    <w:rsid w:val="003F5A13"/>
    <w:rsid w:val="003F5EAC"/>
    <w:rsid w:val="003F643C"/>
    <w:rsid w:val="003F6818"/>
    <w:rsid w:val="003F6CD6"/>
    <w:rsid w:val="003F745D"/>
    <w:rsid w:val="003F77B8"/>
    <w:rsid w:val="003F7FC5"/>
    <w:rsid w:val="0040354B"/>
    <w:rsid w:val="00403938"/>
    <w:rsid w:val="00404362"/>
    <w:rsid w:val="00405723"/>
    <w:rsid w:val="0040618F"/>
    <w:rsid w:val="00407510"/>
    <w:rsid w:val="00407C40"/>
    <w:rsid w:val="00407CBD"/>
    <w:rsid w:val="00407E3F"/>
    <w:rsid w:val="004100E3"/>
    <w:rsid w:val="00410E1D"/>
    <w:rsid w:val="004116A3"/>
    <w:rsid w:val="00411AF1"/>
    <w:rsid w:val="00412C2A"/>
    <w:rsid w:val="00412F2F"/>
    <w:rsid w:val="0041414D"/>
    <w:rsid w:val="00416509"/>
    <w:rsid w:val="0041650B"/>
    <w:rsid w:val="00420215"/>
    <w:rsid w:val="00420A2A"/>
    <w:rsid w:val="00420D37"/>
    <w:rsid w:val="004214B6"/>
    <w:rsid w:val="00422B3D"/>
    <w:rsid w:val="004233AA"/>
    <w:rsid w:val="00424C93"/>
    <w:rsid w:val="00424DED"/>
    <w:rsid w:val="004259BE"/>
    <w:rsid w:val="00425B27"/>
    <w:rsid w:val="00425CB3"/>
    <w:rsid w:val="00426A12"/>
    <w:rsid w:val="00426A32"/>
    <w:rsid w:val="004273D2"/>
    <w:rsid w:val="004278BE"/>
    <w:rsid w:val="00431186"/>
    <w:rsid w:val="004317F2"/>
    <w:rsid w:val="00431DE5"/>
    <w:rsid w:val="0043295D"/>
    <w:rsid w:val="00432C9C"/>
    <w:rsid w:val="00432F86"/>
    <w:rsid w:val="0043411F"/>
    <w:rsid w:val="004356F5"/>
    <w:rsid w:val="00435707"/>
    <w:rsid w:val="00435948"/>
    <w:rsid w:val="00435B57"/>
    <w:rsid w:val="00435FD5"/>
    <w:rsid w:val="0043632A"/>
    <w:rsid w:val="0043650F"/>
    <w:rsid w:val="00436FDC"/>
    <w:rsid w:val="00437421"/>
    <w:rsid w:val="00437FD7"/>
    <w:rsid w:val="004415DF"/>
    <w:rsid w:val="00441916"/>
    <w:rsid w:val="00441DC3"/>
    <w:rsid w:val="00442118"/>
    <w:rsid w:val="00443234"/>
    <w:rsid w:val="00443B1E"/>
    <w:rsid w:val="0044419B"/>
    <w:rsid w:val="004443C7"/>
    <w:rsid w:val="00444EC3"/>
    <w:rsid w:val="00445877"/>
    <w:rsid w:val="004471A1"/>
    <w:rsid w:val="00447490"/>
    <w:rsid w:val="00447996"/>
    <w:rsid w:val="00447EF8"/>
    <w:rsid w:val="00450145"/>
    <w:rsid w:val="004505C8"/>
    <w:rsid w:val="00451403"/>
    <w:rsid w:val="00451F60"/>
    <w:rsid w:val="004535AF"/>
    <w:rsid w:val="00454FD6"/>
    <w:rsid w:val="00455201"/>
    <w:rsid w:val="0045536B"/>
    <w:rsid w:val="00455C31"/>
    <w:rsid w:val="004611B6"/>
    <w:rsid w:val="00461F3F"/>
    <w:rsid w:val="004623BE"/>
    <w:rsid w:val="00463D00"/>
    <w:rsid w:val="00465448"/>
    <w:rsid w:val="00467B72"/>
    <w:rsid w:val="004709EC"/>
    <w:rsid w:val="00471D2C"/>
    <w:rsid w:val="004741F0"/>
    <w:rsid w:val="00477E72"/>
    <w:rsid w:val="00480323"/>
    <w:rsid w:val="0048367B"/>
    <w:rsid w:val="004845DC"/>
    <w:rsid w:val="00484C29"/>
    <w:rsid w:val="00485241"/>
    <w:rsid w:val="00490C9E"/>
    <w:rsid w:val="0049149F"/>
    <w:rsid w:val="004914E7"/>
    <w:rsid w:val="0049159B"/>
    <w:rsid w:val="004925D4"/>
    <w:rsid w:val="00492EB6"/>
    <w:rsid w:val="00494C7F"/>
    <w:rsid w:val="00495738"/>
    <w:rsid w:val="00497A63"/>
    <w:rsid w:val="004A18E6"/>
    <w:rsid w:val="004A1B5E"/>
    <w:rsid w:val="004A1BD6"/>
    <w:rsid w:val="004A213A"/>
    <w:rsid w:val="004A22DC"/>
    <w:rsid w:val="004A2E81"/>
    <w:rsid w:val="004A5E2C"/>
    <w:rsid w:val="004A6857"/>
    <w:rsid w:val="004A747D"/>
    <w:rsid w:val="004B02C4"/>
    <w:rsid w:val="004B12C3"/>
    <w:rsid w:val="004B1F68"/>
    <w:rsid w:val="004B22E5"/>
    <w:rsid w:val="004B26EB"/>
    <w:rsid w:val="004B2DE3"/>
    <w:rsid w:val="004B351A"/>
    <w:rsid w:val="004B3A6E"/>
    <w:rsid w:val="004B47DC"/>
    <w:rsid w:val="004B4EB6"/>
    <w:rsid w:val="004B71B7"/>
    <w:rsid w:val="004C1321"/>
    <w:rsid w:val="004C1629"/>
    <w:rsid w:val="004C245D"/>
    <w:rsid w:val="004C3EC9"/>
    <w:rsid w:val="004C44B8"/>
    <w:rsid w:val="004C4FCD"/>
    <w:rsid w:val="004C6178"/>
    <w:rsid w:val="004C65B3"/>
    <w:rsid w:val="004C65EC"/>
    <w:rsid w:val="004C77A2"/>
    <w:rsid w:val="004D000E"/>
    <w:rsid w:val="004D096D"/>
    <w:rsid w:val="004D0C6F"/>
    <w:rsid w:val="004D0D95"/>
    <w:rsid w:val="004D0E4E"/>
    <w:rsid w:val="004D1001"/>
    <w:rsid w:val="004D1D97"/>
    <w:rsid w:val="004D324E"/>
    <w:rsid w:val="004D3B88"/>
    <w:rsid w:val="004D425C"/>
    <w:rsid w:val="004D665A"/>
    <w:rsid w:val="004E0121"/>
    <w:rsid w:val="004E11BE"/>
    <w:rsid w:val="004E1C72"/>
    <w:rsid w:val="004E2E65"/>
    <w:rsid w:val="004E30A2"/>
    <w:rsid w:val="004E3C92"/>
    <w:rsid w:val="004E4EC2"/>
    <w:rsid w:val="004E601C"/>
    <w:rsid w:val="004E60CF"/>
    <w:rsid w:val="004E71C2"/>
    <w:rsid w:val="004F15F5"/>
    <w:rsid w:val="004F26F1"/>
    <w:rsid w:val="004F26F2"/>
    <w:rsid w:val="004F2AEB"/>
    <w:rsid w:val="004F364B"/>
    <w:rsid w:val="004F4E65"/>
    <w:rsid w:val="004F4F6C"/>
    <w:rsid w:val="004F55BA"/>
    <w:rsid w:val="004F571A"/>
    <w:rsid w:val="004F6CC9"/>
    <w:rsid w:val="004F77C2"/>
    <w:rsid w:val="004F7A25"/>
    <w:rsid w:val="00500F02"/>
    <w:rsid w:val="00501397"/>
    <w:rsid w:val="00501DDE"/>
    <w:rsid w:val="00501E41"/>
    <w:rsid w:val="00503D09"/>
    <w:rsid w:val="00503E5A"/>
    <w:rsid w:val="0050561D"/>
    <w:rsid w:val="00505F11"/>
    <w:rsid w:val="0050672F"/>
    <w:rsid w:val="005068AB"/>
    <w:rsid w:val="0050758D"/>
    <w:rsid w:val="00510FBA"/>
    <w:rsid w:val="00511184"/>
    <w:rsid w:val="00511357"/>
    <w:rsid w:val="005119C7"/>
    <w:rsid w:val="00512C55"/>
    <w:rsid w:val="00512E23"/>
    <w:rsid w:val="00512E67"/>
    <w:rsid w:val="005138DE"/>
    <w:rsid w:val="00515E8D"/>
    <w:rsid w:val="00515F29"/>
    <w:rsid w:val="005178F2"/>
    <w:rsid w:val="00520CC4"/>
    <w:rsid w:val="00521E36"/>
    <w:rsid w:val="00523909"/>
    <w:rsid w:val="00523E09"/>
    <w:rsid w:val="00524617"/>
    <w:rsid w:val="00524CF0"/>
    <w:rsid w:val="00525678"/>
    <w:rsid w:val="00525EB3"/>
    <w:rsid w:val="00527B1B"/>
    <w:rsid w:val="00530036"/>
    <w:rsid w:val="00532140"/>
    <w:rsid w:val="005324A1"/>
    <w:rsid w:val="00532533"/>
    <w:rsid w:val="005328DD"/>
    <w:rsid w:val="00532B4C"/>
    <w:rsid w:val="00532D25"/>
    <w:rsid w:val="00532F3E"/>
    <w:rsid w:val="00533002"/>
    <w:rsid w:val="005334CB"/>
    <w:rsid w:val="00533DE4"/>
    <w:rsid w:val="0053638F"/>
    <w:rsid w:val="0053737E"/>
    <w:rsid w:val="0054196A"/>
    <w:rsid w:val="00541E15"/>
    <w:rsid w:val="00542A0C"/>
    <w:rsid w:val="00543FB3"/>
    <w:rsid w:val="00544B20"/>
    <w:rsid w:val="0054530D"/>
    <w:rsid w:val="005460C2"/>
    <w:rsid w:val="00546488"/>
    <w:rsid w:val="005465E5"/>
    <w:rsid w:val="00546FE7"/>
    <w:rsid w:val="005475E1"/>
    <w:rsid w:val="00547AA9"/>
    <w:rsid w:val="00550C1C"/>
    <w:rsid w:val="00550EAE"/>
    <w:rsid w:val="00552909"/>
    <w:rsid w:val="00554737"/>
    <w:rsid w:val="00554B93"/>
    <w:rsid w:val="005557BF"/>
    <w:rsid w:val="0055612D"/>
    <w:rsid w:val="005574EB"/>
    <w:rsid w:val="00560707"/>
    <w:rsid w:val="00560A72"/>
    <w:rsid w:val="005619EF"/>
    <w:rsid w:val="00561FC7"/>
    <w:rsid w:val="00563B59"/>
    <w:rsid w:val="00563F1B"/>
    <w:rsid w:val="00564386"/>
    <w:rsid w:val="00564541"/>
    <w:rsid w:val="005646E2"/>
    <w:rsid w:val="00564D98"/>
    <w:rsid w:val="00566B99"/>
    <w:rsid w:val="00566F72"/>
    <w:rsid w:val="00567042"/>
    <w:rsid w:val="0056732A"/>
    <w:rsid w:val="00570244"/>
    <w:rsid w:val="00571085"/>
    <w:rsid w:val="00573F2F"/>
    <w:rsid w:val="00574E87"/>
    <w:rsid w:val="00575EFA"/>
    <w:rsid w:val="00576317"/>
    <w:rsid w:val="00576E41"/>
    <w:rsid w:val="00577376"/>
    <w:rsid w:val="005800E6"/>
    <w:rsid w:val="00580651"/>
    <w:rsid w:val="0058115E"/>
    <w:rsid w:val="005811D0"/>
    <w:rsid w:val="005815BD"/>
    <w:rsid w:val="00582014"/>
    <w:rsid w:val="005829A4"/>
    <w:rsid w:val="005829C7"/>
    <w:rsid w:val="00583D3E"/>
    <w:rsid w:val="0058436B"/>
    <w:rsid w:val="00586BB7"/>
    <w:rsid w:val="005876DC"/>
    <w:rsid w:val="00590475"/>
    <w:rsid w:val="005909CD"/>
    <w:rsid w:val="00590FB4"/>
    <w:rsid w:val="00591334"/>
    <w:rsid w:val="0059312C"/>
    <w:rsid w:val="00593633"/>
    <w:rsid w:val="005942FD"/>
    <w:rsid w:val="005968BC"/>
    <w:rsid w:val="00597046"/>
    <w:rsid w:val="005A1423"/>
    <w:rsid w:val="005A269B"/>
    <w:rsid w:val="005A422E"/>
    <w:rsid w:val="005A498E"/>
    <w:rsid w:val="005A5371"/>
    <w:rsid w:val="005A56A7"/>
    <w:rsid w:val="005A6A4E"/>
    <w:rsid w:val="005B0A11"/>
    <w:rsid w:val="005B1CB4"/>
    <w:rsid w:val="005B2D84"/>
    <w:rsid w:val="005B33FF"/>
    <w:rsid w:val="005B352C"/>
    <w:rsid w:val="005B3A9D"/>
    <w:rsid w:val="005B4216"/>
    <w:rsid w:val="005B6DFB"/>
    <w:rsid w:val="005B740B"/>
    <w:rsid w:val="005B78D5"/>
    <w:rsid w:val="005C0DD8"/>
    <w:rsid w:val="005C17F0"/>
    <w:rsid w:val="005C2154"/>
    <w:rsid w:val="005C28DC"/>
    <w:rsid w:val="005C31E2"/>
    <w:rsid w:val="005C3B27"/>
    <w:rsid w:val="005C4A74"/>
    <w:rsid w:val="005C4CC3"/>
    <w:rsid w:val="005C558B"/>
    <w:rsid w:val="005C57D4"/>
    <w:rsid w:val="005C57FC"/>
    <w:rsid w:val="005C5E95"/>
    <w:rsid w:val="005C6569"/>
    <w:rsid w:val="005C675A"/>
    <w:rsid w:val="005C6F8D"/>
    <w:rsid w:val="005C7234"/>
    <w:rsid w:val="005C72AD"/>
    <w:rsid w:val="005C7C21"/>
    <w:rsid w:val="005C7F4E"/>
    <w:rsid w:val="005D064E"/>
    <w:rsid w:val="005D082B"/>
    <w:rsid w:val="005D0C16"/>
    <w:rsid w:val="005D14C9"/>
    <w:rsid w:val="005D153E"/>
    <w:rsid w:val="005D1A22"/>
    <w:rsid w:val="005D2FA7"/>
    <w:rsid w:val="005D46DA"/>
    <w:rsid w:val="005D4F10"/>
    <w:rsid w:val="005D53AC"/>
    <w:rsid w:val="005D58BB"/>
    <w:rsid w:val="005D59B4"/>
    <w:rsid w:val="005D691E"/>
    <w:rsid w:val="005D6ADF"/>
    <w:rsid w:val="005E03D2"/>
    <w:rsid w:val="005E0F83"/>
    <w:rsid w:val="005E148D"/>
    <w:rsid w:val="005E34F5"/>
    <w:rsid w:val="005E384B"/>
    <w:rsid w:val="005E3F76"/>
    <w:rsid w:val="005E5D08"/>
    <w:rsid w:val="005E7118"/>
    <w:rsid w:val="005F1A1A"/>
    <w:rsid w:val="005F3094"/>
    <w:rsid w:val="005F3855"/>
    <w:rsid w:val="005F3A6F"/>
    <w:rsid w:val="005F481A"/>
    <w:rsid w:val="005F5869"/>
    <w:rsid w:val="005F6110"/>
    <w:rsid w:val="005F7373"/>
    <w:rsid w:val="006001A6"/>
    <w:rsid w:val="0060041B"/>
    <w:rsid w:val="0060074A"/>
    <w:rsid w:val="00601175"/>
    <w:rsid w:val="00602B7F"/>
    <w:rsid w:val="00602B8D"/>
    <w:rsid w:val="00602F41"/>
    <w:rsid w:val="006040E2"/>
    <w:rsid w:val="006045D6"/>
    <w:rsid w:val="00604B48"/>
    <w:rsid w:val="00604E1B"/>
    <w:rsid w:val="00607E87"/>
    <w:rsid w:val="00607EF1"/>
    <w:rsid w:val="00607F6E"/>
    <w:rsid w:val="0061072B"/>
    <w:rsid w:val="00611AFA"/>
    <w:rsid w:val="00612311"/>
    <w:rsid w:val="00612313"/>
    <w:rsid w:val="006125DF"/>
    <w:rsid w:val="00612787"/>
    <w:rsid w:val="00613893"/>
    <w:rsid w:val="006138A8"/>
    <w:rsid w:val="00614F68"/>
    <w:rsid w:val="006162B9"/>
    <w:rsid w:val="00616EA1"/>
    <w:rsid w:val="006171B8"/>
    <w:rsid w:val="006177CA"/>
    <w:rsid w:val="00620434"/>
    <w:rsid w:val="00620795"/>
    <w:rsid w:val="00620A73"/>
    <w:rsid w:val="00621340"/>
    <w:rsid w:val="00621709"/>
    <w:rsid w:val="00621A4D"/>
    <w:rsid w:val="00621AF7"/>
    <w:rsid w:val="00621D02"/>
    <w:rsid w:val="006222C5"/>
    <w:rsid w:val="006223D2"/>
    <w:rsid w:val="0062295B"/>
    <w:rsid w:val="00623A00"/>
    <w:rsid w:val="0062401A"/>
    <w:rsid w:val="00624B4E"/>
    <w:rsid w:val="00624EF1"/>
    <w:rsid w:val="00624F67"/>
    <w:rsid w:val="006252CA"/>
    <w:rsid w:val="00625F03"/>
    <w:rsid w:val="00625F82"/>
    <w:rsid w:val="00626012"/>
    <w:rsid w:val="00626BB9"/>
    <w:rsid w:val="00627AE5"/>
    <w:rsid w:val="0063094E"/>
    <w:rsid w:val="006309C3"/>
    <w:rsid w:val="00630ABA"/>
    <w:rsid w:val="00632136"/>
    <w:rsid w:val="006327AB"/>
    <w:rsid w:val="00632C68"/>
    <w:rsid w:val="00633642"/>
    <w:rsid w:val="0063682B"/>
    <w:rsid w:val="00636A55"/>
    <w:rsid w:val="00636B09"/>
    <w:rsid w:val="00637C6F"/>
    <w:rsid w:val="00637F77"/>
    <w:rsid w:val="0064062C"/>
    <w:rsid w:val="00641960"/>
    <w:rsid w:val="0064250C"/>
    <w:rsid w:val="00642584"/>
    <w:rsid w:val="00642C9C"/>
    <w:rsid w:val="0064422A"/>
    <w:rsid w:val="0064593F"/>
    <w:rsid w:val="0065001C"/>
    <w:rsid w:val="00651258"/>
    <w:rsid w:val="00651B19"/>
    <w:rsid w:val="006522F0"/>
    <w:rsid w:val="00652732"/>
    <w:rsid w:val="00652B74"/>
    <w:rsid w:val="00652B7B"/>
    <w:rsid w:val="00655321"/>
    <w:rsid w:val="0065536B"/>
    <w:rsid w:val="00655CE6"/>
    <w:rsid w:val="006565D2"/>
    <w:rsid w:val="006575D7"/>
    <w:rsid w:val="0065769E"/>
    <w:rsid w:val="0066030B"/>
    <w:rsid w:val="0066047F"/>
    <w:rsid w:val="00660BFB"/>
    <w:rsid w:val="00660D20"/>
    <w:rsid w:val="00662AF1"/>
    <w:rsid w:val="00663063"/>
    <w:rsid w:val="00663346"/>
    <w:rsid w:val="006634E3"/>
    <w:rsid w:val="0066443D"/>
    <w:rsid w:val="0066464B"/>
    <w:rsid w:val="00664A52"/>
    <w:rsid w:val="00664EEF"/>
    <w:rsid w:val="00671F93"/>
    <w:rsid w:val="00671FEB"/>
    <w:rsid w:val="006723BF"/>
    <w:rsid w:val="00672888"/>
    <w:rsid w:val="006729E2"/>
    <w:rsid w:val="00672A83"/>
    <w:rsid w:val="006730CB"/>
    <w:rsid w:val="00673622"/>
    <w:rsid w:val="0067383B"/>
    <w:rsid w:val="0067394E"/>
    <w:rsid w:val="0067484E"/>
    <w:rsid w:val="00674D71"/>
    <w:rsid w:val="00674DB7"/>
    <w:rsid w:val="006758FC"/>
    <w:rsid w:val="00675D68"/>
    <w:rsid w:val="006763AD"/>
    <w:rsid w:val="00677735"/>
    <w:rsid w:val="00677FDF"/>
    <w:rsid w:val="00680DAD"/>
    <w:rsid w:val="00681F87"/>
    <w:rsid w:val="00682352"/>
    <w:rsid w:val="0068340C"/>
    <w:rsid w:val="00683934"/>
    <w:rsid w:val="00683A32"/>
    <w:rsid w:val="006852A8"/>
    <w:rsid w:val="00686186"/>
    <w:rsid w:val="006877DB"/>
    <w:rsid w:val="0069005A"/>
    <w:rsid w:val="00690D1B"/>
    <w:rsid w:val="006912A4"/>
    <w:rsid w:val="00691619"/>
    <w:rsid w:val="006918AC"/>
    <w:rsid w:val="006925C2"/>
    <w:rsid w:val="006930ED"/>
    <w:rsid w:val="00693306"/>
    <w:rsid w:val="00693440"/>
    <w:rsid w:val="00695C7E"/>
    <w:rsid w:val="006964AA"/>
    <w:rsid w:val="00697013"/>
    <w:rsid w:val="0069719B"/>
    <w:rsid w:val="006977FF"/>
    <w:rsid w:val="00697802"/>
    <w:rsid w:val="00697967"/>
    <w:rsid w:val="006A161C"/>
    <w:rsid w:val="006A1B2A"/>
    <w:rsid w:val="006A2314"/>
    <w:rsid w:val="006A233C"/>
    <w:rsid w:val="006A2AE4"/>
    <w:rsid w:val="006A3DB7"/>
    <w:rsid w:val="006A3FD4"/>
    <w:rsid w:val="006A412A"/>
    <w:rsid w:val="006A4952"/>
    <w:rsid w:val="006A50B1"/>
    <w:rsid w:val="006A5646"/>
    <w:rsid w:val="006A6802"/>
    <w:rsid w:val="006A7E8B"/>
    <w:rsid w:val="006B0A10"/>
    <w:rsid w:val="006B12F6"/>
    <w:rsid w:val="006B2090"/>
    <w:rsid w:val="006B2B07"/>
    <w:rsid w:val="006B49FD"/>
    <w:rsid w:val="006B543E"/>
    <w:rsid w:val="006B7126"/>
    <w:rsid w:val="006B7DDF"/>
    <w:rsid w:val="006C113F"/>
    <w:rsid w:val="006C1FDD"/>
    <w:rsid w:val="006C27F6"/>
    <w:rsid w:val="006C3E17"/>
    <w:rsid w:val="006C41E7"/>
    <w:rsid w:val="006C433B"/>
    <w:rsid w:val="006C45BA"/>
    <w:rsid w:val="006C5C8B"/>
    <w:rsid w:val="006C6FDF"/>
    <w:rsid w:val="006C7B6E"/>
    <w:rsid w:val="006D00E3"/>
    <w:rsid w:val="006D0106"/>
    <w:rsid w:val="006D1227"/>
    <w:rsid w:val="006D2286"/>
    <w:rsid w:val="006D2B74"/>
    <w:rsid w:val="006D3BC6"/>
    <w:rsid w:val="006D5A09"/>
    <w:rsid w:val="006D79CD"/>
    <w:rsid w:val="006E0DCE"/>
    <w:rsid w:val="006E0E84"/>
    <w:rsid w:val="006E19AC"/>
    <w:rsid w:val="006E201F"/>
    <w:rsid w:val="006E25A5"/>
    <w:rsid w:val="006E2E0B"/>
    <w:rsid w:val="006E2F1A"/>
    <w:rsid w:val="006E380E"/>
    <w:rsid w:val="006E3833"/>
    <w:rsid w:val="006E408D"/>
    <w:rsid w:val="006E460A"/>
    <w:rsid w:val="006E46A3"/>
    <w:rsid w:val="006E472E"/>
    <w:rsid w:val="006E4E8B"/>
    <w:rsid w:val="006F104C"/>
    <w:rsid w:val="006F12A7"/>
    <w:rsid w:val="006F146F"/>
    <w:rsid w:val="006F1A1F"/>
    <w:rsid w:val="006F386F"/>
    <w:rsid w:val="006F3CF0"/>
    <w:rsid w:val="006F40F5"/>
    <w:rsid w:val="006F40F6"/>
    <w:rsid w:val="006F4B84"/>
    <w:rsid w:val="006F4C12"/>
    <w:rsid w:val="006F4DC8"/>
    <w:rsid w:val="006F58B8"/>
    <w:rsid w:val="006F5BE2"/>
    <w:rsid w:val="006F5E2E"/>
    <w:rsid w:val="006F5F52"/>
    <w:rsid w:val="006F697D"/>
    <w:rsid w:val="006F75FD"/>
    <w:rsid w:val="00700484"/>
    <w:rsid w:val="007022EB"/>
    <w:rsid w:val="007025F2"/>
    <w:rsid w:val="007049AB"/>
    <w:rsid w:val="00704CA7"/>
    <w:rsid w:val="00706E7D"/>
    <w:rsid w:val="007077AA"/>
    <w:rsid w:val="00707EAC"/>
    <w:rsid w:val="0071013F"/>
    <w:rsid w:val="0071020D"/>
    <w:rsid w:val="00710401"/>
    <w:rsid w:val="007106CF"/>
    <w:rsid w:val="00710DB2"/>
    <w:rsid w:val="00711E5C"/>
    <w:rsid w:val="007136AC"/>
    <w:rsid w:val="00713E11"/>
    <w:rsid w:val="00716705"/>
    <w:rsid w:val="00716D0C"/>
    <w:rsid w:val="00717E45"/>
    <w:rsid w:val="00717FE1"/>
    <w:rsid w:val="007210DE"/>
    <w:rsid w:val="00721131"/>
    <w:rsid w:val="0072128E"/>
    <w:rsid w:val="00721CD5"/>
    <w:rsid w:val="00722469"/>
    <w:rsid w:val="00724293"/>
    <w:rsid w:val="007248D8"/>
    <w:rsid w:val="00725B43"/>
    <w:rsid w:val="0072664B"/>
    <w:rsid w:val="00727363"/>
    <w:rsid w:val="00727474"/>
    <w:rsid w:val="00727952"/>
    <w:rsid w:val="00727EE2"/>
    <w:rsid w:val="00731B9F"/>
    <w:rsid w:val="00732CB3"/>
    <w:rsid w:val="00734A65"/>
    <w:rsid w:val="007354E6"/>
    <w:rsid w:val="00736251"/>
    <w:rsid w:val="007362B8"/>
    <w:rsid w:val="00741CD4"/>
    <w:rsid w:val="00741E0C"/>
    <w:rsid w:val="0074438F"/>
    <w:rsid w:val="0074453D"/>
    <w:rsid w:val="0074482A"/>
    <w:rsid w:val="0074516B"/>
    <w:rsid w:val="0074657B"/>
    <w:rsid w:val="00746CB7"/>
    <w:rsid w:val="007504C5"/>
    <w:rsid w:val="00750811"/>
    <w:rsid w:val="00752E1B"/>
    <w:rsid w:val="00753616"/>
    <w:rsid w:val="00753C98"/>
    <w:rsid w:val="007549D7"/>
    <w:rsid w:val="0075526A"/>
    <w:rsid w:val="00755994"/>
    <w:rsid w:val="00756317"/>
    <w:rsid w:val="00756383"/>
    <w:rsid w:val="00756F1C"/>
    <w:rsid w:val="00757084"/>
    <w:rsid w:val="00757420"/>
    <w:rsid w:val="007578FE"/>
    <w:rsid w:val="00757F7A"/>
    <w:rsid w:val="00761A8F"/>
    <w:rsid w:val="00762563"/>
    <w:rsid w:val="0076462C"/>
    <w:rsid w:val="007655AB"/>
    <w:rsid w:val="00765F56"/>
    <w:rsid w:val="0076665F"/>
    <w:rsid w:val="00766EE0"/>
    <w:rsid w:val="00766F2B"/>
    <w:rsid w:val="00770375"/>
    <w:rsid w:val="0077048D"/>
    <w:rsid w:val="0077066C"/>
    <w:rsid w:val="0077189C"/>
    <w:rsid w:val="00771C58"/>
    <w:rsid w:val="00774162"/>
    <w:rsid w:val="007745FC"/>
    <w:rsid w:val="0077469A"/>
    <w:rsid w:val="00774B6A"/>
    <w:rsid w:val="00774B77"/>
    <w:rsid w:val="0077503A"/>
    <w:rsid w:val="00783011"/>
    <w:rsid w:val="00783EBB"/>
    <w:rsid w:val="007866AD"/>
    <w:rsid w:val="00787073"/>
    <w:rsid w:val="007877CD"/>
    <w:rsid w:val="0078781D"/>
    <w:rsid w:val="0078797D"/>
    <w:rsid w:val="00790A3C"/>
    <w:rsid w:val="00790A62"/>
    <w:rsid w:val="00790F6C"/>
    <w:rsid w:val="007913DA"/>
    <w:rsid w:val="00792889"/>
    <w:rsid w:val="0079574E"/>
    <w:rsid w:val="007966B6"/>
    <w:rsid w:val="00796E31"/>
    <w:rsid w:val="007A0FA8"/>
    <w:rsid w:val="007A21D8"/>
    <w:rsid w:val="007A4B1B"/>
    <w:rsid w:val="007B062A"/>
    <w:rsid w:val="007B3574"/>
    <w:rsid w:val="007B3941"/>
    <w:rsid w:val="007B510A"/>
    <w:rsid w:val="007B5828"/>
    <w:rsid w:val="007B5EC7"/>
    <w:rsid w:val="007B6A5F"/>
    <w:rsid w:val="007B7AF2"/>
    <w:rsid w:val="007B7B2D"/>
    <w:rsid w:val="007C12F4"/>
    <w:rsid w:val="007C1307"/>
    <w:rsid w:val="007C15D2"/>
    <w:rsid w:val="007C16EA"/>
    <w:rsid w:val="007C1B96"/>
    <w:rsid w:val="007C2212"/>
    <w:rsid w:val="007C39A8"/>
    <w:rsid w:val="007C4408"/>
    <w:rsid w:val="007C464D"/>
    <w:rsid w:val="007C4ABA"/>
    <w:rsid w:val="007C5881"/>
    <w:rsid w:val="007C58A5"/>
    <w:rsid w:val="007C65D4"/>
    <w:rsid w:val="007C689B"/>
    <w:rsid w:val="007C6955"/>
    <w:rsid w:val="007C73F9"/>
    <w:rsid w:val="007C749A"/>
    <w:rsid w:val="007C7F25"/>
    <w:rsid w:val="007C7FF5"/>
    <w:rsid w:val="007D6520"/>
    <w:rsid w:val="007D6D78"/>
    <w:rsid w:val="007D744A"/>
    <w:rsid w:val="007D74A4"/>
    <w:rsid w:val="007E06AF"/>
    <w:rsid w:val="007E0A68"/>
    <w:rsid w:val="007E175F"/>
    <w:rsid w:val="007E2844"/>
    <w:rsid w:val="007E34E4"/>
    <w:rsid w:val="007E384F"/>
    <w:rsid w:val="007E48AB"/>
    <w:rsid w:val="007E4D3A"/>
    <w:rsid w:val="007E58EE"/>
    <w:rsid w:val="007E6E3A"/>
    <w:rsid w:val="007E79CC"/>
    <w:rsid w:val="007F07A7"/>
    <w:rsid w:val="007F1128"/>
    <w:rsid w:val="007F240D"/>
    <w:rsid w:val="007F3442"/>
    <w:rsid w:val="007F3968"/>
    <w:rsid w:val="007F479C"/>
    <w:rsid w:val="007F4C4B"/>
    <w:rsid w:val="007F5511"/>
    <w:rsid w:val="007F574C"/>
    <w:rsid w:val="007F6BF5"/>
    <w:rsid w:val="007F7DA9"/>
    <w:rsid w:val="007F7E62"/>
    <w:rsid w:val="008007DF"/>
    <w:rsid w:val="00800B91"/>
    <w:rsid w:val="00800C4F"/>
    <w:rsid w:val="00801D53"/>
    <w:rsid w:val="00802DD4"/>
    <w:rsid w:val="0080323B"/>
    <w:rsid w:val="008045A7"/>
    <w:rsid w:val="0080474B"/>
    <w:rsid w:val="00804D64"/>
    <w:rsid w:val="00805D0C"/>
    <w:rsid w:val="00806AA3"/>
    <w:rsid w:val="0080741F"/>
    <w:rsid w:val="008106E0"/>
    <w:rsid w:val="00810CD2"/>
    <w:rsid w:val="00810CF5"/>
    <w:rsid w:val="00810D69"/>
    <w:rsid w:val="00816B4B"/>
    <w:rsid w:val="00816FE1"/>
    <w:rsid w:val="0082055F"/>
    <w:rsid w:val="0082269D"/>
    <w:rsid w:val="008230E2"/>
    <w:rsid w:val="0082382D"/>
    <w:rsid w:val="00823876"/>
    <w:rsid w:val="00823B4B"/>
    <w:rsid w:val="00824A3E"/>
    <w:rsid w:val="00824B60"/>
    <w:rsid w:val="00824D25"/>
    <w:rsid w:val="0082509B"/>
    <w:rsid w:val="0082530E"/>
    <w:rsid w:val="00825583"/>
    <w:rsid w:val="00827588"/>
    <w:rsid w:val="00827D87"/>
    <w:rsid w:val="00830B02"/>
    <w:rsid w:val="00830DBD"/>
    <w:rsid w:val="00831204"/>
    <w:rsid w:val="008329F9"/>
    <w:rsid w:val="008345B1"/>
    <w:rsid w:val="00835878"/>
    <w:rsid w:val="00836CD9"/>
    <w:rsid w:val="00837187"/>
    <w:rsid w:val="00837725"/>
    <w:rsid w:val="00837881"/>
    <w:rsid w:val="00840077"/>
    <w:rsid w:val="008422D0"/>
    <w:rsid w:val="00842551"/>
    <w:rsid w:val="0084363B"/>
    <w:rsid w:val="0084363F"/>
    <w:rsid w:val="0084364C"/>
    <w:rsid w:val="00843FCF"/>
    <w:rsid w:val="00844049"/>
    <w:rsid w:val="00844B7C"/>
    <w:rsid w:val="00844BA6"/>
    <w:rsid w:val="00844DB4"/>
    <w:rsid w:val="00846FCA"/>
    <w:rsid w:val="008473FB"/>
    <w:rsid w:val="0084746A"/>
    <w:rsid w:val="0084762B"/>
    <w:rsid w:val="0084776C"/>
    <w:rsid w:val="00847DB5"/>
    <w:rsid w:val="008502EE"/>
    <w:rsid w:val="0085058E"/>
    <w:rsid w:val="0085112C"/>
    <w:rsid w:val="00851272"/>
    <w:rsid w:val="00853341"/>
    <w:rsid w:val="00854D39"/>
    <w:rsid w:val="00854EB8"/>
    <w:rsid w:val="00855AB3"/>
    <w:rsid w:val="00855DD5"/>
    <w:rsid w:val="008570C2"/>
    <w:rsid w:val="00860136"/>
    <w:rsid w:val="00860E8D"/>
    <w:rsid w:val="00860EDE"/>
    <w:rsid w:val="008613FA"/>
    <w:rsid w:val="00861E11"/>
    <w:rsid w:val="00862E6F"/>
    <w:rsid w:val="008648BE"/>
    <w:rsid w:val="00864B8A"/>
    <w:rsid w:val="00864D37"/>
    <w:rsid w:val="00866C59"/>
    <w:rsid w:val="0086703C"/>
    <w:rsid w:val="00867B28"/>
    <w:rsid w:val="0087025C"/>
    <w:rsid w:val="0087028D"/>
    <w:rsid w:val="00870ABE"/>
    <w:rsid w:val="00871824"/>
    <w:rsid w:val="00872021"/>
    <w:rsid w:val="008723F6"/>
    <w:rsid w:val="00873427"/>
    <w:rsid w:val="00873687"/>
    <w:rsid w:val="00873D2A"/>
    <w:rsid w:val="008751DB"/>
    <w:rsid w:val="00876905"/>
    <w:rsid w:val="0087772F"/>
    <w:rsid w:val="00877EED"/>
    <w:rsid w:val="0088457F"/>
    <w:rsid w:val="00884F3A"/>
    <w:rsid w:val="00885A0C"/>
    <w:rsid w:val="00886695"/>
    <w:rsid w:val="00890022"/>
    <w:rsid w:val="008900C6"/>
    <w:rsid w:val="00890952"/>
    <w:rsid w:val="00890C57"/>
    <w:rsid w:val="00894429"/>
    <w:rsid w:val="0089449E"/>
    <w:rsid w:val="00894F59"/>
    <w:rsid w:val="00895DB1"/>
    <w:rsid w:val="00896571"/>
    <w:rsid w:val="008967A5"/>
    <w:rsid w:val="00896A8A"/>
    <w:rsid w:val="00896B4E"/>
    <w:rsid w:val="008974B6"/>
    <w:rsid w:val="008978AA"/>
    <w:rsid w:val="00897DBC"/>
    <w:rsid w:val="008A0315"/>
    <w:rsid w:val="008A2480"/>
    <w:rsid w:val="008A2F0F"/>
    <w:rsid w:val="008A304E"/>
    <w:rsid w:val="008A30D0"/>
    <w:rsid w:val="008A3285"/>
    <w:rsid w:val="008A3306"/>
    <w:rsid w:val="008A33EA"/>
    <w:rsid w:val="008A3882"/>
    <w:rsid w:val="008A3AF2"/>
    <w:rsid w:val="008A3F04"/>
    <w:rsid w:val="008A4EC3"/>
    <w:rsid w:val="008A5988"/>
    <w:rsid w:val="008A626C"/>
    <w:rsid w:val="008A7795"/>
    <w:rsid w:val="008A7EE8"/>
    <w:rsid w:val="008B083E"/>
    <w:rsid w:val="008B0FDC"/>
    <w:rsid w:val="008B16B6"/>
    <w:rsid w:val="008B252A"/>
    <w:rsid w:val="008B320A"/>
    <w:rsid w:val="008B4684"/>
    <w:rsid w:val="008B4A8C"/>
    <w:rsid w:val="008B50CB"/>
    <w:rsid w:val="008B539A"/>
    <w:rsid w:val="008B5D34"/>
    <w:rsid w:val="008B6D86"/>
    <w:rsid w:val="008B7109"/>
    <w:rsid w:val="008B787A"/>
    <w:rsid w:val="008C0179"/>
    <w:rsid w:val="008C0C9D"/>
    <w:rsid w:val="008C263A"/>
    <w:rsid w:val="008C30F9"/>
    <w:rsid w:val="008C476D"/>
    <w:rsid w:val="008C48A6"/>
    <w:rsid w:val="008C50F1"/>
    <w:rsid w:val="008C519A"/>
    <w:rsid w:val="008C5B2F"/>
    <w:rsid w:val="008C5DF0"/>
    <w:rsid w:val="008D17A2"/>
    <w:rsid w:val="008D194C"/>
    <w:rsid w:val="008D3A67"/>
    <w:rsid w:val="008D45B1"/>
    <w:rsid w:val="008D54DE"/>
    <w:rsid w:val="008D56FB"/>
    <w:rsid w:val="008D580E"/>
    <w:rsid w:val="008D62BE"/>
    <w:rsid w:val="008D717E"/>
    <w:rsid w:val="008D7B3A"/>
    <w:rsid w:val="008E099F"/>
    <w:rsid w:val="008E1017"/>
    <w:rsid w:val="008E11D9"/>
    <w:rsid w:val="008E1922"/>
    <w:rsid w:val="008E292C"/>
    <w:rsid w:val="008E3D75"/>
    <w:rsid w:val="008E513F"/>
    <w:rsid w:val="008E545E"/>
    <w:rsid w:val="008E697D"/>
    <w:rsid w:val="008E6D13"/>
    <w:rsid w:val="008E710A"/>
    <w:rsid w:val="008E7677"/>
    <w:rsid w:val="008E7A96"/>
    <w:rsid w:val="008F117C"/>
    <w:rsid w:val="008F11E0"/>
    <w:rsid w:val="008F15DF"/>
    <w:rsid w:val="008F1941"/>
    <w:rsid w:val="008F19DD"/>
    <w:rsid w:val="008F209C"/>
    <w:rsid w:val="008F24CA"/>
    <w:rsid w:val="008F3304"/>
    <w:rsid w:val="008F420F"/>
    <w:rsid w:val="008F4453"/>
    <w:rsid w:val="008F54FA"/>
    <w:rsid w:val="008F59A6"/>
    <w:rsid w:val="008F6E84"/>
    <w:rsid w:val="00901713"/>
    <w:rsid w:val="00901C1D"/>
    <w:rsid w:val="00901C5A"/>
    <w:rsid w:val="009022DF"/>
    <w:rsid w:val="00902345"/>
    <w:rsid w:val="00902773"/>
    <w:rsid w:val="00903275"/>
    <w:rsid w:val="00903513"/>
    <w:rsid w:val="009045CB"/>
    <w:rsid w:val="00905615"/>
    <w:rsid w:val="00905A0B"/>
    <w:rsid w:val="009067DC"/>
    <w:rsid w:val="009079C9"/>
    <w:rsid w:val="00907EC9"/>
    <w:rsid w:val="00910225"/>
    <w:rsid w:val="00910DF0"/>
    <w:rsid w:val="00911C85"/>
    <w:rsid w:val="009122DD"/>
    <w:rsid w:val="009126FA"/>
    <w:rsid w:val="00912A3F"/>
    <w:rsid w:val="00913080"/>
    <w:rsid w:val="00914BB9"/>
    <w:rsid w:val="00914DCE"/>
    <w:rsid w:val="00915BDA"/>
    <w:rsid w:val="0091759F"/>
    <w:rsid w:val="00917FF9"/>
    <w:rsid w:val="00920124"/>
    <w:rsid w:val="00920429"/>
    <w:rsid w:val="00924D0F"/>
    <w:rsid w:val="009254A7"/>
    <w:rsid w:val="00925692"/>
    <w:rsid w:val="009267DB"/>
    <w:rsid w:val="00926ECD"/>
    <w:rsid w:val="009318B5"/>
    <w:rsid w:val="00932384"/>
    <w:rsid w:val="0093261F"/>
    <w:rsid w:val="009329B0"/>
    <w:rsid w:val="009335E2"/>
    <w:rsid w:val="009337EB"/>
    <w:rsid w:val="00934662"/>
    <w:rsid w:val="00934F6C"/>
    <w:rsid w:val="00935C93"/>
    <w:rsid w:val="00936829"/>
    <w:rsid w:val="009376C1"/>
    <w:rsid w:val="00937C9D"/>
    <w:rsid w:val="009402C6"/>
    <w:rsid w:val="00940497"/>
    <w:rsid w:val="00940C13"/>
    <w:rsid w:val="0094154C"/>
    <w:rsid w:val="0094192B"/>
    <w:rsid w:val="00941DF1"/>
    <w:rsid w:val="0094204B"/>
    <w:rsid w:val="009420C0"/>
    <w:rsid w:val="00942B87"/>
    <w:rsid w:val="00943B5D"/>
    <w:rsid w:val="00943DBA"/>
    <w:rsid w:val="00945EAA"/>
    <w:rsid w:val="00950490"/>
    <w:rsid w:val="00951D45"/>
    <w:rsid w:val="00952B8E"/>
    <w:rsid w:val="00952E7D"/>
    <w:rsid w:val="0095370E"/>
    <w:rsid w:val="00954617"/>
    <w:rsid w:val="00954AA4"/>
    <w:rsid w:val="00954B82"/>
    <w:rsid w:val="00956052"/>
    <w:rsid w:val="00956D74"/>
    <w:rsid w:val="00960D2E"/>
    <w:rsid w:val="00962757"/>
    <w:rsid w:val="00963836"/>
    <w:rsid w:val="00963931"/>
    <w:rsid w:val="00963E4B"/>
    <w:rsid w:val="009647C3"/>
    <w:rsid w:val="00965284"/>
    <w:rsid w:val="00970D4F"/>
    <w:rsid w:val="009711C3"/>
    <w:rsid w:val="00971B53"/>
    <w:rsid w:val="00972292"/>
    <w:rsid w:val="0097294D"/>
    <w:rsid w:val="00972C0F"/>
    <w:rsid w:val="009733F4"/>
    <w:rsid w:val="0097427F"/>
    <w:rsid w:val="00974E17"/>
    <w:rsid w:val="0097545B"/>
    <w:rsid w:val="009769D6"/>
    <w:rsid w:val="009770C5"/>
    <w:rsid w:val="00977D9D"/>
    <w:rsid w:val="0098099A"/>
    <w:rsid w:val="0098179A"/>
    <w:rsid w:val="00981FB1"/>
    <w:rsid w:val="00982B13"/>
    <w:rsid w:val="00982EAD"/>
    <w:rsid w:val="00984469"/>
    <w:rsid w:val="00985B4F"/>
    <w:rsid w:val="00985F48"/>
    <w:rsid w:val="009865BF"/>
    <w:rsid w:val="00986E02"/>
    <w:rsid w:val="00987612"/>
    <w:rsid w:val="00987E7F"/>
    <w:rsid w:val="0099104B"/>
    <w:rsid w:val="00993310"/>
    <w:rsid w:val="009939CB"/>
    <w:rsid w:val="00993F91"/>
    <w:rsid w:val="009953B0"/>
    <w:rsid w:val="009956FF"/>
    <w:rsid w:val="009970BC"/>
    <w:rsid w:val="009978D9"/>
    <w:rsid w:val="00997E54"/>
    <w:rsid w:val="009A05DB"/>
    <w:rsid w:val="009A096A"/>
    <w:rsid w:val="009A0CD6"/>
    <w:rsid w:val="009A1DB1"/>
    <w:rsid w:val="009A268C"/>
    <w:rsid w:val="009A3C1C"/>
    <w:rsid w:val="009A3DB6"/>
    <w:rsid w:val="009A40E9"/>
    <w:rsid w:val="009A44BA"/>
    <w:rsid w:val="009A4C4C"/>
    <w:rsid w:val="009A4D7E"/>
    <w:rsid w:val="009A54AC"/>
    <w:rsid w:val="009A5708"/>
    <w:rsid w:val="009A5BCE"/>
    <w:rsid w:val="009A6D95"/>
    <w:rsid w:val="009A7B32"/>
    <w:rsid w:val="009A7FD4"/>
    <w:rsid w:val="009B2457"/>
    <w:rsid w:val="009B24F1"/>
    <w:rsid w:val="009B2F00"/>
    <w:rsid w:val="009B3923"/>
    <w:rsid w:val="009B4A14"/>
    <w:rsid w:val="009B4BBA"/>
    <w:rsid w:val="009B53A6"/>
    <w:rsid w:val="009B6763"/>
    <w:rsid w:val="009B6EB3"/>
    <w:rsid w:val="009B7191"/>
    <w:rsid w:val="009B7588"/>
    <w:rsid w:val="009B7640"/>
    <w:rsid w:val="009B7FD6"/>
    <w:rsid w:val="009C1284"/>
    <w:rsid w:val="009C269F"/>
    <w:rsid w:val="009C2A5F"/>
    <w:rsid w:val="009C39FC"/>
    <w:rsid w:val="009C3BB0"/>
    <w:rsid w:val="009C41C7"/>
    <w:rsid w:val="009C421E"/>
    <w:rsid w:val="009C4731"/>
    <w:rsid w:val="009C4AF8"/>
    <w:rsid w:val="009C4DC8"/>
    <w:rsid w:val="009C542F"/>
    <w:rsid w:val="009C5A8F"/>
    <w:rsid w:val="009C5AD8"/>
    <w:rsid w:val="009C6231"/>
    <w:rsid w:val="009C67B5"/>
    <w:rsid w:val="009C72FB"/>
    <w:rsid w:val="009C73E2"/>
    <w:rsid w:val="009D034E"/>
    <w:rsid w:val="009D0908"/>
    <w:rsid w:val="009D1EB1"/>
    <w:rsid w:val="009D231E"/>
    <w:rsid w:val="009D2A9C"/>
    <w:rsid w:val="009D2C62"/>
    <w:rsid w:val="009D2D55"/>
    <w:rsid w:val="009D4612"/>
    <w:rsid w:val="009D6155"/>
    <w:rsid w:val="009D6B5C"/>
    <w:rsid w:val="009D76AB"/>
    <w:rsid w:val="009D77F1"/>
    <w:rsid w:val="009E1773"/>
    <w:rsid w:val="009E1D60"/>
    <w:rsid w:val="009E20CC"/>
    <w:rsid w:val="009E2272"/>
    <w:rsid w:val="009E26E2"/>
    <w:rsid w:val="009E3057"/>
    <w:rsid w:val="009E3A72"/>
    <w:rsid w:val="009E578F"/>
    <w:rsid w:val="009E59BC"/>
    <w:rsid w:val="009E5B78"/>
    <w:rsid w:val="009E5B8E"/>
    <w:rsid w:val="009E6D56"/>
    <w:rsid w:val="009E7353"/>
    <w:rsid w:val="009F00C3"/>
    <w:rsid w:val="009F0619"/>
    <w:rsid w:val="009F087A"/>
    <w:rsid w:val="009F15A2"/>
    <w:rsid w:val="009F19E0"/>
    <w:rsid w:val="009F3BBA"/>
    <w:rsid w:val="009F3CCE"/>
    <w:rsid w:val="009F417B"/>
    <w:rsid w:val="009F4DA1"/>
    <w:rsid w:val="009F5009"/>
    <w:rsid w:val="009F5D6C"/>
    <w:rsid w:val="009F5EAB"/>
    <w:rsid w:val="009F5F49"/>
    <w:rsid w:val="009F68B5"/>
    <w:rsid w:val="009F7446"/>
    <w:rsid w:val="009F79C4"/>
    <w:rsid w:val="009F79ED"/>
    <w:rsid w:val="009F7C98"/>
    <w:rsid w:val="00A00152"/>
    <w:rsid w:val="00A0298B"/>
    <w:rsid w:val="00A02B09"/>
    <w:rsid w:val="00A02F86"/>
    <w:rsid w:val="00A03735"/>
    <w:rsid w:val="00A04276"/>
    <w:rsid w:val="00A04C3B"/>
    <w:rsid w:val="00A05400"/>
    <w:rsid w:val="00A05442"/>
    <w:rsid w:val="00A063EE"/>
    <w:rsid w:val="00A06778"/>
    <w:rsid w:val="00A06E93"/>
    <w:rsid w:val="00A07002"/>
    <w:rsid w:val="00A103DE"/>
    <w:rsid w:val="00A10B13"/>
    <w:rsid w:val="00A110BB"/>
    <w:rsid w:val="00A12320"/>
    <w:rsid w:val="00A12377"/>
    <w:rsid w:val="00A13A68"/>
    <w:rsid w:val="00A14327"/>
    <w:rsid w:val="00A148D3"/>
    <w:rsid w:val="00A14BF9"/>
    <w:rsid w:val="00A1564A"/>
    <w:rsid w:val="00A15791"/>
    <w:rsid w:val="00A15B1A"/>
    <w:rsid w:val="00A17889"/>
    <w:rsid w:val="00A20163"/>
    <w:rsid w:val="00A211D5"/>
    <w:rsid w:val="00A2161C"/>
    <w:rsid w:val="00A21655"/>
    <w:rsid w:val="00A21BAB"/>
    <w:rsid w:val="00A21EA7"/>
    <w:rsid w:val="00A225C1"/>
    <w:rsid w:val="00A228A0"/>
    <w:rsid w:val="00A259C1"/>
    <w:rsid w:val="00A264DF"/>
    <w:rsid w:val="00A26961"/>
    <w:rsid w:val="00A26980"/>
    <w:rsid w:val="00A27643"/>
    <w:rsid w:val="00A27AE3"/>
    <w:rsid w:val="00A30940"/>
    <w:rsid w:val="00A30E68"/>
    <w:rsid w:val="00A30FBB"/>
    <w:rsid w:val="00A3147A"/>
    <w:rsid w:val="00A31B78"/>
    <w:rsid w:val="00A31CC0"/>
    <w:rsid w:val="00A332BC"/>
    <w:rsid w:val="00A338A0"/>
    <w:rsid w:val="00A35D4F"/>
    <w:rsid w:val="00A35DB2"/>
    <w:rsid w:val="00A361C3"/>
    <w:rsid w:val="00A363D6"/>
    <w:rsid w:val="00A37D5B"/>
    <w:rsid w:val="00A40442"/>
    <w:rsid w:val="00A42FF9"/>
    <w:rsid w:val="00A43333"/>
    <w:rsid w:val="00A43A32"/>
    <w:rsid w:val="00A44016"/>
    <w:rsid w:val="00A4626C"/>
    <w:rsid w:val="00A46A49"/>
    <w:rsid w:val="00A5039F"/>
    <w:rsid w:val="00A511B9"/>
    <w:rsid w:val="00A51270"/>
    <w:rsid w:val="00A522A5"/>
    <w:rsid w:val="00A5250D"/>
    <w:rsid w:val="00A52812"/>
    <w:rsid w:val="00A528FE"/>
    <w:rsid w:val="00A52DA3"/>
    <w:rsid w:val="00A538D1"/>
    <w:rsid w:val="00A53EEC"/>
    <w:rsid w:val="00A55339"/>
    <w:rsid w:val="00A56413"/>
    <w:rsid w:val="00A57C21"/>
    <w:rsid w:val="00A57C96"/>
    <w:rsid w:val="00A60033"/>
    <w:rsid w:val="00A60F13"/>
    <w:rsid w:val="00A6126A"/>
    <w:rsid w:val="00A61FB1"/>
    <w:rsid w:val="00A620D9"/>
    <w:rsid w:val="00A621B2"/>
    <w:rsid w:val="00A62D72"/>
    <w:rsid w:val="00A633B4"/>
    <w:rsid w:val="00A63869"/>
    <w:rsid w:val="00A644C6"/>
    <w:rsid w:val="00A669CE"/>
    <w:rsid w:val="00A6752F"/>
    <w:rsid w:val="00A6776D"/>
    <w:rsid w:val="00A67B79"/>
    <w:rsid w:val="00A70183"/>
    <w:rsid w:val="00A70FDF"/>
    <w:rsid w:val="00A716EF"/>
    <w:rsid w:val="00A72233"/>
    <w:rsid w:val="00A72D34"/>
    <w:rsid w:val="00A74066"/>
    <w:rsid w:val="00A74A01"/>
    <w:rsid w:val="00A74D5C"/>
    <w:rsid w:val="00A75EE7"/>
    <w:rsid w:val="00A76222"/>
    <w:rsid w:val="00A76A80"/>
    <w:rsid w:val="00A76E24"/>
    <w:rsid w:val="00A800E2"/>
    <w:rsid w:val="00A80BFA"/>
    <w:rsid w:val="00A80DA3"/>
    <w:rsid w:val="00A81B24"/>
    <w:rsid w:val="00A81C1D"/>
    <w:rsid w:val="00A8278A"/>
    <w:rsid w:val="00A82B42"/>
    <w:rsid w:val="00A83328"/>
    <w:rsid w:val="00A83DD4"/>
    <w:rsid w:val="00A84211"/>
    <w:rsid w:val="00A842C2"/>
    <w:rsid w:val="00A84381"/>
    <w:rsid w:val="00A8468B"/>
    <w:rsid w:val="00A84FE0"/>
    <w:rsid w:val="00A86595"/>
    <w:rsid w:val="00A86DE3"/>
    <w:rsid w:val="00A901E3"/>
    <w:rsid w:val="00A909EC"/>
    <w:rsid w:val="00A914B3"/>
    <w:rsid w:val="00A936EE"/>
    <w:rsid w:val="00A93A64"/>
    <w:rsid w:val="00A96418"/>
    <w:rsid w:val="00A96694"/>
    <w:rsid w:val="00AA2A53"/>
    <w:rsid w:val="00AA32D3"/>
    <w:rsid w:val="00AA3610"/>
    <w:rsid w:val="00AA3FD3"/>
    <w:rsid w:val="00AA5A03"/>
    <w:rsid w:val="00AA61CF"/>
    <w:rsid w:val="00AA6636"/>
    <w:rsid w:val="00AA6799"/>
    <w:rsid w:val="00AA71B7"/>
    <w:rsid w:val="00AA79A1"/>
    <w:rsid w:val="00AB03E9"/>
    <w:rsid w:val="00AB04F9"/>
    <w:rsid w:val="00AB0880"/>
    <w:rsid w:val="00AB1CA6"/>
    <w:rsid w:val="00AB24A0"/>
    <w:rsid w:val="00AB2610"/>
    <w:rsid w:val="00AB2B58"/>
    <w:rsid w:val="00AB2E58"/>
    <w:rsid w:val="00AB399C"/>
    <w:rsid w:val="00AB4332"/>
    <w:rsid w:val="00AB478A"/>
    <w:rsid w:val="00AB5344"/>
    <w:rsid w:val="00AB67C0"/>
    <w:rsid w:val="00AB70B2"/>
    <w:rsid w:val="00AB74EA"/>
    <w:rsid w:val="00AC0170"/>
    <w:rsid w:val="00AC04C1"/>
    <w:rsid w:val="00AC0B1B"/>
    <w:rsid w:val="00AC0D0A"/>
    <w:rsid w:val="00AC1D3D"/>
    <w:rsid w:val="00AC30D3"/>
    <w:rsid w:val="00AC3EB3"/>
    <w:rsid w:val="00AC4687"/>
    <w:rsid w:val="00AC46CB"/>
    <w:rsid w:val="00AC47F7"/>
    <w:rsid w:val="00AC6E1A"/>
    <w:rsid w:val="00AC73FD"/>
    <w:rsid w:val="00AC76A8"/>
    <w:rsid w:val="00AD0258"/>
    <w:rsid w:val="00AD0AAB"/>
    <w:rsid w:val="00AD0BBF"/>
    <w:rsid w:val="00AD168E"/>
    <w:rsid w:val="00AD48AF"/>
    <w:rsid w:val="00AD4DEE"/>
    <w:rsid w:val="00AD4E54"/>
    <w:rsid w:val="00AD5696"/>
    <w:rsid w:val="00AD56C1"/>
    <w:rsid w:val="00AD634E"/>
    <w:rsid w:val="00AD6791"/>
    <w:rsid w:val="00AD77CA"/>
    <w:rsid w:val="00AD7ED2"/>
    <w:rsid w:val="00AD7F5B"/>
    <w:rsid w:val="00AE1D37"/>
    <w:rsid w:val="00AE230B"/>
    <w:rsid w:val="00AE232C"/>
    <w:rsid w:val="00AE2532"/>
    <w:rsid w:val="00AE2810"/>
    <w:rsid w:val="00AE2C07"/>
    <w:rsid w:val="00AE3557"/>
    <w:rsid w:val="00AE6BB5"/>
    <w:rsid w:val="00AE6EE4"/>
    <w:rsid w:val="00AF2475"/>
    <w:rsid w:val="00AF2602"/>
    <w:rsid w:val="00AF32E6"/>
    <w:rsid w:val="00AF3B13"/>
    <w:rsid w:val="00AF4056"/>
    <w:rsid w:val="00AF4C21"/>
    <w:rsid w:val="00AF4C5A"/>
    <w:rsid w:val="00AF724E"/>
    <w:rsid w:val="00AF74C4"/>
    <w:rsid w:val="00B00131"/>
    <w:rsid w:val="00B009E3"/>
    <w:rsid w:val="00B01BC7"/>
    <w:rsid w:val="00B02B9F"/>
    <w:rsid w:val="00B0375A"/>
    <w:rsid w:val="00B03FC2"/>
    <w:rsid w:val="00B03FD4"/>
    <w:rsid w:val="00B05C32"/>
    <w:rsid w:val="00B05E0D"/>
    <w:rsid w:val="00B05EE8"/>
    <w:rsid w:val="00B0613A"/>
    <w:rsid w:val="00B07D7B"/>
    <w:rsid w:val="00B10810"/>
    <w:rsid w:val="00B10C8A"/>
    <w:rsid w:val="00B11330"/>
    <w:rsid w:val="00B11C4C"/>
    <w:rsid w:val="00B12019"/>
    <w:rsid w:val="00B121E2"/>
    <w:rsid w:val="00B1274A"/>
    <w:rsid w:val="00B12C53"/>
    <w:rsid w:val="00B132D1"/>
    <w:rsid w:val="00B134AE"/>
    <w:rsid w:val="00B134D3"/>
    <w:rsid w:val="00B13904"/>
    <w:rsid w:val="00B1497C"/>
    <w:rsid w:val="00B1675D"/>
    <w:rsid w:val="00B2031D"/>
    <w:rsid w:val="00B212C1"/>
    <w:rsid w:val="00B21761"/>
    <w:rsid w:val="00B23298"/>
    <w:rsid w:val="00B24287"/>
    <w:rsid w:val="00B259C9"/>
    <w:rsid w:val="00B26038"/>
    <w:rsid w:val="00B260BF"/>
    <w:rsid w:val="00B2649F"/>
    <w:rsid w:val="00B27101"/>
    <w:rsid w:val="00B27469"/>
    <w:rsid w:val="00B2785D"/>
    <w:rsid w:val="00B279FC"/>
    <w:rsid w:val="00B30178"/>
    <w:rsid w:val="00B304DD"/>
    <w:rsid w:val="00B30FC0"/>
    <w:rsid w:val="00B32B91"/>
    <w:rsid w:val="00B34205"/>
    <w:rsid w:val="00B35D22"/>
    <w:rsid w:val="00B35E13"/>
    <w:rsid w:val="00B3743B"/>
    <w:rsid w:val="00B377C9"/>
    <w:rsid w:val="00B37A46"/>
    <w:rsid w:val="00B4032F"/>
    <w:rsid w:val="00B40ED0"/>
    <w:rsid w:val="00B41ED9"/>
    <w:rsid w:val="00B43642"/>
    <w:rsid w:val="00B43BFF"/>
    <w:rsid w:val="00B44492"/>
    <w:rsid w:val="00B461C2"/>
    <w:rsid w:val="00B50C40"/>
    <w:rsid w:val="00B5170A"/>
    <w:rsid w:val="00B52D73"/>
    <w:rsid w:val="00B54094"/>
    <w:rsid w:val="00B54106"/>
    <w:rsid w:val="00B5428E"/>
    <w:rsid w:val="00B548BD"/>
    <w:rsid w:val="00B54996"/>
    <w:rsid w:val="00B55D1F"/>
    <w:rsid w:val="00B5656A"/>
    <w:rsid w:val="00B60F2E"/>
    <w:rsid w:val="00B61131"/>
    <w:rsid w:val="00B630A1"/>
    <w:rsid w:val="00B632D8"/>
    <w:rsid w:val="00B63DD0"/>
    <w:rsid w:val="00B64F5F"/>
    <w:rsid w:val="00B655E1"/>
    <w:rsid w:val="00B65992"/>
    <w:rsid w:val="00B65D67"/>
    <w:rsid w:val="00B65FA1"/>
    <w:rsid w:val="00B6746F"/>
    <w:rsid w:val="00B676FD"/>
    <w:rsid w:val="00B67DC9"/>
    <w:rsid w:val="00B708F0"/>
    <w:rsid w:val="00B72110"/>
    <w:rsid w:val="00B733B9"/>
    <w:rsid w:val="00B735C6"/>
    <w:rsid w:val="00B74676"/>
    <w:rsid w:val="00B74EB0"/>
    <w:rsid w:val="00B75D30"/>
    <w:rsid w:val="00B76683"/>
    <w:rsid w:val="00B77051"/>
    <w:rsid w:val="00B80816"/>
    <w:rsid w:val="00B8097F"/>
    <w:rsid w:val="00B8146F"/>
    <w:rsid w:val="00B8259D"/>
    <w:rsid w:val="00B82A0B"/>
    <w:rsid w:val="00B82BFF"/>
    <w:rsid w:val="00B82D2D"/>
    <w:rsid w:val="00B832D8"/>
    <w:rsid w:val="00B83C11"/>
    <w:rsid w:val="00B86310"/>
    <w:rsid w:val="00B865FD"/>
    <w:rsid w:val="00B87E8A"/>
    <w:rsid w:val="00B9093B"/>
    <w:rsid w:val="00B91D93"/>
    <w:rsid w:val="00B923FC"/>
    <w:rsid w:val="00B9291F"/>
    <w:rsid w:val="00B929EF"/>
    <w:rsid w:val="00B92A95"/>
    <w:rsid w:val="00B93369"/>
    <w:rsid w:val="00B935D5"/>
    <w:rsid w:val="00B93852"/>
    <w:rsid w:val="00B94682"/>
    <w:rsid w:val="00B94793"/>
    <w:rsid w:val="00B9496B"/>
    <w:rsid w:val="00B962B3"/>
    <w:rsid w:val="00B96837"/>
    <w:rsid w:val="00B96B81"/>
    <w:rsid w:val="00B97297"/>
    <w:rsid w:val="00B97E17"/>
    <w:rsid w:val="00BA0A2F"/>
    <w:rsid w:val="00BA1097"/>
    <w:rsid w:val="00BA1278"/>
    <w:rsid w:val="00BA15B8"/>
    <w:rsid w:val="00BA2B58"/>
    <w:rsid w:val="00BA2C50"/>
    <w:rsid w:val="00BA5433"/>
    <w:rsid w:val="00BA644C"/>
    <w:rsid w:val="00BA67B8"/>
    <w:rsid w:val="00BA7B12"/>
    <w:rsid w:val="00BA7ED6"/>
    <w:rsid w:val="00BB1138"/>
    <w:rsid w:val="00BB355D"/>
    <w:rsid w:val="00BB370A"/>
    <w:rsid w:val="00BB38D5"/>
    <w:rsid w:val="00BB40E4"/>
    <w:rsid w:val="00BB4579"/>
    <w:rsid w:val="00BB59A4"/>
    <w:rsid w:val="00BB66CC"/>
    <w:rsid w:val="00BB66D8"/>
    <w:rsid w:val="00BB683F"/>
    <w:rsid w:val="00BB690C"/>
    <w:rsid w:val="00BB70BA"/>
    <w:rsid w:val="00BB7325"/>
    <w:rsid w:val="00BC04F5"/>
    <w:rsid w:val="00BC1077"/>
    <w:rsid w:val="00BC16D0"/>
    <w:rsid w:val="00BC190E"/>
    <w:rsid w:val="00BC19D9"/>
    <w:rsid w:val="00BC1CCD"/>
    <w:rsid w:val="00BC27CE"/>
    <w:rsid w:val="00BC3262"/>
    <w:rsid w:val="00BC343D"/>
    <w:rsid w:val="00BC3F9A"/>
    <w:rsid w:val="00BC4A90"/>
    <w:rsid w:val="00BC5035"/>
    <w:rsid w:val="00BC503A"/>
    <w:rsid w:val="00BC6488"/>
    <w:rsid w:val="00BD0014"/>
    <w:rsid w:val="00BD0803"/>
    <w:rsid w:val="00BD16C4"/>
    <w:rsid w:val="00BD1DD5"/>
    <w:rsid w:val="00BD23A6"/>
    <w:rsid w:val="00BD303E"/>
    <w:rsid w:val="00BD3ECB"/>
    <w:rsid w:val="00BD4232"/>
    <w:rsid w:val="00BD4D0B"/>
    <w:rsid w:val="00BD683D"/>
    <w:rsid w:val="00BD6A03"/>
    <w:rsid w:val="00BD6F9F"/>
    <w:rsid w:val="00BD75DA"/>
    <w:rsid w:val="00BD7BF7"/>
    <w:rsid w:val="00BE125D"/>
    <w:rsid w:val="00BE15B0"/>
    <w:rsid w:val="00BE15C2"/>
    <w:rsid w:val="00BE1CC3"/>
    <w:rsid w:val="00BE20E4"/>
    <w:rsid w:val="00BE2A39"/>
    <w:rsid w:val="00BE3B91"/>
    <w:rsid w:val="00BE3CC8"/>
    <w:rsid w:val="00BE3D2D"/>
    <w:rsid w:val="00BE4AAB"/>
    <w:rsid w:val="00BE4CC2"/>
    <w:rsid w:val="00BE5530"/>
    <w:rsid w:val="00BE5F4D"/>
    <w:rsid w:val="00BE6F17"/>
    <w:rsid w:val="00BE6F21"/>
    <w:rsid w:val="00BE72C0"/>
    <w:rsid w:val="00BF0393"/>
    <w:rsid w:val="00BF2446"/>
    <w:rsid w:val="00BF2842"/>
    <w:rsid w:val="00BF3E81"/>
    <w:rsid w:val="00BF41AF"/>
    <w:rsid w:val="00BF4386"/>
    <w:rsid w:val="00BF6D53"/>
    <w:rsid w:val="00C00DA2"/>
    <w:rsid w:val="00C026E2"/>
    <w:rsid w:val="00C04328"/>
    <w:rsid w:val="00C04B28"/>
    <w:rsid w:val="00C05E0B"/>
    <w:rsid w:val="00C06C20"/>
    <w:rsid w:val="00C10C47"/>
    <w:rsid w:val="00C110FC"/>
    <w:rsid w:val="00C11DCF"/>
    <w:rsid w:val="00C12072"/>
    <w:rsid w:val="00C133ED"/>
    <w:rsid w:val="00C14170"/>
    <w:rsid w:val="00C151FF"/>
    <w:rsid w:val="00C15276"/>
    <w:rsid w:val="00C162D1"/>
    <w:rsid w:val="00C17849"/>
    <w:rsid w:val="00C21DA5"/>
    <w:rsid w:val="00C229A0"/>
    <w:rsid w:val="00C22B92"/>
    <w:rsid w:val="00C234AC"/>
    <w:rsid w:val="00C23B99"/>
    <w:rsid w:val="00C245B2"/>
    <w:rsid w:val="00C2697A"/>
    <w:rsid w:val="00C30B2C"/>
    <w:rsid w:val="00C31677"/>
    <w:rsid w:val="00C32DD3"/>
    <w:rsid w:val="00C341FF"/>
    <w:rsid w:val="00C34362"/>
    <w:rsid w:val="00C34A42"/>
    <w:rsid w:val="00C34AA5"/>
    <w:rsid w:val="00C3509A"/>
    <w:rsid w:val="00C35DD3"/>
    <w:rsid w:val="00C37BF1"/>
    <w:rsid w:val="00C37E1A"/>
    <w:rsid w:val="00C40410"/>
    <w:rsid w:val="00C4073B"/>
    <w:rsid w:val="00C40754"/>
    <w:rsid w:val="00C42806"/>
    <w:rsid w:val="00C43181"/>
    <w:rsid w:val="00C4446E"/>
    <w:rsid w:val="00C4470E"/>
    <w:rsid w:val="00C44BA3"/>
    <w:rsid w:val="00C45D7C"/>
    <w:rsid w:val="00C46A1C"/>
    <w:rsid w:val="00C47878"/>
    <w:rsid w:val="00C503FD"/>
    <w:rsid w:val="00C50532"/>
    <w:rsid w:val="00C50A32"/>
    <w:rsid w:val="00C514B0"/>
    <w:rsid w:val="00C518AE"/>
    <w:rsid w:val="00C51D20"/>
    <w:rsid w:val="00C523B0"/>
    <w:rsid w:val="00C524FF"/>
    <w:rsid w:val="00C52823"/>
    <w:rsid w:val="00C52F8D"/>
    <w:rsid w:val="00C54C10"/>
    <w:rsid w:val="00C5626E"/>
    <w:rsid w:val="00C56980"/>
    <w:rsid w:val="00C56CC6"/>
    <w:rsid w:val="00C56E62"/>
    <w:rsid w:val="00C57CCE"/>
    <w:rsid w:val="00C60120"/>
    <w:rsid w:val="00C619D5"/>
    <w:rsid w:val="00C62981"/>
    <w:rsid w:val="00C62BEF"/>
    <w:rsid w:val="00C64A43"/>
    <w:rsid w:val="00C65961"/>
    <w:rsid w:val="00C67D23"/>
    <w:rsid w:val="00C725C1"/>
    <w:rsid w:val="00C72C7C"/>
    <w:rsid w:val="00C732C8"/>
    <w:rsid w:val="00C740AE"/>
    <w:rsid w:val="00C7490A"/>
    <w:rsid w:val="00C74FA6"/>
    <w:rsid w:val="00C75EDD"/>
    <w:rsid w:val="00C76B93"/>
    <w:rsid w:val="00C77A4F"/>
    <w:rsid w:val="00C809B6"/>
    <w:rsid w:val="00C81238"/>
    <w:rsid w:val="00C815C0"/>
    <w:rsid w:val="00C81F1D"/>
    <w:rsid w:val="00C826BA"/>
    <w:rsid w:val="00C83972"/>
    <w:rsid w:val="00C84B71"/>
    <w:rsid w:val="00C85E6D"/>
    <w:rsid w:val="00C865F6"/>
    <w:rsid w:val="00C86E2E"/>
    <w:rsid w:val="00C87049"/>
    <w:rsid w:val="00C87057"/>
    <w:rsid w:val="00C900A8"/>
    <w:rsid w:val="00C9096C"/>
    <w:rsid w:val="00C90A97"/>
    <w:rsid w:val="00C90AAE"/>
    <w:rsid w:val="00C92978"/>
    <w:rsid w:val="00C92B01"/>
    <w:rsid w:val="00C92C0C"/>
    <w:rsid w:val="00C94F00"/>
    <w:rsid w:val="00C96F32"/>
    <w:rsid w:val="00CA03BB"/>
    <w:rsid w:val="00CA2095"/>
    <w:rsid w:val="00CA264C"/>
    <w:rsid w:val="00CA2A2A"/>
    <w:rsid w:val="00CA2E14"/>
    <w:rsid w:val="00CA2F4F"/>
    <w:rsid w:val="00CA4A8B"/>
    <w:rsid w:val="00CA4BE4"/>
    <w:rsid w:val="00CA51EB"/>
    <w:rsid w:val="00CA62B6"/>
    <w:rsid w:val="00CA65DE"/>
    <w:rsid w:val="00CA6845"/>
    <w:rsid w:val="00CA7147"/>
    <w:rsid w:val="00CA7A1B"/>
    <w:rsid w:val="00CA7D42"/>
    <w:rsid w:val="00CB1184"/>
    <w:rsid w:val="00CB1376"/>
    <w:rsid w:val="00CB1AB9"/>
    <w:rsid w:val="00CB30BC"/>
    <w:rsid w:val="00CB36CA"/>
    <w:rsid w:val="00CB379B"/>
    <w:rsid w:val="00CB37B6"/>
    <w:rsid w:val="00CB4469"/>
    <w:rsid w:val="00CB5087"/>
    <w:rsid w:val="00CB6791"/>
    <w:rsid w:val="00CB70BD"/>
    <w:rsid w:val="00CB7174"/>
    <w:rsid w:val="00CB72B2"/>
    <w:rsid w:val="00CB72FE"/>
    <w:rsid w:val="00CB745A"/>
    <w:rsid w:val="00CB7928"/>
    <w:rsid w:val="00CB7D25"/>
    <w:rsid w:val="00CC015C"/>
    <w:rsid w:val="00CC06D2"/>
    <w:rsid w:val="00CC0AD5"/>
    <w:rsid w:val="00CC0C27"/>
    <w:rsid w:val="00CC15F9"/>
    <w:rsid w:val="00CC265C"/>
    <w:rsid w:val="00CC2A47"/>
    <w:rsid w:val="00CC2B5A"/>
    <w:rsid w:val="00CC2CD4"/>
    <w:rsid w:val="00CC32F9"/>
    <w:rsid w:val="00CC46F3"/>
    <w:rsid w:val="00CC4B27"/>
    <w:rsid w:val="00CC5476"/>
    <w:rsid w:val="00CC76CD"/>
    <w:rsid w:val="00CD0FAB"/>
    <w:rsid w:val="00CD153C"/>
    <w:rsid w:val="00CD15AD"/>
    <w:rsid w:val="00CD1709"/>
    <w:rsid w:val="00CD17E0"/>
    <w:rsid w:val="00CD2381"/>
    <w:rsid w:val="00CD2A3C"/>
    <w:rsid w:val="00CD3726"/>
    <w:rsid w:val="00CD4381"/>
    <w:rsid w:val="00CD47D2"/>
    <w:rsid w:val="00CD5DF4"/>
    <w:rsid w:val="00CD61E6"/>
    <w:rsid w:val="00CD6D00"/>
    <w:rsid w:val="00CD7CCE"/>
    <w:rsid w:val="00CE1550"/>
    <w:rsid w:val="00CE196C"/>
    <w:rsid w:val="00CE1F32"/>
    <w:rsid w:val="00CE2BB8"/>
    <w:rsid w:val="00CE398F"/>
    <w:rsid w:val="00CE4662"/>
    <w:rsid w:val="00CE5C7E"/>
    <w:rsid w:val="00CE64BD"/>
    <w:rsid w:val="00CE710C"/>
    <w:rsid w:val="00CF0D9A"/>
    <w:rsid w:val="00CF13AC"/>
    <w:rsid w:val="00CF1626"/>
    <w:rsid w:val="00CF253C"/>
    <w:rsid w:val="00CF27A8"/>
    <w:rsid w:val="00CF2D21"/>
    <w:rsid w:val="00CF310B"/>
    <w:rsid w:val="00CF3C5F"/>
    <w:rsid w:val="00CF67C1"/>
    <w:rsid w:val="00CF7B51"/>
    <w:rsid w:val="00D00A3E"/>
    <w:rsid w:val="00D010A8"/>
    <w:rsid w:val="00D01695"/>
    <w:rsid w:val="00D01ACC"/>
    <w:rsid w:val="00D020EE"/>
    <w:rsid w:val="00D059C7"/>
    <w:rsid w:val="00D06A80"/>
    <w:rsid w:val="00D07347"/>
    <w:rsid w:val="00D0750B"/>
    <w:rsid w:val="00D07542"/>
    <w:rsid w:val="00D10137"/>
    <w:rsid w:val="00D10465"/>
    <w:rsid w:val="00D105B3"/>
    <w:rsid w:val="00D10963"/>
    <w:rsid w:val="00D11719"/>
    <w:rsid w:val="00D11796"/>
    <w:rsid w:val="00D12617"/>
    <w:rsid w:val="00D13962"/>
    <w:rsid w:val="00D13AB3"/>
    <w:rsid w:val="00D13C3B"/>
    <w:rsid w:val="00D14B8F"/>
    <w:rsid w:val="00D15EDD"/>
    <w:rsid w:val="00D16B3B"/>
    <w:rsid w:val="00D17EAD"/>
    <w:rsid w:val="00D204B9"/>
    <w:rsid w:val="00D207EF"/>
    <w:rsid w:val="00D22DF8"/>
    <w:rsid w:val="00D242CC"/>
    <w:rsid w:val="00D24632"/>
    <w:rsid w:val="00D25BC9"/>
    <w:rsid w:val="00D25E4E"/>
    <w:rsid w:val="00D27021"/>
    <w:rsid w:val="00D270E9"/>
    <w:rsid w:val="00D306E0"/>
    <w:rsid w:val="00D30A99"/>
    <w:rsid w:val="00D3201C"/>
    <w:rsid w:val="00D326E3"/>
    <w:rsid w:val="00D3473B"/>
    <w:rsid w:val="00D34858"/>
    <w:rsid w:val="00D3667B"/>
    <w:rsid w:val="00D37B45"/>
    <w:rsid w:val="00D37CA5"/>
    <w:rsid w:val="00D41EB7"/>
    <w:rsid w:val="00D41F45"/>
    <w:rsid w:val="00D42455"/>
    <w:rsid w:val="00D44918"/>
    <w:rsid w:val="00D44F93"/>
    <w:rsid w:val="00D453E6"/>
    <w:rsid w:val="00D4545E"/>
    <w:rsid w:val="00D46FF2"/>
    <w:rsid w:val="00D47096"/>
    <w:rsid w:val="00D47130"/>
    <w:rsid w:val="00D50501"/>
    <w:rsid w:val="00D5128A"/>
    <w:rsid w:val="00D538D8"/>
    <w:rsid w:val="00D56099"/>
    <w:rsid w:val="00D56338"/>
    <w:rsid w:val="00D566E5"/>
    <w:rsid w:val="00D569C9"/>
    <w:rsid w:val="00D57FA4"/>
    <w:rsid w:val="00D603EC"/>
    <w:rsid w:val="00D6195D"/>
    <w:rsid w:val="00D61D6E"/>
    <w:rsid w:val="00D63A05"/>
    <w:rsid w:val="00D649A6"/>
    <w:rsid w:val="00D652EB"/>
    <w:rsid w:val="00D6688B"/>
    <w:rsid w:val="00D668DF"/>
    <w:rsid w:val="00D70E5C"/>
    <w:rsid w:val="00D7101C"/>
    <w:rsid w:val="00D72E9D"/>
    <w:rsid w:val="00D72F8B"/>
    <w:rsid w:val="00D739EB"/>
    <w:rsid w:val="00D74ED9"/>
    <w:rsid w:val="00D756D4"/>
    <w:rsid w:val="00D75ADA"/>
    <w:rsid w:val="00D76ECA"/>
    <w:rsid w:val="00D807FC"/>
    <w:rsid w:val="00D80F00"/>
    <w:rsid w:val="00D81DDC"/>
    <w:rsid w:val="00D82348"/>
    <w:rsid w:val="00D82BDC"/>
    <w:rsid w:val="00D82E6A"/>
    <w:rsid w:val="00D83E4E"/>
    <w:rsid w:val="00D8552C"/>
    <w:rsid w:val="00D87217"/>
    <w:rsid w:val="00D901C7"/>
    <w:rsid w:val="00D90D3F"/>
    <w:rsid w:val="00D9111F"/>
    <w:rsid w:val="00D91E02"/>
    <w:rsid w:val="00D924DB"/>
    <w:rsid w:val="00D92649"/>
    <w:rsid w:val="00D932A2"/>
    <w:rsid w:val="00D932E0"/>
    <w:rsid w:val="00D941D5"/>
    <w:rsid w:val="00D9584E"/>
    <w:rsid w:val="00D979FE"/>
    <w:rsid w:val="00DA09AA"/>
    <w:rsid w:val="00DA1680"/>
    <w:rsid w:val="00DA16F0"/>
    <w:rsid w:val="00DA2567"/>
    <w:rsid w:val="00DA2954"/>
    <w:rsid w:val="00DA2CB4"/>
    <w:rsid w:val="00DA35E5"/>
    <w:rsid w:val="00DA4441"/>
    <w:rsid w:val="00DA5051"/>
    <w:rsid w:val="00DA79A8"/>
    <w:rsid w:val="00DB0404"/>
    <w:rsid w:val="00DB0D57"/>
    <w:rsid w:val="00DB100C"/>
    <w:rsid w:val="00DB1412"/>
    <w:rsid w:val="00DB1A78"/>
    <w:rsid w:val="00DB1F0F"/>
    <w:rsid w:val="00DB2486"/>
    <w:rsid w:val="00DB323A"/>
    <w:rsid w:val="00DB5EC2"/>
    <w:rsid w:val="00DB6197"/>
    <w:rsid w:val="00DB61A2"/>
    <w:rsid w:val="00DB6780"/>
    <w:rsid w:val="00DC0132"/>
    <w:rsid w:val="00DC04CF"/>
    <w:rsid w:val="00DC0791"/>
    <w:rsid w:val="00DC1768"/>
    <w:rsid w:val="00DC2169"/>
    <w:rsid w:val="00DC2D05"/>
    <w:rsid w:val="00DC2FAA"/>
    <w:rsid w:val="00DC407A"/>
    <w:rsid w:val="00DC43C7"/>
    <w:rsid w:val="00DC5B98"/>
    <w:rsid w:val="00DC6C88"/>
    <w:rsid w:val="00DC7B11"/>
    <w:rsid w:val="00DC7E70"/>
    <w:rsid w:val="00DD06C0"/>
    <w:rsid w:val="00DD127C"/>
    <w:rsid w:val="00DD1363"/>
    <w:rsid w:val="00DD2216"/>
    <w:rsid w:val="00DD25F6"/>
    <w:rsid w:val="00DD26ED"/>
    <w:rsid w:val="00DD2A36"/>
    <w:rsid w:val="00DD3AD4"/>
    <w:rsid w:val="00DD4258"/>
    <w:rsid w:val="00DD45ED"/>
    <w:rsid w:val="00DD6256"/>
    <w:rsid w:val="00DD7971"/>
    <w:rsid w:val="00DE05AE"/>
    <w:rsid w:val="00DE19E9"/>
    <w:rsid w:val="00DE4025"/>
    <w:rsid w:val="00DE4560"/>
    <w:rsid w:val="00DE4FC2"/>
    <w:rsid w:val="00DE5BAB"/>
    <w:rsid w:val="00DE5DD3"/>
    <w:rsid w:val="00DE66DC"/>
    <w:rsid w:val="00DE6BA9"/>
    <w:rsid w:val="00DE6F67"/>
    <w:rsid w:val="00DF133A"/>
    <w:rsid w:val="00DF2284"/>
    <w:rsid w:val="00DF261B"/>
    <w:rsid w:val="00DF39A5"/>
    <w:rsid w:val="00DF62F6"/>
    <w:rsid w:val="00DF6F9F"/>
    <w:rsid w:val="00DF71AD"/>
    <w:rsid w:val="00DF79CA"/>
    <w:rsid w:val="00DF7E77"/>
    <w:rsid w:val="00E000B0"/>
    <w:rsid w:val="00E012F7"/>
    <w:rsid w:val="00E01356"/>
    <w:rsid w:val="00E015FB"/>
    <w:rsid w:val="00E024F4"/>
    <w:rsid w:val="00E02912"/>
    <w:rsid w:val="00E058CD"/>
    <w:rsid w:val="00E0617F"/>
    <w:rsid w:val="00E063FB"/>
    <w:rsid w:val="00E064FA"/>
    <w:rsid w:val="00E0670A"/>
    <w:rsid w:val="00E07D4E"/>
    <w:rsid w:val="00E112A0"/>
    <w:rsid w:val="00E11A50"/>
    <w:rsid w:val="00E11B76"/>
    <w:rsid w:val="00E1203F"/>
    <w:rsid w:val="00E13299"/>
    <w:rsid w:val="00E15693"/>
    <w:rsid w:val="00E16410"/>
    <w:rsid w:val="00E1698E"/>
    <w:rsid w:val="00E16E44"/>
    <w:rsid w:val="00E17265"/>
    <w:rsid w:val="00E17CAF"/>
    <w:rsid w:val="00E2003B"/>
    <w:rsid w:val="00E201D3"/>
    <w:rsid w:val="00E20707"/>
    <w:rsid w:val="00E20795"/>
    <w:rsid w:val="00E224A9"/>
    <w:rsid w:val="00E22A4A"/>
    <w:rsid w:val="00E22E24"/>
    <w:rsid w:val="00E22F44"/>
    <w:rsid w:val="00E232BB"/>
    <w:rsid w:val="00E2424C"/>
    <w:rsid w:val="00E256F9"/>
    <w:rsid w:val="00E26605"/>
    <w:rsid w:val="00E268B8"/>
    <w:rsid w:val="00E27E29"/>
    <w:rsid w:val="00E30824"/>
    <w:rsid w:val="00E30E2A"/>
    <w:rsid w:val="00E30EA5"/>
    <w:rsid w:val="00E31079"/>
    <w:rsid w:val="00E312FD"/>
    <w:rsid w:val="00E31484"/>
    <w:rsid w:val="00E31643"/>
    <w:rsid w:val="00E316EA"/>
    <w:rsid w:val="00E33F48"/>
    <w:rsid w:val="00E36821"/>
    <w:rsid w:val="00E36854"/>
    <w:rsid w:val="00E37755"/>
    <w:rsid w:val="00E37D81"/>
    <w:rsid w:val="00E407B7"/>
    <w:rsid w:val="00E40AFD"/>
    <w:rsid w:val="00E41413"/>
    <w:rsid w:val="00E41C1A"/>
    <w:rsid w:val="00E45187"/>
    <w:rsid w:val="00E46623"/>
    <w:rsid w:val="00E4786F"/>
    <w:rsid w:val="00E50019"/>
    <w:rsid w:val="00E50C98"/>
    <w:rsid w:val="00E511B1"/>
    <w:rsid w:val="00E514AE"/>
    <w:rsid w:val="00E51C36"/>
    <w:rsid w:val="00E52120"/>
    <w:rsid w:val="00E5249A"/>
    <w:rsid w:val="00E53159"/>
    <w:rsid w:val="00E5317E"/>
    <w:rsid w:val="00E53408"/>
    <w:rsid w:val="00E53E3A"/>
    <w:rsid w:val="00E53EC5"/>
    <w:rsid w:val="00E5745E"/>
    <w:rsid w:val="00E6189D"/>
    <w:rsid w:val="00E62BB9"/>
    <w:rsid w:val="00E62DB8"/>
    <w:rsid w:val="00E631E2"/>
    <w:rsid w:val="00E6343F"/>
    <w:rsid w:val="00E63904"/>
    <w:rsid w:val="00E65037"/>
    <w:rsid w:val="00E65F74"/>
    <w:rsid w:val="00E66218"/>
    <w:rsid w:val="00E668C5"/>
    <w:rsid w:val="00E67D0E"/>
    <w:rsid w:val="00E67E9D"/>
    <w:rsid w:val="00E67F3E"/>
    <w:rsid w:val="00E70143"/>
    <w:rsid w:val="00E7130C"/>
    <w:rsid w:val="00E718FC"/>
    <w:rsid w:val="00E727ED"/>
    <w:rsid w:val="00E72814"/>
    <w:rsid w:val="00E73377"/>
    <w:rsid w:val="00E741AB"/>
    <w:rsid w:val="00E74284"/>
    <w:rsid w:val="00E7479B"/>
    <w:rsid w:val="00E748DA"/>
    <w:rsid w:val="00E75AA6"/>
    <w:rsid w:val="00E76035"/>
    <w:rsid w:val="00E7792E"/>
    <w:rsid w:val="00E800D2"/>
    <w:rsid w:val="00E80417"/>
    <w:rsid w:val="00E8151D"/>
    <w:rsid w:val="00E82C75"/>
    <w:rsid w:val="00E82D21"/>
    <w:rsid w:val="00E83AB5"/>
    <w:rsid w:val="00E83F0D"/>
    <w:rsid w:val="00E84329"/>
    <w:rsid w:val="00E85FF9"/>
    <w:rsid w:val="00E8653A"/>
    <w:rsid w:val="00E8704A"/>
    <w:rsid w:val="00E874CC"/>
    <w:rsid w:val="00E87674"/>
    <w:rsid w:val="00E87B25"/>
    <w:rsid w:val="00E87E41"/>
    <w:rsid w:val="00E901CB"/>
    <w:rsid w:val="00E90469"/>
    <w:rsid w:val="00E92184"/>
    <w:rsid w:val="00E923EB"/>
    <w:rsid w:val="00E9254E"/>
    <w:rsid w:val="00E94304"/>
    <w:rsid w:val="00E94456"/>
    <w:rsid w:val="00E948AC"/>
    <w:rsid w:val="00E96676"/>
    <w:rsid w:val="00E97A3D"/>
    <w:rsid w:val="00EA07BF"/>
    <w:rsid w:val="00EA09B8"/>
    <w:rsid w:val="00EA157F"/>
    <w:rsid w:val="00EA1B04"/>
    <w:rsid w:val="00EA295C"/>
    <w:rsid w:val="00EA4178"/>
    <w:rsid w:val="00EA50FC"/>
    <w:rsid w:val="00EA5C4B"/>
    <w:rsid w:val="00EB0564"/>
    <w:rsid w:val="00EB1373"/>
    <w:rsid w:val="00EB2319"/>
    <w:rsid w:val="00EB24F0"/>
    <w:rsid w:val="00EB25B2"/>
    <w:rsid w:val="00EB4285"/>
    <w:rsid w:val="00EB606C"/>
    <w:rsid w:val="00EB69AF"/>
    <w:rsid w:val="00EB70AF"/>
    <w:rsid w:val="00EB7AD9"/>
    <w:rsid w:val="00EB7F52"/>
    <w:rsid w:val="00EC09B2"/>
    <w:rsid w:val="00EC2158"/>
    <w:rsid w:val="00EC4064"/>
    <w:rsid w:val="00EC51F8"/>
    <w:rsid w:val="00EC638E"/>
    <w:rsid w:val="00EC6979"/>
    <w:rsid w:val="00EC6F06"/>
    <w:rsid w:val="00EC7192"/>
    <w:rsid w:val="00EC737E"/>
    <w:rsid w:val="00ED1232"/>
    <w:rsid w:val="00ED2205"/>
    <w:rsid w:val="00ED315E"/>
    <w:rsid w:val="00ED6392"/>
    <w:rsid w:val="00ED65F3"/>
    <w:rsid w:val="00ED6C24"/>
    <w:rsid w:val="00ED7312"/>
    <w:rsid w:val="00ED74D2"/>
    <w:rsid w:val="00ED7E9D"/>
    <w:rsid w:val="00EE17E7"/>
    <w:rsid w:val="00EE1A68"/>
    <w:rsid w:val="00EE1DB4"/>
    <w:rsid w:val="00EE255B"/>
    <w:rsid w:val="00EE2748"/>
    <w:rsid w:val="00EE3AB7"/>
    <w:rsid w:val="00EE3E31"/>
    <w:rsid w:val="00EE402A"/>
    <w:rsid w:val="00EE4C2C"/>
    <w:rsid w:val="00EE5107"/>
    <w:rsid w:val="00EE54DD"/>
    <w:rsid w:val="00EE57EF"/>
    <w:rsid w:val="00EE58A0"/>
    <w:rsid w:val="00EE5F9F"/>
    <w:rsid w:val="00EE6A7C"/>
    <w:rsid w:val="00EE6F2F"/>
    <w:rsid w:val="00EF039B"/>
    <w:rsid w:val="00EF08B4"/>
    <w:rsid w:val="00EF0AF9"/>
    <w:rsid w:val="00EF2957"/>
    <w:rsid w:val="00EF403E"/>
    <w:rsid w:val="00EF5637"/>
    <w:rsid w:val="00EF77C0"/>
    <w:rsid w:val="00EF78C0"/>
    <w:rsid w:val="00EF7C18"/>
    <w:rsid w:val="00EF7FC3"/>
    <w:rsid w:val="00F0013B"/>
    <w:rsid w:val="00F0062C"/>
    <w:rsid w:val="00F00BE8"/>
    <w:rsid w:val="00F010F0"/>
    <w:rsid w:val="00F03905"/>
    <w:rsid w:val="00F041D0"/>
    <w:rsid w:val="00F043B8"/>
    <w:rsid w:val="00F04E29"/>
    <w:rsid w:val="00F04F30"/>
    <w:rsid w:val="00F05561"/>
    <w:rsid w:val="00F061E6"/>
    <w:rsid w:val="00F103BD"/>
    <w:rsid w:val="00F10647"/>
    <w:rsid w:val="00F11D55"/>
    <w:rsid w:val="00F11E3A"/>
    <w:rsid w:val="00F11EB3"/>
    <w:rsid w:val="00F15569"/>
    <w:rsid w:val="00F155A8"/>
    <w:rsid w:val="00F162C5"/>
    <w:rsid w:val="00F16967"/>
    <w:rsid w:val="00F16F24"/>
    <w:rsid w:val="00F2047A"/>
    <w:rsid w:val="00F2134B"/>
    <w:rsid w:val="00F2134E"/>
    <w:rsid w:val="00F21E55"/>
    <w:rsid w:val="00F23487"/>
    <w:rsid w:val="00F23DA3"/>
    <w:rsid w:val="00F242FB"/>
    <w:rsid w:val="00F24AD8"/>
    <w:rsid w:val="00F26A69"/>
    <w:rsid w:val="00F26E7F"/>
    <w:rsid w:val="00F279CE"/>
    <w:rsid w:val="00F27BD9"/>
    <w:rsid w:val="00F27C19"/>
    <w:rsid w:val="00F3195C"/>
    <w:rsid w:val="00F31CFA"/>
    <w:rsid w:val="00F320C9"/>
    <w:rsid w:val="00F32D1B"/>
    <w:rsid w:val="00F335EF"/>
    <w:rsid w:val="00F34BBD"/>
    <w:rsid w:val="00F354D2"/>
    <w:rsid w:val="00F35D5D"/>
    <w:rsid w:val="00F36024"/>
    <w:rsid w:val="00F36064"/>
    <w:rsid w:val="00F37945"/>
    <w:rsid w:val="00F37E8F"/>
    <w:rsid w:val="00F42213"/>
    <w:rsid w:val="00F42699"/>
    <w:rsid w:val="00F443B8"/>
    <w:rsid w:val="00F444A5"/>
    <w:rsid w:val="00F44CBD"/>
    <w:rsid w:val="00F45B73"/>
    <w:rsid w:val="00F462B2"/>
    <w:rsid w:val="00F465EE"/>
    <w:rsid w:val="00F46C56"/>
    <w:rsid w:val="00F50547"/>
    <w:rsid w:val="00F52A0B"/>
    <w:rsid w:val="00F53EA1"/>
    <w:rsid w:val="00F5558F"/>
    <w:rsid w:val="00F559B8"/>
    <w:rsid w:val="00F561A6"/>
    <w:rsid w:val="00F57DCD"/>
    <w:rsid w:val="00F60282"/>
    <w:rsid w:val="00F60BA3"/>
    <w:rsid w:val="00F60FA0"/>
    <w:rsid w:val="00F62395"/>
    <w:rsid w:val="00F623C6"/>
    <w:rsid w:val="00F62A04"/>
    <w:rsid w:val="00F62B14"/>
    <w:rsid w:val="00F632B7"/>
    <w:rsid w:val="00F6353E"/>
    <w:rsid w:val="00F63833"/>
    <w:rsid w:val="00F645AD"/>
    <w:rsid w:val="00F65AEE"/>
    <w:rsid w:val="00F66275"/>
    <w:rsid w:val="00F66374"/>
    <w:rsid w:val="00F664C9"/>
    <w:rsid w:val="00F716F2"/>
    <w:rsid w:val="00F72657"/>
    <w:rsid w:val="00F727C7"/>
    <w:rsid w:val="00F737B2"/>
    <w:rsid w:val="00F73F18"/>
    <w:rsid w:val="00F74C5F"/>
    <w:rsid w:val="00F75B33"/>
    <w:rsid w:val="00F75E43"/>
    <w:rsid w:val="00F7613B"/>
    <w:rsid w:val="00F76CD5"/>
    <w:rsid w:val="00F8133F"/>
    <w:rsid w:val="00F81750"/>
    <w:rsid w:val="00F85C13"/>
    <w:rsid w:val="00F877C7"/>
    <w:rsid w:val="00F901BF"/>
    <w:rsid w:val="00F90C44"/>
    <w:rsid w:val="00F9142E"/>
    <w:rsid w:val="00F91C65"/>
    <w:rsid w:val="00F929BD"/>
    <w:rsid w:val="00F93FFD"/>
    <w:rsid w:val="00F94F9A"/>
    <w:rsid w:val="00F95377"/>
    <w:rsid w:val="00F9561B"/>
    <w:rsid w:val="00F97A73"/>
    <w:rsid w:val="00FA0463"/>
    <w:rsid w:val="00FA137D"/>
    <w:rsid w:val="00FA1FAE"/>
    <w:rsid w:val="00FA34CF"/>
    <w:rsid w:val="00FA3717"/>
    <w:rsid w:val="00FA4682"/>
    <w:rsid w:val="00FA577F"/>
    <w:rsid w:val="00FA6108"/>
    <w:rsid w:val="00FA669E"/>
    <w:rsid w:val="00FA6825"/>
    <w:rsid w:val="00FA7E34"/>
    <w:rsid w:val="00FB00BA"/>
    <w:rsid w:val="00FB0FDB"/>
    <w:rsid w:val="00FB0FEB"/>
    <w:rsid w:val="00FB1306"/>
    <w:rsid w:val="00FB1F2B"/>
    <w:rsid w:val="00FB353B"/>
    <w:rsid w:val="00FB6290"/>
    <w:rsid w:val="00FB668E"/>
    <w:rsid w:val="00FB6C5C"/>
    <w:rsid w:val="00FB6CF5"/>
    <w:rsid w:val="00FB7C92"/>
    <w:rsid w:val="00FC066C"/>
    <w:rsid w:val="00FC1219"/>
    <w:rsid w:val="00FC1289"/>
    <w:rsid w:val="00FC1F76"/>
    <w:rsid w:val="00FC22D2"/>
    <w:rsid w:val="00FC2680"/>
    <w:rsid w:val="00FC2834"/>
    <w:rsid w:val="00FC31AD"/>
    <w:rsid w:val="00FC38B3"/>
    <w:rsid w:val="00FC53E0"/>
    <w:rsid w:val="00FC55D2"/>
    <w:rsid w:val="00FC7A24"/>
    <w:rsid w:val="00FD0546"/>
    <w:rsid w:val="00FD088F"/>
    <w:rsid w:val="00FD0CD5"/>
    <w:rsid w:val="00FD129F"/>
    <w:rsid w:val="00FD1E09"/>
    <w:rsid w:val="00FD21BD"/>
    <w:rsid w:val="00FD4676"/>
    <w:rsid w:val="00FD49EC"/>
    <w:rsid w:val="00FD6823"/>
    <w:rsid w:val="00FD6DA7"/>
    <w:rsid w:val="00FD77E6"/>
    <w:rsid w:val="00FE0850"/>
    <w:rsid w:val="00FE12EE"/>
    <w:rsid w:val="00FE1E7C"/>
    <w:rsid w:val="00FE3846"/>
    <w:rsid w:val="00FE5665"/>
    <w:rsid w:val="00FE6812"/>
    <w:rsid w:val="00FE6859"/>
    <w:rsid w:val="00FF060F"/>
    <w:rsid w:val="00FF12D9"/>
    <w:rsid w:val="00FF22E1"/>
    <w:rsid w:val="00FF256B"/>
    <w:rsid w:val="00FF2D39"/>
    <w:rsid w:val="00FF3F0B"/>
    <w:rsid w:val="00FF5943"/>
    <w:rsid w:val="00FF65F7"/>
    <w:rsid w:val="00FF6C6C"/>
    <w:rsid w:val="00FF6D45"/>
    <w:rsid w:val="00FF7535"/>
    <w:rsid w:val="00FF7C66"/>
    <w:rsid w:val="00FF7E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DDAB5D"/>
  <w15:chartTrackingRefBased/>
  <w15:docId w15:val="{09FDCF88-3E89-43DD-AE10-7F5863B0F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759F"/>
    <w:pPr>
      <w:spacing w:after="200" w:line="276" w:lineRule="auto"/>
    </w:pPr>
    <w:rPr>
      <w:rFonts w:ascii="Times New Roman" w:eastAsiaTheme="minorEastAsia" w:hAnsi="Times New Roman"/>
    </w:rPr>
  </w:style>
  <w:style w:type="paragraph" w:styleId="Heading1">
    <w:name w:val="heading 1"/>
    <w:basedOn w:val="Normal"/>
    <w:next w:val="Normal"/>
    <w:link w:val="Heading1Char"/>
    <w:uiPriority w:val="9"/>
    <w:qFormat/>
    <w:rsid w:val="003C419D"/>
    <w:pPr>
      <w:numPr>
        <w:numId w:val="1"/>
      </w:numPr>
      <w:spacing w:after="120" w:line="480" w:lineRule="auto"/>
      <w:contextualSpacing/>
      <w:outlineLvl w:val="0"/>
    </w:pPr>
    <w:rPr>
      <w:rFonts w:eastAsiaTheme="majorEastAsia" w:cs="Times New Roman"/>
      <w:b/>
      <w:bCs/>
      <w:sz w:val="28"/>
      <w:szCs w:val="28"/>
      <w:lang w:val="en-GB"/>
    </w:rPr>
  </w:style>
  <w:style w:type="paragraph" w:styleId="Heading2">
    <w:name w:val="heading 2"/>
    <w:basedOn w:val="Heading1"/>
    <w:next w:val="Normal"/>
    <w:link w:val="Heading2Char"/>
    <w:uiPriority w:val="9"/>
    <w:unhideWhenUsed/>
    <w:qFormat/>
    <w:rsid w:val="00F559B8"/>
    <w:pPr>
      <w:numPr>
        <w:ilvl w:val="1"/>
      </w:numPr>
      <w:ind w:left="567" w:hanging="567"/>
      <w:outlineLvl w:val="1"/>
    </w:pPr>
    <w:rPr>
      <w:sz w:val="24"/>
    </w:rPr>
  </w:style>
  <w:style w:type="paragraph" w:styleId="Heading3">
    <w:name w:val="heading 3"/>
    <w:basedOn w:val="Heading2"/>
    <w:next w:val="Normal"/>
    <w:link w:val="Heading3Char"/>
    <w:uiPriority w:val="9"/>
    <w:unhideWhenUsed/>
    <w:qFormat/>
    <w:rsid w:val="00243E8D"/>
    <w:pPr>
      <w:numPr>
        <w:ilvl w:val="2"/>
      </w:numPr>
      <w:ind w:left="851" w:hanging="851"/>
      <w:outlineLvl w:val="2"/>
    </w:pPr>
    <w:rPr>
      <w:rFonts w:eastAsiaTheme="minorEastAsia"/>
    </w:rPr>
  </w:style>
  <w:style w:type="paragraph" w:styleId="Heading4">
    <w:name w:val="heading 4"/>
    <w:basedOn w:val="Heading3"/>
    <w:next w:val="Normal"/>
    <w:link w:val="Heading4Char"/>
    <w:uiPriority w:val="9"/>
    <w:semiHidden/>
    <w:unhideWhenUsed/>
    <w:qFormat/>
    <w:rsid w:val="005C4CC3"/>
    <w:pPr>
      <w:numPr>
        <w:ilvl w:val="0"/>
        <w:numId w:val="0"/>
      </w:numPr>
      <w:ind w:left="1728" w:hanging="648"/>
      <w:outlineLvl w:val="3"/>
    </w:pPr>
  </w:style>
  <w:style w:type="paragraph" w:styleId="Heading5">
    <w:name w:val="heading 5"/>
    <w:basedOn w:val="Normal"/>
    <w:next w:val="Normal"/>
    <w:link w:val="Heading5Char"/>
    <w:uiPriority w:val="9"/>
    <w:semiHidden/>
    <w:unhideWhenUsed/>
    <w:qFormat/>
    <w:rsid w:val="005C4CC3"/>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C4CC3"/>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C4CC3"/>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C4CC3"/>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C4CC3"/>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19D"/>
    <w:rPr>
      <w:rFonts w:ascii="Times New Roman" w:eastAsiaTheme="majorEastAsia" w:hAnsi="Times New Roman" w:cs="Times New Roman"/>
      <w:b/>
      <w:bCs/>
      <w:sz w:val="28"/>
      <w:szCs w:val="28"/>
      <w:lang w:val="en-GB"/>
    </w:rPr>
  </w:style>
  <w:style w:type="character" w:customStyle="1" w:styleId="Heading2Char">
    <w:name w:val="Heading 2 Char"/>
    <w:basedOn w:val="DefaultParagraphFont"/>
    <w:link w:val="Heading2"/>
    <w:uiPriority w:val="9"/>
    <w:rsid w:val="00F559B8"/>
    <w:rPr>
      <w:rFonts w:ascii="Times New Roman" w:eastAsiaTheme="majorEastAsia" w:hAnsi="Times New Roman" w:cs="Times New Roman"/>
      <w:b/>
      <w:bCs/>
      <w:sz w:val="24"/>
      <w:szCs w:val="28"/>
      <w:lang w:val="en-GB"/>
    </w:rPr>
  </w:style>
  <w:style w:type="character" w:customStyle="1" w:styleId="Heading3Char">
    <w:name w:val="Heading 3 Char"/>
    <w:basedOn w:val="DefaultParagraphFont"/>
    <w:link w:val="Heading3"/>
    <w:uiPriority w:val="9"/>
    <w:rsid w:val="00243E8D"/>
    <w:rPr>
      <w:rFonts w:ascii="Times New Roman" w:eastAsiaTheme="minorEastAsia" w:hAnsi="Times New Roman" w:cs="Times New Roman"/>
      <w:b/>
      <w:bCs/>
      <w:sz w:val="24"/>
      <w:szCs w:val="28"/>
      <w:lang w:val="en-GB"/>
    </w:rPr>
  </w:style>
  <w:style w:type="character" w:customStyle="1" w:styleId="Heading4Char">
    <w:name w:val="Heading 4 Char"/>
    <w:basedOn w:val="DefaultParagraphFont"/>
    <w:link w:val="Heading4"/>
    <w:uiPriority w:val="9"/>
    <w:semiHidden/>
    <w:rsid w:val="005C4CC3"/>
    <w:rPr>
      <w:rFonts w:asciiTheme="majorHAnsi" w:eastAsiaTheme="minorEastAsia" w:hAnsiTheme="majorHAnsi" w:cstheme="majorBidi"/>
      <w:b/>
      <w:bCs/>
      <w:sz w:val="24"/>
      <w:szCs w:val="28"/>
      <w:lang w:val="en-GB"/>
    </w:rPr>
  </w:style>
  <w:style w:type="character" w:customStyle="1" w:styleId="Heading5Char">
    <w:name w:val="Heading 5 Char"/>
    <w:basedOn w:val="DefaultParagraphFont"/>
    <w:link w:val="Heading5"/>
    <w:uiPriority w:val="9"/>
    <w:semiHidden/>
    <w:rsid w:val="005C4CC3"/>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C4CC3"/>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C4CC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C4CC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C4CC3"/>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C4CC3"/>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C4CC3"/>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C4CC3"/>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C4CC3"/>
    <w:rPr>
      <w:rFonts w:asciiTheme="majorHAnsi" w:eastAsiaTheme="majorEastAsia" w:hAnsiTheme="majorHAnsi" w:cstheme="majorBidi"/>
      <w:i/>
      <w:iCs/>
      <w:spacing w:val="13"/>
      <w:sz w:val="24"/>
      <w:szCs w:val="24"/>
    </w:rPr>
  </w:style>
  <w:style w:type="character" w:styleId="Strong">
    <w:name w:val="Strong"/>
    <w:uiPriority w:val="22"/>
    <w:qFormat/>
    <w:rsid w:val="005C4CC3"/>
    <w:rPr>
      <w:b/>
      <w:bCs/>
    </w:rPr>
  </w:style>
  <w:style w:type="character" w:styleId="Emphasis">
    <w:name w:val="Emphasis"/>
    <w:uiPriority w:val="20"/>
    <w:qFormat/>
    <w:rsid w:val="005C4CC3"/>
    <w:rPr>
      <w:b/>
      <w:bCs/>
      <w:i/>
      <w:iCs/>
      <w:spacing w:val="10"/>
      <w:bdr w:val="none" w:sz="0" w:space="0" w:color="auto"/>
      <w:shd w:val="clear" w:color="auto" w:fill="auto"/>
    </w:rPr>
  </w:style>
  <w:style w:type="paragraph" w:styleId="NoSpacing">
    <w:name w:val="No Spacing"/>
    <w:basedOn w:val="Normal"/>
    <w:uiPriority w:val="1"/>
    <w:qFormat/>
    <w:rsid w:val="005C4CC3"/>
    <w:pPr>
      <w:spacing w:after="0" w:line="240" w:lineRule="auto"/>
    </w:pPr>
  </w:style>
  <w:style w:type="paragraph" w:styleId="ListParagraph">
    <w:name w:val="List Paragraph"/>
    <w:basedOn w:val="Normal"/>
    <w:link w:val="ListParagraphChar"/>
    <w:uiPriority w:val="34"/>
    <w:qFormat/>
    <w:rsid w:val="005C4CC3"/>
    <w:pPr>
      <w:ind w:left="720"/>
      <w:contextualSpacing/>
    </w:pPr>
  </w:style>
  <w:style w:type="character" w:customStyle="1" w:styleId="ListParagraphChar">
    <w:name w:val="List Paragraph Char"/>
    <w:basedOn w:val="DefaultParagraphFont"/>
    <w:link w:val="ListParagraph"/>
    <w:uiPriority w:val="34"/>
    <w:rsid w:val="005C4CC3"/>
    <w:rPr>
      <w:rFonts w:eastAsiaTheme="minorEastAsia"/>
    </w:rPr>
  </w:style>
  <w:style w:type="paragraph" w:styleId="Quote">
    <w:name w:val="Quote"/>
    <w:basedOn w:val="Normal"/>
    <w:next w:val="Normal"/>
    <w:link w:val="QuoteChar"/>
    <w:uiPriority w:val="29"/>
    <w:qFormat/>
    <w:rsid w:val="005C4CC3"/>
    <w:pPr>
      <w:spacing w:before="200" w:after="0"/>
      <w:ind w:left="360" w:right="360"/>
    </w:pPr>
    <w:rPr>
      <w:i/>
      <w:iCs/>
    </w:rPr>
  </w:style>
  <w:style w:type="character" w:customStyle="1" w:styleId="QuoteChar">
    <w:name w:val="Quote Char"/>
    <w:basedOn w:val="DefaultParagraphFont"/>
    <w:link w:val="Quote"/>
    <w:uiPriority w:val="29"/>
    <w:rsid w:val="005C4CC3"/>
    <w:rPr>
      <w:rFonts w:eastAsiaTheme="minorEastAsia"/>
      <w:i/>
      <w:iCs/>
    </w:rPr>
  </w:style>
  <w:style w:type="paragraph" w:styleId="IntenseQuote">
    <w:name w:val="Intense Quote"/>
    <w:basedOn w:val="Normal"/>
    <w:next w:val="Normal"/>
    <w:link w:val="IntenseQuoteChar"/>
    <w:uiPriority w:val="30"/>
    <w:qFormat/>
    <w:rsid w:val="005C4CC3"/>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C4CC3"/>
    <w:rPr>
      <w:rFonts w:eastAsiaTheme="minorEastAsia"/>
      <w:b/>
      <w:bCs/>
      <w:i/>
      <w:iCs/>
    </w:rPr>
  </w:style>
  <w:style w:type="character" w:styleId="SubtleEmphasis">
    <w:name w:val="Subtle Emphasis"/>
    <w:uiPriority w:val="19"/>
    <w:qFormat/>
    <w:rsid w:val="005C4CC3"/>
    <w:rPr>
      <w:i/>
      <w:iCs/>
    </w:rPr>
  </w:style>
  <w:style w:type="character" w:styleId="IntenseEmphasis">
    <w:name w:val="Intense Emphasis"/>
    <w:uiPriority w:val="21"/>
    <w:qFormat/>
    <w:rsid w:val="005C4CC3"/>
    <w:rPr>
      <w:b/>
      <w:bCs/>
    </w:rPr>
  </w:style>
  <w:style w:type="character" w:styleId="SubtleReference">
    <w:name w:val="Subtle Reference"/>
    <w:uiPriority w:val="31"/>
    <w:qFormat/>
    <w:rsid w:val="005C4CC3"/>
    <w:rPr>
      <w:smallCaps/>
    </w:rPr>
  </w:style>
  <w:style w:type="character" w:styleId="IntenseReference">
    <w:name w:val="Intense Reference"/>
    <w:uiPriority w:val="32"/>
    <w:qFormat/>
    <w:rsid w:val="005C4CC3"/>
    <w:rPr>
      <w:smallCaps/>
      <w:spacing w:val="5"/>
      <w:u w:val="single"/>
    </w:rPr>
  </w:style>
  <w:style w:type="character" w:styleId="BookTitle">
    <w:name w:val="Book Title"/>
    <w:uiPriority w:val="33"/>
    <w:qFormat/>
    <w:rsid w:val="005C4CC3"/>
    <w:rPr>
      <w:i/>
      <w:iCs/>
      <w:smallCaps/>
      <w:spacing w:val="5"/>
    </w:rPr>
  </w:style>
  <w:style w:type="paragraph" w:styleId="TOCHeading">
    <w:name w:val="TOC Heading"/>
    <w:basedOn w:val="Heading1"/>
    <w:next w:val="Normal"/>
    <w:uiPriority w:val="39"/>
    <w:unhideWhenUsed/>
    <w:qFormat/>
    <w:rsid w:val="005C4CC3"/>
    <w:pPr>
      <w:numPr>
        <w:numId w:val="0"/>
      </w:numPr>
      <w:outlineLvl w:val="9"/>
    </w:pPr>
    <w:rPr>
      <w:lang w:bidi="en-US"/>
    </w:rPr>
  </w:style>
  <w:style w:type="character" w:styleId="LineNumber">
    <w:name w:val="line number"/>
    <w:basedOn w:val="DefaultParagraphFont"/>
    <w:uiPriority w:val="99"/>
    <w:semiHidden/>
    <w:unhideWhenUsed/>
    <w:rsid w:val="005C4CC3"/>
  </w:style>
  <w:style w:type="paragraph" w:styleId="Caption">
    <w:name w:val="caption"/>
    <w:basedOn w:val="Normal"/>
    <w:next w:val="Normal"/>
    <w:uiPriority w:val="35"/>
    <w:unhideWhenUsed/>
    <w:qFormat/>
    <w:rsid w:val="005C4CC3"/>
    <w:rPr>
      <w:b/>
      <w:bCs/>
      <w:sz w:val="18"/>
      <w:szCs w:val="18"/>
    </w:rPr>
  </w:style>
  <w:style w:type="paragraph" w:customStyle="1" w:styleId="EndNoteBibliographyTitle">
    <w:name w:val="EndNote Bibliography Title"/>
    <w:basedOn w:val="Normal"/>
    <w:link w:val="EndNoteBibliographyTitleZchn"/>
    <w:rsid w:val="005C4CC3"/>
    <w:pPr>
      <w:spacing w:after="0"/>
      <w:jc w:val="center"/>
    </w:pPr>
    <w:rPr>
      <w:rFonts w:cs="Times New Roman"/>
      <w:noProof/>
      <w:lang w:val="en-US"/>
    </w:rPr>
  </w:style>
  <w:style w:type="character" w:customStyle="1" w:styleId="EndNoteBibliographyTitleZchn">
    <w:name w:val="EndNote Bibliography Title Zchn"/>
    <w:basedOn w:val="ListParagraphChar"/>
    <w:link w:val="EndNoteBibliographyTitle"/>
    <w:rsid w:val="005C4CC3"/>
    <w:rPr>
      <w:rFonts w:ascii="Times New Roman" w:eastAsiaTheme="minorEastAsia" w:hAnsi="Times New Roman" w:cs="Times New Roman"/>
      <w:noProof/>
      <w:lang w:val="en-US"/>
    </w:rPr>
  </w:style>
  <w:style w:type="paragraph" w:customStyle="1" w:styleId="EndNoteBibliography">
    <w:name w:val="EndNote Bibliography"/>
    <w:basedOn w:val="Normal"/>
    <w:link w:val="EndNoteBibliographyZchn"/>
    <w:rsid w:val="005C4CC3"/>
    <w:pPr>
      <w:spacing w:line="240" w:lineRule="auto"/>
    </w:pPr>
    <w:rPr>
      <w:rFonts w:cs="Times New Roman"/>
      <w:noProof/>
      <w:lang w:val="en-US"/>
    </w:rPr>
  </w:style>
  <w:style w:type="character" w:customStyle="1" w:styleId="EndNoteBibliographyZchn">
    <w:name w:val="EndNote Bibliography Zchn"/>
    <w:basedOn w:val="ListParagraphChar"/>
    <w:link w:val="EndNoteBibliography"/>
    <w:rsid w:val="005C4CC3"/>
    <w:rPr>
      <w:rFonts w:ascii="Times New Roman" w:eastAsiaTheme="minorEastAsia" w:hAnsi="Times New Roman" w:cs="Times New Roman"/>
      <w:noProof/>
      <w:lang w:val="en-US"/>
    </w:rPr>
  </w:style>
  <w:style w:type="paragraph" w:styleId="BalloonText">
    <w:name w:val="Balloon Text"/>
    <w:basedOn w:val="Normal"/>
    <w:link w:val="BalloonTextChar"/>
    <w:uiPriority w:val="99"/>
    <w:semiHidden/>
    <w:unhideWhenUsed/>
    <w:rsid w:val="005C4C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4CC3"/>
    <w:rPr>
      <w:rFonts w:ascii="Tahoma" w:eastAsiaTheme="minorEastAsia" w:hAnsi="Tahoma" w:cs="Tahoma"/>
      <w:sz w:val="16"/>
      <w:szCs w:val="16"/>
    </w:rPr>
  </w:style>
  <w:style w:type="character" w:styleId="Hyperlink">
    <w:name w:val="Hyperlink"/>
    <w:basedOn w:val="DefaultParagraphFont"/>
    <w:uiPriority w:val="99"/>
    <w:unhideWhenUsed/>
    <w:rsid w:val="005C4CC3"/>
    <w:rPr>
      <w:color w:val="0563C1" w:themeColor="hyperlink"/>
      <w:u w:val="single"/>
    </w:rPr>
  </w:style>
  <w:style w:type="table" w:styleId="TableGrid">
    <w:name w:val="Table Grid"/>
    <w:basedOn w:val="TableNormal"/>
    <w:uiPriority w:val="39"/>
    <w:rsid w:val="005C4CC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4C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C4CC3"/>
    <w:rPr>
      <w:rFonts w:eastAsiaTheme="minorEastAsia"/>
    </w:rPr>
  </w:style>
  <w:style w:type="paragraph" w:styleId="Footer">
    <w:name w:val="footer"/>
    <w:basedOn w:val="Normal"/>
    <w:link w:val="FooterChar"/>
    <w:uiPriority w:val="99"/>
    <w:unhideWhenUsed/>
    <w:rsid w:val="005C4C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C4CC3"/>
    <w:rPr>
      <w:rFonts w:eastAsiaTheme="minorEastAsia"/>
    </w:rPr>
  </w:style>
  <w:style w:type="character" w:styleId="CommentReference">
    <w:name w:val="annotation reference"/>
    <w:basedOn w:val="DefaultParagraphFont"/>
    <w:uiPriority w:val="99"/>
    <w:semiHidden/>
    <w:unhideWhenUsed/>
    <w:rsid w:val="005C4CC3"/>
    <w:rPr>
      <w:sz w:val="16"/>
      <w:szCs w:val="16"/>
    </w:rPr>
  </w:style>
  <w:style w:type="paragraph" w:styleId="CommentText">
    <w:name w:val="annotation text"/>
    <w:basedOn w:val="Normal"/>
    <w:link w:val="CommentTextChar"/>
    <w:uiPriority w:val="99"/>
    <w:unhideWhenUsed/>
    <w:rsid w:val="005C4CC3"/>
    <w:pPr>
      <w:spacing w:line="240" w:lineRule="auto"/>
    </w:pPr>
    <w:rPr>
      <w:sz w:val="20"/>
      <w:szCs w:val="20"/>
    </w:rPr>
  </w:style>
  <w:style w:type="character" w:customStyle="1" w:styleId="CommentTextChar">
    <w:name w:val="Comment Text Char"/>
    <w:basedOn w:val="DefaultParagraphFont"/>
    <w:link w:val="CommentText"/>
    <w:uiPriority w:val="99"/>
    <w:rsid w:val="005C4CC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C4CC3"/>
    <w:rPr>
      <w:b/>
      <w:bCs/>
    </w:rPr>
  </w:style>
  <w:style w:type="character" w:customStyle="1" w:styleId="CommentSubjectChar">
    <w:name w:val="Comment Subject Char"/>
    <w:basedOn w:val="CommentTextChar"/>
    <w:link w:val="CommentSubject"/>
    <w:uiPriority w:val="99"/>
    <w:semiHidden/>
    <w:rsid w:val="005C4CC3"/>
    <w:rPr>
      <w:rFonts w:eastAsiaTheme="minorEastAsia"/>
      <w:b/>
      <w:bCs/>
      <w:sz w:val="20"/>
      <w:szCs w:val="20"/>
    </w:rPr>
  </w:style>
  <w:style w:type="character" w:customStyle="1" w:styleId="lrzxr">
    <w:name w:val="lrzxr"/>
    <w:basedOn w:val="DefaultParagraphFont"/>
    <w:rsid w:val="005C4CC3"/>
  </w:style>
  <w:style w:type="character" w:customStyle="1" w:styleId="st">
    <w:name w:val="st"/>
    <w:basedOn w:val="DefaultParagraphFont"/>
    <w:rsid w:val="005C4CC3"/>
  </w:style>
  <w:style w:type="character" w:styleId="PlaceholderText">
    <w:name w:val="Placeholder Text"/>
    <w:basedOn w:val="DefaultParagraphFont"/>
    <w:uiPriority w:val="99"/>
    <w:semiHidden/>
    <w:rsid w:val="005C4CC3"/>
    <w:rPr>
      <w:color w:val="808080"/>
    </w:rPr>
  </w:style>
  <w:style w:type="character" w:customStyle="1" w:styleId="EndNoteBibliographyChar">
    <w:name w:val="EndNote Bibliography Char"/>
    <w:basedOn w:val="DefaultParagraphFont"/>
    <w:rsid w:val="005C4CC3"/>
    <w:rPr>
      <w:rFonts w:ascii="Calibri" w:hAnsi="Calibri" w:cs="Calibri"/>
      <w:noProof/>
      <w:lang w:val="en-US"/>
    </w:rPr>
  </w:style>
  <w:style w:type="character" w:customStyle="1" w:styleId="mjx-char">
    <w:name w:val="mjx-char"/>
    <w:basedOn w:val="DefaultParagraphFont"/>
    <w:rsid w:val="005C4CC3"/>
  </w:style>
  <w:style w:type="paragraph" w:styleId="HTMLPreformatted">
    <w:name w:val="HTML Preformatted"/>
    <w:basedOn w:val="Normal"/>
    <w:link w:val="HTMLPreformattedChar"/>
    <w:uiPriority w:val="99"/>
    <w:semiHidden/>
    <w:unhideWhenUsed/>
    <w:rsid w:val="005C4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semiHidden/>
    <w:rsid w:val="005C4CC3"/>
    <w:rPr>
      <w:rFonts w:ascii="Courier New" w:eastAsia="Times New Roman" w:hAnsi="Courier New" w:cs="Courier New"/>
      <w:sz w:val="20"/>
      <w:szCs w:val="20"/>
      <w:lang w:eastAsia="de-CH"/>
    </w:rPr>
  </w:style>
  <w:style w:type="character" w:customStyle="1" w:styleId="pln">
    <w:name w:val="pln"/>
    <w:basedOn w:val="DefaultParagraphFont"/>
    <w:rsid w:val="005C4CC3"/>
  </w:style>
  <w:style w:type="character" w:customStyle="1" w:styleId="pun">
    <w:name w:val="pun"/>
    <w:basedOn w:val="DefaultParagraphFont"/>
    <w:rsid w:val="005C4CC3"/>
  </w:style>
  <w:style w:type="paragraph" w:styleId="FootnoteText">
    <w:name w:val="footnote text"/>
    <w:basedOn w:val="Normal"/>
    <w:link w:val="FootnoteTextChar"/>
    <w:uiPriority w:val="99"/>
    <w:semiHidden/>
    <w:unhideWhenUsed/>
    <w:rsid w:val="005C4C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C4CC3"/>
    <w:rPr>
      <w:rFonts w:eastAsiaTheme="minorEastAsia"/>
      <w:sz w:val="20"/>
      <w:szCs w:val="20"/>
    </w:rPr>
  </w:style>
  <w:style w:type="character" w:styleId="FootnoteReference">
    <w:name w:val="footnote reference"/>
    <w:basedOn w:val="DefaultParagraphFont"/>
    <w:uiPriority w:val="99"/>
    <w:semiHidden/>
    <w:unhideWhenUsed/>
    <w:rsid w:val="005C4CC3"/>
    <w:rPr>
      <w:vertAlign w:val="superscript"/>
    </w:rPr>
  </w:style>
  <w:style w:type="character" w:styleId="FollowedHyperlink">
    <w:name w:val="FollowedHyperlink"/>
    <w:basedOn w:val="DefaultParagraphFont"/>
    <w:uiPriority w:val="99"/>
    <w:semiHidden/>
    <w:unhideWhenUsed/>
    <w:rsid w:val="005C4CC3"/>
    <w:rPr>
      <w:color w:val="954F72" w:themeColor="followedHyperlink"/>
      <w:u w:val="single"/>
    </w:rPr>
  </w:style>
  <w:style w:type="paragraph" w:customStyle="1" w:styleId="Anhangberschrift1">
    <w:name w:val="Anhang Überschrift 1"/>
    <w:basedOn w:val="Heading1"/>
    <w:link w:val="Anhangberschrift1Zchn"/>
    <w:qFormat/>
    <w:rsid w:val="009A3DB6"/>
    <w:pPr>
      <w:numPr>
        <w:numId w:val="0"/>
      </w:numPr>
      <w:jc w:val="both"/>
    </w:pPr>
  </w:style>
  <w:style w:type="character" w:customStyle="1" w:styleId="Anhangberschrift1Zchn">
    <w:name w:val="Anhang Überschrift 1 Zchn"/>
    <w:basedOn w:val="Heading1Char"/>
    <w:link w:val="Anhangberschrift1"/>
    <w:rsid w:val="00EC09B2"/>
    <w:rPr>
      <w:rFonts w:ascii="Times New Roman" w:eastAsiaTheme="majorEastAsia" w:hAnsi="Times New Roman" w:cs="Times New Roman"/>
      <w:b/>
      <w:bCs/>
      <w:sz w:val="28"/>
      <w:szCs w:val="28"/>
      <w:lang w:val="en-GB"/>
    </w:rPr>
  </w:style>
  <w:style w:type="paragraph" w:customStyle="1" w:styleId="Anhangberschrift2">
    <w:name w:val="Anhang Überschrift 2"/>
    <w:basedOn w:val="Heading1"/>
    <w:link w:val="Anhangberschrift2Zchn"/>
    <w:qFormat/>
    <w:rsid w:val="009A3DB6"/>
    <w:pPr>
      <w:numPr>
        <w:ilvl w:val="1"/>
        <w:numId w:val="13"/>
      </w:numPr>
      <w:jc w:val="both"/>
      <w:outlineLvl w:val="1"/>
    </w:pPr>
  </w:style>
  <w:style w:type="character" w:customStyle="1" w:styleId="Anhangberschrift2Zchn">
    <w:name w:val="Anhang Überschrift 2 Zchn"/>
    <w:basedOn w:val="Heading1Char"/>
    <w:link w:val="Anhangberschrift2"/>
    <w:rsid w:val="009A3DB6"/>
    <w:rPr>
      <w:rFonts w:ascii="Times New Roman" w:eastAsiaTheme="majorEastAsia" w:hAnsi="Times New Roman" w:cs="Times New Roman"/>
      <w:b/>
      <w:bCs/>
      <w:sz w:val="28"/>
      <w:szCs w:val="28"/>
      <w:lang w:val="en-GB"/>
    </w:rPr>
  </w:style>
  <w:style w:type="paragraph" w:customStyle="1" w:styleId="Anhangberschrift3">
    <w:name w:val="Anhang Überschrift 3"/>
    <w:basedOn w:val="Heading1"/>
    <w:link w:val="Anhangberschrift3Zchn"/>
    <w:qFormat/>
    <w:rsid w:val="009A3DB6"/>
    <w:pPr>
      <w:numPr>
        <w:ilvl w:val="2"/>
        <w:numId w:val="13"/>
      </w:numPr>
      <w:jc w:val="both"/>
      <w:outlineLvl w:val="2"/>
    </w:pPr>
    <w:rPr>
      <w:sz w:val="24"/>
    </w:rPr>
  </w:style>
  <w:style w:type="character" w:customStyle="1" w:styleId="Anhangberschrift3Zchn">
    <w:name w:val="Anhang Überschrift 3 Zchn"/>
    <w:basedOn w:val="Heading1Char"/>
    <w:link w:val="Anhangberschrift3"/>
    <w:rsid w:val="009A3DB6"/>
    <w:rPr>
      <w:rFonts w:ascii="Times New Roman" w:eastAsiaTheme="majorEastAsia" w:hAnsi="Times New Roman" w:cs="Times New Roman"/>
      <w:b/>
      <w:bCs/>
      <w:sz w:val="24"/>
      <w:szCs w:val="28"/>
      <w:lang w:val="en-GB"/>
    </w:rPr>
  </w:style>
  <w:style w:type="paragraph" w:customStyle="1" w:styleId="Anhangberschrift4">
    <w:name w:val="Anhang Überschrift 4"/>
    <w:basedOn w:val="Anhangberschrift3"/>
    <w:link w:val="Anhangberschrift4Zchn"/>
    <w:qFormat/>
    <w:rsid w:val="00D649A6"/>
    <w:pPr>
      <w:numPr>
        <w:ilvl w:val="3"/>
      </w:numPr>
    </w:pPr>
    <w:rPr>
      <w:sz w:val="22"/>
    </w:rPr>
  </w:style>
  <w:style w:type="character" w:customStyle="1" w:styleId="Anhangberschrift4Zchn">
    <w:name w:val="Anhang Überschrift 4 Zchn"/>
    <w:basedOn w:val="Heading1Char"/>
    <w:link w:val="Anhangberschrift4"/>
    <w:rsid w:val="00D649A6"/>
    <w:rPr>
      <w:rFonts w:ascii="Times New Roman" w:eastAsiaTheme="majorEastAsia" w:hAnsi="Times New Roman" w:cs="Times New Roman"/>
      <w:b/>
      <w:bCs/>
      <w:sz w:val="28"/>
      <w:szCs w:val="28"/>
      <w:lang w:val="en-GB"/>
    </w:rPr>
  </w:style>
  <w:style w:type="paragraph" w:styleId="TableofFigures">
    <w:name w:val="table of figures"/>
    <w:basedOn w:val="Normal"/>
    <w:next w:val="Normal"/>
    <w:uiPriority w:val="99"/>
    <w:semiHidden/>
    <w:unhideWhenUsed/>
    <w:rsid w:val="005C4CC3"/>
    <w:pPr>
      <w:spacing w:after="0"/>
    </w:pPr>
  </w:style>
  <w:style w:type="paragraph" w:styleId="Salutation">
    <w:name w:val="Salutation"/>
    <w:basedOn w:val="Normal"/>
    <w:next w:val="Normal"/>
    <w:link w:val="SalutationChar"/>
    <w:uiPriority w:val="99"/>
    <w:semiHidden/>
    <w:unhideWhenUsed/>
    <w:rsid w:val="005C4CC3"/>
  </w:style>
  <w:style w:type="character" w:customStyle="1" w:styleId="SalutationChar">
    <w:name w:val="Salutation Char"/>
    <w:basedOn w:val="DefaultParagraphFont"/>
    <w:link w:val="Salutation"/>
    <w:uiPriority w:val="99"/>
    <w:semiHidden/>
    <w:rsid w:val="005C4CC3"/>
    <w:rPr>
      <w:rFonts w:eastAsiaTheme="minorEastAsia"/>
    </w:rPr>
  </w:style>
  <w:style w:type="paragraph" w:styleId="ListBullet">
    <w:name w:val="List Bullet"/>
    <w:basedOn w:val="Normal"/>
    <w:uiPriority w:val="99"/>
    <w:semiHidden/>
    <w:unhideWhenUsed/>
    <w:rsid w:val="005C4CC3"/>
    <w:pPr>
      <w:numPr>
        <w:numId w:val="2"/>
      </w:numPr>
      <w:contextualSpacing/>
    </w:pPr>
  </w:style>
  <w:style w:type="paragraph" w:styleId="ListBullet2">
    <w:name w:val="List Bullet 2"/>
    <w:basedOn w:val="Normal"/>
    <w:uiPriority w:val="99"/>
    <w:semiHidden/>
    <w:unhideWhenUsed/>
    <w:rsid w:val="005C4CC3"/>
    <w:pPr>
      <w:numPr>
        <w:numId w:val="3"/>
      </w:numPr>
      <w:contextualSpacing/>
    </w:pPr>
  </w:style>
  <w:style w:type="paragraph" w:styleId="ListBullet3">
    <w:name w:val="List Bullet 3"/>
    <w:basedOn w:val="Normal"/>
    <w:uiPriority w:val="99"/>
    <w:semiHidden/>
    <w:unhideWhenUsed/>
    <w:rsid w:val="005C4CC3"/>
    <w:pPr>
      <w:numPr>
        <w:numId w:val="4"/>
      </w:numPr>
      <w:contextualSpacing/>
    </w:pPr>
  </w:style>
  <w:style w:type="paragraph" w:styleId="ListBullet4">
    <w:name w:val="List Bullet 4"/>
    <w:basedOn w:val="Normal"/>
    <w:uiPriority w:val="99"/>
    <w:semiHidden/>
    <w:unhideWhenUsed/>
    <w:rsid w:val="005C4CC3"/>
    <w:pPr>
      <w:numPr>
        <w:numId w:val="5"/>
      </w:numPr>
      <w:contextualSpacing/>
    </w:pPr>
  </w:style>
  <w:style w:type="paragraph" w:styleId="ListBullet5">
    <w:name w:val="List Bullet 5"/>
    <w:basedOn w:val="Normal"/>
    <w:uiPriority w:val="99"/>
    <w:semiHidden/>
    <w:unhideWhenUsed/>
    <w:rsid w:val="005C4CC3"/>
    <w:pPr>
      <w:numPr>
        <w:numId w:val="6"/>
      </w:numPr>
      <w:contextualSpacing/>
    </w:pPr>
  </w:style>
  <w:style w:type="paragraph" w:styleId="BlockText">
    <w:name w:val="Block Text"/>
    <w:basedOn w:val="Normal"/>
    <w:uiPriority w:val="99"/>
    <w:semiHidden/>
    <w:unhideWhenUsed/>
    <w:rsid w:val="005C4CC3"/>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i/>
      <w:iCs/>
      <w:color w:val="5B9BD5" w:themeColor="accent1"/>
    </w:rPr>
  </w:style>
  <w:style w:type="paragraph" w:styleId="Date">
    <w:name w:val="Date"/>
    <w:basedOn w:val="Normal"/>
    <w:next w:val="Normal"/>
    <w:link w:val="DateChar"/>
    <w:uiPriority w:val="99"/>
    <w:semiHidden/>
    <w:unhideWhenUsed/>
    <w:rsid w:val="005C4CC3"/>
  </w:style>
  <w:style w:type="character" w:customStyle="1" w:styleId="DateChar">
    <w:name w:val="Date Char"/>
    <w:basedOn w:val="DefaultParagraphFont"/>
    <w:link w:val="Date"/>
    <w:uiPriority w:val="99"/>
    <w:semiHidden/>
    <w:rsid w:val="005C4CC3"/>
    <w:rPr>
      <w:rFonts w:eastAsiaTheme="minorEastAsia"/>
    </w:rPr>
  </w:style>
  <w:style w:type="paragraph" w:styleId="DocumentMap">
    <w:name w:val="Document Map"/>
    <w:basedOn w:val="Normal"/>
    <w:link w:val="DocumentMapChar"/>
    <w:uiPriority w:val="99"/>
    <w:semiHidden/>
    <w:unhideWhenUsed/>
    <w:rsid w:val="005C4CC3"/>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C4CC3"/>
    <w:rPr>
      <w:rFonts w:ascii="Segoe UI" w:eastAsiaTheme="minorEastAsia" w:hAnsi="Segoe UI" w:cs="Segoe UI"/>
      <w:sz w:val="16"/>
      <w:szCs w:val="16"/>
    </w:rPr>
  </w:style>
  <w:style w:type="paragraph" w:styleId="E-mailSignature">
    <w:name w:val="E-mail Signature"/>
    <w:basedOn w:val="Normal"/>
    <w:link w:val="E-mailSignatureChar"/>
    <w:uiPriority w:val="99"/>
    <w:semiHidden/>
    <w:unhideWhenUsed/>
    <w:rsid w:val="005C4CC3"/>
    <w:pPr>
      <w:spacing w:after="0" w:line="240" w:lineRule="auto"/>
    </w:pPr>
  </w:style>
  <w:style w:type="character" w:customStyle="1" w:styleId="E-mailSignatureChar">
    <w:name w:val="E-mail Signature Char"/>
    <w:basedOn w:val="DefaultParagraphFont"/>
    <w:link w:val="E-mailSignature"/>
    <w:uiPriority w:val="99"/>
    <w:semiHidden/>
    <w:rsid w:val="005C4CC3"/>
    <w:rPr>
      <w:rFonts w:eastAsiaTheme="minorEastAsia"/>
    </w:rPr>
  </w:style>
  <w:style w:type="paragraph" w:styleId="EndnoteText">
    <w:name w:val="endnote text"/>
    <w:basedOn w:val="Normal"/>
    <w:link w:val="EndnoteTextChar"/>
    <w:uiPriority w:val="99"/>
    <w:semiHidden/>
    <w:unhideWhenUsed/>
    <w:rsid w:val="005C4C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C4CC3"/>
    <w:rPr>
      <w:rFonts w:eastAsiaTheme="minorEastAsia"/>
      <w:sz w:val="20"/>
      <w:szCs w:val="20"/>
    </w:rPr>
  </w:style>
  <w:style w:type="paragraph" w:styleId="NoteHeading">
    <w:name w:val="Note Heading"/>
    <w:basedOn w:val="Normal"/>
    <w:next w:val="Normal"/>
    <w:link w:val="NoteHeadingChar"/>
    <w:uiPriority w:val="99"/>
    <w:semiHidden/>
    <w:unhideWhenUsed/>
    <w:rsid w:val="005C4CC3"/>
    <w:pPr>
      <w:spacing w:after="0" w:line="240" w:lineRule="auto"/>
    </w:pPr>
  </w:style>
  <w:style w:type="character" w:customStyle="1" w:styleId="NoteHeadingChar">
    <w:name w:val="Note Heading Char"/>
    <w:basedOn w:val="DefaultParagraphFont"/>
    <w:link w:val="NoteHeading"/>
    <w:uiPriority w:val="99"/>
    <w:semiHidden/>
    <w:rsid w:val="005C4CC3"/>
    <w:rPr>
      <w:rFonts w:eastAsiaTheme="minorEastAsia"/>
    </w:rPr>
  </w:style>
  <w:style w:type="paragraph" w:styleId="Closing">
    <w:name w:val="Closing"/>
    <w:basedOn w:val="Normal"/>
    <w:link w:val="ClosingChar"/>
    <w:uiPriority w:val="99"/>
    <w:semiHidden/>
    <w:unhideWhenUsed/>
    <w:rsid w:val="005C4CC3"/>
    <w:pPr>
      <w:spacing w:after="0" w:line="240" w:lineRule="auto"/>
      <w:ind w:left="4252"/>
    </w:pPr>
  </w:style>
  <w:style w:type="character" w:customStyle="1" w:styleId="ClosingChar">
    <w:name w:val="Closing Char"/>
    <w:basedOn w:val="DefaultParagraphFont"/>
    <w:link w:val="Closing"/>
    <w:uiPriority w:val="99"/>
    <w:semiHidden/>
    <w:rsid w:val="005C4CC3"/>
    <w:rPr>
      <w:rFonts w:eastAsiaTheme="minorEastAsia"/>
    </w:rPr>
  </w:style>
  <w:style w:type="paragraph" w:styleId="HTMLAddress">
    <w:name w:val="HTML Address"/>
    <w:basedOn w:val="Normal"/>
    <w:link w:val="HTMLAddressChar"/>
    <w:uiPriority w:val="99"/>
    <w:semiHidden/>
    <w:unhideWhenUsed/>
    <w:rsid w:val="005C4CC3"/>
    <w:pPr>
      <w:spacing w:after="0" w:line="240" w:lineRule="auto"/>
    </w:pPr>
    <w:rPr>
      <w:i/>
      <w:iCs/>
    </w:rPr>
  </w:style>
  <w:style w:type="character" w:customStyle="1" w:styleId="HTMLAddressChar">
    <w:name w:val="HTML Address Char"/>
    <w:basedOn w:val="DefaultParagraphFont"/>
    <w:link w:val="HTMLAddress"/>
    <w:uiPriority w:val="99"/>
    <w:semiHidden/>
    <w:rsid w:val="005C4CC3"/>
    <w:rPr>
      <w:rFonts w:eastAsiaTheme="minorEastAsia"/>
      <w:i/>
      <w:iCs/>
    </w:rPr>
  </w:style>
  <w:style w:type="paragraph" w:styleId="Index1">
    <w:name w:val="index 1"/>
    <w:basedOn w:val="Normal"/>
    <w:next w:val="Normal"/>
    <w:autoRedefine/>
    <w:uiPriority w:val="99"/>
    <w:semiHidden/>
    <w:unhideWhenUsed/>
    <w:rsid w:val="005C4CC3"/>
    <w:pPr>
      <w:spacing w:after="0" w:line="240" w:lineRule="auto"/>
      <w:ind w:left="220" w:hanging="220"/>
    </w:pPr>
  </w:style>
  <w:style w:type="paragraph" w:styleId="Index2">
    <w:name w:val="index 2"/>
    <w:basedOn w:val="Normal"/>
    <w:next w:val="Normal"/>
    <w:autoRedefine/>
    <w:uiPriority w:val="99"/>
    <w:semiHidden/>
    <w:unhideWhenUsed/>
    <w:rsid w:val="005C4CC3"/>
    <w:pPr>
      <w:spacing w:after="0" w:line="240" w:lineRule="auto"/>
      <w:ind w:left="440" w:hanging="220"/>
    </w:pPr>
  </w:style>
  <w:style w:type="paragraph" w:styleId="Index3">
    <w:name w:val="index 3"/>
    <w:basedOn w:val="Normal"/>
    <w:next w:val="Normal"/>
    <w:autoRedefine/>
    <w:uiPriority w:val="99"/>
    <w:semiHidden/>
    <w:unhideWhenUsed/>
    <w:rsid w:val="005C4CC3"/>
    <w:pPr>
      <w:spacing w:after="0" w:line="240" w:lineRule="auto"/>
      <w:ind w:left="660" w:hanging="220"/>
    </w:pPr>
  </w:style>
  <w:style w:type="paragraph" w:styleId="Index4">
    <w:name w:val="index 4"/>
    <w:basedOn w:val="Normal"/>
    <w:next w:val="Normal"/>
    <w:autoRedefine/>
    <w:uiPriority w:val="99"/>
    <w:semiHidden/>
    <w:unhideWhenUsed/>
    <w:rsid w:val="005C4CC3"/>
    <w:pPr>
      <w:spacing w:after="0" w:line="240" w:lineRule="auto"/>
      <w:ind w:left="880" w:hanging="220"/>
    </w:pPr>
  </w:style>
  <w:style w:type="paragraph" w:styleId="Index5">
    <w:name w:val="index 5"/>
    <w:basedOn w:val="Normal"/>
    <w:next w:val="Normal"/>
    <w:autoRedefine/>
    <w:uiPriority w:val="99"/>
    <w:semiHidden/>
    <w:unhideWhenUsed/>
    <w:rsid w:val="005C4CC3"/>
    <w:pPr>
      <w:spacing w:after="0" w:line="240" w:lineRule="auto"/>
      <w:ind w:left="1100" w:hanging="220"/>
    </w:pPr>
  </w:style>
  <w:style w:type="paragraph" w:styleId="Index6">
    <w:name w:val="index 6"/>
    <w:basedOn w:val="Normal"/>
    <w:next w:val="Normal"/>
    <w:autoRedefine/>
    <w:uiPriority w:val="99"/>
    <w:semiHidden/>
    <w:unhideWhenUsed/>
    <w:rsid w:val="005C4CC3"/>
    <w:pPr>
      <w:spacing w:after="0" w:line="240" w:lineRule="auto"/>
      <w:ind w:left="1320" w:hanging="220"/>
    </w:pPr>
  </w:style>
  <w:style w:type="paragraph" w:styleId="Index7">
    <w:name w:val="index 7"/>
    <w:basedOn w:val="Normal"/>
    <w:next w:val="Normal"/>
    <w:autoRedefine/>
    <w:uiPriority w:val="99"/>
    <w:semiHidden/>
    <w:unhideWhenUsed/>
    <w:rsid w:val="005C4CC3"/>
    <w:pPr>
      <w:spacing w:after="0" w:line="240" w:lineRule="auto"/>
      <w:ind w:left="1540" w:hanging="220"/>
    </w:pPr>
  </w:style>
  <w:style w:type="paragraph" w:styleId="Index8">
    <w:name w:val="index 8"/>
    <w:basedOn w:val="Normal"/>
    <w:next w:val="Normal"/>
    <w:autoRedefine/>
    <w:uiPriority w:val="99"/>
    <w:semiHidden/>
    <w:unhideWhenUsed/>
    <w:rsid w:val="005C4CC3"/>
    <w:pPr>
      <w:spacing w:after="0" w:line="240" w:lineRule="auto"/>
      <w:ind w:left="1760" w:hanging="220"/>
    </w:pPr>
  </w:style>
  <w:style w:type="paragraph" w:styleId="Index9">
    <w:name w:val="index 9"/>
    <w:basedOn w:val="Normal"/>
    <w:next w:val="Normal"/>
    <w:autoRedefine/>
    <w:uiPriority w:val="99"/>
    <w:semiHidden/>
    <w:unhideWhenUsed/>
    <w:rsid w:val="005C4CC3"/>
    <w:pPr>
      <w:spacing w:after="0" w:line="240" w:lineRule="auto"/>
      <w:ind w:left="1980" w:hanging="220"/>
    </w:pPr>
  </w:style>
  <w:style w:type="paragraph" w:styleId="IndexHeading">
    <w:name w:val="index heading"/>
    <w:basedOn w:val="Normal"/>
    <w:next w:val="Index1"/>
    <w:uiPriority w:val="99"/>
    <w:semiHidden/>
    <w:unhideWhenUsed/>
    <w:rsid w:val="005C4CC3"/>
    <w:rPr>
      <w:rFonts w:asciiTheme="majorHAnsi" w:eastAsiaTheme="majorEastAsia" w:hAnsiTheme="majorHAnsi" w:cstheme="majorBidi"/>
      <w:b/>
      <w:bCs/>
    </w:rPr>
  </w:style>
  <w:style w:type="paragraph" w:styleId="List">
    <w:name w:val="List"/>
    <w:basedOn w:val="Normal"/>
    <w:uiPriority w:val="99"/>
    <w:semiHidden/>
    <w:unhideWhenUsed/>
    <w:rsid w:val="005C4CC3"/>
    <w:pPr>
      <w:ind w:left="283" w:hanging="283"/>
      <w:contextualSpacing/>
    </w:pPr>
  </w:style>
  <w:style w:type="paragraph" w:styleId="List2">
    <w:name w:val="List 2"/>
    <w:basedOn w:val="Normal"/>
    <w:uiPriority w:val="99"/>
    <w:semiHidden/>
    <w:unhideWhenUsed/>
    <w:rsid w:val="005C4CC3"/>
    <w:pPr>
      <w:ind w:left="566" w:hanging="283"/>
      <w:contextualSpacing/>
    </w:pPr>
  </w:style>
  <w:style w:type="paragraph" w:styleId="List3">
    <w:name w:val="List 3"/>
    <w:basedOn w:val="Normal"/>
    <w:uiPriority w:val="99"/>
    <w:semiHidden/>
    <w:unhideWhenUsed/>
    <w:rsid w:val="005C4CC3"/>
    <w:pPr>
      <w:ind w:left="849" w:hanging="283"/>
      <w:contextualSpacing/>
    </w:pPr>
  </w:style>
  <w:style w:type="paragraph" w:styleId="List4">
    <w:name w:val="List 4"/>
    <w:basedOn w:val="Normal"/>
    <w:uiPriority w:val="99"/>
    <w:semiHidden/>
    <w:unhideWhenUsed/>
    <w:rsid w:val="005C4CC3"/>
    <w:pPr>
      <w:ind w:left="1132" w:hanging="283"/>
      <w:contextualSpacing/>
    </w:pPr>
  </w:style>
  <w:style w:type="paragraph" w:styleId="List5">
    <w:name w:val="List 5"/>
    <w:basedOn w:val="Normal"/>
    <w:uiPriority w:val="99"/>
    <w:semiHidden/>
    <w:unhideWhenUsed/>
    <w:rsid w:val="005C4CC3"/>
    <w:pPr>
      <w:ind w:left="1415" w:hanging="283"/>
      <w:contextualSpacing/>
    </w:pPr>
  </w:style>
  <w:style w:type="paragraph" w:styleId="ListContinue">
    <w:name w:val="List Continue"/>
    <w:basedOn w:val="Normal"/>
    <w:uiPriority w:val="99"/>
    <w:semiHidden/>
    <w:unhideWhenUsed/>
    <w:rsid w:val="005C4CC3"/>
    <w:pPr>
      <w:spacing w:after="120"/>
      <w:ind w:left="283"/>
      <w:contextualSpacing/>
    </w:pPr>
  </w:style>
  <w:style w:type="paragraph" w:styleId="ListContinue2">
    <w:name w:val="List Continue 2"/>
    <w:basedOn w:val="Normal"/>
    <w:uiPriority w:val="99"/>
    <w:semiHidden/>
    <w:unhideWhenUsed/>
    <w:rsid w:val="005C4CC3"/>
    <w:pPr>
      <w:spacing w:after="120"/>
      <w:ind w:left="566"/>
      <w:contextualSpacing/>
    </w:pPr>
  </w:style>
  <w:style w:type="paragraph" w:styleId="ListContinue3">
    <w:name w:val="List Continue 3"/>
    <w:basedOn w:val="Normal"/>
    <w:uiPriority w:val="99"/>
    <w:semiHidden/>
    <w:unhideWhenUsed/>
    <w:rsid w:val="005C4CC3"/>
    <w:pPr>
      <w:spacing w:after="120"/>
      <w:ind w:left="849"/>
      <w:contextualSpacing/>
    </w:pPr>
  </w:style>
  <w:style w:type="paragraph" w:styleId="ListContinue4">
    <w:name w:val="List Continue 4"/>
    <w:basedOn w:val="Normal"/>
    <w:uiPriority w:val="99"/>
    <w:semiHidden/>
    <w:unhideWhenUsed/>
    <w:rsid w:val="005C4CC3"/>
    <w:pPr>
      <w:spacing w:after="120"/>
      <w:ind w:left="1132"/>
      <w:contextualSpacing/>
    </w:pPr>
  </w:style>
  <w:style w:type="paragraph" w:styleId="ListContinue5">
    <w:name w:val="List Continue 5"/>
    <w:basedOn w:val="Normal"/>
    <w:uiPriority w:val="99"/>
    <w:semiHidden/>
    <w:unhideWhenUsed/>
    <w:rsid w:val="005C4CC3"/>
    <w:pPr>
      <w:spacing w:after="120"/>
      <w:ind w:left="1415"/>
      <w:contextualSpacing/>
    </w:pPr>
  </w:style>
  <w:style w:type="paragraph" w:styleId="ListNumber">
    <w:name w:val="List Number"/>
    <w:basedOn w:val="Normal"/>
    <w:uiPriority w:val="99"/>
    <w:semiHidden/>
    <w:unhideWhenUsed/>
    <w:rsid w:val="005C4CC3"/>
    <w:pPr>
      <w:numPr>
        <w:numId w:val="7"/>
      </w:numPr>
      <w:contextualSpacing/>
    </w:pPr>
  </w:style>
  <w:style w:type="paragraph" w:styleId="ListNumber2">
    <w:name w:val="List Number 2"/>
    <w:basedOn w:val="Normal"/>
    <w:uiPriority w:val="99"/>
    <w:semiHidden/>
    <w:unhideWhenUsed/>
    <w:rsid w:val="005C4CC3"/>
    <w:pPr>
      <w:numPr>
        <w:numId w:val="8"/>
      </w:numPr>
      <w:contextualSpacing/>
    </w:pPr>
  </w:style>
  <w:style w:type="paragraph" w:styleId="ListNumber3">
    <w:name w:val="List Number 3"/>
    <w:basedOn w:val="Normal"/>
    <w:uiPriority w:val="99"/>
    <w:semiHidden/>
    <w:unhideWhenUsed/>
    <w:rsid w:val="005C4CC3"/>
    <w:pPr>
      <w:numPr>
        <w:numId w:val="9"/>
      </w:numPr>
      <w:contextualSpacing/>
    </w:pPr>
  </w:style>
  <w:style w:type="paragraph" w:styleId="ListNumber4">
    <w:name w:val="List Number 4"/>
    <w:basedOn w:val="Normal"/>
    <w:uiPriority w:val="99"/>
    <w:semiHidden/>
    <w:unhideWhenUsed/>
    <w:rsid w:val="005C4CC3"/>
    <w:pPr>
      <w:numPr>
        <w:numId w:val="10"/>
      </w:numPr>
      <w:contextualSpacing/>
    </w:pPr>
  </w:style>
  <w:style w:type="paragraph" w:styleId="ListNumber5">
    <w:name w:val="List Number 5"/>
    <w:basedOn w:val="Normal"/>
    <w:uiPriority w:val="99"/>
    <w:semiHidden/>
    <w:unhideWhenUsed/>
    <w:rsid w:val="005C4CC3"/>
    <w:pPr>
      <w:numPr>
        <w:numId w:val="11"/>
      </w:numPr>
      <w:contextualSpacing/>
    </w:pPr>
  </w:style>
  <w:style w:type="paragraph" w:styleId="Bibliography">
    <w:name w:val="Bibliography"/>
    <w:basedOn w:val="Normal"/>
    <w:next w:val="Normal"/>
    <w:uiPriority w:val="37"/>
    <w:semiHidden/>
    <w:unhideWhenUsed/>
    <w:rsid w:val="005C4CC3"/>
  </w:style>
  <w:style w:type="paragraph" w:styleId="MacroText">
    <w:name w:val="macro"/>
    <w:link w:val="MacroTextChar"/>
    <w:uiPriority w:val="99"/>
    <w:semiHidden/>
    <w:unhideWhenUsed/>
    <w:rsid w:val="005C4CC3"/>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Theme="minorEastAsia" w:hAnsi="Consolas"/>
      <w:sz w:val="20"/>
      <w:szCs w:val="20"/>
    </w:rPr>
  </w:style>
  <w:style w:type="character" w:customStyle="1" w:styleId="MacroTextChar">
    <w:name w:val="Macro Text Char"/>
    <w:basedOn w:val="DefaultParagraphFont"/>
    <w:link w:val="MacroText"/>
    <w:uiPriority w:val="99"/>
    <w:semiHidden/>
    <w:rsid w:val="005C4CC3"/>
    <w:rPr>
      <w:rFonts w:ascii="Consolas" w:eastAsiaTheme="minorEastAsia" w:hAnsi="Consolas"/>
      <w:sz w:val="20"/>
      <w:szCs w:val="20"/>
    </w:rPr>
  </w:style>
  <w:style w:type="paragraph" w:styleId="MessageHeader">
    <w:name w:val="Message Header"/>
    <w:basedOn w:val="Normal"/>
    <w:link w:val="MessageHeaderChar"/>
    <w:uiPriority w:val="99"/>
    <w:semiHidden/>
    <w:unhideWhenUsed/>
    <w:rsid w:val="005C4CC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C4CC3"/>
    <w:rPr>
      <w:rFonts w:asciiTheme="majorHAnsi" w:eastAsiaTheme="majorEastAsia" w:hAnsiTheme="majorHAnsi" w:cstheme="majorBidi"/>
      <w:sz w:val="24"/>
      <w:szCs w:val="24"/>
      <w:shd w:val="pct20" w:color="auto" w:fill="auto"/>
    </w:rPr>
  </w:style>
  <w:style w:type="paragraph" w:styleId="PlainText">
    <w:name w:val="Plain Text"/>
    <w:basedOn w:val="Normal"/>
    <w:link w:val="PlainTextChar"/>
    <w:uiPriority w:val="99"/>
    <w:semiHidden/>
    <w:unhideWhenUsed/>
    <w:rsid w:val="005C4CC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5C4CC3"/>
    <w:rPr>
      <w:rFonts w:ascii="Consolas" w:eastAsiaTheme="minorEastAsia" w:hAnsi="Consolas"/>
      <w:sz w:val="21"/>
      <w:szCs w:val="21"/>
    </w:rPr>
  </w:style>
  <w:style w:type="paragraph" w:styleId="TableofAuthorities">
    <w:name w:val="table of authorities"/>
    <w:basedOn w:val="Normal"/>
    <w:next w:val="Normal"/>
    <w:uiPriority w:val="99"/>
    <w:semiHidden/>
    <w:unhideWhenUsed/>
    <w:rsid w:val="005C4CC3"/>
    <w:pPr>
      <w:spacing w:after="0"/>
      <w:ind w:left="220" w:hanging="220"/>
    </w:pPr>
  </w:style>
  <w:style w:type="paragraph" w:styleId="TOAHeading">
    <w:name w:val="toa heading"/>
    <w:basedOn w:val="Normal"/>
    <w:next w:val="Normal"/>
    <w:uiPriority w:val="99"/>
    <w:semiHidden/>
    <w:unhideWhenUsed/>
    <w:rsid w:val="005C4CC3"/>
    <w:pPr>
      <w:spacing w:before="120"/>
    </w:pPr>
    <w:rPr>
      <w:rFonts w:asciiTheme="majorHAnsi" w:eastAsiaTheme="majorEastAsia" w:hAnsiTheme="majorHAnsi" w:cstheme="majorBidi"/>
      <w:b/>
      <w:bCs/>
      <w:sz w:val="24"/>
      <w:szCs w:val="24"/>
    </w:rPr>
  </w:style>
  <w:style w:type="paragraph" w:styleId="NormalWeb">
    <w:name w:val="Normal (Web)"/>
    <w:basedOn w:val="Normal"/>
    <w:uiPriority w:val="99"/>
    <w:semiHidden/>
    <w:unhideWhenUsed/>
    <w:rsid w:val="005C4CC3"/>
    <w:rPr>
      <w:rFonts w:cs="Times New Roman"/>
      <w:sz w:val="24"/>
      <w:szCs w:val="24"/>
    </w:rPr>
  </w:style>
  <w:style w:type="paragraph" w:styleId="NormalIndent">
    <w:name w:val="Normal Indent"/>
    <w:basedOn w:val="Normal"/>
    <w:uiPriority w:val="99"/>
    <w:semiHidden/>
    <w:unhideWhenUsed/>
    <w:rsid w:val="005C4CC3"/>
    <w:pPr>
      <w:ind w:left="708"/>
    </w:pPr>
  </w:style>
  <w:style w:type="paragraph" w:styleId="BodyText">
    <w:name w:val="Body Text"/>
    <w:basedOn w:val="Normal"/>
    <w:link w:val="BodyTextChar"/>
    <w:uiPriority w:val="99"/>
    <w:semiHidden/>
    <w:unhideWhenUsed/>
    <w:rsid w:val="005C4CC3"/>
    <w:pPr>
      <w:spacing w:after="120"/>
    </w:pPr>
  </w:style>
  <w:style w:type="character" w:customStyle="1" w:styleId="BodyTextChar">
    <w:name w:val="Body Text Char"/>
    <w:basedOn w:val="DefaultParagraphFont"/>
    <w:link w:val="BodyText"/>
    <w:uiPriority w:val="99"/>
    <w:semiHidden/>
    <w:rsid w:val="005C4CC3"/>
    <w:rPr>
      <w:rFonts w:eastAsiaTheme="minorEastAsia"/>
    </w:rPr>
  </w:style>
  <w:style w:type="paragraph" w:styleId="BodyText2">
    <w:name w:val="Body Text 2"/>
    <w:basedOn w:val="Normal"/>
    <w:link w:val="BodyText2Char"/>
    <w:uiPriority w:val="99"/>
    <w:semiHidden/>
    <w:unhideWhenUsed/>
    <w:rsid w:val="005C4CC3"/>
    <w:pPr>
      <w:spacing w:after="120" w:line="480" w:lineRule="auto"/>
    </w:pPr>
  </w:style>
  <w:style w:type="character" w:customStyle="1" w:styleId="BodyText2Char">
    <w:name w:val="Body Text 2 Char"/>
    <w:basedOn w:val="DefaultParagraphFont"/>
    <w:link w:val="BodyText2"/>
    <w:uiPriority w:val="99"/>
    <w:semiHidden/>
    <w:rsid w:val="005C4CC3"/>
    <w:rPr>
      <w:rFonts w:eastAsiaTheme="minorEastAsia"/>
    </w:rPr>
  </w:style>
  <w:style w:type="paragraph" w:styleId="BodyText3">
    <w:name w:val="Body Text 3"/>
    <w:basedOn w:val="Normal"/>
    <w:link w:val="BodyText3Char"/>
    <w:uiPriority w:val="99"/>
    <w:semiHidden/>
    <w:unhideWhenUsed/>
    <w:rsid w:val="005C4CC3"/>
    <w:pPr>
      <w:spacing w:after="120"/>
    </w:pPr>
    <w:rPr>
      <w:sz w:val="16"/>
      <w:szCs w:val="16"/>
    </w:rPr>
  </w:style>
  <w:style w:type="character" w:customStyle="1" w:styleId="BodyText3Char">
    <w:name w:val="Body Text 3 Char"/>
    <w:basedOn w:val="DefaultParagraphFont"/>
    <w:link w:val="BodyText3"/>
    <w:uiPriority w:val="99"/>
    <w:semiHidden/>
    <w:rsid w:val="005C4CC3"/>
    <w:rPr>
      <w:rFonts w:eastAsiaTheme="minorEastAsia"/>
      <w:sz w:val="16"/>
      <w:szCs w:val="16"/>
    </w:rPr>
  </w:style>
  <w:style w:type="paragraph" w:styleId="BodyTextIndent2">
    <w:name w:val="Body Text Indent 2"/>
    <w:basedOn w:val="Normal"/>
    <w:link w:val="BodyTextIndent2Char"/>
    <w:uiPriority w:val="99"/>
    <w:semiHidden/>
    <w:unhideWhenUsed/>
    <w:rsid w:val="005C4CC3"/>
    <w:pPr>
      <w:spacing w:after="120" w:line="480" w:lineRule="auto"/>
      <w:ind w:left="283"/>
    </w:pPr>
  </w:style>
  <w:style w:type="character" w:customStyle="1" w:styleId="BodyTextIndent2Char">
    <w:name w:val="Body Text Indent 2 Char"/>
    <w:basedOn w:val="DefaultParagraphFont"/>
    <w:link w:val="BodyTextIndent2"/>
    <w:uiPriority w:val="99"/>
    <w:semiHidden/>
    <w:rsid w:val="005C4CC3"/>
    <w:rPr>
      <w:rFonts w:eastAsiaTheme="minorEastAsia"/>
    </w:rPr>
  </w:style>
  <w:style w:type="paragraph" w:styleId="BodyTextIndent3">
    <w:name w:val="Body Text Indent 3"/>
    <w:basedOn w:val="Normal"/>
    <w:link w:val="BodyTextIndent3Char"/>
    <w:uiPriority w:val="99"/>
    <w:semiHidden/>
    <w:unhideWhenUsed/>
    <w:rsid w:val="005C4CC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C4CC3"/>
    <w:rPr>
      <w:rFonts w:eastAsiaTheme="minorEastAsia"/>
      <w:sz w:val="16"/>
      <w:szCs w:val="16"/>
    </w:rPr>
  </w:style>
  <w:style w:type="paragraph" w:styleId="BodyTextFirstIndent">
    <w:name w:val="Body Text First Indent"/>
    <w:basedOn w:val="BodyText"/>
    <w:link w:val="BodyTextFirstIndentChar"/>
    <w:uiPriority w:val="99"/>
    <w:semiHidden/>
    <w:unhideWhenUsed/>
    <w:rsid w:val="005C4CC3"/>
    <w:pPr>
      <w:spacing w:after="200"/>
      <w:ind w:firstLine="360"/>
    </w:pPr>
  </w:style>
  <w:style w:type="character" w:customStyle="1" w:styleId="BodyTextFirstIndentChar">
    <w:name w:val="Body Text First Indent Char"/>
    <w:basedOn w:val="BodyTextChar"/>
    <w:link w:val="BodyTextFirstIndent"/>
    <w:uiPriority w:val="99"/>
    <w:semiHidden/>
    <w:rsid w:val="005C4CC3"/>
    <w:rPr>
      <w:rFonts w:eastAsiaTheme="minorEastAsia"/>
    </w:rPr>
  </w:style>
  <w:style w:type="paragraph" w:styleId="BodyTextIndent">
    <w:name w:val="Body Text Indent"/>
    <w:basedOn w:val="Normal"/>
    <w:link w:val="BodyTextIndentChar"/>
    <w:uiPriority w:val="99"/>
    <w:semiHidden/>
    <w:unhideWhenUsed/>
    <w:rsid w:val="005C4CC3"/>
    <w:pPr>
      <w:spacing w:after="120"/>
      <w:ind w:left="283"/>
    </w:pPr>
  </w:style>
  <w:style w:type="character" w:customStyle="1" w:styleId="BodyTextIndentChar">
    <w:name w:val="Body Text Indent Char"/>
    <w:basedOn w:val="DefaultParagraphFont"/>
    <w:link w:val="BodyTextIndent"/>
    <w:uiPriority w:val="99"/>
    <w:semiHidden/>
    <w:rsid w:val="005C4CC3"/>
    <w:rPr>
      <w:rFonts w:eastAsiaTheme="minorEastAsia"/>
    </w:rPr>
  </w:style>
  <w:style w:type="paragraph" w:styleId="BodyTextFirstIndent2">
    <w:name w:val="Body Text First Indent 2"/>
    <w:basedOn w:val="BodyTextIndent"/>
    <w:link w:val="BodyTextFirstIndent2Char"/>
    <w:uiPriority w:val="99"/>
    <w:semiHidden/>
    <w:unhideWhenUsed/>
    <w:rsid w:val="005C4CC3"/>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5C4CC3"/>
    <w:rPr>
      <w:rFonts w:eastAsiaTheme="minorEastAsia"/>
    </w:rPr>
  </w:style>
  <w:style w:type="paragraph" w:styleId="EnvelopeReturn">
    <w:name w:val="envelope return"/>
    <w:basedOn w:val="Normal"/>
    <w:uiPriority w:val="99"/>
    <w:semiHidden/>
    <w:unhideWhenUsed/>
    <w:rsid w:val="005C4CC3"/>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5C4CC3"/>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Signature">
    <w:name w:val="Signature"/>
    <w:basedOn w:val="Normal"/>
    <w:link w:val="SignatureChar"/>
    <w:uiPriority w:val="99"/>
    <w:semiHidden/>
    <w:unhideWhenUsed/>
    <w:rsid w:val="005C4CC3"/>
    <w:pPr>
      <w:spacing w:after="0" w:line="240" w:lineRule="auto"/>
      <w:ind w:left="4252"/>
    </w:pPr>
  </w:style>
  <w:style w:type="character" w:customStyle="1" w:styleId="SignatureChar">
    <w:name w:val="Signature Char"/>
    <w:basedOn w:val="DefaultParagraphFont"/>
    <w:link w:val="Signature"/>
    <w:uiPriority w:val="99"/>
    <w:semiHidden/>
    <w:rsid w:val="005C4CC3"/>
    <w:rPr>
      <w:rFonts w:eastAsiaTheme="minorEastAsia"/>
    </w:rPr>
  </w:style>
  <w:style w:type="paragraph" w:styleId="TOC1">
    <w:name w:val="toc 1"/>
    <w:basedOn w:val="Normal"/>
    <w:next w:val="Normal"/>
    <w:autoRedefine/>
    <w:uiPriority w:val="39"/>
    <w:unhideWhenUsed/>
    <w:rsid w:val="00125DC0"/>
    <w:pPr>
      <w:tabs>
        <w:tab w:val="right" w:leader="dot" w:pos="9062"/>
      </w:tabs>
      <w:spacing w:after="240"/>
    </w:pPr>
    <w:rPr>
      <w:b/>
    </w:rPr>
  </w:style>
  <w:style w:type="paragraph" w:styleId="TOC2">
    <w:name w:val="toc 2"/>
    <w:basedOn w:val="Normal"/>
    <w:next w:val="Normal"/>
    <w:autoRedefine/>
    <w:uiPriority w:val="39"/>
    <w:unhideWhenUsed/>
    <w:rsid w:val="000F79F3"/>
    <w:pPr>
      <w:tabs>
        <w:tab w:val="left" w:pos="567"/>
        <w:tab w:val="right" w:leader="dot" w:pos="9062"/>
      </w:tabs>
      <w:spacing w:after="100"/>
    </w:pPr>
    <w:rPr>
      <w:b/>
      <w:noProof/>
    </w:rPr>
  </w:style>
  <w:style w:type="paragraph" w:styleId="TOC3">
    <w:name w:val="toc 3"/>
    <w:basedOn w:val="Normal"/>
    <w:next w:val="Normal"/>
    <w:autoRedefine/>
    <w:uiPriority w:val="39"/>
    <w:unhideWhenUsed/>
    <w:rsid w:val="009C421E"/>
    <w:pPr>
      <w:tabs>
        <w:tab w:val="left" w:pos="1320"/>
        <w:tab w:val="right" w:leader="dot" w:pos="9062"/>
      </w:tabs>
      <w:spacing w:after="100"/>
      <w:ind w:left="440"/>
    </w:pPr>
  </w:style>
  <w:style w:type="paragraph" w:styleId="TOC4">
    <w:name w:val="toc 4"/>
    <w:basedOn w:val="Normal"/>
    <w:next w:val="Normal"/>
    <w:autoRedefine/>
    <w:uiPriority w:val="39"/>
    <w:semiHidden/>
    <w:unhideWhenUsed/>
    <w:rsid w:val="005C4CC3"/>
    <w:pPr>
      <w:spacing w:after="100"/>
      <w:ind w:left="660"/>
    </w:pPr>
  </w:style>
  <w:style w:type="paragraph" w:styleId="TOC5">
    <w:name w:val="toc 5"/>
    <w:basedOn w:val="Normal"/>
    <w:next w:val="Normal"/>
    <w:autoRedefine/>
    <w:uiPriority w:val="39"/>
    <w:semiHidden/>
    <w:unhideWhenUsed/>
    <w:rsid w:val="005C4CC3"/>
    <w:pPr>
      <w:spacing w:after="100"/>
      <w:ind w:left="880"/>
    </w:pPr>
  </w:style>
  <w:style w:type="paragraph" w:styleId="TOC6">
    <w:name w:val="toc 6"/>
    <w:basedOn w:val="Normal"/>
    <w:next w:val="Normal"/>
    <w:autoRedefine/>
    <w:uiPriority w:val="39"/>
    <w:semiHidden/>
    <w:unhideWhenUsed/>
    <w:rsid w:val="005C4CC3"/>
    <w:pPr>
      <w:spacing w:after="100"/>
      <w:ind w:left="1100"/>
    </w:pPr>
  </w:style>
  <w:style w:type="paragraph" w:styleId="TOC7">
    <w:name w:val="toc 7"/>
    <w:basedOn w:val="Normal"/>
    <w:next w:val="Normal"/>
    <w:autoRedefine/>
    <w:uiPriority w:val="39"/>
    <w:semiHidden/>
    <w:unhideWhenUsed/>
    <w:rsid w:val="005C4CC3"/>
    <w:pPr>
      <w:spacing w:after="100"/>
      <w:ind w:left="1320"/>
    </w:pPr>
  </w:style>
  <w:style w:type="paragraph" w:styleId="TOC8">
    <w:name w:val="toc 8"/>
    <w:basedOn w:val="Normal"/>
    <w:next w:val="Normal"/>
    <w:autoRedefine/>
    <w:uiPriority w:val="39"/>
    <w:semiHidden/>
    <w:unhideWhenUsed/>
    <w:rsid w:val="005C4CC3"/>
    <w:pPr>
      <w:spacing w:after="100"/>
      <w:ind w:left="1540"/>
    </w:pPr>
  </w:style>
  <w:style w:type="paragraph" w:styleId="TOC9">
    <w:name w:val="toc 9"/>
    <w:basedOn w:val="Normal"/>
    <w:next w:val="Normal"/>
    <w:autoRedefine/>
    <w:uiPriority w:val="39"/>
    <w:semiHidden/>
    <w:unhideWhenUsed/>
    <w:rsid w:val="005C4CC3"/>
    <w:pPr>
      <w:spacing w:after="100"/>
      <w:ind w:left="1760"/>
    </w:pPr>
  </w:style>
  <w:style w:type="paragraph" w:customStyle="1" w:styleId="EndNoteCategoryHeading">
    <w:name w:val="EndNote Category Heading"/>
    <w:basedOn w:val="Normal"/>
    <w:link w:val="EndNoteCategoryHeadingZchn"/>
    <w:rsid w:val="005C4CC3"/>
    <w:pPr>
      <w:spacing w:before="120" w:after="120"/>
    </w:pPr>
    <w:rPr>
      <w:rFonts w:asciiTheme="majorHAnsi" w:hAnsiTheme="majorHAnsi" w:cstheme="majorBidi"/>
      <w:b/>
      <w:noProof/>
      <w:sz w:val="28"/>
      <w:szCs w:val="28"/>
      <w:lang w:val="en-US"/>
    </w:rPr>
  </w:style>
  <w:style w:type="character" w:customStyle="1" w:styleId="EndNoteCategoryHeadingZchn">
    <w:name w:val="EndNote Category Heading Zchn"/>
    <w:basedOn w:val="Heading1Char"/>
    <w:link w:val="EndNoteCategoryHeading"/>
    <w:rsid w:val="005C4CC3"/>
    <w:rPr>
      <w:rFonts w:asciiTheme="majorHAnsi" w:eastAsiaTheme="minorEastAsia" w:hAnsiTheme="majorHAnsi" w:cstheme="majorBidi"/>
      <w:b/>
      <w:bCs w:val="0"/>
      <w:noProof/>
      <w:sz w:val="28"/>
      <w:szCs w:val="28"/>
      <w:lang w:val="en-US"/>
    </w:rPr>
  </w:style>
  <w:style w:type="character" w:customStyle="1" w:styleId="font-size--large">
    <w:name w:val="font-size--large"/>
    <w:basedOn w:val="DefaultParagraphFont"/>
    <w:rsid w:val="001D5C63"/>
  </w:style>
  <w:style w:type="numbering" w:customStyle="1" w:styleId="Formatvorlage1">
    <w:name w:val="Formatvorlage1"/>
    <w:uiPriority w:val="99"/>
    <w:rsid w:val="009A3DB6"/>
    <w:pPr>
      <w:numPr>
        <w:numId w:val="12"/>
      </w:numPr>
    </w:pPr>
  </w:style>
  <w:style w:type="paragraph" w:styleId="Revision">
    <w:name w:val="Revision"/>
    <w:hidden/>
    <w:uiPriority w:val="99"/>
    <w:semiHidden/>
    <w:rsid w:val="002A5857"/>
    <w:pPr>
      <w:spacing w:after="0" w:line="240" w:lineRule="auto"/>
    </w:pPr>
    <w:rPr>
      <w:rFonts w:ascii="Times New Roman" w:eastAsiaTheme="minorEastAsia" w:hAnsi="Times New Roman"/>
    </w:rPr>
  </w:style>
  <w:style w:type="paragraph" w:customStyle="1" w:styleId="Default">
    <w:name w:val="Default"/>
    <w:rsid w:val="00125DC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NichtaufgelsteErwhnung1">
    <w:name w:val="Nicht aufgelöste Erwähnung1"/>
    <w:basedOn w:val="DefaultParagraphFont"/>
    <w:uiPriority w:val="99"/>
    <w:semiHidden/>
    <w:unhideWhenUsed/>
    <w:rsid w:val="00FB1306"/>
    <w:rPr>
      <w:color w:val="605E5C"/>
      <w:shd w:val="clear" w:color="auto" w:fill="E1DFDD"/>
    </w:rPr>
  </w:style>
  <w:style w:type="character" w:customStyle="1" w:styleId="NichtaufgelsteErwhnung2">
    <w:name w:val="Nicht aufgelöste Erwähnung2"/>
    <w:basedOn w:val="DefaultParagraphFont"/>
    <w:uiPriority w:val="99"/>
    <w:semiHidden/>
    <w:unhideWhenUsed/>
    <w:rsid w:val="007362B8"/>
    <w:rPr>
      <w:color w:val="605E5C"/>
      <w:shd w:val="clear" w:color="auto" w:fill="E1DFDD"/>
    </w:rPr>
  </w:style>
  <w:style w:type="paragraph" w:customStyle="1" w:styleId="Date1">
    <w:name w:val="Date1"/>
    <w:basedOn w:val="Normal"/>
    <w:rsid w:val="007C58A5"/>
    <w:pPr>
      <w:spacing w:before="100" w:beforeAutospacing="1" w:after="100" w:afterAutospacing="1" w:line="240" w:lineRule="auto"/>
    </w:pPr>
    <w:rPr>
      <w:rFonts w:eastAsia="Times New Roman" w:cs="Times New Roman"/>
      <w:sz w:val="24"/>
      <w:szCs w:val="24"/>
      <w:lang w:eastAsia="de-CH"/>
    </w:rPr>
  </w:style>
  <w:style w:type="character" w:customStyle="1" w:styleId="markedcontent">
    <w:name w:val="markedcontent"/>
    <w:basedOn w:val="DefaultParagraphFont"/>
    <w:rsid w:val="00EC6979"/>
  </w:style>
  <w:style w:type="character" w:customStyle="1" w:styleId="NichtaufgelsteErwhnung3">
    <w:name w:val="Nicht aufgelöste Erwähnung3"/>
    <w:basedOn w:val="DefaultParagraphFont"/>
    <w:uiPriority w:val="99"/>
    <w:semiHidden/>
    <w:unhideWhenUsed/>
    <w:rsid w:val="006A1B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973235">
      <w:bodyDiv w:val="1"/>
      <w:marLeft w:val="0"/>
      <w:marRight w:val="0"/>
      <w:marTop w:val="0"/>
      <w:marBottom w:val="0"/>
      <w:divBdr>
        <w:top w:val="none" w:sz="0" w:space="0" w:color="auto"/>
        <w:left w:val="none" w:sz="0" w:space="0" w:color="auto"/>
        <w:bottom w:val="none" w:sz="0" w:space="0" w:color="auto"/>
        <w:right w:val="none" w:sz="0" w:space="0" w:color="auto"/>
      </w:divBdr>
    </w:div>
    <w:div w:id="493493969">
      <w:bodyDiv w:val="1"/>
      <w:marLeft w:val="0"/>
      <w:marRight w:val="0"/>
      <w:marTop w:val="0"/>
      <w:marBottom w:val="0"/>
      <w:divBdr>
        <w:top w:val="none" w:sz="0" w:space="0" w:color="auto"/>
        <w:left w:val="none" w:sz="0" w:space="0" w:color="auto"/>
        <w:bottom w:val="none" w:sz="0" w:space="0" w:color="auto"/>
        <w:right w:val="none" w:sz="0" w:space="0" w:color="auto"/>
      </w:divBdr>
    </w:div>
    <w:div w:id="557403705">
      <w:bodyDiv w:val="1"/>
      <w:marLeft w:val="0"/>
      <w:marRight w:val="0"/>
      <w:marTop w:val="0"/>
      <w:marBottom w:val="0"/>
      <w:divBdr>
        <w:top w:val="none" w:sz="0" w:space="0" w:color="auto"/>
        <w:left w:val="none" w:sz="0" w:space="0" w:color="auto"/>
        <w:bottom w:val="none" w:sz="0" w:space="0" w:color="auto"/>
        <w:right w:val="none" w:sz="0" w:space="0" w:color="auto"/>
      </w:divBdr>
    </w:div>
    <w:div w:id="592669451">
      <w:bodyDiv w:val="1"/>
      <w:marLeft w:val="0"/>
      <w:marRight w:val="0"/>
      <w:marTop w:val="0"/>
      <w:marBottom w:val="0"/>
      <w:divBdr>
        <w:top w:val="none" w:sz="0" w:space="0" w:color="auto"/>
        <w:left w:val="none" w:sz="0" w:space="0" w:color="auto"/>
        <w:bottom w:val="none" w:sz="0" w:space="0" w:color="auto"/>
        <w:right w:val="none" w:sz="0" w:space="0" w:color="auto"/>
      </w:divBdr>
    </w:div>
    <w:div w:id="676467443">
      <w:bodyDiv w:val="1"/>
      <w:marLeft w:val="0"/>
      <w:marRight w:val="0"/>
      <w:marTop w:val="0"/>
      <w:marBottom w:val="0"/>
      <w:divBdr>
        <w:top w:val="none" w:sz="0" w:space="0" w:color="auto"/>
        <w:left w:val="none" w:sz="0" w:space="0" w:color="auto"/>
        <w:bottom w:val="none" w:sz="0" w:space="0" w:color="auto"/>
        <w:right w:val="none" w:sz="0" w:space="0" w:color="auto"/>
      </w:divBdr>
    </w:div>
    <w:div w:id="682978297">
      <w:bodyDiv w:val="1"/>
      <w:marLeft w:val="0"/>
      <w:marRight w:val="0"/>
      <w:marTop w:val="0"/>
      <w:marBottom w:val="0"/>
      <w:divBdr>
        <w:top w:val="none" w:sz="0" w:space="0" w:color="auto"/>
        <w:left w:val="none" w:sz="0" w:space="0" w:color="auto"/>
        <w:bottom w:val="none" w:sz="0" w:space="0" w:color="auto"/>
        <w:right w:val="none" w:sz="0" w:space="0" w:color="auto"/>
      </w:divBdr>
    </w:div>
    <w:div w:id="691541111">
      <w:bodyDiv w:val="1"/>
      <w:marLeft w:val="0"/>
      <w:marRight w:val="0"/>
      <w:marTop w:val="0"/>
      <w:marBottom w:val="0"/>
      <w:divBdr>
        <w:top w:val="none" w:sz="0" w:space="0" w:color="auto"/>
        <w:left w:val="none" w:sz="0" w:space="0" w:color="auto"/>
        <w:bottom w:val="none" w:sz="0" w:space="0" w:color="auto"/>
        <w:right w:val="none" w:sz="0" w:space="0" w:color="auto"/>
      </w:divBdr>
    </w:div>
    <w:div w:id="695740544">
      <w:bodyDiv w:val="1"/>
      <w:marLeft w:val="0"/>
      <w:marRight w:val="0"/>
      <w:marTop w:val="0"/>
      <w:marBottom w:val="0"/>
      <w:divBdr>
        <w:top w:val="none" w:sz="0" w:space="0" w:color="auto"/>
        <w:left w:val="none" w:sz="0" w:space="0" w:color="auto"/>
        <w:bottom w:val="none" w:sz="0" w:space="0" w:color="auto"/>
        <w:right w:val="none" w:sz="0" w:space="0" w:color="auto"/>
      </w:divBdr>
    </w:div>
    <w:div w:id="697436656">
      <w:bodyDiv w:val="1"/>
      <w:marLeft w:val="0"/>
      <w:marRight w:val="0"/>
      <w:marTop w:val="0"/>
      <w:marBottom w:val="0"/>
      <w:divBdr>
        <w:top w:val="none" w:sz="0" w:space="0" w:color="auto"/>
        <w:left w:val="none" w:sz="0" w:space="0" w:color="auto"/>
        <w:bottom w:val="none" w:sz="0" w:space="0" w:color="auto"/>
        <w:right w:val="none" w:sz="0" w:space="0" w:color="auto"/>
      </w:divBdr>
    </w:div>
    <w:div w:id="890459221">
      <w:bodyDiv w:val="1"/>
      <w:marLeft w:val="0"/>
      <w:marRight w:val="0"/>
      <w:marTop w:val="0"/>
      <w:marBottom w:val="0"/>
      <w:divBdr>
        <w:top w:val="none" w:sz="0" w:space="0" w:color="auto"/>
        <w:left w:val="none" w:sz="0" w:space="0" w:color="auto"/>
        <w:bottom w:val="none" w:sz="0" w:space="0" w:color="auto"/>
        <w:right w:val="none" w:sz="0" w:space="0" w:color="auto"/>
      </w:divBdr>
    </w:div>
    <w:div w:id="890531094">
      <w:bodyDiv w:val="1"/>
      <w:marLeft w:val="0"/>
      <w:marRight w:val="0"/>
      <w:marTop w:val="0"/>
      <w:marBottom w:val="0"/>
      <w:divBdr>
        <w:top w:val="none" w:sz="0" w:space="0" w:color="auto"/>
        <w:left w:val="none" w:sz="0" w:space="0" w:color="auto"/>
        <w:bottom w:val="none" w:sz="0" w:space="0" w:color="auto"/>
        <w:right w:val="none" w:sz="0" w:space="0" w:color="auto"/>
      </w:divBdr>
    </w:div>
    <w:div w:id="934290017">
      <w:bodyDiv w:val="1"/>
      <w:marLeft w:val="0"/>
      <w:marRight w:val="0"/>
      <w:marTop w:val="0"/>
      <w:marBottom w:val="0"/>
      <w:divBdr>
        <w:top w:val="none" w:sz="0" w:space="0" w:color="auto"/>
        <w:left w:val="none" w:sz="0" w:space="0" w:color="auto"/>
        <w:bottom w:val="none" w:sz="0" w:space="0" w:color="auto"/>
        <w:right w:val="none" w:sz="0" w:space="0" w:color="auto"/>
      </w:divBdr>
    </w:div>
    <w:div w:id="942957621">
      <w:bodyDiv w:val="1"/>
      <w:marLeft w:val="0"/>
      <w:marRight w:val="0"/>
      <w:marTop w:val="0"/>
      <w:marBottom w:val="0"/>
      <w:divBdr>
        <w:top w:val="none" w:sz="0" w:space="0" w:color="auto"/>
        <w:left w:val="none" w:sz="0" w:space="0" w:color="auto"/>
        <w:bottom w:val="none" w:sz="0" w:space="0" w:color="auto"/>
        <w:right w:val="none" w:sz="0" w:space="0" w:color="auto"/>
      </w:divBdr>
    </w:div>
    <w:div w:id="984239993">
      <w:bodyDiv w:val="1"/>
      <w:marLeft w:val="0"/>
      <w:marRight w:val="0"/>
      <w:marTop w:val="0"/>
      <w:marBottom w:val="0"/>
      <w:divBdr>
        <w:top w:val="none" w:sz="0" w:space="0" w:color="auto"/>
        <w:left w:val="none" w:sz="0" w:space="0" w:color="auto"/>
        <w:bottom w:val="none" w:sz="0" w:space="0" w:color="auto"/>
        <w:right w:val="none" w:sz="0" w:space="0" w:color="auto"/>
      </w:divBdr>
    </w:div>
    <w:div w:id="1011757720">
      <w:bodyDiv w:val="1"/>
      <w:marLeft w:val="0"/>
      <w:marRight w:val="0"/>
      <w:marTop w:val="0"/>
      <w:marBottom w:val="0"/>
      <w:divBdr>
        <w:top w:val="none" w:sz="0" w:space="0" w:color="auto"/>
        <w:left w:val="none" w:sz="0" w:space="0" w:color="auto"/>
        <w:bottom w:val="none" w:sz="0" w:space="0" w:color="auto"/>
        <w:right w:val="none" w:sz="0" w:space="0" w:color="auto"/>
      </w:divBdr>
    </w:div>
    <w:div w:id="1048794884">
      <w:bodyDiv w:val="1"/>
      <w:marLeft w:val="0"/>
      <w:marRight w:val="0"/>
      <w:marTop w:val="0"/>
      <w:marBottom w:val="0"/>
      <w:divBdr>
        <w:top w:val="none" w:sz="0" w:space="0" w:color="auto"/>
        <w:left w:val="none" w:sz="0" w:space="0" w:color="auto"/>
        <w:bottom w:val="none" w:sz="0" w:space="0" w:color="auto"/>
        <w:right w:val="none" w:sz="0" w:space="0" w:color="auto"/>
      </w:divBdr>
    </w:div>
    <w:div w:id="1236545836">
      <w:bodyDiv w:val="1"/>
      <w:marLeft w:val="0"/>
      <w:marRight w:val="0"/>
      <w:marTop w:val="0"/>
      <w:marBottom w:val="0"/>
      <w:divBdr>
        <w:top w:val="none" w:sz="0" w:space="0" w:color="auto"/>
        <w:left w:val="none" w:sz="0" w:space="0" w:color="auto"/>
        <w:bottom w:val="none" w:sz="0" w:space="0" w:color="auto"/>
        <w:right w:val="none" w:sz="0" w:space="0" w:color="auto"/>
      </w:divBdr>
    </w:div>
    <w:div w:id="1256129803">
      <w:bodyDiv w:val="1"/>
      <w:marLeft w:val="0"/>
      <w:marRight w:val="0"/>
      <w:marTop w:val="0"/>
      <w:marBottom w:val="0"/>
      <w:divBdr>
        <w:top w:val="none" w:sz="0" w:space="0" w:color="auto"/>
        <w:left w:val="none" w:sz="0" w:space="0" w:color="auto"/>
        <w:bottom w:val="none" w:sz="0" w:space="0" w:color="auto"/>
        <w:right w:val="none" w:sz="0" w:space="0" w:color="auto"/>
      </w:divBdr>
    </w:div>
    <w:div w:id="1409110482">
      <w:bodyDiv w:val="1"/>
      <w:marLeft w:val="0"/>
      <w:marRight w:val="0"/>
      <w:marTop w:val="0"/>
      <w:marBottom w:val="0"/>
      <w:divBdr>
        <w:top w:val="none" w:sz="0" w:space="0" w:color="auto"/>
        <w:left w:val="none" w:sz="0" w:space="0" w:color="auto"/>
        <w:bottom w:val="none" w:sz="0" w:space="0" w:color="auto"/>
        <w:right w:val="none" w:sz="0" w:space="0" w:color="auto"/>
      </w:divBdr>
    </w:div>
    <w:div w:id="1409303701">
      <w:bodyDiv w:val="1"/>
      <w:marLeft w:val="0"/>
      <w:marRight w:val="0"/>
      <w:marTop w:val="0"/>
      <w:marBottom w:val="0"/>
      <w:divBdr>
        <w:top w:val="none" w:sz="0" w:space="0" w:color="auto"/>
        <w:left w:val="none" w:sz="0" w:space="0" w:color="auto"/>
        <w:bottom w:val="none" w:sz="0" w:space="0" w:color="auto"/>
        <w:right w:val="none" w:sz="0" w:space="0" w:color="auto"/>
      </w:divBdr>
    </w:div>
    <w:div w:id="1502163466">
      <w:bodyDiv w:val="1"/>
      <w:marLeft w:val="0"/>
      <w:marRight w:val="0"/>
      <w:marTop w:val="0"/>
      <w:marBottom w:val="0"/>
      <w:divBdr>
        <w:top w:val="none" w:sz="0" w:space="0" w:color="auto"/>
        <w:left w:val="none" w:sz="0" w:space="0" w:color="auto"/>
        <w:bottom w:val="none" w:sz="0" w:space="0" w:color="auto"/>
        <w:right w:val="none" w:sz="0" w:space="0" w:color="auto"/>
      </w:divBdr>
    </w:div>
    <w:div w:id="1662586804">
      <w:bodyDiv w:val="1"/>
      <w:marLeft w:val="0"/>
      <w:marRight w:val="0"/>
      <w:marTop w:val="0"/>
      <w:marBottom w:val="0"/>
      <w:divBdr>
        <w:top w:val="none" w:sz="0" w:space="0" w:color="auto"/>
        <w:left w:val="none" w:sz="0" w:space="0" w:color="auto"/>
        <w:bottom w:val="none" w:sz="0" w:space="0" w:color="auto"/>
        <w:right w:val="none" w:sz="0" w:space="0" w:color="auto"/>
      </w:divBdr>
    </w:div>
    <w:div w:id="2024283277">
      <w:bodyDiv w:val="1"/>
      <w:marLeft w:val="0"/>
      <w:marRight w:val="0"/>
      <w:marTop w:val="0"/>
      <w:marBottom w:val="0"/>
      <w:divBdr>
        <w:top w:val="none" w:sz="0" w:space="0" w:color="auto"/>
        <w:left w:val="none" w:sz="0" w:space="0" w:color="auto"/>
        <w:bottom w:val="none" w:sz="0" w:space="0" w:color="auto"/>
        <w:right w:val="none" w:sz="0" w:space="0" w:color="auto"/>
      </w:divBdr>
    </w:div>
    <w:div w:id="2031370397">
      <w:bodyDiv w:val="1"/>
      <w:marLeft w:val="0"/>
      <w:marRight w:val="0"/>
      <w:marTop w:val="0"/>
      <w:marBottom w:val="0"/>
      <w:divBdr>
        <w:top w:val="none" w:sz="0" w:space="0" w:color="auto"/>
        <w:left w:val="none" w:sz="0" w:space="0" w:color="auto"/>
        <w:bottom w:val="none" w:sz="0" w:space="0" w:color="auto"/>
        <w:right w:val="none" w:sz="0" w:space="0" w:color="auto"/>
      </w:divBdr>
    </w:div>
    <w:div w:id="2031640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mailto:alexandra.kroll@oekotoxzentrum.ch"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grarbericht.ch"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agreste.agriculture.gouv.fr/agreste-saiku/?plugin=true&amp;query=query/open/W0020" TargetMode="External"/><Relationship Id="rId4" Type="http://schemas.openxmlformats.org/officeDocument/2006/relationships/settings" Target="settings.xml"/><Relationship Id="rId9" Type="http://schemas.openxmlformats.org/officeDocument/2006/relationships/hyperlink" Target="https://www.fao.org/faostat/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604ED-8132-4B77-AF78-F3A32CD20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925</Words>
  <Characters>18434</Characters>
  <Application>Microsoft Office Word</Application>
  <DocSecurity>0</DocSecurity>
  <Lines>153</Lines>
  <Paragraphs>42</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ETH Zuerich</Company>
  <LinksUpToDate>false</LinksUpToDate>
  <CharactersWithSpaces>2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önenberger, Urs</dc:creator>
  <cp:keywords/>
  <dc:description/>
  <cp:lastModifiedBy>Kroll, Alexandra</cp:lastModifiedBy>
  <cp:revision>7</cp:revision>
  <cp:lastPrinted>2022-01-31T22:15:00Z</cp:lastPrinted>
  <dcterms:created xsi:type="dcterms:W3CDTF">2024-01-08T09:52:00Z</dcterms:created>
  <dcterms:modified xsi:type="dcterms:W3CDTF">2024-05-05T20:03:00Z</dcterms:modified>
</cp:coreProperties>
</file>